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pPr w:leftFromText="141" w:rightFromText="141" w:vertAnchor="page" w:horzAnchor="page" w:tblpX="730" w:tblpY="1445"/>
        <w:tblW w:w="15982" w:type="dxa"/>
        <w:tblLook w:val="04A0" w:firstRow="1" w:lastRow="0" w:firstColumn="1" w:lastColumn="0" w:noHBand="0" w:noVBand="1"/>
      </w:tblPr>
      <w:tblGrid>
        <w:gridCol w:w="2550"/>
        <w:gridCol w:w="4399"/>
        <w:gridCol w:w="2555"/>
        <w:gridCol w:w="3121"/>
        <w:gridCol w:w="3357"/>
      </w:tblGrid>
      <w:tr w:rsidR="00626445" w:rsidRPr="0065712E" w:rsidDel="00690ECE" w14:paraId="45753043" w14:textId="334D7D67" w:rsidTr="000B29EF">
        <w:trPr>
          <w:trHeight w:val="261"/>
          <w:del w:id="0" w:author="Utilisateur de Microsoft Office" w:date="2016-03-20T17:50:00Z"/>
        </w:trPr>
        <w:tc>
          <w:tcPr>
            <w:tcW w:w="2550" w:type="dxa"/>
            <w:tcBorders>
              <w:bottom w:val="single" w:sz="4" w:space="0" w:color="auto"/>
            </w:tcBorders>
          </w:tcPr>
          <w:p w14:paraId="38427045" w14:textId="02927689" w:rsidR="0065712E" w:rsidRPr="0065712E" w:rsidDel="00690ECE" w:rsidRDefault="0065712E" w:rsidP="00626445">
            <w:pPr>
              <w:jc w:val="center"/>
              <w:rPr>
                <w:del w:id="1" w:author="Utilisateur de Microsoft Office" w:date="2016-03-20T17:50:00Z"/>
                <w:rFonts w:ascii="Times New Roman" w:hAnsi="Times New Roman" w:cs="Times New Roman"/>
                <w:b/>
                <w:sz w:val="14"/>
                <w:szCs w:val="14"/>
              </w:rPr>
            </w:pPr>
            <w:bookmarkStart w:id="2" w:name="_GoBack"/>
            <w:bookmarkEnd w:id="2"/>
            <w:del w:id="3" w:author="Utilisateur de Microsoft Office" w:date="2016-03-20T17:50:00Z">
              <w:r w:rsidDel="00690ECE">
                <w:rPr>
                  <w:rFonts w:ascii="Times New Roman" w:hAnsi="Times New Roman" w:cs="Times New Roman"/>
                  <w:b/>
                  <w:sz w:val="14"/>
                  <w:szCs w:val="14"/>
                </w:rPr>
                <w:delText>Study</w:delText>
              </w:r>
            </w:del>
          </w:p>
        </w:tc>
        <w:tc>
          <w:tcPr>
            <w:tcW w:w="4399" w:type="dxa"/>
            <w:tcBorders>
              <w:bottom w:val="single" w:sz="4" w:space="0" w:color="auto"/>
            </w:tcBorders>
          </w:tcPr>
          <w:p w14:paraId="67D9C94D" w14:textId="15971119" w:rsidR="0065712E" w:rsidRPr="0065712E" w:rsidDel="00690ECE" w:rsidRDefault="0065712E" w:rsidP="00626445">
            <w:pPr>
              <w:jc w:val="center"/>
              <w:rPr>
                <w:del w:id="4" w:author="Utilisateur de Microsoft Office" w:date="2016-03-20T17:50:00Z"/>
                <w:rFonts w:ascii="Times New Roman" w:hAnsi="Times New Roman" w:cs="Times New Roman"/>
                <w:b/>
                <w:sz w:val="14"/>
                <w:szCs w:val="14"/>
              </w:rPr>
            </w:pPr>
            <w:del w:id="5" w:author="Utilisateur de Microsoft Office" w:date="2016-03-20T17:50:00Z">
              <w:r w:rsidDel="00690ECE">
                <w:rPr>
                  <w:rFonts w:ascii="Times New Roman" w:hAnsi="Times New Roman" w:cs="Times New Roman"/>
                  <w:b/>
                  <w:sz w:val="14"/>
                  <w:szCs w:val="14"/>
                </w:rPr>
                <w:delText>Method</w:delText>
              </w:r>
            </w:del>
          </w:p>
        </w:tc>
        <w:tc>
          <w:tcPr>
            <w:tcW w:w="2555" w:type="dxa"/>
          </w:tcPr>
          <w:p w14:paraId="290C7EB1" w14:textId="0C701445" w:rsidR="0065712E" w:rsidRPr="0065712E" w:rsidDel="00690ECE" w:rsidRDefault="0065712E" w:rsidP="00626445">
            <w:pPr>
              <w:jc w:val="center"/>
              <w:rPr>
                <w:del w:id="6" w:author="Utilisateur de Microsoft Office" w:date="2016-03-20T17:50:00Z"/>
                <w:rFonts w:ascii="Times New Roman" w:hAnsi="Times New Roman" w:cs="Times New Roman"/>
                <w:b/>
                <w:sz w:val="14"/>
                <w:szCs w:val="14"/>
              </w:rPr>
            </w:pPr>
            <w:del w:id="7" w:author="Utilisateur de Microsoft Office" w:date="2016-03-20T17:50:00Z">
              <w:r w:rsidDel="00690ECE">
                <w:rPr>
                  <w:rFonts w:ascii="Times New Roman" w:hAnsi="Times New Roman" w:cs="Times New Roman"/>
                  <w:b/>
                  <w:sz w:val="14"/>
                  <w:szCs w:val="14"/>
                </w:rPr>
                <w:delText>WM fascicle nomenclature assigned by the authors</w:delText>
              </w:r>
            </w:del>
          </w:p>
        </w:tc>
        <w:tc>
          <w:tcPr>
            <w:tcW w:w="6478" w:type="dxa"/>
            <w:gridSpan w:val="2"/>
          </w:tcPr>
          <w:p w14:paraId="5F651F78" w14:textId="4D1ED7E6" w:rsidR="0065712E" w:rsidRPr="0065712E" w:rsidDel="00690ECE" w:rsidRDefault="0065712E" w:rsidP="00626445">
            <w:pPr>
              <w:jc w:val="center"/>
              <w:rPr>
                <w:del w:id="8" w:author="Utilisateur de Microsoft Office" w:date="2016-03-20T17:50:00Z"/>
                <w:rFonts w:ascii="Times New Roman" w:hAnsi="Times New Roman" w:cs="Times New Roman"/>
                <w:b/>
                <w:sz w:val="14"/>
                <w:szCs w:val="14"/>
              </w:rPr>
            </w:pPr>
            <w:del w:id="9" w:author="Utilisateur de Microsoft Office" w:date="2016-03-20T17:50:00Z">
              <w:r w:rsidDel="00690ECE">
                <w:rPr>
                  <w:rFonts w:ascii="Times New Roman" w:hAnsi="Times New Roman" w:cs="Times New Roman"/>
                  <w:b/>
                  <w:sz w:val="14"/>
                  <w:szCs w:val="14"/>
                </w:rPr>
                <w:delText>Distant areas connected</w:delText>
              </w:r>
            </w:del>
          </w:p>
        </w:tc>
      </w:tr>
      <w:tr w:rsidR="00626445" w:rsidRPr="0065712E" w:rsidDel="00690ECE" w14:paraId="218E4C34" w14:textId="55974F7F" w:rsidTr="000B29EF">
        <w:trPr>
          <w:trHeight w:val="223"/>
          <w:del w:id="10" w:author="Utilisateur de Microsoft Office" w:date="2016-03-20T17:50:00Z"/>
        </w:trPr>
        <w:tc>
          <w:tcPr>
            <w:tcW w:w="2550" w:type="dxa"/>
            <w:tcBorders>
              <w:bottom w:val="single" w:sz="4" w:space="0" w:color="auto"/>
            </w:tcBorders>
          </w:tcPr>
          <w:p w14:paraId="3BC942DF" w14:textId="3BF6CE45" w:rsidR="000336B4" w:rsidRPr="0065712E" w:rsidDel="00690ECE" w:rsidRDefault="000336B4" w:rsidP="00626445">
            <w:pPr>
              <w:jc w:val="center"/>
              <w:rPr>
                <w:del w:id="11" w:author="Utilisateur de Microsoft Office" w:date="2016-03-20T17:50:00Z"/>
                <w:rFonts w:ascii="Times New Roman" w:hAnsi="Times New Roman" w:cs="Times New Roman"/>
                <w:sz w:val="14"/>
                <w:szCs w:val="14"/>
              </w:rPr>
            </w:pPr>
            <w:del w:id="12" w:author="Utilisateur de Microsoft Office" w:date="2016-03-20T17:50:00Z">
              <w:r w:rsidRPr="00DB6CFD" w:rsidDel="00690ECE">
                <w:rPr>
                  <w:rFonts w:ascii="Times New Roman" w:hAnsi="Times New Roman"/>
                  <w:sz w:val="14"/>
                  <w:szCs w:val="14"/>
                  <w:lang w:val="en-US"/>
                </w:rPr>
                <w:delText>Catani et al. (2005)</w:delText>
              </w:r>
              <w:r w:rsidDel="00690ECE">
                <w:rPr>
                  <w:rFonts w:ascii="Times New Roman" w:hAnsi="Times New Roman"/>
                  <w:sz w:val="14"/>
                  <w:szCs w:val="14"/>
                  <w:lang w:val="en-US"/>
                </w:rPr>
                <w:delText xml:space="preserve"> [</w:delText>
              </w:r>
              <w:r w:rsidR="00BB0E9C" w:rsidDel="00690ECE">
                <w:rPr>
                  <w:rFonts w:ascii="Times New Roman" w:hAnsi="Times New Roman"/>
                  <w:sz w:val="14"/>
                  <w:szCs w:val="14"/>
                  <w:lang w:val="en-US"/>
                </w:rPr>
                <w:delText>1</w:delText>
              </w:r>
              <w:r w:rsidDel="00690ECE">
                <w:rPr>
                  <w:rFonts w:ascii="Times New Roman" w:hAnsi="Times New Roman"/>
                  <w:sz w:val="14"/>
                  <w:szCs w:val="14"/>
                  <w:lang w:val="en-US"/>
                </w:rPr>
                <w:delText>]</w:delText>
              </w:r>
            </w:del>
          </w:p>
        </w:tc>
        <w:tc>
          <w:tcPr>
            <w:tcW w:w="4399" w:type="dxa"/>
            <w:tcBorders>
              <w:bottom w:val="single" w:sz="4" w:space="0" w:color="auto"/>
            </w:tcBorders>
          </w:tcPr>
          <w:p w14:paraId="33173842" w14:textId="09ADEC0E" w:rsidR="000336B4" w:rsidRPr="0065712E" w:rsidDel="00690ECE" w:rsidRDefault="000336B4" w:rsidP="00626445">
            <w:pPr>
              <w:rPr>
                <w:del w:id="13" w:author="Utilisateur de Microsoft Office" w:date="2016-03-20T17:50:00Z"/>
                <w:rFonts w:ascii="Times New Roman" w:hAnsi="Times New Roman" w:cs="Times New Roman"/>
                <w:sz w:val="14"/>
                <w:szCs w:val="14"/>
              </w:rPr>
            </w:pPr>
            <w:del w:id="14" w:author="Utilisateur de Microsoft Office" w:date="2016-03-20T17:50:00Z">
              <w:r w:rsidDel="00690ECE">
                <w:rPr>
                  <w:rFonts w:ascii="Times New Roman" w:hAnsi="Times New Roman"/>
                  <w:sz w:val="14"/>
                  <w:szCs w:val="14"/>
                  <w:lang w:val="en-US"/>
                </w:rPr>
                <w:delText>DTI tractography  with single-</w:delText>
              </w:r>
              <w:r w:rsidRPr="00DB6CFD" w:rsidDel="00690ECE">
                <w:rPr>
                  <w:rFonts w:ascii="Times New Roman" w:hAnsi="Times New Roman"/>
                  <w:sz w:val="14"/>
                  <w:szCs w:val="14"/>
                  <w:lang w:val="en-US"/>
                </w:rPr>
                <w:delText>ROI approach, or double-ROI approach for partitioning (11 healthy volunteers)</w:delText>
              </w:r>
            </w:del>
          </w:p>
        </w:tc>
        <w:tc>
          <w:tcPr>
            <w:tcW w:w="2555" w:type="dxa"/>
          </w:tcPr>
          <w:p w14:paraId="1CD60E40" w14:textId="46A287F8" w:rsidR="000336B4" w:rsidRPr="0065712E" w:rsidDel="00690ECE" w:rsidRDefault="000336B4" w:rsidP="00626445">
            <w:pPr>
              <w:rPr>
                <w:del w:id="15" w:author="Utilisateur de Microsoft Office" w:date="2016-03-20T17:50:00Z"/>
                <w:rFonts w:ascii="Times New Roman" w:hAnsi="Times New Roman" w:cs="Times New Roman"/>
                <w:sz w:val="14"/>
                <w:szCs w:val="14"/>
              </w:rPr>
            </w:pPr>
            <w:del w:id="16" w:author="Utilisateur de Microsoft Office" w:date="2016-03-20T17:50:00Z">
              <w:r w:rsidRPr="00DB6CFD" w:rsidDel="00690ECE">
                <w:rPr>
                  <w:rFonts w:ascii="Times New Roman" w:hAnsi="Times New Roman"/>
                  <w:sz w:val="14"/>
                  <w:szCs w:val="14"/>
                  <w:lang w:val="en-US"/>
                </w:rPr>
                <w:delText>AF</w:delText>
              </w:r>
              <w:r w:rsidDel="00690ECE">
                <w:rPr>
                  <w:rFonts w:ascii="Times New Roman" w:hAnsi="Times New Roman"/>
                  <w:sz w:val="14"/>
                  <w:szCs w:val="14"/>
                  <w:lang w:val="en-US"/>
                </w:rPr>
                <w:delText>, direct pathway</w:delText>
              </w:r>
            </w:del>
          </w:p>
        </w:tc>
        <w:tc>
          <w:tcPr>
            <w:tcW w:w="3121" w:type="dxa"/>
          </w:tcPr>
          <w:p w14:paraId="5AED71A9" w14:textId="5715D6A2" w:rsidR="000336B4" w:rsidRPr="0065712E" w:rsidDel="00690ECE" w:rsidRDefault="000336B4" w:rsidP="00626445">
            <w:pPr>
              <w:rPr>
                <w:del w:id="17" w:author="Utilisateur de Microsoft Office" w:date="2016-03-20T17:50:00Z"/>
                <w:rFonts w:ascii="Times New Roman" w:hAnsi="Times New Roman" w:cs="Times New Roman"/>
                <w:sz w:val="14"/>
                <w:szCs w:val="14"/>
              </w:rPr>
            </w:pPr>
            <w:del w:id="18" w:author="Utilisateur de Microsoft Office" w:date="2016-03-20T17:50:00Z">
              <w:r w:rsidRPr="00DB6CFD" w:rsidDel="00690ECE">
                <w:rPr>
                  <w:rFonts w:ascii="Times New Roman" w:hAnsi="Times New Roman"/>
                  <w:sz w:val="14"/>
                  <w:szCs w:val="14"/>
                  <w:lang w:val="en-US"/>
                </w:rPr>
                <w:delText>“Broca’s territory” (BA 44)</w:delText>
              </w:r>
            </w:del>
          </w:p>
        </w:tc>
        <w:tc>
          <w:tcPr>
            <w:tcW w:w="3357" w:type="dxa"/>
          </w:tcPr>
          <w:p w14:paraId="622E3403" w14:textId="23E2F9D6" w:rsidR="000336B4" w:rsidRPr="0065712E" w:rsidDel="00690ECE" w:rsidRDefault="000336B4" w:rsidP="00626445">
            <w:pPr>
              <w:rPr>
                <w:del w:id="19" w:author="Utilisateur de Microsoft Office" w:date="2016-03-20T17:50:00Z"/>
                <w:rFonts w:ascii="Times New Roman" w:hAnsi="Times New Roman" w:cs="Times New Roman"/>
                <w:sz w:val="14"/>
                <w:szCs w:val="14"/>
              </w:rPr>
            </w:pPr>
            <w:del w:id="20" w:author="Utilisateur de Microsoft Office" w:date="2016-03-20T17:50:00Z">
              <w:r w:rsidRPr="00DB6CFD" w:rsidDel="00690ECE">
                <w:rPr>
                  <w:rFonts w:ascii="Times New Roman" w:hAnsi="Times New Roman"/>
                  <w:sz w:val="14"/>
                  <w:szCs w:val="14"/>
                  <w:lang w:val="en-US"/>
                </w:rPr>
                <w:delText>“Wernicke’s territory” (pSTG/MTG)</w:delText>
              </w:r>
            </w:del>
          </w:p>
        </w:tc>
      </w:tr>
      <w:tr w:rsidR="00626445" w:rsidRPr="0065712E" w:rsidDel="00690ECE" w14:paraId="12EAB7EA" w14:textId="3466B068" w:rsidTr="000B29EF">
        <w:trPr>
          <w:trHeight w:val="223"/>
          <w:del w:id="21" w:author="Utilisateur de Microsoft Office" w:date="2016-03-20T17:50:00Z"/>
        </w:trPr>
        <w:tc>
          <w:tcPr>
            <w:tcW w:w="2550" w:type="dxa"/>
            <w:tcBorders>
              <w:top w:val="single" w:sz="4" w:space="0" w:color="auto"/>
              <w:bottom w:val="single" w:sz="4" w:space="0" w:color="auto"/>
            </w:tcBorders>
          </w:tcPr>
          <w:p w14:paraId="6B0E3D0E" w14:textId="28D1A34A" w:rsidR="000336B4" w:rsidRPr="00DB6CFD" w:rsidDel="00690ECE" w:rsidRDefault="000336B4" w:rsidP="00626445">
            <w:pPr>
              <w:jc w:val="center"/>
              <w:rPr>
                <w:del w:id="22"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1C493DF2" w14:textId="0D7213CB" w:rsidR="000336B4" w:rsidDel="00690ECE" w:rsidRDefault="000336B4" w:rsidP="00626445">
            <w:pPr>
              <w:rPr>
                <w:del w:id="23" w:author="Utilisateur de Microsoft Office" w:date="2016-03-20T17:50:00Z"/>
                <w:rFonts w:ascii="Times New Roman" w:hAnsi="Times New Roman"/>
                <w:sz w:val="14"/>
                <w:szCs w:val="14"/>
                <w:lang w:val="en-US"/>
              </w:rPr>
            </w:pPr>
          </w:p>
        </w:tc>
        <w:tc>
          <w:tcPr>
            <w:tcW w:w="2555" w:type="dxa"/>
          </w:tcPr>
          <w:p w14:paraId="40DA2A21" w14:textId="56A64B36" w:rsidR="000336B4" w:rsidRPr="00DB6CFD" w:rsidDel="00690ECE" w:rsidRDefault="000336B4" w:rsidP="00626445">
            <w:pPr>
              <w:rPr>
                <w:del w:id="24" w:author="Utilisateur de Microsoft Office" w:date="2016-03-20T17:50:00Z"/>
                <w:rFonts w:ascii="Times New Roman" w:hAnsi="Times New Roman"/>
                <w:sz w:val="14"/>
                <w:szCs w:val="14"/>
                <w:lang w:val="en-US"/>
              </w:rPr>
            </w:pPr>
            <w:del w:id="25" w:author="Utilisateur de Microsoft Office" w:date="2016-03-20T17:50:00Z">
              <w:r w:rsidDel="00690ECE">
                <w:rPr>
                  <w:rFonts w:ascii="Times New Roman" w:hAnsi="Times New Roman"/>
                  <w:sz w:val="14"/>
                  <w:szCs w:val="14"/>
                  <w:lang w:val="en-US"/>
                </w:rPr>
                <w:delText>AF, indirect pathway, anterior segment</w:delText>
              </w:r>
            </w:del>
          </w:p>
        </w:tc>
        <w:tc>
          <w:tcPr>
            <w:tcW w:w="3121" w:type="dxa"/>
          </w:tcPr>
          <w:p w14:paraId="0C8F1D31" w14:textId="51054373" w:rsidR="000336B4" w:rsidRPr="00DB6CFD" w:rsidDel="00690ECE" w:rsidRDefault="000336B4" w:rsidP="00626445">
            <w:pPr>
              <w:rPr>
                <w:del w:id="26" w:author="Utilisateur de Microsoft Office" w:date="2016-03-20T17:50:00Z"/>
                <w:rFonts w:ascii="Times New Roman" w:hAnsi="Times New Roman"/>
                <w:sz w:val="14"/>
                <w:szCs w:val="14"/>
                <w:lang w:val="en-US"/>
              </w:rPr>
            </w:pPr>
            <w:del w:id="27" w:author="Utilisateur de Microsoft Office" w:date="2016-03-20T17:50:00Z">
              <w:r w:rsidRPr="00DB6CFD" w:rsidDel="00690ECE">
                <w:rPr>
                  <w:rFonts w:ascii="Times New Roman" w:hAnsi="Times New Roman"/>
                  <w:sz w:val="14"/>
                  <w:szCs w:val="14"/>
                  <w:lang w:val="en-US"/>
                </w:rPr>
                <w:delText>“Broca’s territory” (vPMC)</w:delText>
              </w:r>
            </w:del>
          </w:p>
        </w:tc>
        <w:tc>
          <w:tcPr>
            <w:tcW w:w="3357" w:type="dxa"/>
          </w:tcPr>
          <w:p w14:paraId="695F952C" w14:textId="6B18E06D" w:rsidR="000336B4" w:rsidRPr="00DB6CFD" w:rsidDel="00690ECE" w:rsidRDefault="000336B4" w:rsidP="00626445">
            <w:pPr>
              <w:rPr>
                <w:del w:id="28" w:author="Utilisateur de Microsoft Office" w:date="2016-03-20T17:50:00Z"/>
                <w:rFonts w:ascii="Times New Roman" w:hAnsi="Times New Roman"/>
                <w:sz w:val="14"/>
                <w:szCs w:val="14"/>
                <w:lang w:val="en-US"/>
              </w:rPr>
            </w:pPr>
            <w:del w:id="29" w:author="Utilisateur de Microsoft Office" w:date="2016-03-20T17:50:00Z">
              <w:r w:rsidRPr="00DB6CFD" w:rsidDel="00690ECE">
                <w:rPr>
                  <w:rFonts w:ascii="Times New Roman" w:hAnsi="Times New Roman"/>
                  <w:sz w:val="14"/>
                  <w:szCs w:val="14"/>
                  <w:lang w:val="en-US"/>
                </w:rPr>
                <w:delText>“Geschwind’s territory” (IPL)</w:delText>
              </w:r>
            </w:del>
          </w:p>
        </w:tc>
      </w:tr>
      <w:tr w:rsidR="00626445" w:rsidRPr="0065712E" w:rsidDel="00690ECE" w14:paraId="04C55B50" w14:textId="6E8FD6F9" w:rsidTr="000B29EF">
        <w:trPr>
          <w:trHeight w:val="223"/>
          <w:del w:id="30" w:author="Utilisateur de Microsoft Office" w:date="2016-03-20T17:50:00Z"/>
        </w:trPr>
        <w:tc>
          <w:tcPr>
            <w:tcW w:w="2550" w:type="dxa"/>
            <w:tcBorders>
              <w:top w:val="single" w:sz="4" w:space="0" w:color="auto"/>
              <w:bottom w:val="single" w:sz="4" w:space="0" w:color="auto"/>
            </w:tcBorders>
          </w:tcPr>
          <w:p w14:paraId="519E5A4F" w14:textId="628A5487" w:rsidR="000336B4" w:rsidRPr="00DB6CFD" w:rsidDel="00690ECE" w:rsidRDefault="000336B4" w:rsidP="00626445">
            <w:pPr>
              <w:jc w:val="center"/>
              <w:rPr>
                <w:del w:id="31"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42FB5B6C" w14:textId="6FD9BB92" w:rsidR="000336B4" w:rsidDel="00690ECE" w:rsidRDefault="000336B4" w:rsidP="00626445">
            <w:pPr>
              <w:rPr>
                <w:del w:id="32" w:author="Utilisateur de Microsoft Office" w:date="2016-03-20T17:50:00Z"/>
                <w:rFonts w:ascii="Times New Roman" w:hAnsi="Times New Roman"/>
                <w:sz w:val="14"/>
                <w:szCs w:val="14"/>
                <w:lang w:val="en-US"/>
              </w:rPr>
            </w:pPr>
          </w:p>
        </w:tc>
        <w:tc>
          <w:tcPr>
            <w:tcW w:w="2555" w:type="dxa"/>
          </w:tcPr>
          <w:p w14:paraId="3FEF0617" w14:textId="3983F3C6" w:rsidR="000336B4" w:rsidDel="00690ECE" w:rsidRDefault="00DB1D9E" w:rsidP="00626445">
            <w:pPr>
              <w:rPr>
                <w:del w:id="33" w:author="Utilisateur de Microsoft Office" w:date="2016-03-20T17:50:00Z"/>
                <w:rFonts w:ascii="Times New Roman" w:hAnsi="Times New Roman"/>
                <w:sz w:val="14"/>
                <w:szCs w:val="14"/>
                <w:lang w:val="en-US"/>
              </w:rPr>
            </w:pPr>
            <w:del w:id="34" w:author="Utilisateur de Microsoft Office" w:date="2016-03-20T17:50:00Z">
              <w:r w:rsidDel="00690ECE">
                <w:rPr>
                  <w:rFonts w:ascii="Times New Roman" w:hAnsi="Times New Roman"/>
                  <w:sz w:val="14"/>
                  <w:szCs w:val="14"/>
                  <w:lang w:val="en-US"/>
                </w:rPr>
                <w:delText>AF, indirect pathway, posterior segment</w:delText>
              </w:r>
            </w:del>
          </w:p>
        </w:tc>
        <w:tc>
          <w:tcPr>
            <w:tcW w:w="3121" w:type="dxa"/>
          </w:tcPr>
          <w:p w14:paraId="4FC9819D" w14:textId="25E8FAF1" w:rsidR="000336B4" w:rsidRPr="00DB6CFD" w:rsidDel="00690ECE" w:rsidRDefault="00DB1D9E" w:rsidP="00626445">
            <w:pPr>
              <w:rPr>
                <w:del w:id="35" w:author="Utilisateur de Microsoft Office" w:date="2016-03-20T17:50:00Z"/>
                <w:rFonts w:ascii="Times New Roman" w:hAnsi="Times New Roman"/>
                <w:sz w:val="14"/>
                <w:szCs w:val="14"/>
                <w:lang w:val="en-US"/>
              </w:rPr>
            </w:pPr>
            <w:del w:id="36" w:author="Utilisateur de Microsoft Office" w:date="2016-03-20T17:50:00Z">
              <w:r w:rsidRPr="00DB6CFD" w:rsidDel="00690ECE">
                <w:rPr>
                  <w:rFonts w:ascii="Times New Roman" w:hAnsi="Times New Roman"/>
                  <w:sz w:val="14"/>
                  <w:szCs w:val="14"/>
                  <w:lang w:val="en-US"/>
                </w:rPr>
                <w:delText>“Geschwind’s territory” (IPL)</w:delText>
              </w:r>
            </w:del>
          </w:p>
        </w:tc>
        <w:tc>
          <w:tcPr>
            <w:tcW w:w="3357" w:type="dxa"/>
          </w:tcPr>
          <w:p w14:paraId="007E3509" w14:textId="59B77852" w:rsidR="000336B4" w:rsidRPr="00DB6CFD" w:rsidDel="00690ECE" w:rsidRDefault="00DB1D9E" w:rsidP="00626445">
            <w:pPr>
              <w:rPr>
                <w:del w:id="37" w:author="Utilisateur de Microsoft Office" w:date="2016-03-20T17:50:00Z"/>
                <w:rFonts w:ascii="Times New Roman" w:hAnsi="Times New Roman"/>
                <w:sz w:val="14"/>
                <w:szCs w:val="14"/>
                <w:lang w:val="en-US"/>
              </w:rPr>
            </w:pPr>
            <w:del w:id="38" w:author="Utilisateur de Microsoft Office" w:date="2016-03-20T17:50:00Z">
              <w:r w:rsidRPr="00DB6CFD" w:rsidDel="00690ECE">
                <w:rPr>
                  <w:rFonts w:ascii="Times New Roman" w:hAnsi="Times New Roman"/>
                  <w:sz w:val="14"/>
                  <w:szCs w:val="14"/>
                  <w:lang w:val="en-US"/>
                </w:rPr>
                <w:delText>“Wernicke’s territory” (pSTG/MTG)</w:delText>
              </w:r>
            </w:del>
          </w:p>
        </w:tc>
      </w:tr>
      <w:tr w:rsidR="00626445" w:rsidRPr="0065712E" w:rsidDel="00690ECE" w14:paraId="45FEF134" w14:textId="14CC82A7" w:rsidTr="000B29EF">
        <w:trPr>
          <w:trHeight w:val="223"/>
          <w:del w:id="39" w:author="Utilisateur de Microsoft Office" w:date="2016-03-20T17:50:00Z"/>
        </w:trPr>
        <w:tc>
          <w:tcPr>
            <w:tcW w:w="2550" w:type="dxa"/>
            <w:tcBorders>
              <w:bottom w:val="single" w:sz="4" w:space="0" w:color="auto"/>
            </w:tcBorders>
          </w:tcPr>
          <w:p w14:paraId="224CB2A7" w14:textId="2F15E7A0" w:rsidR="000336B4" w:rsidRPr="0065712E" w:rsidDel="00690ECE" w:rsidRDefault="000336B4" w:rsidP="00626445">
            <w:pPr>
              <w:jc w:val="center"/>
              <w:rPr>
                <w:del w:id="40" w:author="Utilisateur de Microsoft Office" w:date="2016-03-20T17:50:00Z"/>
                <w:rFonts w:ascii="Times New Roman" w:hAnsi="Times New Roman" w:cs="Times New Roman"/>
                <w:sz w:val="14"/>
                <w:szCs w:val="14"/>
              </w:rPr>
            </w:pPr>
            <w:del w:id="41" w:author="Utilisateur de Microsoft Office" w:date="2016-03-20T17:50:00Z">
              <w:r w:rsidRPr="00DB6CFD" w:rsidDel="00690ECE">
                <w:rPr>
                  <w:rFonts w:ascii="Times New Roman" w:hAnsi="Times New Roman"/>
                  <w:sz w:val="14"/>
                  <w:szCs w:val="14"/>
                  <w:lang w:val="en-US"/>
                </w:rPr>
                <w:delText>Parker et al. (2005)</w:delText>
              </w:r>
              <w:r w:rsidDel="00690ECE">
                <w:rPr>
                  <w:rFonts w:ascii="Times New Roman" w:hAnsi="Times New Roman"/>
                  <w:sz w:val="14"/>
                  <w:szCs w:val="14"/>
                  <w:lang w:val="en-US"/>
                </w:rPr>
                <w:delText xml:space="preserve"> [2]</w:delText>
              </w:r>
            </w:del>
          </w:p>
        </w:tc>
        <w:tc>
          <w:tcPr>
            <w:tcW w:w="4399" w:type="dxa"/>
            <w:tcBorders>
              <w:bottom w:val="single" w:sz="4" w:space="0" w:color="auto"/>
            </w:tcBorders>
          </w:tcPr>
          <w:p w14:paraId="736E848B" w14:textId="6BBE9A1B" w:rsidR="000336B4" w:rsidRPr="0065712E" w:rsidDel="00690ECE" w:rsidRDefault="000336B4" w:rsidP="00626445">
            <w:pPr>
              <w:rPr>
                <w:del w:id="42" w:author="Utilisateur de Microsoft Office" w:date="2016-03-20T17:50:00Z"/>
                <w:rFonts w:ascii="Times New Roman" w:hAnsi="Times New Roman" w:cs="Times New Roman"/>
                <w:sz w:val="14"/>
                <w:szCs w:val="14"/>
              </w:rPr>
            </w:pPr>
            <w:del w:id="43" w:author="Utilisateur de Microsoft Office" w:date="2016-03-20T17:50:00Z">
              <w:r w:rsidRPr="00DB6CFD" w:rsidDel="00690ECE">
                <w:rPr>
                  <w:rFonts w:ascii="Times New Roman" w:hAnsi="Times New Roman"/>
                  <w:sz w:val="14"/>
                  <w:szCs w:val="14"/>
                  <w:lang w:val="en-US"/>
                </w:rPr>
                <w:delText>DTI tractography with double-ROI approach (11 healthy volunteers)</w:delText>
              </w:r>
            </w:del>
          </w:p>
        </w:tc>
        <w:tc>
          <w:tcPr>
            <w:tcW w:w="2555" w:type="dxa"/>
          </w:tcPr>
          <w:p w14:paraId="71DFBB2C" w14:textId="2DE11087" w:rsidR="000336B4" w:rsidRPr="0065712E" w:rsidDel="00690ECE" w:rsidRDefault="00DB1D9E" w:rsidP="00626445">
            <w:pPr>
              <w:rPr>
                <w:del w:id="44" w:author="Utilisateur de Microsoft Office" w:date="2016-03-20T17:50:00Z"/>
                <w:rFonts w:ascii="Times New Roman" w:hAnsi="Times New Roman" w:cs="Times New Roman"/>
                <w:sz w:val="14"/>
                <w:szCs w:val="14"/>
              </w:rPr>
            </w:pPr>
            <w:del w:id="45" w:author="Utilisateur de Microsoft Office" w:date="2016-03-20T17:50:00Z">
              <w:r w:rsidRPr="00DB6CFD" w:rsidDel="00690ECE">
                <w:rPr>
                  <w:rFonts w:ascii="Times New Roman" w:hAnsi="Times New Roman"/>
                  <w:sz w:val="14"/>
                  <w:szCs w:val="14"/>
                  <w:lang w:val="en-US"/>
                </w:rPr>
                <w:delText>AF</w:delText>
              </w:r>
            </w:del>
          </w:p>
        </w:tc>
        <w:tc>
          <w:tcPr>
            <w:tcW w:w="3121" w:type="dxa"/>
          </w:tcPr>
          <w:p w14:paraId="2F1C7428" w14:textId="7D182AA0" w:rsidR="000336B4" w:rsidRPr="0065712E" w:rsidDel="00690ECE" w:rsidRDefault="00DB1D9E" w:rsidP="00626445">
            <w:pPr>
              <w:rPr>
                <w:del w:id="46" w:author="Utilisateur de Microsoft Office" w:date="2016-03-20T17:50:00Z"/>
                <w:rFonts w:ascii="Times New Roman" w:hAnsi="Times New Roman" w:cs="Times New Roman"/>
                <w:sz w:val="14"/>
                <w:szCs w:val="14"/>
              </w:rPr>
            </w:pPr>
            <w:del w:id="47" w:author="Utilisateur de Microsoft Office" w:date="2016-03-20T17:50:00Z">
              <w:r w:rsidRPr="00DB6CFD" w:rsidDel="00690ECE">
                <w:rPr>
                  <w:rFonts w:ascii="Times New Roman" w:hAnsi="Times New Roman"/>
                  <w:sz w:val="14"/>
                  <w:szCs w:val="14"/>
                  <w:lang w:val="en-US"/>
                </w:rPr>
                <w:delText>BA 44*</w:delText>
              </w:r>
            </w:del>
          </w:p>
        </w:tc>
        <w:tc>
          <w:tcPr>
            <w:tcW w:w="3357" w:type="dxa"/>
          </w:tcPr>
          <w:p w14:paraId="71A0EF08" w14:textId="57CAA944" w:rsidR="000336B4" w:rsidRPr="0065712E" w:rsidDel="00690ECE" w:rsidRDefault="00DB1D9E" w:rsidP="00626445">
            <w:pPr>
              <w:rPr>
                <w:del w:id="48" w:author="Utilisateur de Microsoft Office" w:date="2016-03-20T17:50:00Z"/>
                <w:rFonts w:ascii="Times New Roman" w:hAnsi="Times New Roman" w:cs="Times New Roman"/>
                <w:sz w:val="14"/>
                <w:szCs w:val="14"/>
              </w:rPr>
            </w:pPr>
            <w:del w:id="49" w:author="Utilisateur de Microsoft Office" w:date="2016-03-20T17:50:00Z">
              <w:r w:rsidRPr="00DB6CFD" w:rsidDel="00690ECE">
                <w:rPr>
                  <w:rFonts w:ascii="Times New Roman" w:hAnsi="Times New Roman"/>
                  <w:sz w:val="14"/>
                  <w:szCs w:val="14"/>
                  <w:lang w:val="en-US"/>
                </w:rPr>
                <w:delText>pSTG*, MTG</w:delText>
              </w:r>
            </w:del>
          </w:p>
        </w:tc>
      </w:tr>
      <w:tr w:rsidR="00626445" w:rsidRPr="0065712E" w:rsidDel="00690ECE" w14:paraId="7DE65FC6" w14:textId="16116429" w:rsidTr="000B29EF">
        <w:trPr>
          <w:trHeight w:val="223"/>
          <w:del w:id="50" w:author="Utilisateur de Microsoft Office" w:date="2016-03-20T17:50:00Z"/>
        </w:trPr>
        <w:tc>
          <w:tcPr>
            <w:tcW w:w="2550" w:type="dxa"/>
            <w:tcBorders>
              <w:top w:val="single" w:sz="4" w:space="0" w:color="auto"/>
            </w:tcBorders>
          </w:tcPr>
          <w:p w14:paraId="607835ED" w14:textId="04BCF832" w:rsidR="00DB1D9E" w:rsidRPr="00DB6CFD" w:rsidDel="00690ECE" w:rsidRDefault="00DB1D9E" w:rsidP="00626445">
            <w:pPr>
              <w:jc w:val="center"/>
              <w:rPr>
                <w:del w:id="51"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7EB99D5C" w14:textId="608A3A21" w:rsidR="00DB1D9E" w:rsidRPr="00DB6CFD" w:rsidDel="00690ECE" w:rsidRDefault="00DB1D9E" w:rsidP="00626445">
            <w:pPr>
              <w:rPr>
                <w:del w:id="52" w:author="Utilisateur de Microsoft Office" w:date="2016-03-20T17:50:00Z"/>
                <w:rFonts w:ascii="Times New Roman" w:hAnsi="Times New Roman"/>
                <w:sz w:val="14"/>
                <w:szCs w:val="14"/>
                <w:lang w:val="en-US"/>
              </w:rPr>
            </w:pPr>
          </w:p>
        </w:tc>
        <w:tc>
          <w:tcPr>
            <w:tcW w:w="2555" w:type="dxa"/>
          </w:tcPr>
          <w:p w14:paraId="31D6D194" w14:textId="3532D346" w:rsidR="00DB1D9E" w:rsidRPr="00DB6CFD" w:rsidDel="00690ECE" w:rsidRDefault="00DB1D9E" w:rsidP="00626445">
            <w:pPr>
              <w:rPr>
                <w:del w:id="53" w:author="Utilisateur de Microsoft Office" w:date="2016-03-20T17:50:00Z"/>
                <w:rFonts w:ascii="Times New Roman" w:hAnsi="Times New Roman"/>
                <w:sz w:val="14"/>
                <w:szCs w:val="14"/>
                <w:lang w:val="en-US"/>
              </w:rPr>
            </w:pPr>
            <w:del w:id="54" w:author="Utilisateur de Microsoft Office" w:date="2016-03-20T17:50:00Z">
              <w:r w:rsidDel="00690ECE">
                <w:rPr>
                  <w:rFonts w:ascii="Times New Roman" w:hAnsi="Times New Roman"/>
                  <w:sz w:val="14"/>
                  <w:szCs w:val="14"/>
                  <w:lang w:val="en-US"/>
                </w:rPr>
                <w:delText>UF or superior part of EmC</w:delText>
              </w:r>
            </w:del>
          </w:p>
        </w:tc>
        <w:tc>
          <w:tcPr>
            <w:tcW w:w="3121" w:type="dxa"/>
          </w:tcPr>
          <w:p w14:paraId="1932D7AF" w14:textId="1F4D4435" w:rsidR="00DB1D9E" w:rsidRPr="00DB6CFD" w:rsidDel="00690ECE" w:rsidRDefault="00DB1D9E" w:rsidP="00626445">
            <w:pPr>
              <w:rPr>
                <w:del w:id="55" w:author="Utilisateur de Microsoft Office" w:date="2016-03-20T17:50:00Z"/>
                <w:rFonts w:ascii="Times New Roman" w:hAnsi="Times New Roman"/>
                <w:sz w:val="14"/>
                <w:szCs w:val="14"/>
                <w:lang w:val="en-US"/>
              </w:rPr>
            </w:pPr>
            <w:del w:id="56" w:author="Utilisateur de Microsoft Office" w:date="2016-03-20T17:50:00Z">
              <w:r w:rsidRPr="00DB6CFD" w:rsidDel="00690ECE">
                <w:rPr>
                  <w:rFonts w:ascii="Times New Roman" w:hAnsi="Times New Roman"/>
                  <w:sz w:val="14"/>
                  <w:szCs w:val="14"/>
                  <w:lang w:val="en-US"/>
                </w:rPr>
                <w:delText>BA 44*</w:delText>
              </w:r>
            </w:del>
          </w:p>
        </w:tc>
        <w:tc>
          <w:tcPr>
            <w:tcW w:w="3357" w:type="dxa"/>
          </w:tcPr>
          <w:p w14:paraId="4E8921E6" w14:textId="565500ED" w:rsidR="00DB1D9E" w:rsidRPr="00DB6CFD" w:rsidDel="00690ECE" w:rsidRDefault="00DB1D9E" w:rsidP="00626445">
            <w:pPr>
              <w:rPr>
                <w:del w:id="57" w:author="Utilisateur de Microsoft Office" w:date="2016-03-20T17:50:00Z"/>
                <w:rFonts w:ascii="Times New Roman" w:hAnsi="Times New Roman"/>
                <w:sz w:val="14"/>
                <w:szCs w:val="14"/>
                <w:lang w:val="en-US"/>
              </w:rPr>
            </w:pPr>
            <w:del w:id="58" w:author="Utilisateur de Microsoft Office" w:date="2016-03-20T17:50:00Z">
              <w:r w:rsidDel="00690ECE">
                <w:rPr>
                  <w:rFonts w:ascii="Times New Roman" w:hAnsi="Times New Roman"/>
                  <w:sz w:val="14"/>
                  <w:szCs w:val="14"/>
                  <w:lang w:val="en-US"/>
                </w:rPr>
                <w:delText>ATL</w:delText>
              </w:r>
              <w:r w:rsidRPr="00DB6CFD" w:rsidDel="00690ECE">
                <w:rPr>
                  <w:rFonts w:ascii="Times New Roman" w:hAnsi="Times New Roman"/>
                  <w:sz w:val="14"/>
                  <w:szCs w:val="14"/>
                  <w:lang w:val="en-US"/>
                </w:rPr>
                <w:delText>, STG*</w:delText>
              </w:r>
            </w:del>
          </w:p>
        </w:tc>
      </w:tr>
      <w:tr w:rsidR="00626445" w:rsidRPr="0065712E" w:rsidDel="00690ECE" w14:paraId="658B92AE" w14:textId="001F2ABE" w:rsidTr="000B29EF">
        <w:trPr>
          <w:trHeight w:val="223"/>
          <w:del w:id="59" w:author="Utilisateur de Microsoft Office" w:date="2016-03-20T17:50:00Z"/>
        </w:trPr>
        <w:tc>
          <w:tcPr>
            <w:tcW w:w="2550" w:type="dxa"/>
            <w:tcBorders>
              <w:bottom w:val="single" w:sz="4" w:space="0" w:color="auto"/>
            </w:tcBorders>
          </w:tcPr>
          <w:p w14:paraId="09F52C5D" w14:textId="1475921F" w:rsidR="000336B4" w:rsidRPr="0065712E" w:rsidDel="00690ECE" w:rsidRDefault="000336B4" w:rsidP="00626445">
            <w:pPr>
              <w:jc w:val="center"/>
              <w:rPr>
                <w:del w:id="60" w:author="Utilisateur de Microsoft Office" w:date="2016-03-20T17:50:00Z"/>
                <w:rFonts w:ascii="Times New Roman" w:hAnsi="Times New Roman" w:cs="Times New Roman"/>
                <w:sz w:val="14"/>
                <w:szCs w:val="14"/>
              </w:rPr>
            </w:pPr>
            <w:del w:id="61" w:author="Utilisateur de Microsoft Office" w:date="2016-03-20T17:50:00Z">
              <w:r w:rsidRPr="00DB6CFD" w:rsidDel="00690ECE">
                <w:rPr>
                  <w:rFonts w:ascii="Times New Roman" w:hAnsi="Times New Roman"/>
                  <w:sz w:val="14"/>
                  <w:szCs w:val="14"/>
                  <w:lang w:val="en-US"/>
                </w:rPr>
                <w:delText>Friederici et al. (2006)</w:delText>
              </w:r>
              <w:r w:rsidDel="00690ECE">
                <w:rPr>
                  <w:rFonts w:ascii="Times New Roman" w:hAnsi="Times New Roman"/>
                  <w:sz w:val="14"/>
                  <w:szCs w:val="14"/>
                  <w:lang w:val="en-US"/>
                </w:rPr>
                <w:delText xml:space="preserve"> [3]</w:delText>
              </w:r>
            </w:del>
          </w:p>
        </w:tc>
        <w:tc>
          <w:tcPr>
            <w:tcW w:w="4399" w:type="dxa"/>
            <w:tcBorders>
              <w:bottom w:val="single" w:sz="4" w:space="0" w:color="auto"/>
            </w:tcBorders>
          </w:tcPr>
          <w:p w14:paraId="1DB3A1F6" w14:textId="68B4F9CC" w:rsidR="000336B4" w:rsidRPr="0065712E" w:rsidDel="00690ECE" w:rsidRDefault="000336B4" w:rsidP="00626445">
            <w:pPr>
              <w:rPr>
                <w:del w:id="62" w:author="Utilisateur de Microsoft Office" w:date="2016-03-20T17:50:00Z"/>
                <w:rFonts w:ascii="Times New Roman" w:hAnsi="Times New Roman" w:cs="Times New Roman"/>
                <w:sz w:val="14"/>
                <w:szCs w:val="14"/>
              </w:rPr>
            </w:pPr>
            <w:del w:id="63" w:author="Utilisateur de Microsoft Office" w:date="2016-03-20T17:50:00Z">
              <w:r w:rsidRPr="00DB6CFD" w:rsidDel="00690ECE">
                <w:rPr>
                  <w:rFonts w:ascii="Times New Roman" w:hAnsi="Times New Roman"/>
                  <w:sz w:val="14"/>
                  <w:szCs w:val="14"/>
                  <w:lang w:val="en-US"/>
                </w:rPr>
                <w:delText>DTI tractography  using single-ROI approach and fMRI for seeding (40 healthy volunteers)</w:delText>
              </w:r>
            </w:del>
          </w:p>
        </w:tc>
        <w:tc>
          <w:tcPr>
            <w:tcW w:w="2555" w:type="dxa"/>
          </w:tcPr>
          <w:p w14:paraId="0F591A5C" w14:textId="094C07D6" w:rsidR="000336B4" w:rsidRPr="0065712E" w:rsidDel="00690ECE" w:rsidRDefault="00546CCB" w:rsidP="00626445">
            <w:pPr>
              <w:rPr>
                <w:del w:id="64" w:author="Utilisateur de Microsoft Office" w:date="2016-03-20T17:50:00Z"/>
                <w:rFonts w:ascii="Times New Roman" w:hAnsi="Times New Roman" w:cs="Times New Roman"/>
                <w:sz w:val="14"/>
                <w:szCs w:val="14"/>
              </w:rPr>
            </w:pPr>
            <w:del w:id="65" w:author="Utilisateur de Microsoft Office" w:date="2016-03-20T17:50:00Z">
              <w:r w:rsidRPr="00DB6CFD" w:rsidDel="00690ECE">
                <w:rPr>
                  <w:rFonts w:ascii="Times New Roman" w:hAnsi="Times New Roman"/>
                  <w:sz w:val="14"/>
                  <w:szCs w:val="14"/>
                  <w:lang w:val="en-US"/>
                </w:rPr>
                <w:delText>AF</w:delText>
              </w:r>
            </w:del>
          </w:p>
        </w:tc>
        <w:tc>
          <w:tcPr>
            <w:tcW w:w="3121" w:type="dxa"/>
          </w:tcPr>
          <w:p w14:paraId="6854F38B" w14:textId="44B5D10E" w:rsidR="000336B4" w:rsidRPr="0065712E" w:rsidDel="00690ECE" w:rsidRDefault="00546CCB" w:rsidP="00626445">
            <w:pPr>
              <w:rPr>
                <w:del w:id="66" w:author="Utilisateur de Microsoft Office" w:date="2016-03-20T17:50:00Z"/>
                <w:rFonts w:ascii="Times New Roman" w:hAnsi="Times New Roman" w:cs="Times New Roman"/>
                <w:sz w:val="14"/>
                <w:szCs w:val="14"/>
              </w:rPr>
            </w:pPr>
            <w:del w:id="67" w:author="Utilisateur de Microsoft Office" w:date="2016-03-20T17:50:00Z">
              <w:r w:rsidRPr="00DB6CFD" w:rsidDel="00690ECE">
                <w:rPr>
                  <w:rFonts w:ascii="Times New Roman" w:hAnsi="Times New Roman"/>
                  <w:sz w:val="14"/>
                  <w:szCs w:val="14"/>
                  <w:lang w:val="en-US"/>
                </w:rPr>
                <w:delText>BA 44*</w:delText>
              </w:r>
            </w:del>
          </w:p>
        </w:tc>
        <w:tc>
          <w:tcPr>
            <w:tcW w:w="3357" w:type="dxa"/>
          </w:tcPr>
          <w:p w14:paraId="1E0FF736" w14:textId="449E1883" w:rsidR="000336B4" w:rsidRPr="0065712E" w:rsidDel="00690ECE" w:rsidRDefault="00546CCB" w:rsidP="00626445">
            <w:pPr>
              <w:rPr>
                <w:del w:id="68" w:author="Utilisateur de Microsoft Office" w:date="2016-03-20T17:50:00Z"/>
                <w:rFonts w:ascii="Times New Roman" w:hAnsi="Times New Roman" w:cs="Times New Roman"/>
                <w:sz w:val="14"/>
                <w:szCs w:val="14"/>
              </w:rPr>
            </w:pPr>
            <w:del w:id="69" w:author="Utilisateur de Microsoft Office" w:date="2016-03-20T17:50:00Z">
              <w:r w:rsidRPr="00DB6CFD" w:rsidDel="00690ECE">
                <w:rPr>
                  <w:rFonts w:ascii="Times New Roman" w:hAnsi="Times New Roman"/>
                  <w:sz w:val="14"/>
                  <w:szCs w:val="14"/>
                  <w:lang w:val="en-US"/>
                </w:rPr>
                <w:delText>m/pSTG</w:delText>
              </w:r>
            </w:del>
          </w:p>
        </w:tc>
      </w:tr>
      <w:tr w:rsidR="00626445" w:rsidRPr="0065712E" w:rsidDel="00690ECE" w14:paraId="037CBA8B" w14:textId="1A1537E6" w:rsidTr="000B29EF">
        <w:trPr>
          <w:trHeight w:val="223"/>
          <w:del w:id="70" w:author="Utilisateur de Microsoft Office" w:date="2016-03-20T17:50:00Z"/>
        </w:trPr>
        <w:tc>
          <w:tcPr>
            <w:tcW w:w="2550" w:type="dxa"/>
            <w:tcBorders>
              <w:top w:val="single" w:sz="4" w:space="0" w:color="auto"/>
            </w:tcBorders>
          </w:tcPr>
          <w:p w14:paraId="368702AA" w14:textId="46B763A2" w:rsidR="00546CCB" w:rsidRPr="00DB6CFD" w:rsidDel="00690ECE" w:rsidRDefault="00546CCB" w:rsidP="00626445">
            <w:pPr>
              <w:jc w:val="center"/>
              <w:rPr>
                <w:del w:id="71"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747E0B59" w14:textId="047628EE" w:rsidR="00546CCB" w:rsidRPr="00DB6CFD" w:rsidDel="00690ECE" w:rsidRDefault="00546CCB" w:rsidP="00626445">
            <w:pPr>
              <w:rPr>
                <w:del w:id="72" w:author="Utilisateur de Microsoft Office" w:date="2016-03-20T17:50:00Z"/>
                <w:rFonts w:ascii="Times New Roman" w:hAnsi="Times New Roman"/>
                <w:sz w:val="14"/>
                <w:szCs w:val="14"/>
                <w:lang w:val="en-US"/>
              </w:rPr>
            </w:pPr>
          </w:p>
        </w:tc>
        <w:tc>
          <w:tcPr>
            <w:tcW w:w="2555" w:type="dxa"/>
          </w:tcPr>
          <w:p w14:paraId="22863C23" w14:textId="3D84DDDE" w:rsidR="00546CCB" w:rsidRPr="00DB6CFD" w:rsidDel="00690ECE" w:rsidRDefault="00546CCB" w:rsidP="00626445">
            <w:pPr>
              <w:rPr>
                <w:del w:id="73" w:author="Utilisateur de Microsoft Office" w:date="2016-03-20T17:50:00Z"/>
                <w:rFonts w:ascii="Times New Roman" w:hAnsi="Times New Roman"/>
                <w:sz w:val="14"/>
                <w:szCs w:val="14"/>
                <w:lang w:val="en-US"/>
              </w:rPr>
            </w:pPr>
            <w:del w:id="74" w:author="Utilisateur de Microsoft Office" w:date="2016-03-20T17:50:00Z">
              <w:r w:rsidRPr="00DB6CFD" w:rsidDel="00690ECE">
                <w:rPr>
                  <w:rFonts w:ascii="Times New Roman" w:hAnsi="Times New Roman"/>
                  <w:sz w:val="14"/>
                  <w:szCs w:val="14"/>
                  <w:lang w:val="en-US"/>
                </w:rPr>
                <w:delText>UF</w:delText>
              </w:r>
            </w:del>
          </w:p>
        </w:tc>
        <w:tc>
          <w:tcPr>
            <w:tcW w:w="3121" w:type="dxa"/>
          </w:tcPr>
          <w:p w14:paraId="12BDC649" w14:textId="1CA38301" w:rsidR="00546CCB" w:rsidRPr="00DB6CFD" w:rsidDel="00690ECE" w:rsidRDefault="00546CCB" w:rsidP="00626445">
            <w:pPr>
              <w:rPr>
                <w:del w:id="75" w:author="Utilisateur de Microsoft Office" w:date="2016-03-20T17:50:00Z"/>
                <w:rFonts w:ascii="Times New Roman" w:hAnsi="Times New Roman"/>
                <w:sz w:val="14"/>
                <w:szCs w:val="14"/>
                <w:lang w:val="en-US"/>
              </w:rPr>
            </w:pPr>
            <w:del w:id="76" w:author="Utilisateur de Microsoft Office" w:date="2016-03-20T17:50:00Z">
              <w:r w:rsidRPr="00DB6CFD" w:rsidDel="00690ECE">
                <w:rPr>
                  <w:rFonts w:ascii="Times New Roman" w:hAnsi="Times New Roman"/>
                  <w:sz w:val="14"/>
                  <w:szCs w:val="14"/>
                  <w:lang w:val="en-US"/>
                </w:rPr>
                <w:delText>FOP*</w:delText>
              </w:r>
            </w:del>
          </w:p>
        </w:tc>
        <w:tc>
          <w:tcPr>
            <w:tcW w:w="3357" w:type="dxa"/>
          </w:tcPr>
          <w:p w14:paraId="156CA182" w14:textId="4AE6FA18" w:rsidR="00546CCB" w:rsidRPr="00DB6CFD" w:rsidDel="00690ECE" w:rsidRDefault="00546CCB" w:rsidP="00626445">
            <w:pPr>
              <w:rPr>
                <w:del w:id="77" w:author="Utilisateur de Microsoft Office" w:date="2016-03-20T17:50:00Z"/>
                <w:rFonts w:ascii="Times New Roman" w:hAnsi="Times New Roman"/>
                <w:sz w:val="14"/>
                <w:szCs w:val="14"/>
                <w:lang w:val="en-US"/>
              </w:rPr>
            </w:pPr>
            <w:del w:id="78" w:author="Utilisateur de Microsoft Office" w:date="2016-03-20T17:50:00Z">
              <w:r w:rsidDel="00690ECE">
                <w:rPr>
                  <w:rFonts w:ascii="Times New Roman" w:hAnsi="Times New Roman"/>
                  <w:sz w:val="14"/>
                  <w:szCs w:val="14"/>
                  <w:lang w:val="en-US"/>
                </w:rPr>
                <w:delText>ATL</w:delText>
              </w:r>
            </w:del>
          </w:p>
        </w:tc>
      </w:tr>
      <w:tr w:rsidR="00626445" w:rsidRPr="0065712E" w:rsidDel="00690ECE" w14:paraId="2512AB68" w14:textId="4F1B71F4" w:rsidTr="000B29EF">
        <w:trPr>
          <w:trHeight w:val="223"/>
          <w:del w:id="79" w:author="Utilisateur de Microsoft Office" w:date="2016-03-20T17:50:00Z"/>
        </w:trPr>
        <w:tc>
          <w:tcPr>
            <w:tcW w:w="2550" w:type="dxa"/>
            <w:tcBorders>
              <w:bottom w:val="single" w:sz="4" w:space="0" w:color="auto"/>
            </w:tcBorders>
          </w:tcPr>
          <w:p w14:paraId="630D1074" w14:textId="5B78A315" w:rsidR="000336B4" w:rsidRPr="0065712E" w:rsidDel="00690ECE" w:rsidRDefault="000336B4" w:rsidP="00626445">
            <w:pPr>
              <w:jc w:val="center"/>
              <w:rPr>
                <w:del w:id="80" w:author="Utilisateur de Microsoft Office" w:date="2016-03-20T17:50:00Z"/>
                <w:rFonts w:ascii="Times New Roman" w:hAnsi="Times New Roman" w:cs="Times New Roman"/>
                <w:sz w:val="14"/>
                <w:szCs w:val="14"/>
              </w:rPr>
            </w:pPr>
            <w:del w:id="81" w:author="Utilisateur de Microsoft Office" w:date="2016-03-20T17:50:00Z">
              <w:r w:rsidRPr="00DB6CFD" w:rsidDel="00690ECE">
                <w:rPr>
                  <w:rFonts w:ascii="Times New Roman" w:hAnsi="Times New Roman"/>
                  <w:sz w:val="14"/>
                  <w:szCs w:val="14"/>
                  <w:lang w:val="en-US"/>
                </w:rPr>
                <w:delText>Anwander et al. (2007)</w:delText>
              </w:r>
              <w:r w:rsidR="00BB0E9C" w:rsidDel="00690ECE">
                <w:rPr>
                  <w:rFonts w:ascii="Times New Roman" w:hAnsi="Times New Roman"/>
                  <w:sz w:val="14"/>
                  <w:szCs w:val="14"/>
                  <w:lang w:val="en-US"/>
                </w:rPr>
                <w:delText xml:space="preserve"> [4</w:delText>
              </w:r>
              <w:r w:rsidDel="00690ECE">
                <w:rPr>
                  <w:rFonts w:ascii="Times New Roman" w:hAnsi="Times New Roman"/>
                  <w:sz w:val="14"/>
                  <w:szCs w:val="14"/>
                  <w:lang w:val="en-US"/>
                </w:rPr>
                <w:delText>]</w:delText>
              </w:r>
            </w:del>
          </w:p>
        </w:tc>
        <w:tc>
          <w:tcPr>
            <w:tcW w:w="4399" w:type="dxa"/>
            <w:tcBorders>
              <w:bottom w:val="single" w:sz="4" w:space="0" w:color="auto"/>
            </w:tcBorders>
          </w:tcPr>
          <w:p w14:paraId="073D278F" w14:textId="5138CFD9" w:rsidR="000336B4" w:rsidRPr="0065712E" w:rsidDel="00690ECE" w:rsidRDefault="000336B4" w:rsidP="00626445">
            <w:pPr>
              <w:rPr>
                <w:del w:id="82" w:author="Utilisateur de Microsoft Office" w:date="2016-03-20T17:50:00Z"/>
                <w:rFonts w:ascii="Times New Roman" w:hAnsi="Times New Roman" w:cs="Times New Roman"/>
                <w:sz w:val="14"/>
                <w:szCs w:val="14"/>
              </w:rPr>
            </w:pPr>
            <w:del w:id="83" w:author="Utilisateur de Microsoft Office" w:date="2016-03-20T17:50:00Z">
              <w:r w:rsidRPr="00DB6CFD" w:rsidDel="00690ECE">
                <w:rPr>
                  <w:rFonts w:ascii="Times New Roman" w:hAnsi="Times New Roman"/>
                  <w:sz w:val="14"/>
                  <w:szCs w:val="14"/>
                  <w:lang w:val="en-US"/>
                </w:rPr>
                <w:delText>DTI tractography with single-ROI approach (6 healthy volunteers)</w:delText>
              </w:r>
            </w:del>
          </w:p>
        </w:tc>
        <w:tc>
          <w:tcPr>
            <w:tcW w:w="2555" w:type="dxa"/>
          </w:tcPr>
          <w:p w14:paraId="50233E43" w14:textId="20C268E5" w:rsidR="000336B4" w:rsidRPr="0065712E" w:rsidDel="00690ECE" w:rsidRDefault="00546CCB" w:rsidP="00626445">
            <w:pPr>
              <w:rPr>
                <w:del w:id="84" w:author="Utilisateur de Microsoft Office" w:date="2016-03-20T17:50:00Z"/>
                <w:rFonts w:ascii="Times New Roman" w:hAnsi="Times New Roman" w:cs="Times New Roman"/>
                <w:sz w:val="14"/>
                <w:szCs w:val="14"/>
              </w:rPr>
            </w:pPr>
            <w:del w:id="85" w:author="Utilisateur de Microsoft Office" w:date="2016-03-20T17:50:00Z">
              <w:r w:rsidRPr="00DB6CFD" w:rsidDel="00690ECE">
                <w:rPr>
                  <w:rFonts w:ascii="Times New Roman" w:hAnsi="Times New Roman"/>
                  <w:sz w:val="14"/>
                  <w:szCs w:val="14"/>
                  <w:lang w:val="en-US"/>
                </w:rPr>
                <w:delText>AF</w:delText>
              </w:r>
              <w:r w:rsidDel="00690ECE">
                <w:rPr>
                  <w:rFonts w:ascii="Times New Roman" w:hAnsi="Times New Roman"/>
                  <w:sz w:val="14"/>
                  <w:szCs w:val="14"/>
                  <w:lang w:val="en-US"/>
                </w:rPr>
                <w:delText>/SLF</w:delText>
              </w:r>
            </w:del>
          </w:p>
        </w:tc>
        <w:tc>
          <w:tcPr>
            <w:tcW w:w="3121" w:type="dxa"/>
          </w:tcPr>
          <w:p w14:paraId="73187BB6" w14:textId="51ADFAB5" w:rsidR="000336B4" w:rsidRPr="0065712E" w:rsidDel="00690ECE" w:rsidRDefault="00546CCB" w:rsidP="00626445">
            <w:pPr>
              <w:rPr>
                <w:del w:id="86" w:author="Utilisateur de Microsoft Office" w:date="2016-03-20T17:50:00Z"/>
                <w:rFonts w:ascii="Times New Roman" w:hAnsi="Times New Roman" w:cs="Times New Roman"/>
                <w:sz w:val="14"/>
                <w:szCs w:val="14"/>
              </w:rPr>
            </w:pPr>
            <w:del w:id="87" w:author="Utilisateur de Microsoft Office" w:date="2016-03-20T17:50:00Z">
              <w:r w:rsidRPr="00DB6CFD" w:rsidDel="00690ECE">
                <w:rPr>
                  <w:rFonts w:ascii="Times New Roman" w:hAnsi="Times New Roman"/>
                  <w:sz w:val="14"/>
                  <w:szCs w:val="14"/>
                  <w:lang w:val="en-US"/>
                </w:rPr>
                <w:delText>BA 44/45*, vPMC</w:delText>
              </w:r>
            </w:del>
          </w:p>
        </w:tc>
        <w:tc>
          <w:tcPr>
            <w:tcW w:w="3357" w:type="dxa"/>
          </w:tcPr>
          <w:p w14:paraId="0D4EDA20" w14:textId="0BD03F5C" w:rsidR="000336B4" w:rsidRPr="0065712E" w:rsidDel="00690ECE" w:rsidRDefault="00546CCB" w:rsidP="00626445">
            <w:pPr>
              <w:rPr>
                <w:del w:id="88" w:author="Utilisateur de Microsoft Office" w:date="2016-03-20T17:50:00Z"/>
                <w:rFonts w:ascii="Times New Roman" w:hAnsi="Times New Roman" w:cs="Times New Roman"/>
                <w:sz w:val="14"/>
                <w:szCs w:val="14"/>
              </w:rPr>
            </w:pPr>
            <w:del w:id="89" w:author="Utilisateur de Microsoft Office" w:date="2016-03-20T17:50:00Z">
              <w:r w:rsidDel="00690ECE">
                <w:rPr>
                  <w:rFonts w:ascii="Times New Roman" w:hAnsi="Times New Roman"/>
                  <w:sz w:val="14"/>
                  <w:szCs w:val="14"/>
                  <w:lang w:val="en-US"/>
                </w:rPr>
                <w:delText>Parietal</w:delText>
              </w:r>
              <w:r w:rsidRPr="00DB6CFD" w:rsidDel="00690ECE">
                <w:rPr>
                  <w:rFonts w:ascii="Times New Roman" w:hAnsi="Times New Roman"/>
                  <w:sz w:val="14"/>
                  <w:szCs w:val="14"/>
                  <w:lang w:val="en-US"/>
                </w:rPr>
                <w:delText xml:space="preserve"> cortex</w:delText>
              </w:r>
              <w:r w:rsidDel="00690ECE">
                <w:rPr>
                  <w:rFonts w:ascii="Times New Roman" w:hAnsi="Times New Roman"/>
                  <w:sz w:val="14"/>
                  <w:szCs w:val="14"/>
                  <w:lang w:val="en-US"/>
                </w:rPr>
                <w:delText>, temporal cortex</w:delText>
              </w:r>
            </w:del>
          </w:p>
        </w:tc>
      </w:tr>
      <w:tr w:rsidR="00626445" w:rsidRPr="0065712E" w:rsidDel="00690ECE" w14:paraId="2AE4680C" w14:textId="7BC5FD24" w:rsidTr="000B29EF">
        <w:trPr>
          <w:trHeight w:val="223"/>
          <w:del w:id="90" w:author="Utilisateur de Microsoft Office" w:date="2016-03-20T17:50:00Z"/>
        </w:trPr>
        <w:tc>
          <w:tcPr>
            <w:tcW w:w="2550" w:type="dxa"/>
            <w:tcBorders>
              <w:top w:val="single" w:sz="4" w:space="0" w:color="auto"/>
              <w:bottom w:val="single" w:sz="4" w:space="0" w:color="auto"/>
            </w:tcBorders>
          </w:tcPr>
          <w:p w14:paraId="58468DF2" w14:textId="6AEF8D0F" w:rsidR="00546CCB" w:rsidRPr="00DB6CFD" w:rsidDel="00690ECE" w:rsidRDefault="00546CCB" w:rsidP="00626445">
            <w:pPr>
              <w:jc w:val="center"/>
              <w:rPr>
                <w:del w:id="91"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25C05C99" w14:textId="0303561D" w:rsidR="00546CCB" w:rsidRPr="00DB6CFD" w:rsidDel="00690ECE" w:rsidRDefault="00546CCB" w:rsidP="00626445">
            <w:pPr>
              <w:rPr>
                <w:del w:id="92" w:author="Utilisateur de Microsoft Office" w:date="2016-03-20T17:50:00Z"/>
                <w:rFonts w:ascii="Times New Roman" w:hAnsi="Times New Roman"/>
                <w:sz w:val="14"/>
                <w:szCs w:val="14"/>
                <w:lang w:val="en-US"/>
              </w:rPr>
            </w:pPr>
          </w:p>
        </w:tc>
        <w:tc>
          <w:tcPr>
            <w:tcW w:w="2555" w:type="dxa"/>
          </w:tcPr>
          <w:p w14:paraId="5FAD31B2" w14:textId="7673A324" w:rsidR="00546CCB" w:rsidRPr="00DB6CFD" w:rsidDel="00690ECE" w:rsidRDefault="00546CCB" w:rsidP="00626445">
            <w:pPr>
              <w:rPr>
                <w:del w:id="93" w:author="Utilisateur de Microsoft Office" w:date="2016-03-20T17:50:00Z"/>
                <w:rFonts w:ascii="Times New Roman" w:hAnsi="Times New Roman"/>
                <w:sz w:val="14"/>
                <w:szCs w:val="14"/>
                <w:lang w:val="en-US"/>
              </w:rPr>
            </w:pPr>
            <w:del w:id="94" w:author="Utilisateur de Microsoft Office" w:date="2016-03-20T17:50:00Z">
              <w:r w:rsidRPr="00DB6CFD" w:rsidDel="00690ECE">
                <w:rPr>
                  <w:rFonts w:ascii="Times New Roman" w:hAnsi="Times New Roman"/>
                  <w:sz w:val="14"/>
                  <w:szCs w:val="14"/>
                  <w:lang w:val="en-US"/>
                </w:rPr>
                <w:delText>UF</w:delText>
              </w:r>
            </w:del>
          </w:p>
        </w:tc>
        <w:tc>
          <w:tcPr>
            <w:tcW w:w="3121" w:type="dxa"/>
          </w:tcPr>
          <w:p w14:paraId="12586AE2" w14:textId="267C43A3" w:rsidR="00546CCB" w:rsidRPr="00DB6CFD" w:rsidDel="00690ECE" w:rsidRDefault="00546CCB" w:rsidP="00626445">
            <w:pPr>
              <w:rPr>
                <w:del w:id="95" w:author="Utilisateur de Microsoft Office" w:date="2016-03-20T17:50:00Z"/>
                <w:rFonts w:ascii="Times New Roman" w:hAnsi="Times New Roman"/>
                <w:sz w:val="14"/>
                <w:szCs w:val="14"/>
                <w:lang w:val="en-US"/>
              </w:rPr>
            </w:pPr>
            <w:del w:id="96" w:author="Utilisateur de Microsoft Office" w:date="2016-03-20T17:50:00Z">
              <w:r w:rsidRPr="00DB6CFD" w:rsidDel="00690ECE">
                <w:rPr>
                  <w:rFonts w:ascii="Times New Roman" w:hAnsi="Times New Roman"/>
                  <w:sz w:val="14"/>
                  <w:szCs w:val="14"/>
                  <w:lang w:val="en-US"/>
                </w:rPr>
                <w:delText>FOP*</w:delText>
              </w:r>
            </w:del>
          </w:p>
        </w:tc>
        <w:tc>
          <w:tcPr>
            <w:tcW w:w="3357" w:type="dxa"/>
          </w:tcPr>
          <w:p w14:paraId="6509252F" w14:textId="6CE72D69" w:rsidR="00546CCB" w:rsidDel="00690ECE" w:rsidRDefault="00546CCB" w:rsidP="00626445">
            <w:pPr>
              <w:rPr>
                <w:del w:id="97" w:author="Utilisateur de Microsoft Office" w:date="2016-03-20T17:50:00Z"/>
                <w:rFonts w:ascii="Times New Roman" w:hAnsi="Times New Roman"/>
                <w:sz w:val="14"/>
                <w:szCs w:val="14"/>
                <w:lang w:val="en-US"/>
              </w:rPr>
            </w:pPr>
            <w:del w:id="98" w:author="Utilisateur de Microsoft Office" w:date="2016-03-20T17:50:00Z">
              <w:r w:rsidDel="00690ECE">
                <w:rPr>
                  <w:rFonts w:ascii="Times New Roman" w:hAnsi="Times New Roman"/>
                  <w:sz w:val="14"/>
                  <w:szCs w:val="14"/>
                  <w:lang w:val="en-US"/>
                </w:rPr>
                <w:delText>ATL</w:delText>
              </w:r>
            </w:del>
          </w:p>
        </w:tc>
      </w:tr>
      <w:tr w:rsidR="00626445" w:rsidRPr="0065712E" w:rsidDel="00690ECE" w14:paraId="57DABD6E" w14:textId="4EE736F8" w:rsidTr="000B29EF">
        <w:trPr>
          <w:trHeight w:val="223"/>
          <w:del w:id="99" w:author="Utilisateur de Microsoft Office" w:date="2016-03-20T17:50:00Z"/>
        </w:trPr>
        <w:tc>
          <w:tcPr>
            <w:tcW w:w="2550" w:type="dxa"/>
            <w:tcBorders>
              <w:top w:val="single" w:sz="4" w:space="0" w:color="auto"/>
            </w:tcBorders>
          </w:tcPr>
          <w:p w14:paraId="17786463" w14:textId="758D52C6" w:rsidR="00546CCB" w:rsidRPr="00DB6CFD" w:rsidDel="00690ECE" w:rsidRDefault="00546CCB" w:rsidP="00626445">
            <w:pPr>
              <w:jc w:val="center"/>
              <w:rPr>
                <w:del w:id="100"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00AFDD25" w14:textId="49AD6A25" w:rsidR="00546CCB" w:rsidRPr="00DB6CFD" w:rsidDel="00690ECE" w:rsidRDefault="00546CCB" w:rsidP="00626445">
            <w:pPr>
              <w:rPr>
                <w:del w:id="101" w:author="Utilisateur de Microsoft Office" w:date="2016-03-20T17:50:00Z"/>
                <w:rFonts w:ascii="Times New Roman" w:hAnsi="Times New Roman"/>
                <w:sz w:val="14"/>
                <w:szCs w:val="14"/>
                <w:lang w:val="en-US"/>
              </w:rPr>
            </w:pPr>
          </w:p>
        </w:tc>
        <w:tc>
          <w:tcPr>
            <w:tcW w:w="2555" w:type="dxa"/>
          </w:tcPr>
          <w:p w14:paraId="75C38A3D" w14:textId="1F7563B7" w:rsidR="00546CCB" w:rsidRPr="00DB6CFD" w:rsidDel="00690ECE" w:rsidRDefault="00546CCB" w:rsidP="00626445">
            <w:pPr>
              <w:rPr>
                <w:del w:id="102" w:author="Utilisateur de Microsoft Office" w:date="2016-03-20T17:50:00Z"/>
                <w:rFonts w:ascii="Times New Roman" w:hAnsi="Times New Roman"/>
                <w:sz w:val="14"/>
                <w:szCs w:val="14"/>
                <w:lang w:val="en-US"/>
              </w:rPr>
            </w:pPr>
            <w:del w:id="103" w:author="Utilisateur de Microsoft Office" w:date="2016-03-20T17:50:00Z">
              <w:r w:rsidRPr="00DB6CFD" w:rsidDel="00690ECE">
                <w:rPr>
                  <w:rFonts w:ascii="Times New Roman" w:hAnsi="Times New Roman"/>
                  <w:sz w:val="14"/>
                  <w:szCs w:val="14"/>
                  <w:lang w:val="en-US"/>
                </w:rPr>
                <w:delText>IFOF</w:delText>
              </w:r>
              <w:r w:rsidDel="00690ECE">
                <w:rPr>
                  <w:rFonts w:ascii="Times New Roman" w:hAnsi="Times New Roman"/>
                  <w:sz w:val="14"/>
                  <w:szCs w:val="14"/>
                  <w:lang w:val="en-US"/>
                </w:rPr>
                <w:delText xml:space="preserve"> and ILF</w:delText>
              </w:r>
            </w:del>
          </w:p>
        </w:tc>
        <w:tc>
          <w:tcPr>
            <w:tcW w:w="3121" w:type="dxa"/>
          </w:tcPr>
          <w:p w14:paraId="699B3008" w14:textId="298650D2" w:rsidR="00546CCB" w:rsidRPr="00DB6CFD" w:rsidDel="00690ECE" w:rsidRDefault="00546CCB" w:rsidP="00626445">
            <w:pPr>
              <w:rPr>
                <w:del w:id="104" w:author="Utilisateur de Microsoft Office" w:date="2016-03-20T17:50:00Z"/>
                <w:rFonts w:ascii="Times New Roman" w:hAnsi="Times New Roman"/>
                <w:sz w:val="14"/>
                <w:szCs w:val="14"/>
                <w:lang w:val="en-US"/>
              </w:rPr>
            </w:pPr>
            <w:del w:id="105" w:author="Utilisateur de Microsoft Office" w:date="2016-03-20T17:50:00Z">
              <w:r w:rsidRPr="00DB6CFD" w:rsidDel="00690ECE">
                <w:rPr>
                  <w:rFonts w:ascii="Times New Roman" w:hAnsi="Times New Roman"/>
                  <w:sz w:val="14"/>
                  <w:szCs w:val="14"/>
                  <w:lang w:val="en-US"/>
                </w:rPr>
                <w:delText>BA 45*</w:delText>
              </w:r>
            </w:del>
          </w:p>
        </w:tc>
        <w:tc>
          <w:tcPr>
            <w:tcW w:w="3357" w:type="dxa"/>
          </w:tcPr>
          <w:p w14:paraId="018EA19D" w14:textId="00EAE887" w:rsidR="00546CCB" w:rsidDel="00690ECE" w:rsidRDefault="00546CCB" w:rsidP="00626445">
            <w:pPr>
              <w:rPr>
                <w:del w:id="106" w:author="Utilisateur de Microsoft Office" w:date="2016-03-20T17:50:00Z"/>
                <w:rFonts w:ascii="Times New Roman" w:hAnsi="Times New Roman"/>
                <w:sz w:val="14"/>
                <w:szCs w:val="14"/>
                <w:lang w:val="en-US"/>
              </w:rPr>
            </w:pPr>
            <w:del w:id="107" w:author="Utilisateur de Microsoft Office" w:date="2016-03-20T17:50:00Z">
              <w:r w:rsidRPr="00DB6CFD" w:rsidDel="00690ECE">
                <w:rPr>
                  <w:rFonts w:ascii="Times New Roman" w:hAnsi="Times New Roman"/>
                  <w:sz w:val="14"/>
                  <w:szCs w:val="14"/>
                  <w:lang w:val="en-US"/>
                </w:rPr>
                <w:delText>Posterior temporal cortex</w:delText>
              </w:r>
            </w:del>
          </w:p>
        </w:tc>
      </w:tr>
      <w:tr w:rsidR="00626445" w:rsidRPr="0065712E" w:rsidDel="00690ECE" w14:paraId="252CB7E7" w14:textId="21EE4A2E" w:rsidTr="000B29EF">
        <w:trPr>
          <w:trHeight w:val="223"/>
          <w:del w:id="108" w:author="Utilisateur de Microsoft Office" w:date="2016-03-20T17:50:00Z"/>
        </w:trPr>
        <w:tc>
          <w:tcPr>
            <w:tcW w:w="2550" w:type="dxa"/>
            <w:tcBorders>
              <w:bottom w:val="single" w:sz="4" w:space="0" w:color="auto"/>
            </w:tcBorders>
          </w:tcPr>
          <w:p w14:paraId="7DA2040B" w14:textId="2D01A9C4" w:rsidR="000336B4" w:rsidRPr="0065712E" w:rsidDel="00690ECE" w:rsidRDefault="000336B4" w:rsidP="00626445">
            <w:pPr>
              <w:jc w:val="center"/>
              <w:rPr>
                <w:del w:id="109" w:author="Utilisateur de Microsoft Office" w:date="2016-03-20T17:50:00Z"/>
                <w:rFonts w:ascii="Times New Roman" w:hAnsi="Times New Roman" w:cs="Times New Roman"/>
                <w:sz w:val="14"/>
                <w:szCs w:val="14"/>
              </w:rPr>
            </w:pPr>
            <w:del w:id="110" w:author="Utilisateur de Microsoft Office" w:date="2016-03-20T17:50:00Z">
              <w:r w:rsidRPr="00DB6CFD" w:rsidDel="00690ECE">
                <w:rPr>
                  <w:rFonts w:ascii="Times New Roman" w:hAnsi="Times New Roman"/>
                  <w:sz w:val="14"/>
                  <w:szCs w:val="14"/>
                  <w:lang w:val="en-US"/>
                </w:rPr>
                <w:delText>Saur et al. (2008)</w:delText>
              </w:r>
              <w:r w:rsidR="00BB0E9C" w:rsidDel="00690ECE">
                <w:rPr>
                  <w:rFonts w:ascii="Times New Roman" w:hAnsi="Times New Roman"/>
                  <w:sz w:val="14"/>
                  <w:szCs w:val="14"/>
                  <w:lang w:val="en-US"/>
                </w:rPr>
                <w:delText xml:space="preserve"> [5</w:delText>
              </w:r>
              <w:r w:rsidDel="00690ECE">
                <w:rPr>
                  <w:rFonts w:ascii="Times New Roman" w:hAnsi="Times New Roman"/>
                  <w:sz w:val="14"/>
                  <w:szCs w:val="14"/>
                  <w:lang w:val="en-US"/>
                </w:rPr>
                <w:delText>]</w:delText>
              </w:r>
            </w:del>
          </w:p>
        </w:tc>
        <w:tc>
          <w:tcPr>
            <w:tcW w:w="4399" w:type="dxa"/>
            <w:tcBorders>
              <w:bottom w:val="single" w:sz="4" w:space="0" w:color="auto"/>
            </w:tcBorders>
          </w:tcPr>
          <w:p w14:paraId="4B82128E" w14:textId="6469A39D" w:rsidR="000336B4" w:rsidRPr="0065712E" w:rsidDel="00690ECE" w:rsidRDefault="000336B4" w:rsidP="00626445">
            <w:pPr>
              <w:rPr>
                <w:del w:id="111" w:author="Utilisateur de Microsoft Office" w:date="2016-03-20T17:50:00Z"/>
                <w:rFonts w:ascii="Times New Roman" w:hAnsi="Times New Roman" w:cs="Times New Roman"/>
                <w:sz w:val="14"/>
                <w:szCs w:val="14"/>
              </w:rPr>
            </w:pPr>
            <w:del w:id="112" w:author="Utilisateur de Microsoft Office" w:date="2016-03-20T17:50:00Z">
              <w:r w:rsidRPr="00DB6CFD" w:rsidDel="00690ECE">
                <w:rPr>
                  <w:rFonts w:ascii="Times New Roman" w:hAnsi="Times New Roman"/>
                  <w:sz w:val="14"/>
                  <w:szCs w:val="14"/>
                  <w:lang w:val="en-US"/>
                </w:rPr>
                <w:delText>DTI tractography  using multi-ROI approach and fMRI for seeding (33 healthy volunteers)</w:delText>
              </w:r>
            </w:del>
          </w:p>
        </w:tc>
        <w:tc>
          <w:tcPr>
            <w:tcW w:w="2555" w:type="dxa"/>
          </w:tcPr>
          <w:p w14:paraId="580EB577" w14:textId="095F0FB5" w:rsidR="000336B4" w:rsidRPr="0065712E" w:rsidDel="00690ECE" w:rsidRDefault="00546CCB" w:rsidP="00626445">
            <w:pPr>
              <w:rPr>
                <w:del w:id="113" w:author="Utilisateur de Microsoft Office" w:date="2016-03-20T17:50:00Z"/>
                <w:rFonts w:ascii="Times New Roman" w:hAnsi="Times New Roman" w:cs="Times New Roman"/>
                <w:sz w:val="14"/>
                <w:szCs w:val="14"/>
              </w:rPr>
            </w:pPr>
            <w:del w:id="114" w:author="Utilisateur de Microsoft Office" w:date="2016-03-20T17:50:00Z">
              <w:r w:rsidRPr="00DB6CFD" w:rsidDel="00690ECE">
                <w:rPr>
                  <w:rFonts w:ascii="Times New Roman" w:hAnsi="Times New Roman"/>
                  <w:sz w:val="14"/>
                  <w:szCs w:val="14"/>
                  <w:lang w:val="en-US"/>
                </w:rPr>
                <w:delText>AF</w:delText>
              </w:r>
              <w:r w:rsidDel="00690ECE">
                <w:rPr>
                  <w:rFonts w:ascii="Times New Roman" w:hAnsi="Times New Roman"/>
                  <w:sz w:val="14"/>
                  <w:szCs w:val="14"/>
                  <w:lang w:val="en-US"/>
                </w:rPr>
                <w:delText>/SLF III</w:delText>
              </w:r>
            </w:del>
          </w:p>
        </w:tc>
        <w:tc>
          <w:tcPr>
            <w:tcW w:w="3121" w:type="dxa"/>
          </w:tcPr>
          <w:p w14:paraId="475474F1" w14:textId="1E91E038" w:rsidR="000336B4" w:rsidRPr="0065712E" w:rsidDel="00690ECE" w:rsidRDefault="00546CCB" w:rsidP="00626445">
            <w:pPr>
              <w:rPr>
                <w:del w:id="115" w:author="Utilisateur de Microsoft Office" w:date="2016-03-20T17:50:00Z"/>
                <w:rFonts w:ascii="Times New Roman" w:hAnsi="Times New Roman" w:cs="Times New Roman"/>
                <w:sz w:val="14"/>
                <w:szCs w:val="14"/>
              </w:rPr>
            </w:pPr>
            <w:del w:id="116" w:author="Utilisateur de Microsoft Office" w:date="2016-03-20T17:50:00Z">
              <w:r w:rsidRPr="00DB6CFD" w:rsidDel="00690ECE">
                <w:rPr>
                  <w:rFonts w:ascii="Times New Roman" w:hAnsi="Times New Roman"/>
                  <w:sz w:val="14"/>
                  <w:szCs w:val="14"/>
                  <w:lang w:val="en-US"/>
                </w:rPr>
                <w:delText>Pars opercularis (BA 44)*, dPMC (BA 6)*</w:delText>
              </w:r>
            </w:del>
          </w:p>
        </w:tc>
        <w:tc>
          <w:tcPr>
            <w:tcW w:w="3357" w:type="dxa"/>
          </w:tcPr>
          <w:p w14:paraId="0E170BCF" w14:textId="660326A4" w:rsidR="000336B4" w:rsidRPr="0065712E" w:rsidDel="00690ECE" w:rsidRDefault="00546CCB" w:rsidP="00626445">
            <w:pPr>
              <w:rPr>
                <w:del w:id="117" w:author="Utilisateur de Microsoft Office" w:date="2016-03-20T17:50:00Z"/>
                <w:rFonts w:ascii="Times New Roman" w:hAnsi="Times New Roman" w:cs="Times New Roman"/>
                <w:sz w:val="14"/>
                <w:szCs w:val="14"/>
              </w:rPr>
            </w:pPr>
            <w:del w:id="118" w:author="Utilisateur de Microsoft Office" w:date="2016-03-20T17:50:00Z">
              <w:r w:rsidRPr="00DB6CFD" w:rsidDel="00690ECE">
                <w:rPr>
                  <w:rFonts w:ascii="Times New Roman" w:hAnsi="Times New Roman"/>
                  <w:sz w:val="14"/>
                  <w:szCs w:val="14"/>
                  <w:lang w:val="en-US"/>
                </w:rPr>
                <w:delText>pSTG*</w:delText>
              </w:r>
            </w:del>
          </w:p>
        </w:tc>
      </w:tr>
      <w:tr w:rsidR="00626445" w:rsidRPr="0065712E" w:rsidDel="00690ECE" w14:paraId="5C8CC89A" w14:textId="2D48F3AC" w:rsidTr="000B29EF">
        <w:trPr>
          <w:trHeight w:val="223"/>
          <w:del w:id="119" w:author="Utilisateur de Microsoft Office" w:date="2016-03-20T17:50:00Z"/>
        </w:trPr>
        <w:tc>
          <w:tcPr>
            <w:tcW w:w="2550" w:type="dxa"/>
            <w:tcBorders>
              <w:top w:val="single" w:sz="4" w:space="0" w:color="auto"/>
            </w:tcBorders>
          </w:tcPr>
          <w:p w14:paraId="3F97D922" w14:textId="4DA09011" w:rsidR="00546CCB" w:rsidRPr="00DB6CFD" w:rsidDel="00690ECE" w:rsidRDefault="00546CCB" w:rsidP="00626445">
            <w:pPr>
              <w:jc w:val="center"/>
              <w:rPr>
                <w:del w:id="120"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3F71BA61" w14:textId="23C3AF59" w:rsidR="00546CCB" w:rsidRPr="00DB6CFD" w:rsidDel="00690ECE" w:rsidRDefault="00546CCB" w:rsidP="00626445">
            <w:pPr>
              <w:rPr>
                <w:del w:id="121" w:author="Utilisateur de Microsoft Office" w:date="2016-03-20T17:50:00Z"/>
                <w:rFonts w:ascii="Times New Roman" w:hAnsi="Times New Roman"/>
                <w:sz w:val="14"/>
                <w:szCs w:val="14"/>
                <w:lang w:val="en-US"/>
              </w:rPr>
            </w:pPr>
          </w:p>
        </w:tc>
        <w:tc>
          <w:tcPr>
            <w:tcW w:w="2555" w:type="dxa"/>
          </w:tcPr>
          <w:p w14:paraId="0907EA97" w14:textId="726099BE" w:rsidR="00546CCB" w:rsidRPr="00DB6CFD" w:rsidDel="00690ECE" w:rsidRDefault="00546CCB" w:rsidP="00626445">
            <w:pPr>
              <w:rPr>
                <w:del w:id="122" w:author="Utilisateur de Microsoft Office" w:date="2016-03-20T17:50:00Z"/>
                <w:rFonts w:ascii="Times New Roman" w:hAnsi="Times New Roman"/>
                <w:sz w:val="14"/>
                <w:szCs w:val="14"/>
                <w:lang w:val="en-US"/>
              </w:rPr>
            </w:pPr>
            <w:del w:id="123" w:author="Utilisateur de Microsoft Office" w:date="2016-03-20T17:50:00Z">
              <w:r w:rsidDel="00690ECE">
                <w:rPr>
                  <w:rFonts w:ascii="Times New Roman" w:hAnsi="Times New Roman"/>
                  <w:sz w:val="14"/>
                  <w:szCs w:val="14"/>
                  <w:lang w:val="en-US"/>
                </w:rPr>
                <w:delText>EmC</w:delText>
              </w:r>
            </w:del>
          </w:p>
        </w:tc>
        <w:tc>
          <w:tcPr>
            <w:tcW w:w="3121" w:type="dxa"/>
          </w:tcPr>
          <w:p w14:paraId="0FBF640C" w14:textId="65ECA432" w:rsidR="00546CCB" w:rsidRPr="00DB6CFD" w:rsidDel="00690ECE" w:rsidRDefault="00546CCB" w:rsidP="00626445">
            <w:pPr>
              <w:rPr>
                <w:del w:id="124" w:author="Utilisateur de Microsoft Office" w:date="2016-03-20T17:50:00Z"/>
                <w:rFonts w:ascii="Times New Roman" w:hAnsi="Times New Roman"/>
                <w:sz w:val="14"/>
                <w:szCs w:val="14"/>
                <w:lang w:val="en-US"/>
              </w:rPr>
            </w:pPr>
            <w:del w:id="125" w:author="Utilisateur de Microsoft Office" w:date="2016-03-20T17:50:00Z">
              <w:r w:rsidRPr="00DB6CFD" w:rsidDel="00690ECE">
                <w:rPr>
                  <w:rFonts w:ascii="Times New Roman" w:hAnsi="Times New Roman"/>
                  <w:sz w:val="14"/>
                  <w:szCs w:val="14"/>
                  <w:lang w:val="en-US"/>
                </w:rPr>
                <w:delText>FOP*, Pars orbitalis and triangularis*</w:delText>
              </w:r>
            </w:del>
          </w:p>
        </w:tc>
        <w:tc>
          <w:tcPr>
            <w:tcW w:w="3357" w:type="dxa"/>
          </w:tcPr>
          <w:p w14:paraId="3C6DD4E2" w14:textId="11F98AA7" w:rsidR="00546CCB" w:rsidRPr="00DB6CFD" w:rsidDel="00690ECE" w:rsidRDefault="00546CCB" w:rsidP="00626445">
            <w:pPr>
              <w:rPr>
                <w:del w:id="126" w:author="Utilisateur de Microsoft Office" w:date="2016-03-20T17:50:00Z"/>
                <w:rFonts w:ascii="Times New Roman" w:hAnsi="Times New Roman"/>
                <w:sz w:val="14"/>
                <w:szCs w:val="14"/>
                <w:lang w:val="en-US"/>
              </w:rPr>
            </w:pPr>
            <w:del w:id="127" w:author="Utilisateur de Microsoft Office" w:date="2016-03-20T17:50:00Z">
              <w:r w:rsidRPr="00DB6CFD" w:rsidDel="00690ECE">
                <w:rPr>
                  <w:rFonts w:ascii="Times New Roman" w:hAnsi="Times New Roman"/>
                  <w:sz w:val="14"/>
                  <w:szCs w:val="14"/>
                  <w:lang w:val="en-US"/>
                </w:rPr>
                <w:delText>Fusiform gyrus*, a/pMTG*, a/pSTG*</w:delText>
              </w:r>
            </w:del>
          </w:p>
        </w:tc>
      </w:tr>
      <w:tr w:rsidR="00626445" w:rsidRPr="0065712E" w:rsidDel="00690ECE" w14:paraId="7F2D0CE1" w14:textId="4024B021" w:rsidTr="000B29EF">
        <w:trPr>
          <w:trHeight w:val="223"/>
          <w:del w:id="128" w:author="Utilisateur de Microsoft Office" w:date="2016-03-20T17:50:00Z"/>
        </w:trPr>
        <w:tc>
          <w:tcPr>
            <w:tcW w:w="2550" w:type="dxa"/>
            <w:tcBorders>
              <w:bottom w:val="single" w:sz="4" w:space="0" w:color="auto"/>
            </w:tcBorders>
          </w:tcPr>
          <w:p w14:paraId="1FF8A85E" w14:textId="19CB15C6" w:rsidR="000336B4" w:rsidRPr="0065712E" w:rsidDel="00690ECE" w:rsidRDefault="000336B4" w:rsidP="00626445">
            <w:pPr>
              <w:jc w:val="center"/>
              <w:rPr>
                <w:del w:id="129" w:author="Utilisateur de Microsoft Office" w:date="2016-03-20T17:50:00Z"/>
                <w:rFonts w:ascii="Times New Roman" w:hAnsi="Times New Roman" w:cs="Times New Roman"/>
                <w:sz w:val="14"/>
                <w:szCs w:val="14"/>
              </w:rPr>
            </w:pPr>
            <w:del w:id="130" w:author="Utilisateur de Microsoft Office" w:date="2016-03-20T17:50:00Z">
              <w:r w:rsidRPr="00DB6CFD" w:rsidDel="00690ECE">
                <w:rPr>
                  <w:rFonts w:ascii="Times New Roman" w:hAnsi="Times New Roman"/>
                  <w:sz w:val="14"/>
                  <w:szCs w:val="14"/>
                  <w:lang w:val="en-US"/>
                </w:rPr>
                <w:delText>Frey et al. (2008)</w:delText>
              </w:r>
              <w:r w:rsidR="00BB0E9C" w:rsidDel="00690ECE">
                <w:rPr>
                  <w:rFonts w:ascii="Times New Roman" w:hAnsi="Times New Roman"/>
                  <w:sz w:val="14"/>
                  <w:szCs w:val="14"/>
                  <w:lang w:val="en-US"/>
                </w:rPr>
                <w:delText xml:space="preserve"> [6</w:delText>
              </w:r>
              <w:r w:rsidDel="00690ECE">
                <w:rPr>
                  <w:rFonts w:ascii="Times New Roman" w:hAnsi="Times New Roman"/>
                  <w:sz w:val="14"/>
                  <w:szCs w:val="14"/>
                  <w:lang w:val="en-US"/>
                </w:rPr>
                <w:delText>]</w:delText>
              </w:r>
            </w:del>
          </w:p>
        </w:tc>
        <w:tc>
          <w:tcPr>
            <w:tcW w:w="4399" w:type="dxa"/>
            <w:tcBorders>
              <w:bottom w:val="single" w:sz="4" w:space="0" w:color="auto"/>
            </w:tcBorders>
          </w:tcPr>
          <w:p w14:paraId="215FF19F" w14:textId="1D7B485C" w:rsidR="000336B4" w:rsidRPr="0065712E" w:rsidDel="00690ECE" w:rsidRDefault="000336B4" w:rsidP="00626445">
            <w:pPr>
              <w:rPr>
                <w:del w:id="131" w:author="Utilisateur de Microsoft Office" w:date="2016-03-20T17:50:00Z"/>
                <w:rFonts w:ascii="Times New Roman" w:hAnsi="Times New Roman" w:cs="Times New Roman"/>
                <w:sz w:val="14"/>
                <w:szCs w:val="14"/>
              </w:rPr>
            </w:pPr>
            <w:del w:id="132" w:author="Utilisateur de Microsoft Office" w:date="2016-03-20T17:50:00Z">
              <w:r w:rsidRPr="00DB6CFD" w:rsidDel="00690ECE">
                <w:rPr>
                  <w:rFonts w:ascii="Times New Roman" w:hAnsi="Times New Roman"/>
                  <w:sz w:val="14"/>
                  <w:szCs w:val="14"/>
                  <w:lang w:val="en-US"/>
                </w:rPr>
                <w:delText>DTI tractography with double-ROI approach (12 healthy volunteers)</w:delText>
              </w:r>
            </w:del>
          </w:p>
        </w:tc>
        <w:tc>
          <w:tcPr>
            <w:tcW w:w="2555" w:type="dxa"/>
          </w:tcPr>
          <w:p w14:paraId="78C52192" w14:textId="486B4C36" w:rsidR="000336B4" w:rsidRPr="0065712E" w:rsidDel="00690ECE" w:rsidRDefault="00546CCB" w:rsidP="00626445">
            <w:pPr>
              <w:rPr>
                <w:del w:id="133" w:author="Utilisateur de Microsoft Office" w:date="2016-03-20T17:50:00Z"/>
                <w:rFonts w:ascii="Times New Roman" w:hAnsi="Times New Roman" w:cs="Times New Roman"/>
                <w:sz w:val="14"/>
                <w:szCs w:val="14"/>
              </w:rPr>
            </w:pPr>
            <w:del w:id="134" w:author="Utilisateur de Microsoft Office" w:date="2016-03-20T17:50:00Z">
              <w:r w:rsidRPr="00DB6CFD" w:rsidDel="00690ECE">
                <w:rPr>
                  <w:rFonts w:ascii="Times New Roman" w:hAnsi="Times New Roman"/>
                  <w:sz w:val="14"/>
                  <w:szCs w:val="14"/>
                  <w:lang w:val="en-US"/>
                </w:rPr>
                <w:delText>AF</w:delText>
              </w:r>
            </w:del>
          </w:p>
        </w:tc>
        <w:tc>
          <w:tcPr>
            <w:tcW w:w="3121" w:type="dxa"/>
          </w:tcPr>
          <w:p w14:paraId="3DA5E2D0" w14:textId="1D155153" w:rsidR="000336B4" w:rsidRPr="0065712E" w:rsidDel="00690ECE" w:rsidRDefault="00546CCB" w:rsidP="00626445">
            <w:pPr>
              <w:rPr>
                <w:del w:id="135" w:author="Utilisateur de Microsoft Office" w:date="2016-03-20T17:50:00Z"/>
                <w:rFonts w:ascii="Times New Roman" w:hAnsi="Times New Roman" w:cs="Times New Roman"/>
                <w:sz w:val="14"/>
                <w:szCs w:val="14"/>
              </w:rPr>
            </w:pPr>
            <w:del w:id="136" w:author="Utilisateur de Microsoft Office" w:date="2016-03-20T17:50:00Z">
              <w:r w:rsidRPr="00DB6CFD" w:rsidDel="00690ECE">
                <w:rPr>
                  <w:rFonts w:ascii="Times New Roman" w:hAnsi="Times New Roman"/>
                  <w:sz w:val="14"/>
                  <w:szCs w:val="14"/>
                  <w:lang w:val="en-US"/>
                </w:rPr>
                <w:delText>Pars opercularis (BA 44)*, dPMC (BA 6)*</w:delText>
              </w:r>
              <w:r w:rsidDel="00690ECE">
                <w:rPr>
                  <w:rFonts w:ascii="Times New Roman" w:hAnsi="Times New Roman"/>
                  <w:sz w:val="14"/>
                  <w:szCs w:val="14"/>
                  <w:lang w:val="en-US"/>
                </w:rPr>
                <w:delText>, BA 8</w:delText>
              </w:r>
            </w:del>
          </w:p>
        </w:tc>
        <w:tc>
          <w:tcPr>
            <w:tcW w:w="3357" w:type="dxa"/>
          </w:tcPr>
          <w:p w14:paraId="1FFB1A4F" w14:textId="306F7D3F" w:rsidR="000336B4" w:rsidRPr="0065712E" w:rsidDel="00690ECE" w:rsidRDefault="00546CCB" w:rsidP="00626445">
            <w:pPr>
              <w:rPr>
                <w:del w:id="137" w:author="Utilisateur de Microsoft Office" w:date="2016-03-20T17:50:00Z"/>
                <w:rFonts w:ascii="Times New Roman" w:hAnsi="Times New Roman" w:cs="Times New Roman"/>
                <w:sz w:val="14"/>
                <w:szCs w:val="14"/>
              </w:rPr>
            </w:pPr>
            <w:del w:id="138" w:author="Utilisateur de Microsoft Office" w:date="2016-03-20T17:50:00Z">
              <w:r w:rsidRPr="00DB6CFD" w:rsidDel="00690ECE">
                <w:rPr>
                  <w:rFonts w:ascii="Times New Roman" w:hAnsi="Times New Roman"/>
                  <w:sz w:val="14"/>
                  <w:szCs w:val="14"/>
                  <w:lang w:val="en-US"/>
                </w:rPr>
                <w:delText>pSTG*</w:delText>
              </w:r>
            </w:del>
          </w:p>
        </w:tc>
      </w:tr>
      <w:tr w:rsidR="00626445" w:rsidRPr="0065712E" w:rsidDel="00690ECE" w14:paraId="32C42C8C" w14:textId="0A1B7F6C" w:rsidTr="000B29EF">
        <w:trPr>
          <w:trHeight w:val="223"/>
          <w:del w:id="139" w:author="Utilisateur de Microsoft Office" w:date="2016-03-20T17:50:00Z"/>
        </w:trPr>
        <w:tc>
          <w:tcPr>
            <w:tcW w:w="2550" w:type="dxa"/>
            <w:tcBorders>
              <w:top w:val="single" w:sz="4" w:space="0" w:color="auto"/>
            </w:tcBorders>
          </w:tcPr>
          <w:p w14:paraId="7E541F2D" w14:textId="5A85BE73" w:rsidR="00546CCB" w:rsidRPr="00DB6CFD" w:rsidDel="00690ECE" w:rsidRDefault="00546CCB" w:rsidP="00626445">
            <w:pPr>
              <w:jc w:val="center"/>
              <w:rPr>
                <w:del w:id="140"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7C3D02E5" w14:textId="57E82129" w:rsidR="00546CCB" w:rsidRPr="00DB6CFD" w:rsidDel="00690ECE" w:rsidRDefault="00546CCB" w:rsidP="00626445">
            <w:pPr>
              <w:rPr>
                <w:del w:id="141" w:author="Utilisateur de Microsoft Office" w:date="2016-03-20T17:50:00Z"/>
                <w:rFonts w:ascii="Times New Roman" w:hAnsi="Times New Roman"/>
                <w:sz w:val="14"/>
                <w:szCs w:val="14"/>
                <w:lang w:val="en-US"/>
              </w:rPr>
            </w:pPr>
          </w:p>
        </w:tc>
        <w:tc>
          <w:tcPr>
            <w:tcW w:w="2555" w:type="dxa"/>
          </w:tcPr>
          <w:p w14:paraId="4BA50DA4" w14:textId="48B27DD6" w:rsidR="00546CCB" w:rsidRPr="00DB6CFD" w:rsidDel="00690ECE" w:rsidRDefault="00546CCB" w:rsidP="00626445">
            <w:pPr>
              <w:rPr>
                <w:del w:id="142" w:author="Utilisateur de Microsoft Office" w:date="2016-03-20T17:50:00Z"/>
                <w:rFonts w:ascii="Times New Roman" w:hAnsi="Times New Roman"/>
                <w:sz w:val="14"/>
                <w:szCs w:val="14"/>
                <w:lang w:val="en-US"/>
              </w:rPr>
            </w:pPr>
            <w:del w:id="143" w:author="Utilisateur de Microsoft Office" w:date="2016-03-20T17:50:00Z">
              <w:r w:rsidDel="00690ECE">
                <w:rPr>
                  <w:rFonts w:ascii="Times New Roman" w:hAnsi="Times New Roman"/>
                  <w:sz w:val="14"/>
                  <w:szCs w:val="14"/>
                  <w:lang w:val="en-US"/>
                </w:rPr>
                <w:delText>SLF III</w:delText>
              </w:r>
            </w:del>
          </w:p>
        </w:tc>
        <w:tc>
          <w:tcPr>
            <w:tcW w:w="3121" w:type="dxa"/>
          </w:tcPr>
          <w:p w14:paraId="16092F90" w14:textId="45308DDE" w:rsidR="00546CCB" w:rsidRPr="00DB6CFD" w:rsidDel="00690ECE" w:rsidRDefault="00546CCB" w:rsidP="00626445">
            <w:pPr>
              <w:rPr>
                <w:del w:id="144" w:author="Utilisateur de Microsoft Office" w:date="2016-03-20T17:50:00Z"/>
                <w:rFonts w:ascii="Times New Roman" w:hAnsi="Times New Roman"/>
                <w:sz w:val="14"/>
                <w:szCs w:val="14"/>
                <w:lang w:val="en-US"/>
              </w:rPr>
            </w:pPr>
            <w:del w:id="145" w:author="Utilisateur de Microsoft Office" w:date="2016-03-20T17:50:00Z">
              <w:r w:rsidRPr="00DB6CFD" w:rsidDel="00690ECE">
                <w:rPr>
                  <w:rFonts w:ascii="Times New Roman" w:hAnsi="Times New Roman"/>
                  <w:sz w:val="14"/>
                  <w:szCs w:val="14"/>
                  <w:lang w:val="en-US"/>
                </w:rPr>
                <w:delText>BA 44*</w:delText>
              </w:r>
            </w:del>
          </w:p>
        </w:tc>
        <w:tc>
          <w:tcPr>
            <w:tcW w:w="3357" w:type="dxa"/>
          </w:tcPr>
          <w:p w14:paraId="797258C3" w14:textId="30500D50" w:rsidR="00546CCB" w:rsidRPr="00DB6CFD" w:rsidDel="00690ECE" w:rsidRDefault="00546CCB" w:rsidP="00626445">
            <w:pPr>
              <w:rPr>
                <w:del w:id="146" w:author="Utilisateur de Microsoft Office" w:date="2016-03-20T17:50:00Z"/>
                <w:rFonts w:ascii="Times New Roman" w:hAnsi="Times New Roman"/>
                <w:sz w:val="14"/>
                <w:szCs w:val="14"/>
                <w:lang w:val="en-US"/>
              </w:rPr>
            </w:pPr>
            <w:del w:id="147" w:author="Utilisateur de Microsoft Office" w:date="2016-03-20T17:50:00Z">
              <w:r w:rsidRPr="00DB6CFD" w:rsidDel="00690ECE">
                <w:rPr>
                  <w:rFonts w:ascii="Times New Roman" w:hAnsi="Times New Roman"/>
                  <w:sz w:val="14"/>
                  <w:szCs w:val="14"/>
                  <w:lang w:val="en-US"/>
                </w:rPr>
                <w:delText>SMG*</w:delText>
              </w:r>
            </w:del>
          </w:p>
        </w:tc>
      </w:tr>
      <w:tr w:rsidR="00626445" w:rsidRPr="0065712E" w:rsidDel="00690ECE" w14:paraId="255B65DA" w14:textId="171CF173" w:rsidTr="00626445">
        <w:trPr>
          <w:trHeight w:val="223"/>
          <w:del w:id="148" w:author="Utilisateur de Microsoft Office" w:date="2016-03-20T17:50:00Z"/>
        </w:trPr>
        <w:tc>
          <w:tcPr>
            <w:tcW w:w="2550" w:type="dxa"/>
          </w:tcPr>
          <w:p w14:paraId="2AEDCC81" w14:textId="34AE5272" w:rsidR="000336B4" w:rsidRPr="0065712E" w:rsidDel="00690ECE" w:rsidRDefault="000336B4" w:rsidP="00626445">
            <w:pPr>
              <w:jc w:val="center"/>
              <w:rPr>
                <w:del w:id="149" w:author="Utilisateur de Microsoft Office" w:date="2016-03-20T17:50:00Z"/>
                <w:rFonts w:ascii="Times New Roman" w:hAnsi="Times New Roman" w:cs="Times New Roman"/>
                <w:sz w:val="14"/>
                <w:szCs w:val="14"/>
              </w:rPr>
            </w:pPr>
            <w:del w:id="150" w:author="Utilisateur de Microsoft Office" w:date="2016-03-20T17:50:00Z">
              <w:r w:rsidRPr="00DB6CFD" w:rsidDel="00690ECE">
                <w:rPr>
                  <w:rFonts w:ascii="Times New Roman" w:hAnsi="Times New Roman"/>
                  <w:sz w:val="14"/>
                  <w:szCs w:val="14"/>
                  <w:lang w:val="en-US"/>
                </w:rPr>
                <w:delText>Glasser and Rilling (2008)</w:delText>
              </w:r>
              <w:r w:rsidR="00BB0E9C" w:rsidDel="00690ECE">
                <w:rPr>
                  <w:rFonts w:ascii="Times New Roman" w:hAnsi="Times New Roman"/>
                  <w:sz w:val="14"/>
                  <w:szCs w:val="14"/>
                  <w:lang w:val="en-US"/>
                </w:rPr>
                <w:delText xml:space="preserve"> [7</w:delText>
              </w:r>
              <w:r w:rsidDel="00690ECE">
                <w:rPr>
                  <w:rFonts w:ascii="Times New Roman" w:hAnsi="Times New Roman"/>
                  <w:sz w:val="14"/>
                  <w:szCs w:val="14"/>
                  <w:lang w:val="en-US"/>
                </w:rPr>
                <w:delText>]</w:delText>
              </w:r>
            </w:del>
          </w:p>
        </w:tc>
        <w:tc>
          <w:tcPr>
            <w:tcW w:w="4399" w:type="dxa"/>
          </w:tcPr>
          <w:p w14:paraId="7FCB3BF0" w14:textId="20A2A946" w:rsidR="000336B4" w:rsidRPr="0065712E" w:rsidDel="00690ECE" w:rsidRDefault="000336B4" w:rsidP="00626445">
            <w:pPr>
              <w:rPr>
                <w:del w:id="151" w:author="Utilisateur de Microsoft Office" w:date="2016-03-20T17:50:00Z"/>
                <w:rFonts w:ascii="Times New Roman" w:hAnsi="Times New Roman" w:cs="Times New Roman"/>
                <w:sz w:val="14"/>
                <w:szCs w:val="14"/>
              </w:rPr>
            </w:pPr>
            <w:del w:id="152" w:author="Utilisateur de Microsoft Office" w:date="2016-03-20T17:50:00Z">
              <w:r w:rsidRPr="00DB6CFD" w:rsidDel="00690ECE">
                <w:rPr>
                  <w:rFonts w:ascii="Times New Roman" w:hAnsi="Times New Roman"/>
                  <w:sz w:val="14"/>
                  <w:szCs w:val="14"/>
                  <w:lang w:val="en-US"/>
                </w:rPr>
                <w:delText>DTI tractography with double-ROI approach (20 healthy volunteers)</w:delText>
              </w:r>
            </w:del>
          </w:p>
        </w:tc>
        <w:tc>
          <w:tcPr>
            <w:tcW w:w="2555" w:type="dxa"/>
          </w:tcPr>
          <w:p w14:paraId="32C7668A" w14:textId="354E07E1" w:rsidR="000336B4" w:rsidRPr="0065712E" w:rsidDel="00690ECE" w:rsidRDefault="00546CCB" w:rsidP="00626445">
            <w:pPr>
              <w:rPr>
                <w:del w:id="153" w:author="Utilisateur de Microsoft Office" w:date="2016-03-20T17:50:00Z"/>
                <w:rFonts w:ascii="Times New Roman" w:hAnsi="Times New Roman" w:cs="Times New Roman"/>
                <w:sz w:val="14"/>
                <w:szCs w:val="14"/>
              </w:rPr>
            </w:pPr>
            <w:del w:id="154" w:author="Utilisateur de Microsoft Office" w:date="2016-03-20T17:50:00Z">
              <w:r w:rsidRPr="00DB6CFD" w:rsidDel="00690ECE">
                <w:rPr>
                  <w:rFonts w:ascii="Times New Roman" w:hAnsi="Times New Roman"/>
                  <w:sz w:val="14"/>
                  <w:szCs w:val="14"/>
                  <w:lang w:val="en-US"/>
                </w:rPr>
                <w:delText>AF</w:delText>
              </w:r>
            </w:del>
          </w:p>
        </w:tc>
        <w:tc>
          <w:tcPr>
            <w:tcW w:w="3121" w:type="dxa"/>
          </w:tcPr>
          <w:p w14:paraId="26B59BD1" w14:textId="5955436B" w:rsidR="000336B4" w:rsidRPr="0065712E" w:rsidDel="00690ECE" w:rsidRDefault="00546CCB" w:rsidP="00626445">
            <w:pPr>
              <w:rPr>
                <w:del w:id="155" w:author="Utilisateur de Microsoft Office" w:date="2016-03-20T17:50:00Z"/>
                <w:rFonts w:ascii="Times New Roman" w:hAnsi="Times New Roman" w:cs="Times New Roman"/>
                <w:sz w:val="14"/>
                <w:szCs w:val="14"/>
              </w:rPr>
            </w:pPr>
            <w:del w:id="156" w:author="Utilisateur de Microsoft Office" w:date="2016-03-20T17:50:00Z">
              <w:r w:rsidRPr="00DB6CFD" w:rsidDel="00690ECE">
                <w:rPr>
                  <w:rFonts w:ascii="Times New Roman" w:hAnsi="Times New Roman"/>
                  <w:sz w:val="14"/>
                  <w:szCs w:val="14"/>
                  <w:lang w:val="en-US"/>
                </w:rPr>
                <w:delText>BA 6/9</w:delText>
              </w:r>
              <w:r w:rsidDel="00690ECE">
                <w:rPr>
                  <w:rFonts w:ascii="Times New Roman" w:hAnsi="Times New Roman"/>
                  <w:sz w:val="14"/>
                  <w:szCs w:val="14"/>
                  <w:lang w:val="en-US"/>
                </w:rPr>
                <w:delText>/44/45</w:delText>
              </w:r>
            </w:del>
          </w:p>
        </w:tc>
        <w:tc>
          <w:tcPr>
            <w:tcW w:w="3357" w:type="dxa"/>
          </w:tcPr>
          <w:p w14:paraId="2027790B" w14:textId="525B6420" w:rsidR="000336B4" w:rsidRPr="0065712E" w:rsidDel="00690ECE" w:rsidRDefault="00546CCB" w:rsidP="00626445">
            <w:pPr>
              <w:rPr>
                <w:del w:id="157" w:author="Utilisateur de Microsoft Office" w:date="2016-03-20T17:50:00Z"/>
                <w:rFonts w:ascii="Times New Roman" w:hAnsi="Times New Roman" w:cs="Times New Roman"/>
                <w:sz w:val="14"/>
                <w:szCs w:val="14"/>
              </w:rPr>
            </w:pPr>
            <w:del w:id="158" w:author="Utilisateur de Microsoft Office" w:date="2016-03-20T17:50:00Z">
              <w:r w:rsidRPr="00DB6CFD" w:rsidDel="00690ECE">
                <w:rPr>
                  <w:rFonts w:ascii="Times New Roman" w:hAnsi="Times New Roman"/>
                  <w:sz w:val="14"/>
                  <w:szCs w:val="14"/>
                  <w:lang w:val="en-US"/>
                </w:rPr>
                <w:delText>pSTG (BA 22), pMTG (BA21/37)</w:delText>
              </w:r>
            </w:del>
          </w:p>
        </w:tc>
      </w:tr>
      <w:tr w:rsidR="00626445" w:rsidRPr="0065712E" w:rsidDel="00690ECE" w14:paraId="33A73241" w14:textId="2DAC6826" w:rsidTr="000B29EF">
        <w:trPr>
          <w:trHeight w:val="223"/>
          <w:del w:id="159" w:author="Utilisateur de Microsoft Office" w:date="2016-03-20T17:50:00Z"/>
        </w:trPr>
        <w:tc>
          <w:tcPr>
            <w:tcW w:w="2550" w:type="dxa"/>
            <w:tcBorders>
              <w:bottom w:val="single" w:sz="4" w:space="0" w:color="auto"/>
            </w:tcBorders>
          </w:tcPr>
          <w:p w14:paraId="3E5F2148" w14:textId="7480D55D" w:rsidR="000336B4" w:rsidRPr="0065712E" w:rsidDel="00690ECE" w:rsidRDefault="000336B4" w:rsidP="00626445">
            <w:pPr>
              <w:jc w:val="center"/>
              <w:rPr>
                <w:del w:id="160" w:author="Utilisateur de Microsoft Office" w:date="2016-03-20T17:50:00Z"/>
                <w:rFonts w:ascii="Times New Roman" w:hAnsi="Times New Roman" w:cs="Times New Roman"/>
                <w:sz w:val="14"/>
                <w:szCs w:val="14"/>
              </w:rPr>
            </w:pPr>
            <w:del w:id="161" w:author="Utilisateur de Microsoft Office" w:date="2016-03-20T17:50:00Z">
              <w:r w:rsidRPr="00DB6CFD" w:rsidDel="00690ECE">
                <w:rPr>
                  <w:rFonts w:ascii="Times New Roman" w:hAnsi="Times New Roman"/>
                  <w:sz w:val="14"/>
                  <w:szCs w:val="14"/>
                  <w:lang w:val="en-US"/>
                </w:rPr>
                <w:delText>Hua et al. (2009)</w:delText>
              </w:r>
              <w:r w:rsidR="00BB0E9C" w:rsidDel="00690ECE">
                <w:rPr>
                  <w:rFonts w:ascii="Times New Roman" w:hAnsi="Times New Roman"/>
                  <w:sz w:val="14"/>
                  <w:szCs w:val="14"/>
                  <w:lang w:val="en-US"/>
                </w:rPr>
                <w:delText xml:space="preserve"> [8</w:delText>
              </w:r>
              <w:r w:rsidDel="00690ECE">
                <w:rPr>
                  <w:rFonts w:ascii="Times New Roman" w:hAnsi="Times New Roman"/>
                  <w:sz w:val="14"/>
                  <w:szCs w:val="14"/>
                  <w:lang w:val="en-US"/>
                </w:rPr>
                <w:delText>]</w:delText>
              </w:r>
            </w:del>
          </w:p>
        </w:tc>
        <w:tc>
          <w:tcPr>
            <w:tcW w:w="4399" w:type="dxa"/>
            <w:tcBorders>
              <w:bottom w:val="single" w:sz="4" w:space="0" w:color="auto"/>
            </w:tcBorders>
          </w:tcPr>
          <w:p w14:paraId="628C8CC3" w14:textId="757EC469" w:rsidR="000336B4" w:rsidRPr="0065712E" w:rsidDel="00690ECE" w:rsidRDefault="000336B4" w:rsidP="00626445">
            <w:pPr>
              <w:rPr>
                <w:del w:id="162" w:author="Utilisateur de Microsoft Office" w:date="2016-03-20T17:50:00Z"/>
                <w:rFonts w:ascii="Times New Roman" w:hAnsi="Times New Roman" w:cs="Times New Roman"/>
                <w:sz w:val="14"/>
                <w:szCs w:val="14"/>
              </w:rPr>
            </w:pPr>
            <w:del w:id="163" w:author="Utilisateur de Microsoft Office" w:date="2016-03-20T17:50:00Z">
              <w:r w:rsidRPr="00DB6CFD" w:rsidDel="00690ECE">
                <w:rPr>
                  <w:rFonts w:ascii="Times New Roman" w:hAnsi="Times New Roman"/>
                  <w:sz w:val="14"/>
                  <w:szCs w:val="14"/>
                  <w:lang w:val="en-US"/>
                </w:rPr>
                <w:delText>DTI tractography with multi-ROI approach (28 healthy volunteers)</w:delText>
              </w:r>
            </w:del>
          </w:p>
        </w:tc>
        <w:tc>
          <w:tcPr>
            <w:tcW w:w="2555" w:type="dxa"/>
          </w:tcPr>
          <w:p w14:paraId="45010B3A" w14:textId="4C916DF0" w:rsidR="000336B4" w:rsidRPr="0065712E" w:rsidDel="00690ECE" w:rsidRDefault="00546CCB" w:rsidP="00626445">
            <w:pPr>
              <w:rPr>
                <w:del w:id="164" w:author="Utilisateur de Microsoft Office" w:date="2016-03-20T17:50:00Z"/>
                <w:rFonts w:ascii="Times New Roman" w:hAnsi="Times New Roman" w:cs="Times New Roman"/>
                <w:sz w:val="14"/>
                <w:szCs w:val="14"/>
              </w:rPr>
            </w:pPr>
            <w:del w:id="165" w:author="Utilisateur de Microsoft Office" w:date="2016-03-20T17:50:00Z">
              <w:r w:rsidDel="00690ECE">
                <w:rPr>
                  <w:rFonts w:ascii="Times New Roman" w:hAnsi="Times New Roman"/>
                  <w:sz w:val="14"/>
                  <w:szCs w:val="14"/>
                  <w:lang w:val="en-US"/>
                </w:rPr>
                <w:delText>UF</w:delText>
              </w:r>
            </w:del>
          </w:p>
        </w:tc>
        <w:tc>
          <w:tcPr>
            <w:tcW w:w="3121" w:type="dxa"/>
          </w:tcPr>
          <w:p w14:paraId="5418899C" w14:textId="0AB86CEC" w:rsidR="000336B4" w:rsidRPr="0065712E" w:rsidDel="00690ECE" w:rsidRDefault="00546CCB" w:rsidP="00626445">
            <w:pPr>
              <w:rPr>
                <w:del w:id="166" w:author="Utilisateur de Microsoft Office" w:date="2016-03-20T17:50:00Z"/>
                <w:rFonts w:ascii="Times New Roman" w:hAnsi="Times New Roman" w:cs="Times New Roman"/>
                <w:sz w:val="14"/>
                <w:szCs w:val="14"/>
              </w:rPr>
            </w:pPr>
            <w:del w:id="167" w:author="Utilisateur de Microsoft Office" w:date="2016-03-20T17:50:00Z">
              <w:r w:rsidRPr="00DB6CFD" w:rsidDel="00690ECE">
                <w:rPr>
                  <w:rFonts w:ascii="Times New Roman" w:hAnsi="Times New Roman"/>
                  <w:sz w:val="14"/>
                  <w:szCs w:val="14"/>
                  <w:lang w:val="en-US"/>
                </w:rPr>
                <w:delText>FP (BA</w:delText>
              </w:r>
              <w:r w:rsidDel="00690ECE">
                <w:rPr>
                  <w:rFonts w:ascii="Times New Roman" w:hAnsi="Times New Roman"/>
                  <w:sz w:val="14"/>
                  <w:szCs w:val="14"/>
                  <w:lang w:val="en-US"/>
                </w:rPr>
                <w:delText xml:space="preserve"> 10)</w:delText>
              </w:r>
            </w:del>
          </w:p>
        </w:tc>
        <w:tc>
          <w:tcPr>
            <w:tcW w:w="3357" w:type="dxa"/>
          </w:tcPr>
          <w:p w14:paraId="4C6401D5" w14:textId="426EBF44" w:rsidR="000336B4" w:rsidRPr="0065712E" w:rsidDel="00690ECE" w:rsidRDefault="001B2103" w:rsidP="00626445">
            <w:pPr>
              <w:rPr>
                <w:del w:id="168" w:author="Utilisateur de Microsoft Office" w:date="2016-03-20T17:50:00Z"/>
                <w:rFonts w:ascii="Times New Roman" w:hAnsi="Times New Roman" w:cs="Times New Roman"/>
                <w:sz w:val="14"/>
                <w:szCs w:val="14"/>
              </w:rPr>
            </w:pPr>
            <w:del w:id="169" w:author="Utilisateur de Microsoft Office" w:date="2016-03-20T17:50:00Z">
              <w:r w:rsidDel="00690ECE">
                <w:rPr>
                  <w:rFonts w:ascii="Times New Roman" w:hAnsi="Times New Roman"/>
                  <w:sz w:val="14"/>
                  <w:szCs w:val="14"/>
                  <w:lang w:val="en-US"/>
                </w:rPr>
                <w:delText>TP (BA 38)</w:delText>
              </w:r>
            </w:del>
          </w:p>
        </w:tc>
      </w:tr>
      <w:tr w:rsidR="00626445" w:rsidRPr="0065712E" w:rsidDel="00690ECE" w14:paraId="4D638C3B" w14:textId="32AFD025" w:rsidTr="000B29EF">
        <w:trPr>
          <w:trHeight w:val="223"/>
          <w:del w:id="170" w:author="Utilisateur de Microsoft Office" w:date="2016-03-20T17:50:00Z"/>
        </w:trPr>
        <w:tc>
          <w:tcPr>
            <w:tcW w:w="2550" w:type="dxa"/>
            <w:tcBorders>
              <w:top w:val="single" w:sz="4" w:space="0" w:color="auto"/>
              <w:bottom w:val="single" w:sz="4" w:space="0" w:color="auto"/>
            </w:tcBorders>
          </w:tcPr>
          <w:p w14:paraId="303FB457" w14:textId="4A24487B" w:rsidR="001B2103" w:rsidRPr="00DB6CFD" w:rsidDel="00690ECE" w:rsidRDefault="001B2103" w:rsidP="00626445">
            <w:pPr>
              <w:jc w:val="center"/>
              <w:rPr>
                <w:del w:id="171"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16F64773" w14:textId="6CFD65E1" w:rsidR="001B2103" w:rsidRPr="00DB6CFD" w:rsidDel="00690ECE" w:rsidRDefault="001B2103" w:rsidP="00626445">
            <w:pPr>
              <w:rPr>
                <w:del w:id="172" w:author="Utilisateur de Microsoft Office" w:date="2016-03-20T17:50:00Z"/>
                <w:rFonts w:ascii="Times New Roman" w:hAnsi="Times New Roman"/>
                <w:sz w:val="14"/>
                <w:szCs w:val="14"/>
                <w:lang w:val="en-US"/>
              </w:rPr>
            </w:pPr>
          </w:p>
        </w:tc>
        <w:tc>
          <w:tcPr>
            <w:tcW w:w="2555" w:type="dxa"/>
          </w:tcPr>
          <w:p w14:paraId="011FB217" w14:textId="6BD0179C" w:rsidR="001B2103" w:rsidDel="00690ECE" w:rsidRDefault="001B2103" w:rsidP="00626445">
            <w:pPr>
              <w:rPr>
                <w:del w:id="173" w:author="Utilisateur de Microsoft Office" w:date="2016-03-20T17:50:00Z"/>
                <w:rFonts w:ascii="Times New Roman" w:hAnsi="Times New Roman"/>
                <w:sz w:val="14"/>
                <w:szCs w:val="14"/>
                <w:lang w:val="en-US"/>
              </w:rPr>
            </w:pPr>
            <w:del w:id="174" w:author="Utilisateur de Microsoft Office" w:date="2016-03-20T17:50:00Z">
              <w:r w:rsidDel="00690ECE">
                <w:rPr>
                  <w:rFonts w:ascii="Times New Roman" w:hAnsi="Times New Roman"/>
                  <w:sz w:val="14"/>
                  <w:szCs w:val="14"/>
                  <w:lang w:val="en-US"/>
                </w:rPr>
                <w:delText>ILF</w:delText>
              </w:r>
            </w:del>
          </w:p>
        </w:tc>
        <w:tc>
          <w:tcPr>
            <w:tcW w:w="3121" w:type="dxa"/>
          </w:tcPr>
          <w:p w14:paraId="37FFCF62" w14:textId="3B002C16" w:rsidR="001B2103" w:rsidRPr="00DB6CFD"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175" w:author="Utilisateur de Microsoft Office" w:date="2016-03-20T17:50:00Z"/>
                <w:rFonts w:ascii="Times New Roman" w:hAnsi="Times New Roman"/>
                <w:sz w:val="14"/>
                <w:szCs w:val="14"/>
                <w:lang w:val="en-US"/>
              </w:rPr>
            </w:pPr>
            <w:del w:id="176" w:author="Utilisateur de Microsoft Office" w:date="2016-03-20T17:50:00Z">
              <w:r w:rsidRPr="00DB6CFD" w:rsidDel="00690ECE">
                <w:rPr>
                  <w:rFonts w:ascii="Times New Roman" w:hAnsi="Times New Roman"/>
                  <w:sz w:val="14"/>
                  <w:szCs w:val="14"/>
                  <w:lang w:val="en-US"/>
                </w:rPr>
                <w:delText>TP (BA 38)</w:delText>
              </w:r>
            </w:del>
          </w:p>
        </w:tc>
        <w:tc>
          <w:tcPr>
            <w:tcW w:w="3357" w:type="dxa"/>
          </w:tcPr>
          <w:p w14:paraId="6BC3B0D3" w14:textId="1D5A77BA" w:rsidR="001B2103" w:rsidDel="00690ECE" w:rsidRDefault="001B2103" w:rsidP="00626445">
            <w:pPr>
              <w:rPr>
                <w:del w:id="177" w:author="Utilisateur de Microsoft Office" w:date="2016-03-20T17:50:00Z"/>
                <w:rFonts w:ascii="Times New Roman" w:hAnsi="Times New Roman"/>
                <w:sz w:val="14"/>
                <w:szCs w:val="14"/>
                <w:lang w:val="en-US"/>
              </w:rPr>
            </w:pPr>
            <w:del w:id="178" w:author="Utilisateur de Microsoft Office" w:date="2016-03-20T17:50:00Z">
              <w:r w:rsidRPr="00DB6CFD" w:rsidDel="00690ECE">
                <w:rPr>
                  <w:rFonts w:ascii="Times New Roman" w:hAnsi="Times New Roman"/>
                  <w:sz w:val="14"/>
                  <w:szCs w:val="14"/>
                  <w:lang w:val="en-US"/>
                </w:rPr>
                <w:delText>OL (BA 18/19)</w:delText>
              </w:r>
            </w:del>
          </w:p>
        </w:tc>
      </w:tr>
      <w:tr w:rsidR="00626445" w:rsidRPr="0065712E" w:rsidDel="00690ECE" w14:paraId="0D2746A3" w14:textId="527C4537" w:rsidTr="000B29EF">
        <w:trPr>
          <w:trHeight w:val="223"/>
          <w:del w:id="179" w:author="Utilisateur de Microsoft Office" w:date="2016-03-20T17:50:00Z"/>
        </w:trPr>
        <w:tc>
          <w:tcPr>
            <w:tcW w:w="2550" w:type="dxa"/>
            <w:tcBorders>
              <w:top w:val="single" w:sz="4" w:space="0" w:color="auto"/>
            </w:tcBorders>
          </w:tcPr>
          <w:p w14:paraId="7F079DC1" w14:textId="1DD0F06A" w:rsidR="001B2103" w:rsidRPr="00DB6CFD" w:rsidDel="00690ECE" w:rsidRDefault="001B2103" w:rsidP="00626445">
            <w:pPr>
              <w:jc w:val="center"/>
              <w:rPr>
                <w:del w:id="180"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623BEBA6" w14:textId="73A3C53B" w:rsidR="001B2103" w:rsidRPr="00DB6CFD" w:rsidDel="00690ECE" w:rsidRDefault="001B2103" w:rsidP="00626445">
            <w:pPr>
              <w:rPr>
                <w:del w:id="181" w:author="Utilisateur de Microsoft Office" w:date="2016-03-20T17:50:00Z"/>
                <w:rFonts w:ascii="Times New Roman" w:hAnsi="Times New Roman"/>
                <w:sz w:val="14"/>
                <w:szCs w:val="14"/>
                <w:lang w:val="en-US"/>
              </w:rPr>
            </w:pPr>
          </w:p>
        </w:tc>
        <w:tc>
          <w:tcPr>
            <w:tcW w:w="2555" w:type="dxa"/>
          </w:tcPr>
          <w:p w14:paraId="2FCC26EF" w14:textId="5ED9E8D3" w:rsidR="001B2103" w:rsidDel="00690ECE" w:rsidRDefault="001B2103" w:rsidP="00626445">
            <w:pPr>
              <w:rPr>
                <w:del w:id="182" w:author="Utilisateur de Microsoft Office" w:date="2016-03-20T17:50:00Z"/>
                <w:rFonts w:ascii="Times New Roman" w:hAnsi="Times New Roman"/>
                <w:sz w:val="14"/>
                <w:szCs w:val="14"/>
                <w:lang w:val="en-US"/>
              </w:rPr>
            </w:pPr>
            <w:del w:id="183" w:author="Utilisateur de Microsoft Office" w:date="2016-03-20T17:50:00Z">
              <w:r w:rsidDel="00690ECE">
                <w:rPr>
                  <w:rFonts w:ascii="Times New Roman" w:hAnsi="Times New Roman"/>
                  <w:sz w:val="14"/>
                  <w:szCs w:val="14"/>
                  <w:lang w:val="en-US"/>
                </w:rPr>
                <w:delText>IFOF</w:delText>
              </w:r>
            </w:del>
          </w:p>
        </w:tc>
        <w:tc>
          <w:tcPr>
            <w:tcW w:w="3121" w:type="dxa"/>
          </w:tcPr>
          <w:p w14:paraId="45FE5A51" w14:textId="08EBCB9E" w:rsidR="001B2103" w:rsidRPr="00DB6CFD"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184" w:author="Utilisateur de Microsoft Office" w:date="2016-03-20T17:50:00Z"/>
                <w:rFonts w:ascii="Times New Roman" w:hAnsi="Times New Roman"/>
                <w:sz w:val="14"/>
                <w:szCs w:val="14"/>
                <w:lang w:val="en-US"/>
              </w:rPr>
            </w:pPr>
            <w:del w:id="185" w:author="Utilisateur de Microsoft Office" w:date="2016-03-20T17:50:00Z">
              <w:r w:rsidDel="00690ECE">
                <w:rPr>
                  <w:rFonts w:ascii="Times New Roman" w:hAnsi="Times New Roman"/>
                  <w:sz w:val="14"/>
                  <w:szCs w:val="14"/>
                  <w:lang w:val="en-US"/>
                </w:rPr>
                <w:delText>OL (BA 18/19)</w:delText>
              </w:r>
            </w:del>
          </w:p>
        </w:tc>
        <w:tc>
          <w:tcPr>
            <w:tcW w:w="3357" w:type="dxa"/>
          </w:tcPr>
          <w:p w14:paraId="49DBB7CE" w14:textId="6816EC83" w:rsidR="001B2103" w:rsidRPr="00DB6CFD" w:rsidDel="00690ECE" w:rsidRDefault="001B2103" w:rsidP="00626445">
            <w:pPr>
              <w:rPr>
                <w:del w:id="186" w:author="Utilisateur de Microsoft Office" w:date="2016-03-20T17:50:00Z"/>
                <w:rFonts w:ascii="Times New Roman" w:hAnsi="Times New Roman"/>
                <w:sz w:val="14"/>
                <w:szCs w:val="14"/>
                <w:lang w:val="en-US"/>
              </w:rPr>
            </w:pPr>
            <w:del w:id="187" w:author="Utilisateur de Microsoft Office" w:date="2016-03-20T17:50:00Z">
              <w:r w:rsidDel="00690ECE">
                <w:rPr>
                  <w:rFonts w:ascii="Times New Roman" w:hAnsi="Times New Roman"/>
                  <w:sz w:val="14"/>
                  <w:szCs w:val="14"/>
                  <w:lang w:val="en-US"/>
                </w:rPr>
                <w:delText>FP (BA 10)</w:delText>
              </w:r>
            </w:del>
          </w:p>
        </w:tc>
      </w:tr>
      <w:tr w:rsidR="00626445" w:rsidRPr="0065712E" w:rsidDel="00690ECE" w14:paraId="27068B38" w14:textId="44E291A8" w:rsidTr="00626445">
        <w:trPr>
          <w:trHeight w:val="223"/>
          <w:del w:id="188" w:author="Utilisateur de Microsoft Office" w:date="2016-03-20T17:50:00Z"/>
        </w:trPr>
        <w:tc>
          <w:tcPr>
            <w:tcW w:w="2550" w:type="dxa"/>
          </w:tcPr>
          <w:p w14:paraId="36CD84CD" w14:textId="175424A1" w:rsidR="000336B4" w:rsidRPr="0065712E" w:rsidDel="00690ECE" w:rsidRDefault="000336B4" w:rsidP="00626445">
            <w:pPr>
              <w:jc w:val="center"/>
              <w:rPr>
                <w:del w:id="189" w:author="Utilisateur de Microsoft Office" w:date="2016-03-20T17:50:00Z"/>
                <w:rFonts w:ascii="Times New Roman" w:hAnsi="Times New Roman" w:cs="Times New Roman"/>
                <w:sz w:val="14"/>
                <w:szCs w:val="14"/>
              </w:rPr>
            </w:pPr>
            <w:del w:id="190" w:author="Utilisateur de Microsoft Office" w:date="2016-03-20T17:50:00Z">
              <w:r w:rsidDel="00690ECE">
                <w:rPr>
                  <w:rFonts w:ascii="Times New Roman" w:hAnsi="Times New Roman" w:cs="Times New Roman"/>
                  <w:sz w:val="14"/>
                  <w:szCs w:val="14"/>
                </w:rPr>
                <w:delText xml:space="preserve">Makris et al. (2009) </w:delText>
              </w:r>
              <w:r w:rsidDel="00690ECE">
                <w:rPr>
                  <w:rFonts w:ascii="Times New Roman" w:hAnsi="Times New Roman"/>
                  <w:sz w:val="14"/>
                  <w:szCs w:val="14"/>
                  <w:lang w:val="en-US"/>
                </w:rPr>
                <w:delText>[</w:delText>
              </w:r>
              <w:r w:rsidR="00BB0E9C" w:rsidDel="00690ECE">
                <w:rPr>
                  <w:rFonts w:ascii="Times New Roman" w:hAnsi="Times New Roman"/>
                  <w:sz w:val="14"/>
                  <w:szCs w:val="14"/>
                  <w:lang w:val="en-US"/>
                </w:rPr>
                <w:delText>9</w:delText>
              </w:r>
              <w:r w:rsidDel="00690ECE">
                <w:rPr>
                  <w:rFonts w:ascii="Times New Roman" w:hAnsi="Times New Roman"/>
                  <w:sz w:val="14"/>
                  <w:szCs w:val="14"/>
                  <w:lang w:val="en-US"/>
                </w:rPr>
                <w:delText>]</w:delText>
              </w:r>
            </w:del>
          </w:p>
        </w:tc>
        <w:tc>
          <w:tcPr>
            <w:tcW w:w="4399" w:type="dxa"/>
          </w:tcPr>
          <w:p w14:paraId="056C7F0C" w14:textId="3B7FF548" w:rsidR="000336B4" w:rsidRPr="0065712E" w:rsidDel="00690ECE" w:rsidRDefault="000336B4" w:rsidP="00626445">
            <w:pPr>
              <w:rPr>
                <w:del w:id="191" w:author="Utilisateur de Microsoft Office" w:date="2016-03-20T17:50:00Z"/>
                <w:rFonts w:ascii="Times New Roman" w:hAnsi="Times New Roman" w:cs="Times New Roman"/>
                <w:sz w:val="14"/>
                <w:szCs w:val="14"/>
              </w:rPr>
            </w:pPr>
            <w:del w:id="192" w:author="Utilisateur de Microsoft Office" w:date="2016-03-20T17:50:00Z">
              <w:r w:rsidRPr="00DB6CFD" w:rsidDel="00690ECE">
                <w:rPr>
                  <w:rFonts w:ascii="Times New Roman" w:hAnsi="Times New Roman"/>
                  <w:sz w:val="14"/>
                  <w:szCs w:val="14"/>
                  <w:lang w:val="en-US"/>
                </w:rPr>
                <w:delText>DTI tractography with single-ROI approach (4 heathy volunteers)</w:delText>
              </w:r>
            </w:del>
          </w:p>
        </w:tc>
        <w:tc>
          <w:tcPr>
            <w:tcW w:w="2555" w:type="dxa"/>
          </w:tcPr>
          <w:p w14:paraId="2E52A948" w14:textId="6DE3ACDC" w:rsidR="000336B4" w:rsidRPr="0065712E" w:rsidDel="00690ECE" w:rsidRDefault="001B2103" w:rsidP="00626445">
            <w:pPr>
              <w:rPr>
                <w:del w:id="193" w:author="Utilisateur de Microsoft Office" w:date="2016-03-20T17:50:00Z"/>
                <w:rFonts w:ascii="Times New Roman" w:hAnsi="Times New Roman" w:cs="Times New Roman"/>
                <w:sz w:val="14"/>
                <w:szCs w:val="14"/>
              </w:rPr>
            </w:pPr>
            <w:del w:id="194" w:author="Utilisateur de Microsoft Office" w:date="2016-03-20T17:50:00Z">
              <w:r w:rsidRPr="00DB6CFD" w:rsidDel="00690ECE">
                <w:rPr>
                  <w:rFonts w:ascii="Times New Roman" w:hAnsi="Times New Roman"/>
                  <w:sz w:val="14"/>
                  <w:szCs w:val="14"/>
                  <w:lang w:val="en-US"/>
                </w:rPr>
                <w:delText>MdLF</w:delText>
              </w:r>
            </w:del>
          </w:p>
        </w:tc>
        <w:tc>
          <w:tcPr>
            <w:tcW w:w="3121" w:type="dxa"/>
          </w:tcPr>
          <w:p w14:paraId="3434F24B" w14:textId="7DD192B3" w:rsidR="000336B4" w:rsidRPr="0065712E" w:rsidDel="00690ECE" w:rsidRDefault="001B2103" w:rsidP="00626445">
            <w:pPr>
              <w:rPr>
                <w:del w:id="195" w:author="Utilisateur de Microsoft Office" w:date="2016-03-20T17:50:00Z"/>
                <w:rFonts w:ascii="Times New Roman" w:hAnsi="Times New Roman" w:cs="Times New Roman"/>
                <w:sz w:val="14"/>
                <w:szCs w:val="14"/>
              </w:rPr>
            </w:pPr>
            <w:del w:id="196" w:author="Utilisateur de Microsoft Office" w:date="2016-03-20T17:50:00Z">
              <w:r w:rsidDel="00690ECE">
                <w:rPr>
                  <w:rFonts w:ascii="Times New Roman" w:hAnsi="Times New Roman" w:cs="Times New Roman"/>
                  <w:sz w:val="14"/>
                  <w:szCs w:val="14"/>
                </w:rPr>
                <w:delText>STG</w:delText>
              </w:r>
            </w:del>
          </w:p>
        </w:tc>
        <w:tc>
          <w:tcPr>
            <w:tcW w:w="3357" w:type="dxa"/>
          </w:tcPr>
          <w:p w14:paraId="6E3FF77E" w14:textId="4FB3EEF2" w:rsidR="000336B4" w:rsidRPr="0065712E" w:rsidDel="00690ECE" w:rsidRDefault="001B2103" w:rsidP="00626445">
            <w:pPr>
              <w:rPr>
                <w:del w:id="197" w:author="Utilisateur de Microsoft Office" w:date="2016-03-20T17:50:00Z"/>
                <w:rFonts w:ascii="Times New Roman" w:hAnsi="Times New Roman" w:cs="Times New Roman"/>
                <w:sz w:val="14"/>
                <w:szCs w:val="14"/>
              </w:rPr>
            </w:pPr>
            <w:del w:id="198" w:author="Utilisateur de Microsoft Office" w:date="2016-03-20T17:50:00Z">
              <w:r w:rsidDel="00690ECE">
                <w:rPr>
                  <w:rFonts w:ascii="Times New Roman" w:hAnsi="Times New Roman" w:cs="Times New Roman"/>
                  <w:sz w:val="14"/>
                  <w:szCs w:val="14"/>
                </w:rPr>
                <w:delText>AG</w:delText>
              </w:r>
            </w:del>
          </w:p>
        </w:tc>
      </w:tr>
      <w:tr w:rsidR="00626445" w:rsidRPr="0065712E" w:rsidDel="00690ECE" w14:paraId="3F7C1DDE" w14:textId="28C65EBB" w:rsidTr="000B29EF">
        <w:trPr>
          <w:trHeight w:val="223"/>
          <w:del w:id="199" w:author="Utilisateur de Microsoft Office" w:date="2016-03-20T17:50:00Z"/>
        </w:trPr>
        <w:tc>
          <w:tcPr>
            <w:tcW w:w="2550" w:type="dxa"/>
            <w:tcBorders>
              <w:bottom w:val="single" w:sz="4" w:space="0" w:color="auto"/>
            </w:tcBorders>
          </w:tcPr>
          <w:p w14:paraId="4117B34B" w14:textId="3DCA07EF" w:rsidR="000336B4" w:rsidRPr="0065712E" w:rsidDel="00690ECE" w:rsidRDefault="000336B4" w:rsidP="00626445">
            <w:pPr>
              <w:jc w:val="center"/>
              <w:rPr>
                <w:del w:id="200" w:author="Utilisateur de Microsoft Office" w:date="2016-03-20T17:50:00Z"/>
                <w:rFonts w:ascii="Times New Roman" w:hAnsi="Times New Roman" w:cs="Times New Roman"/>
                <w:sz w:val="14"/>
                <w:szCs w:val="14"/>
              </w:rPr>
            </w:pPr>
            <w:del w:id="201" w:author="Utilisateur de Microsoft Office" w:date="2016-03-20T17:50:00Z">
              <w:r w:rsidRPr="00DB6CFD" w:rsidDel="00690ECE">
                <w:rPr>
                  <w:rFonts w:ascii="Times New Roman" w:hAnsi="Times New Roman"/>
                  <w:sz w:val="14"/>
                  <w:szCs w:val="14"/>
                  <w:lang w:val="en-US"/>
                </w:rPr>
                <w:delText>Martino et al. (2011)</w:delText>
              </w:r>
              <w:r w:rsidR="00BB0E9C" w:rsidDel="00690ECE">
                <w:rPr>
                  <w:rFonts w:ascii="Times New Roman" w:hAnsi="Times New Roman"/>
                  <w:sz w:val="14"/>
                  <w:szCs w:val="14"/>
                  <w:lang w:val="en-US"/>
                </w:rPr>
                <w:delText xml:space="preserve"> [10</w:delText>
              </w:r>
              <w:r w:rsidDel="00690ECE">
                <w:rPr>
                  <w:rFonts w:ascii="Times New Roman" w:hAnsi="Times New Roman"/>
                  <w:sz w:val="14"/>
                  <w:szCs w:val="14"/>
                  <w:lang w:val="en-US"/>
                </w:rPr>
                <w:delText>]</w:delText>
              </w:r>
            </w:del>
          </w:p>
        </w:tc>
        <w:tc>
          <w:tcPr>
            <w:tcW w:w="4399" w:type="dxa"/>
            <w:tcBorders>
              <w:bottom w:val="single" w:sz="4" w:space="0" w:color="auto"/>
            </w:tcBorders>
          </w:tcPr>
          <w:p w14:paraId="454616D1" w14:textId="00246678" w:rsidR="000336B4" w:rsidRPr="0065712E" w:rsidDel="00690ECE" w:rsidRDefault="000336B4" w:rsidP="00626445">
            <w:pPr>
              <w:rPr>
                <w:del w:id="202" w:author="Utilisateur de Microsoft Office" w:date="2016-03-20T17:50:00Z"/>
                <w:rFonts w:ascii="Times New Roman" w:hAnsi="Times New Roman" w:cs="Times New Roman"/>
                <w:sz w:val="14"/>
                <w:szCs w:val="14"/>
              </w:rPr>
            </w:pPr>
            <w:del w:id="203" w:author="Utilisateur de Microsoft Office" w:date="2016-03-20T17:50:00Z">
              <w:r w:rsidRPr="00DB6CFD" w:rsidDel="00690ECE">
                <w:rPr>
                  <w:rFonts w:ascii="Times New Roman" w:hAnsi="Times New Roman"/>
                  <w:sz w:val="14"/>
                  <w:szCs w:val="14"/>
                  <w:lang w:val="en-US"/>
                </w:rPr>
                <w:delText>DTI tractography with multi-ROI approach (1 heathy</w:delText>
              </w:r>
              <w:r w:rsidDel="00690ECE">
                <w:rPr>
                  <w:rFonts w:ascii="Times New Roman" w:hAnsi="Times New Roman"/>
                  <w:sz w:val="14"/>
                  <w:szCs w:val="14"/>
                  <w:lang w:val="en-US"/>
                </w:rPr>
                <w:delText xml:space="preserve"> volunteer), compared with post</w:delText>
              </w:r>
              <w:r w:rsidRPr="00DB6CFD" w:rsidDel="00690ECE">
                <w:rPr>
                  <w:rFonts w:ascii="Times New Roman" w:hAnsi="Times New Roman"/>
                  <w:sz w:val="14"/>
                  <w:szCs w:val="14"/>
                  <w:lang w:val="en-US"/>
                </w:rPr>
                <w:delText>mortem fiber dissection (30 hemispheres)</w:delText>
              </w:r>
            </w:del>
          </w:p>
        </w:tc>
        <w:tc>
          <w:tcPr>
            <w:tcW w:w="2555" w:type="dxa"/>
          </w:tcPr>
          <w:p w14:paraId="2CE63036" w14:textId="17CF3BB3" w:rsidR="000336B4" w:rsidRPr="0065712E" w:rsidDel="00690ECE" w:rsidRDefault="001B2103" w:rsidP="00626445">
            <w:pPr>
              <w:rPr>
                <w:del w:id="204" w:author="Utilisateur de Microsoft Office" w:date="2016-03-20T17:50:00Z"/>
                <w:rFonts w:ascii="Times New Roman" w:hAnsi="Times New Roman" w:cs="Times New Roman"/>
                <w:sz w:val="14"/>
                <w:szCs w:val="14"/>
              </w:rPr>
            </w:pPr>
            <w:del w:id="205" w:author="Utilisateur de Microsoft Office" w:date="2016-03-20T17:50:00Z">
              <w:r w:rsidDel="00690ECE">
                <w:rPr>
                  <w:rFonts w:ascii="Times New Roman" w:hAnsi="Times New Roman" w:cs="Times New Roman"/>
                  <w:sz w:val="14"/>
                  <w:szCs w:val="14"/>
                </w:rPr>
                <w:delText>AF</w:delText>
              </w:r>
            </w:del>
          </w:p>
        </w:tc>
        <w:tc>
          <w:tcPr>
            <w:tcW w:w="3121" w:type="dxa"/>
          </w:tcPr>
          <w:p w14:paraId="15D44AC1" w14:textId="0DE81572" w:rsidR="000336B4" w:rsidRPr="0065712E"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206" w:author="Utilisateur de Microsoft Office" w:date="2016-03-20T17:50:00Z"/>
                <w:rFonts w:ascii="Times New Roman" w:hAnsi="Times New Roman"/>
                <w:sz w:val="14"/>
                <w:szCs w:val="14"/>
              </w:rPr>
            </w:pPr>
            <w:del w:id="207" w:author="Utilisateur de Microsoft Office" w:date="2016-03-20T17:50:00Z">
              <w:r w:rsidDel="00690ECE">
                <w:rPr>
                  <w:rFonts w:ascii="Times New Roman" w:hAnsi="Times New Roman"/>
                  <w:sz w:val="14"/>
                  <w:szCs w:val="14"/>
                  <w:lang w:val="en-US"/>
                </w:rPr>
                <w:delText>pFOP</w:delText>
              </w:r>
            </w:del>
          </w:p>
        </w:tc>
        <w:tc>
          <w:tcPr>
            <w:tcW w:w="3357" w:type="dxa"/>
          </w:tcPr>
          <w:p w14:paraId="0C449E5D" w14:textId="51AB0407" w:rsidR="000336B4" w:rsidRPr="0065712E" w:rsidDel="00690ECE" w:rsidRDefault="001B2103" w:rsidP="00626445">
            <w:pPr>
              <w:rPr>
                <w:del w:id="208" w:author="Utilisateur de Microsoft Office" w:date="2016-03-20T17:50:00Z"/>
                <w:rFonts w:ascii="Times New Roman" w:hAnsi="Times New Roman" w:cs="Times New Roman"/>
                <w:sz w:val="14"/>
                <w:szCs w:val="14"/>
              </w:rPr>
            </w:pPr>
            <w:del w:id="209" w:author="Utilisateur de Microsoft Office" w:date="2016-03-20T17:50:00Z">
              <w:r w:rsidRPr="00DB6CFD" w:rsidDel="00690ECE">
                <w:rPr>
                  <w:rFonts w:ascii="Times New Roman" w:hAnsi="Times New Roman"/>
                  <w:sz w:val="14"/>
                  <w:szCs w:val="14"/>
                  <w:lang w:val="en-US"/>
                </w:rPr>
                <w:delText>pMTG/ITG</w:delText>
              </w:r>
            </w:del>
          </w:p>
        </w:tc>
      </w:tr>
      <w:tr w:rsidR="00626445" w:rsidRPr="0065712E" w:rsidDel="00690ECE" w14:paraId="7FD63427" w14:textId="00C5D179" w:rsidTr="000B29EF">
        <w:trPr>
          <w:trHeight w:val="223"/>
          <w:del w:id="210" w:author="Utilisateur de Microsoft Office" w:date="2016-03-20T17:50:00Z"/>
        </w:trPr>
        <w:tc>
          <w:tcPr>
            <w:tcW w:w="2550" w:type="dxa"/>
            <w:tcBorders>
              <w:top w:val="single" w:sz="4" w:space="0" w:color="auto"/>
              <w:bottom w:val="single" w:sz="4" w:space="0" w:color="auto"/>
            </w:tcBorders>
          </w:tcPr>
          <w:p w14:paraId="17929D73" w14:textId="5D2CEBC5" w:rsidR="001B2103" w:rsidRPr="00DB6CFD" w:rsidDel="00690ECE" w:rsidRDefault="001B2103" w:rsidP="00626445">
            <w:pPr>
              <w:jc w:val="center"/>
              <w:rPr>
                <w:del w:id="211"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6EAF0969" w14:textId="1F5DDB7B" w:rsidR="001B2103" w:rsidRPr="00DB6CFD" w:rsidDel="00690ECE" w:rsidRDefault="001B2103" w:rsidP="00626445">
            <w:pPr>
              <w:rPr>
                <w:del w:id="212" w:author="Utilisateur de Microsoft Office" w:date="2016-03-20T17:50:00Z"/>
                <w:rFonts w:ascii="Times New Roman" w:hAnsi="Times New Roman"/>
                <w:sz w:val="14"/>
                <w:szCs w:val="14"/>
                <w:lang w:val="en-US"/>
              </w:rPr>
            </w:pPr>
          </w:p>
        </w:tc>
        <w:tc>
          <w:tcPr>
            <w:tcW w:w="2555" w:type="dxa"/>
          </w:tcPr>
          <w:p w14:paraId="4C08E9AB" w14:textId="6652521B" w:rsidR="001B2103" w:rsidDel="00690ECE" w:rsidRDefault="001B2103" w:rsidP="00626445">
            <w:pPr>
              <w:rPr>
                <w:del w:id="213" w:author="Utilisateur de Microsoft Office" w:date="2016-03-20T17:50:00Z"/>
                <w:rFonts w:ascii="Times New Roman" w:hAnsi="Times New Roman" w:cs="Times New Roman"/>
                <w:sz w:val="14"/>
                <w:szCs w:val="14"/>
              </w:rPr>
            </w:pPr>
            <w:del w:id="214" w:author="Utilisateur de Microsoft Office" w:date="2016-03-20T17:50:00Z">
              <w:r w:rsidDel="00690ECE">
                <w:rPr>
                  <w:rFonts w:ascii="Times New Roman" w:hAnsi="Times New Roman"/>
                  <w:sz w:val="14"/>
                  <w:szCs w:val="14"/>
                  <w:lang w:val="en-US"/>
                </w:rPr>
                <w:delText>SLF, horizontal segment</w:delText>
              </w:r>
            </w:del>
          </w:p>
        </w:tc>
        <w:tc>
          <w:tcPr>
            <w:tcW w:w="3121" w:type="dxa"/>
          </w:tcPr>
          <w:p w14:paraId="0CF92DF3" w14:textId="4041E4A5" w:rsidR="001B2103"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215" w:author="Utilisateur de Microsoft Office" w:date="2016-03-20T17:50:00Z"/>
                <w:rFonts w:ascii="Times New Roman" w:hAnsi="Times New Roman"/>
                <w:sz w:val="14"/>
                <w:szCs w:val="14"/>
                <w:lang w:val="en-US"/>
              </w:rPr>
            </w:pPr>
            <w:del w:id="216" w:author="Utilisateur de Microsoft Office" w:date="2016-03-20T17:50:00Z">
              <w:r w:rsidDel="00690ECE">
                <w:rPr>
                  <w:rFonts w:ascii="Times New Roman" w:hAnsi="Times New Roman"/>
                  <w:sz w:val="14"/>
                  <w:szCs w:val="14"/>
                  <w:lang w:val="en-US"/>
                </w:rPr>
                <w:delText>pFOP</w:delText>
              </w:r>
            </w:del>
          </w:p>
        </w:tc>
        <w:tc>
          <w:tcPr>
            <w:tcW w:w="3357" w:type="dxa"/>
          </w:tcPr>
          <w:p w14:paraId="4E647B2C" w14:textId="4176AC89" w:rsidR="001B2103" w:rsidRPr="00DB6CFD" w:rsidDel="00690ECE" w:rsidRDefault="001B2103" w:rsidP="00626445">
            <w:pPr>
              <w:rPr>
                <w:del w:id="217" w:author="Utilisateur de Microsoft Office" w:date="2016-03-20T17:50:00Z"/>
                <w:rFonts w:ascii="Times New Roman" w:hAnsi="Times New Roman"/>
                <w:sz w:val="14"/>
                <w:szCs w:val="14"/>
                <w:lang w:val="en-US"/>
              </w:rPr>
            </w:pPr>
            <w:del w:id="218" w:author="Utilisateur de Microsoft Office" w:date="2016-03-20T17:50:00Z">
              <w:r w:rsidRPr="00DB6CFD" w:rsidDel="00690ECE">
                <w:rPr>
                  <w:rFonts w:ascii="Times New Roman" w:hAnsi="Times New Roman"/>
                  <w:sz w:val="14"/>
                  <w:szCs w:val="14"/>
                  <w:lang w:val="en-US"/>
                </w:rPr>
                <w:delText>SMG, pSTG</w:delText>
              </w:r>
            </w:del>
          </w:p>
        </w:tc>
      </w:tr>
      <w:tr w:rsidR="00626445" w:rsidRPr="0065712E" w:rsidDel="00690ECE" w14:paraId="5EF054B3" w14:textId="5F539C76" w:rsidTr="000B29EF">
        <w:trPr>
          <w:trHeight w:val="223"/>
          <w:del w:id="219" w:author="Utilisateur de Microsoft Office" w:date="2016-03-20T17:50:00Z"/>
        </w:trPr>
        <w:tc>
          <w:tcPr>
            <w:tcW w:w="2550" w:type="dxa"/>
            <w:tcBorders>
              <w:top w:val="single" w:sz="4" w:space="0" w:color="auto"/>
              <w:bottom w:val="single" w:sz="4" w:space="0" w:color="auto"/>
            </w:tcBorders>
          </w:tcPr>
          <w:p w14:paraId="579BAEF5" w14:textId="4001D04B" w:rsidR="001B2103" w:rsidRPr="00DB6CFD" w:rsidDel="00690ECE" w:rsidRDefault="001B2103" w:rsidP="00626445">
            <w:pPr>
              <w:jc w:val="center"/>
              <w:rPr>
                <w:del w:id="220"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0A93D156" w14:textId="20A0B613" w:rsidR="001B2103" w:rsidRPr="00DB6CFD" w:rsidDel="00690ECE" w:rsidRDefault="001B2103" w:rsidP="00626445">
            <w:pPr>
              <w:rPr>
                <w:del w:id="221" w:author="Utilisateur de Microsoft Office" w:date="2016-03-20T17:50:00Z"/>
                <w:rFonts w:ascii="Times New Roman" w:hAnsi="Times New Roman"/>
                <w:sz w:val="14"/>
                <w:szCs w:val="14"/>
                <w:lang w:val="en-US"/>
              </w:rPr>
            </w:pPr>
          </w:p>
        </w:tc>
        <w:tc>
          <w:tcPr>
            <w:tcW w:w="2555" w:type="dxa"/>
          </w:tcPr>
          <w:p w14:paraId="63D28C08" w14:textId="4F77817E" w:rsidR="001B2103" w:rsidDel="00690ECE" w:rsidRDefault="001B2103" w:rsidP="00626445">
            <w:pPr>
              <w:rPr>
                <w:del w:id="222" w:author="Utilisateur de Microsoft Office" w:date="2016-03-20T17:50:00Z"/>
                <w:rFonts w:ascii="Times New Roman" w:hAnsi="Times New Roman"/>
                <w:sz w:val="14"/>
                <w:szCs w:val="14"/>
                <w:lang w:val="en-US"/>
              </w:rPr>
            </w:pPr>
            <w:del w:id="223" w:author="Utilisateur de Microsoft Office" w:date="2016-03-20T17:50:00Z">
              <w:r w:rsidDel="00690ECE">
                <w:rPr>
                  <w:rFonts w:ascii="Times New Roman" w:hAnsi="Times New Roman"/>
                  <w:sz w:val="14"/>
                  <w:szCs w:val="14"/>
                  <w:lang w:val="en-US"/>
                </w:rPr>
                <w:delText>SLF, vertical segment</w:delText>
              </w:r>
            </w:del>
          </w:p>
        </w:tc>
        <w:tc>
          <w:tcPr>
            <w:tcW w:w="3121" w:type="dxa"/>
          </w:tcPr>
          <w:p w14:paraId="1F530D2A" w14:textId="0ABAC27C" w:rsidR="001B2103"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224" w:author="Utilisateur de Microsoft Office" w:date="2016-03-20T17:50:00Z"/>
                <w:rFonts w:ascii="Times New Roman" w:hAnsi="Times New Roman"/>
                <w:sz w:val="14"/>
                <w:szCs w:val="14"/>
                <w:lang w:val="en-US"/>
              </w:rPr>
            </w:pPr>
            <w:del w:id="225" w:author="Utilisateur de Microsoft Office" w:date="2016-03-20T17:50:00Z">
              <w:r w:rsidRPr="00DB6CFD" w:rsidDel="00690ECE">
                <w:rPr>
                  <w:rFonts w:ascii="Times New Roman" w:hAnsi="Times New Roman"/>
                  <w:sz w:val="14"/>
                  <w:szCs w:val="14"/>
                  <w:lang w:val="en-US"/>
                </w:rPr>
                <w:delText>AG</w:delText>
              </w:r>
            </w:del>
          </w:p>
        </w:tc>
        <w:tc>
          <w:tcPr>
            <w:tcW w:w="3357" w:type="dxa"/>
          </w:tcPr>
          <w:p w14:paraId="502CBA35" w14:textId="270754F9" w:rsidR="001B2103" w:rsidRPr="00DB6CFD" w:rsidDel="00690ECE" w:rsidRDefault="001B2103" w:rsidP="00626445">
            <w:pPr>
              <w:rPr>
                <w:del w:id="226" w:author="Utilisateur de Microsoft Office" w:date="2016-03-20T17:50:00Z"/>
                <w:rFonts w:ascii="Times New Roman" w:hAnsi="Times New Roman"/>
                <w:sz w:val="14"/>
                <w:szCs w:val="14"/>
                <w:lang w:val="en-US"/>
              </w:rPr>
            </w:pPr>
            <w:del w:id="227" w:author="Utilisateur de Microsoft Office" w:date="2016-03-20T17:50:00Z">
              <w:r w:rsidRPr="00DB6CFD" w:rsidDel="00690ECE">
                <w:rPr>
                  <w:rFonts w:ascii="Times New Roman" w:hAnsi="Times New Roman"/>
                  <w:sz w:val="14"/>
                  <w:szCs w:val="14"/>
                  <w:lang w:val="en-US"/>
                </w:rPr>
                <w:delText>pMTG</w:delText>
              </w:r>
            </w:del>
          </w:p>
        </w:tc>
      </w:tr>
      <w:tr w:rsidR="00626445" w:rsidRPr="0065712E" w:rsidDel="00690ECE" w14:paraId="61538E4A" w14:textId="39F4ACDB" w:rsidTr="000B29EF">
        <w:trPr>
          <w:trHeight w:val="223"/>
          <w:del w:id="228" w:author="Utilisateur de Microsoft Office" w:date="2016-03-20T17:50:00Z"/>
        </w:trPr>
        <w:tc>
          <w:tcPr>
            <w:tcW w:w="2550" w:type="dxa"/>
            <w:tcBorders>
              <w:top w:val="single" w:sz="4" w:space="0" w:color="auto"/>
              <w:bottom w:val="single" w:sz="4" w:space="0" w:color="auto"/>
            </w:tcBorders>
          </w:tcPr>
          <w:p w14:paraId="44EE41E0" w14:textId="25A64A10" w:rsidR="001B2103" w:rsidRPr="00DB6CFD" w:rsidDel="00690ECE" w:rsidRDefault="001B2103" w:rsidP="00626445">
            <w:pPr>
              <w:jc w:val="center"/>
              <w:rPr>
                <w:del w:id="229"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036208F8" w14:textId="77741091" w:rsidR="001B2103" w:rsidRPr="00DB6CFD" w:rsidDel="00690ECE" w:rsidRDefault="001B2103" w:rsidP="00626445">
            <w:pPr>
              <w:rPr>
                <w:del w:id="230" w:author="Utilisateur de Microsoft Office" w:date="2016-03-20T17:50:00Z"/>
                <w:rFonts w:ascii="Times New Roman" w:hAnsi="Times New Roman"/>
                <w:sz w:val="14"/>
                <w:szCs w:val="14"/>
                <w:lang w:val="en-US"/>
              </w:rPr>
            </w:pPr>
          </w:p>
        </w:tc>
        <w:tc>
          <w:tcPr>
            <w:tcW w:w="2555" w:type="dxa"/>
          </w:tcPr>
          <w:p w14:paraId="62FEB65B" w14:textId="04BDF514" w:rsidR="001B2103" w:rsidDel="00690ECE" w:rsidRDefault="001B2103" w:rsidP="00626445">
            <w:pPr>
              <w:rPr>
                <w:del w:id="231" w:author="Utilisateur de Microsoft Office" w:date="2016-03-20T17:50:00Z"/>
                <w:rFonts w:ascii="Times New Roman" w:hAnsi="Times New Roman"/>
                <w:sz w:val="14"/>
                <w:szCs w:val="14"/>
                <w:lang w:val="en-US"/>
              </w:rPr>
            </w:pPr>
            <w:del w:id="232" w:author="Utilisateur de Microsoft Office" w:date="2016-03-20T17:50:00Z">
              <w:r w:rsidDel="00690ECE">
                <w:rPr>
                  <w:rFonts w:ascii="Times New Roman" w:hAnsi="Times New Roman"/>
                  <w:sz w:val="14"/>
                  <w:szCs w:val="14"/>
                  <w:lang w:val="en-US"/>
                </w:rPr>
                <w:delText>UF</w:delText>
              </w:r>
            </w:del>
          </w:p>
        </w:tc>
        <w:tc>
          <w:tcPr>
            <w:tcW w:w="3121" w:type="dxa"/>
          </w:tcPr>
          <w:p w14:paraId="60A6BDF6" w14:textId="0E9CCA5A" w:rsidR="001B2103" w:rsidRPr="00DB6CFD"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233" w:author="Utilisateur de Microsoft Office" w:date="2016-03-20T17:50:00Z"/>
                <w:rFonts w:ascii="Times New Roman" w:hAnsi="Times New Roman"/>
                <w:sz w:val="14"/>
                <w:szCs w:val="14"/>
                <w:lang w:val="en-US"/>
              </w:rPr>
            </w:pPr>
            <w:del w:id="234" w:author="Utilisateur de Microsoft Office" w:date="2016-03-20T17:50:00Z">
              <w:r w:rsidDel="00690ECE">
                <w:rPr>
                  <w:rFonts w:ascii="Times New Roman" w:hAnsi="Times New Roman"/>
                  <w:sz w:val="14"/>
                  <w:szCs w:val="14"/>
                  <w:lang w:val="en-US"/>
                </w:rPr>
                <w:delText xml:space="preserve">Medial and lateral </w:delText>
              </w:r>
              <w:r w:rsidRPr="00DB6CFD" w:rsidDel="00690ECE">
                <w:rPr>
                  <w:rFonts w:ascii="Times New Roman" w:hAnsi="Times New Roman"/>
                  <w:sz w:val="14"/>
                  <w:szCs w:val="14"/>
                  <w:lang w:val="en-US"/>
                </w:rPr>
                <w:delText>OrbF</w:delText>
              </w:r>
            </w:del>
          </w:p>
        </w:tc>
        <w:tc>
          <w:tcPr>
            <w:tcW w:w="3357" w:type="dxa"/>
          </w:tcPr>
          <w:p w14:paraId="77D27EB3" w14:textId="462FFC73" w:rsidR="001B2103" w:rsidRPr="00DB6CFD" w:rsidDel="00690ECE" w:rsidRDefault="001B2103" w:rsidP="00626445">
            <w:pPr>
              <w:rPr>
                <w:del w:id="235" w:author="Utilisateur de Microsoft Office" w:date="2016-03-20T17:50:00Z"/>
                <w:rFonts w:ascii="Times New Roman" w:hAnsi="Times New Roman"/>
                <w:sz w:val="14"/>
                <w:szCs w:val="14"/>
                <w:lang w:val="en-US"/>
              </w:rPr>
            </w:pPr>
            <w:del w:id="236" w:author="Utilisateur de Microsoft Office" w:date="2016-03-20T17:50:00Z">
              <w:r w:rsidRPr="00DB6CFD" w:rsidDel="00690ECE">
                <w:rPr>
                  <w:rFonts w:ascii="Times New Roman" w:hAnsi="Times New Roman"/>
                  <w:sz w:val="14"/>
                  <w:szCs w:val="14"/>
                  <w:lang w:val="en-US"/>
                </w:rPr>
                <w:delText>TP, aSTG, aMTG</w:delText>
              </w:r>
            </w:del>
          </w:p>
        </w:tc>
      </w:tr>
      <w:tr w:rsidR="00626445" w:rsidRPr="0065712E" w:rsidDel="00690ECE" w14:paraId="4FB49B5D" w14:textId="13C71494" w:rsidTr="000B29EF">
        <w:trPr>
          <w:trHeight w:val="223"/>
          <w:del w:id="237" w:author="Utilisateur de Microsoft Office" w:date="2016-03-20T17:50:00Z"/>
        </w:trPr>
        <w:tc>
          <w:tcPr>
            <w:tcW w:w="2550" w:type="dxa"/>
            <w:tcBorders>
              <w:top w:val="single" w:sz="4" w:space="0" w:color="auto"/>
              <w:bottom w:val="single" w:sz="4" w:space="0" w:color="auto"/>
            </w:tcBorders>
          </w:tcPr>
          <w:p w14:paraId="5D86910F" w14:textId="7A9828AB" w:rsidR="001B2103" w:rsidRPr="00DB6CFD" w:rsidDel="00690ECE" w:rsidRDefault="001B2103" w:rsidP="00626445">
            <w:pPr>
              <w:jc w:val="center"/>
              <w:rPr>
                <w:del w:id="238"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0E77E709" w14:textId="3A5D2387" w:rsidR="001B2103" w:rsidRPr="00DB6CFD" w:rsidDel="00690ECE" w:rsidRDefault="001B2103" w:rsidP="00626445">
            <w:pPr>
              <w:rPr>
                <w:del w:id="239" w:author="Utilisateur de Microsoft Office" w:date="2016-03-20T17:50:00Z"/>
                <w:rFonts w:ascii="Times New Roman" w:hAnsi="Times New Roman"/>
                <w:sz w:val="14"/>
                <w:szCs w:val="14"/>
                <w:lang w:val="en-US"/>
              </w:rPr>
            </w:pPr>
          </w:p>
        </w:tc>
        <w:tc>
          <w:tcPr>
            <w:tcW w:w="2555" w:type="dxa"/>
          </w:tcPr>
          <w:p w14:paraId="28E6FE0A" w14:textId="1313E3EA" w:rsidR="001B2103" w:rsidDel="00690ECE" w:rsidRDefault="001B2103" w:rsidP="00626445">
            <w:pPr>
              <w:rPr>
                <w:del w:id="240" w:author="Utilisateur de Microsoft Office" w:date="2016-03-20T17:50:00Z"/>
                <w:rFonts w:ascii="Times New Roman" w:hAnsi="Times New Roman"/>
                <w:sz w:val="14"/>
                <w:szCs w:val="14"/>
                <w:lang w:val="en-US"/>
              </w:rPr>
            </w:pPr>
            <w:del w:id="241" w:author="Utilisateur de Microsoft Office" w:date="2016-03-20T17:50:00Z">
              <w:r w:rsidDel="00690ECE">
                <w:rPr>
                  <w:rFonts w:ascii="Times New Roman" w:hAnsi="Times New Roman"/>
                  <w:sz w:val="14"/>
                  <w:szCs w:val="14"/>
                  <w:lang w:val="en-US"/>
                </w:rPr>
                <w:delText>IFOF</w:delText>
              </w:r>
            </w:del>
          </w:p>
        </w:tc>
        <w:tc>
          <w:tcPr>
            <w:tcW w:w="3121" w:type="dxa"/>
          </w:tcPr>
          <w:p w14:paraId="40ACA132" w14:textId="1892180D" w:rsidR="001B2103"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242" w:author="Utilisateur de Microsoft Office" w:date="2016-03-20T17:50:00Z"/>
                <w:rFonts w:ascii="Times New Roman" w:hAnsi="Times New Roman"/>
                <w:sz w:val="14"/>
                <w:szCs w:val="14"/>
                <w:lang w:val="en-US"/>
              </w:rPr>
            </w:pPr>
            <w:del w:id="243" w:author="Utilisateur de Microsoft Office" w:date="2016-03-20T17:50:00Z">
              <w:r w:rsidRPr="00DB6CFD" w:rsidDel="00690ECE">
                <w:rPr>
                  <w:rFonts w:ascii="Times New Roman" w:hAnsi="Times New Roman"/>
                  <w:sz w:val="14"/>
                  <w:szCs w:val="14"/>
                  <w:lang w:val="en-US"/>
                </w:rPr>
                <w:delText>Frontal lobe</w:delText>
              </w:r>
            </w:del>
          </w:p>
        </w:tc>
        <w:tc>
          <w:tcPr>
            <w:tcW w:w="3357" w:type="dxa"/>
          </w:tcPr>
          <w:p w14:paraId="39B0D3A8" w14:textId="0258627D" w:rsidR="001B2103" w:rsidRPr="00DB6CFD" w:rsidDel="00690ECE" w:rsidRDefault="001B2103" w:rsidP="00626445">
            <w:pPr>
              <w:rPr>
                <w:del w:id="244" w:author="Utilisateur de Microsoft Office" w:date="2016-03-20T17:50:00Z"/>
                <w:rFonts w:ascii="Times New Roman" w:hAnsi="Times New Roman"/>
                <w:sz w:val="14"/>
                <w:szCs w:val="14"/>
                <w:lang w:val="en-US"/>
              </w:rPr>
            </w:pPr>
            <w:del w:id="245" w:author="Utilisateur de Microsoft Office" w:date="2016-03-20T17:50:00Z">
              <w:r w:rsidDel="00690ECE">
                <w:rPr>
                  <w:rFonts w:ascii="Times New Roman" w:hAnsi="Times New Roman"/>
                  <w:sz w:val="14"/>
                  <w:szCs w:val="14"/>
                  <w:lang w:val="en-US"/>
                </w:rPr>
                <w:delText>OL, SPL, temporo</w:delText>
              </w:r>
              <w:r w:rsidRPr="00DB6CFD" w:rsidDel="00690ECE">
                <w:rPr>
                  <w:rFonts w:ascii="Times New Roman" w:hAnsi="Times New Roman"/>
                  <w:sz w:val="14"/>
                  <w:szCs w:val="14"/>
                  <w:lang w:val="en-US"/>
                </w:rPr>
                <w:delText>basal cortex</w:delText>
              </w:r>
            </w:del>
          </w:p>
        </w:tc>
      </w:tr>
      <w:tr w:rsidR="00626445" w:rsidRPr="0065712E" w:rsidDel="00690ECE" w14:paraId="77D936C2" w14:textId="7B9EBD46" w:rsidTr="000B29EF">
        <w:trPr>
          <w:trHeight w:val="223"/>
          <w:del w:id="246" w:author="Utilisateur de Microsoft Office" w:date="2016-03-20T17:50:00Z"/>
        </w:trPr>
        <w:tc>
          <w:tcPr>
            <w:tcW w:w="2550" w:type="dxa"/>
            <w:tcBorders>
              <w:top w:val="single" w:sz="4" w:space="0" w:color="auto"/>
            </w:tcBorders>
          </w:tcPr>
          <w:p w14:paraId="5EB915A0" w14:textId="576D29F7" w:rsidR="001B2103" w:rsidRPr="00DB6CFD" w:rsidDel="00690ECE" w:rsidRDefault="001B2103" w:rsidP="00626445">
            <w:pPr>
              <w:jc w:val="center"/>
              <w:rPr>
                <w:del w:id="247"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7D7F88F7" w14:textId="11EFBC0E" w:rsidR="001B2103" w:rsidRPr="00DB6CFD" w:rsidDel="00690ECE" w:rsidRDefault="001B2103" w:rsidP="00626445">
            <w:pPr>
              <w:rPr>
                <w:del w:id="248" w:author="Utilisateur de Microsoft Office" w:date="2016-03-20T17:50:00Z"/>
                <w:rFonts w:ascii="Times New Roman" w:hAnsi="Times New Roman"/>
                <w:sz w:val="14"/>
                <w:szCs w:val="14"/>
                <w:lang w:val="en-US"/>
              </w:rPr>
            </w:pPr>
          </w:p>
        </w:tc>
        <w:tc>
          <w:tcPr>
            <w:tcW w:w="2555" w:type="dxa"/>
          </w:tcPr>
          <w:p w14:paraId="20B676E0" w14:textId="78BA1F04" w:rsidR="001B2103" w:rsidDel="00690ECE" w:rsidRDefault="001B2103" w:rsidP="00626445">
            <w:pPr>
              <w:rPr>
                <w:del w:id="249" w:author="Utilisateur de Microsoft Office" w:date="2016-03-20T17:50:00Z"/>
                <w:rFonts w:ascii="Times New Roman" w:hAnsi="Times New Roman"/>
                <w:sz w:val="14"/>
                <w:szCs w:val="14"/>
                <w:lang w:val="en-US"/>
              </w:rPr>
            </w:pPr>
            <w:del w:id="250" w:author="Utilisateur de Microsoft Office" w:date="2016-03-20T17:50:00Z">
              <w:r w:rsidDel="00690ECE">
                <w:rPr>
                  <w:rFonts w:ascii="Times New Roman" w:hAnsi="Times New Roman"/>
                  <w:sz w:val="14"/>
                  <w:szCs w:val="14"/>
                  <w:lang w:val="en-US"/>
                </w:rPr>
                <w:delText>ILF</w:delText>
              </w:r>
            </w:del>
          </w:p>
        </w:tc>
        <w:tc>
          <w:tcPr>
            <w:tcW w:w="3121" w:type="dxa"/>
          </w:tcPr>
          <w:p w14:paraId="12FB2EB1" w14:textId="46F1B4DE" w:rsidR="001B2103" w:rsidRPr="00DB6CFD" w:rsidDel="00690ECE" w:rsidRDefault="001B2103" w:rsidP="00626445">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del w:id="251" w:author="Utilisateur de Microsoft Office" w:date="2016-03-20T17:50:00Z"/>
                <w:rFonts w:ascii="Times New Roman" w:hAnsi="Times New Roman"/>
                <w:sz w:val="14"/>
                <w:szCs w:val="14"/>
                <w:lang w:val="en-US"/>
              </w:rPr>
            </w:pPr>
            <w:del w:id="252" w:author="Utilisateur de Microsoft Office" w:date="2016-03-20T17:50:00Z">
              <w:r w:rsidRPr="00DB6CFD" w:rsidDel="00690ECE">
                <w:rPr>
                  <w:rFonts w:ascii="Times New Roman" w:hAnsi="Times New Roman"/>
                  <w:sz w:val="14"/>
                  <w:szCs w:val="14"/>
                  <w:lang w:val="en-US"/>
                </w:rPr>
                <w:delText>TP</w:delText>
              </w:r>
            </w:del>
          </w:p>
        </w:tc>
        <w:tc>
          <w:tcPr>
            <w:tcW w:w="3357" w:type="dxa"/>
          </w:tcPr>
          <w:p w14:paraId="493B026F" w14:textId="4266C4F5" w:rsidR="001B2103" w:rsidDel="00690ECE" w:rsidRDefault="001B2103" w:rsidP="00626445">
            <w:pPr>
              <w:rPr>
                <w:del w:id="253" w:author="Utilisateur de Microsoft Office" w:date="2016-03-20T17:50:00Z"/>
                <w:rFonts w:ascii="Times New Roman" w:hAnsi="Times New Roman"/>
                <w:sz w:val="14"/>
                <w:szCs w:val="14"/>
                <w:lang w:val="en-US"/>
              </w:rPr>
            </w:pPr>
            <w:del w:id="254" w:author="Utilisateur de Microsoft Office" w:date="2016-03-20T17:50:00Z">
              <w:r w:rsidRPr="00DB6CFD" w:rsidDel="00690ECE">
                <w:rPr>
                  <w:rFonts w:ascii="Times New Roman" w:hAnsi="Times New Roman"/>
                  <w:sz w:val="14"/>
                  <w:szCs w:val="14"/>
                  <w:lang w:val="en-US"/>
                </w:rPr>
                <w:delText>OL, fusiform gyrus</w:delText>
              </w:r>
            </w:del>
          </w:p>
        </w:tc>
      </w:tr>
      <w:tr w:rsidR="00626445" w:rsidRPr="0065712E" w:rsidDel="00690ECE" w14:paraId="3A51F61A" w14:textId="41C60620" w:rsidTr="00626445">
        <w:trPr>
          <w:trHeight w:val="223"/>
          <w:del w:id="255" w:author="Utilisateur de Microsoft Office" w:date="2016-03-20T17:50:00Z"/>
        </w:trPr>
        <w:tc>
          <w:tcPr>
            <w:tcW w:w="2550" w:type="dxa"/>
          </w:tcPr>
          <w:p w14:paraId="6316B9E5" w14:textId="7DAABB9F" w:rsidR="000336B4" w:rsidRPr="0065712E" w:rsidDel="00690ECE" w:rsidRDefault="000336B4" w:rsidP="00626445">
            <w:pPr>
              <w:jc w:val="center"/>
              <w:rPr>
                <w:del w:id="256" w:author="Utilisateur de Microsoft Office" w:date="2016-03-20T17:50:00Z"/>
                <w:rFonts w:ascii="Times New Roman" w:hAnsi="Times New Roman" w:cs="Times New Roman"/>
                <w:sz w:val="14"/>
                <w:szCs w:val="14"/>
              </w:rPr>
            </w:pPr>
            <w:del w:id="257" w:author="Utilisateur de Microsoft Office" w:date="2016-03-20T17:50:00Z">
              <w:r w:rsidDel="00690ECE">
                <w:rPr>
                  <w:rFonts w:ascii="Times New Roman" w:hAnsi="Times New Roman" w:cs="Times New Roman"/>
                  <w:sz w:val="14"/>
                  <w:szCs w:val="14"/>
                </w:rPr>
                <w:delText xml:space="preserve">Sarubbo et al. (2011) </w:delText>
              </w:r>
              <w:r w:rsidR="00BB0E9C" w:rsidDel="00690ECE">
                <w:rPr>
                  <w:rFonts w:ascii="Times New Roman" w:hAnsi="Times New Roman"/>
                  <w:sz w:val="14"/>
                  <w:szCs w:val="14"/>
                  <w:lang w:val="en-US"/>
                </w:rPr>
                <w:delText>[11</w:delText>
              </w:r>
              <w:r w:rsidDel="00690ECE">
                <w:rPr>
                  <w:rFonts w:ascii="Times New Roman" w:hAnsi="Times New Roman"/>
                  <w:sz w:val="14"/>
                  <w:szCs w:val="14"/>
                  <w:lang w:val="en-US"/>
                </w:rPr>
                <w:delText>]</w:delText>
              </w:r>
              <w:r w:rsidDel="00690ECE">
                <w:rPr>
                  <w:rFonts w:ascii="Times New Roman" w:hAnsi="Times New Roman" w:cs="Times New Roman"/>
                  <w:sz w:val="14"/>
                  <w:szCs w:val="14"/>
                </w:rPr>
                <w:delText xml:space="preserve"> </w:delText>
              </w:r>
            </w:del>
          </w:p>
        </w:tc>
        <w:tc>
          <w:tcPr>
            <w:tcW w:w="4399" w:type="dxa"/>
          </w:tcPr>
          <w:p w14:paraId="79E6651F" w14:textId="126B1CF2" w:rsidR="000336B4" w:rsidRPr="0065712E" w:rsidDel="00690ECE" w:rsidRDefault="000336B4" w:rsidP="00626445">
            <w:pPr>
              <w:rPr>
                <w:del w:id="258" w:author="Utilisateur de Microsoft Office" w:date="2016-03-20T17:50:00Z"/>
                <w:rFonts w:ascii="Times New Roman" w:hAnsi="Times New Roman" w:cs="Times New Roman"/>
                <w:sz w:val="14"/>
                <w:szCs w:val="14"/>
              </w:rPr>
            </w:pPr>
            <w:del w:id="259" w:author="Utilisateur de Microsoft Office" w:date="2016-03-20T17:50:00Z">
              <w:r w:rsidRPr="00DB6CFD" w:rsidDel="00690ECE">
                <w:rPr>
                  <w:rFonts w:ascii="Times New Roman" w:hAnsi="Times New Roman"/>
                  <w:sz w:val="14"/>
                  <w:szCs w:val="14"/>
                  <w:lang w:val="en-US"/>
                </w:rPr>
                <w:delText xml:space="preserve">DTI tractography with double- and multi-ROI approaches (1 healthy </w:delText>
              </w:r>
              <w:r w:rsidDel="00690ECE">
                <w:rPr>
                  <w:rFonts w:ascii="Times New Roman" w:hAnsi="Times New Roman"/>
                  <w:sz w:val="14"/>
                  <w:szCs w:val="14"/>
                  <w:lang w:val="en-US"/>
                </w:rPr>
                <w:delText>volunteer), compared with post</w:delText>
              </w:r>
              <w:r w:rsidRPr="00DB6CFD" w:rsidDel="00690ECE">
                <w:rPr>
                  <w:rFonts w:ascii="Times New Roman" w:hAnsi="Times New Roman"/>
                  <w:sz w:val="14"/>
                  <w:szCs w:val="14"/>
                  <w:lang w:val="en-US"/>
                </w:rPr>
                <w:delText>mortem fiber dissection (10 hemispheres)</w:delText>
              </w:r>
            </w:del>
          </w:p>
        </w:tc>
        <w:tc>
          <w:tcPr>
            <w:tcW w:w="2555" w:type="dxa"/>
          </w:tcPr>
          <w:p w14:paraId="16C25BC9" w14:textId="2EFE1D5F" w:rsidR="000336B4" w:rsidRPr="0065712E" w:rsidDel="00690ECE" w:rsidRDefault="001B2103" w:rsidP="00626445">
            <w:pPr>
              <w:rPr>
                <w:del w:id="260" w:author="Utilisateur de Microsoft Office" w:date="2016-03-20T17:50:00Z"/>
                <w:rFonts w:ascii="Times New Roman" w:hAnsi="Times New Roman" w:cs="Times New Roman"/>
                <w:sz w:val="14"/>
                <w:szCs w:val="14"/>
              </w:rPr>
            </w:pPr>
            <w:del w:id="261" w:author="Utilisateur de Microsoft Office" w:date="2016-03-20T17:50:00Z">
              <w:r w:rsidRPr="00DB6CFD" w:rsidDel="00690ECE">
                <w:rPr>
                  <w:rFonts w:ascii="Times New Roman" w:hAnsi="Times New Roman"/>
                  <w:sz w:val="14"/>
                  <w:szCs w:val="14"/>
                  <w:lang w:val="en-US"/>
                </w:rPr>
                <w:delText>IFOF</w:delText>
              </w:r>
            </w:del>
          </w:p>
        </w:tc>
        <w:tc>
          <w:tcPr>
            <w:tcW w:w="3121" w:type="dxa"/>
          </w:tcPr>
          <w:p w14:paraId="3947FBDF" w14:textId="1B208885" w:rsidR="000336B4" w:rsidRPr="0065712E" w:rsidDel="00690ECE" w:rsidRDefault="001B2103" w:rsidP="00626445">
            <w:pPr>
              <w:rPr>
                <w:del w:id="262" w:author="Utilisateur de Microsoft Office" w:date="2016-03-20T17:50:00Z"/>
                <w:rFonts w:ascii="Times New Roman" w:hAnsi="Times New Roman" w:cs="Times New Roman"/>
                <w:sz w:val="14"/>
                <w:szCs w:val="14"/>
              </w:rPr>
            </w:pPr>
            <w:del w:id="263" w:author="Utilisateur de Microsoft Office" w:date="2016-03-20T17:50:00Z">
              <w:r w:rsidRPr="00DB6CFD" w:rsidDel="00690ECE">
                <w:rPr>
                  <w:rFonts w:ascii="Times New Roman" w:hAnsi="Times New Roman"/>
                  <w:sz w:val="14"/>
                  <w:szCs w:val="14"/>
                  <w:lang w:val="en-US"/>
                </w:rPr>
                <w:delText>Pars triangularis and orbitalis, DLPFC, OrbF, FP</w:delText>
              </w:r>
            </w:del>
          </w:p>
        </w:tc>
        <w:tc>
          <w:tcPr>
            <w:tcW w:w="3357" w:type="dxa"/>
          </w:tcPr>
          <w:p w14:paraId="1996694A" w14:textId="181D9411" w:rsidR="000336B4" w:rsidRPr="0065712E" w:rsidDel="00690ECE" w:rsidRDefault="001B2103" w:rsidP="00626445">
            <w:pPr>
              <w:rPr>
                <w:del w:id="264" w:author="Utilisateur de Microsoft Office" w:date="2016-03-20T17:50:00Z"/>
                <w:rFonts w:ascii="Times New Roman" w:hAnsi="Times New Roman" w:cs="Times New Roman"/>
                <w:sz w:val="14"/>
                <w:szCs w:val="14"/>
              </w:rPr>
            </w:pPr>
            <w:del w:id="265" w:author="Utilisateur de Microsoft Office" w:date="2016-03-20T17:50:00Z">
              <w:r w:rsidRPr="00DB6CFD" w:rsidDel="00690ECE">
                <w:rPr>
                  <w:rFonts w:ascii="Times New Roman" w:hAnsi="Times New Roman"/>
                  <w:sz w:val="14"/>
                  <w:szCs w:val="14"/>
                  <w:lang w:val="en-US"/>
                </w:rPr>
                <w:delText>pMTG, SPL, OL (BA 18/19), fusiform gyrus</w:delText>
              </w:r>
            </w:del>
          </w:p>
        </w:tc>
      </w:tr>
      <w:tr w:rsidR="00626445" w:rsidRPr="0065712E" w:rsidDel="00690ECE" w14:paraId="63B20655" w14:textId="30925AF1" w:rsidTr="00626445">
        <w:trPr>
          <w:trHeight w:val="223"/>
          <w:del w:id="266" w:author="Utilisateur de Microsoft Office" w:date="2016-03-20T17:50:00Z"/>
        </w:trPr>
        <w:tc>
          <w:tcPr>
            <w:tcW w:w="2550" w:type="dxa"/>
          </w:tcPr>
          <w:p w14:paraId="755B2274" w14:textId="49913E37" w:rsidR="000336B4" w:rsidRPr="0065712E" w:rsidDel="00690ECE" w:rsidRDefault="000336B4" w:rsidP="00626445">
            <w:pPr>
              <w:jc w:val="center"/>
              <w:rPr>
                <w:del w:id="267" w:author="Utilisateur de Microsoft Office" w:date="2016-03-20T17:50:00Z"/>
                <w:rFonts w:ascii="Times New Roman" w:hAnsi="Times New Roman" w:cs="Times New Roman"/>
                <w:sz w:val="14"/>
                <w:szCs w:val="14"/>
              </w:rPr>
            </w:pPr>
            <w:del w:id="268" w:author="Utilisateur de Microsoft Office" w:date="2016-03-20T17:50:00Z">
              <w:r w:rsidDel="00690ECE">
                <w:rPr>
                  <w:rFonts w:ascii="Times New Roman" w:hAnsi="Times New Roman" w:cs="Times New Roman"/>
                  <w:sz w:val="14"/>
                  <w:szCs w:val="14"/>
                </w:rPr>
                <w:delText xml:space="preserve">Catani et al. (2012) </w:delText>
              </w:r>
              <w:r w:rsidR="00BB0E9C" w:rsidDel="00690ECE">
                <w:rPr>
                  <w:rFonts w:ascii="Times New Roman" w:hAnsi="Times New Roman"/>
                  <w:sz w:val="14"/>
                  <w:szCs w:val="14"/>
                  <w:lang w:val="en-US"/>
                </w:rPr>
                <w:delText>[12</w:delText>
              </w:r>
              <w:r w:rsidDel="00690ECE">
                <w:rPr>
                  <w:rFonts w:ascii="Times New Roman" w:hAnsi="Times New Roman"/>
                  <w:sz w:val="14"/>
                  <w:szCs w:val="14"/>
                  <w:lang w:val="en-US"/>
                </w:rPr>
                <w:delText>]</w:delText>
              </w:r>
            </w:del>
          </w:p>
        </w:tc>
        <w:tc>
          <w:tcPr>
            <w:tcW w:w="4399" w:type="dxa"/>
          </w:tcPr>
          <w:p w14:paraId="4445A245" w14:textId="00B097C9" w:rsidR="000336B4" w:rsidRPr="0065712E" w:rsidDel="00690ECE" w:rsidRDefault="000336B4" w:rsidP="00626445">
            <w:pPr>
              <w:rPr>
                <w:del w:id="269" w:author="Utilisateur de Microsoft Office" w:date="2016-03-20T17:50:00Z"/>
                <w:rFonts w:ascii="Times New Roman" w:hAnsi="Times New Roman" w:cs="Times New Roman"/>
                <w:sz w:val="14"/>
                <w:szCs w:val="14"/>
              </w:rPr>
            </w:pPr>
            <w:del w:id="270" w:author="Utilisateur de Microsoft Office" w:date="2016-03-20T17:50:00Z">
              <w:r w:rsidRPr="00DB6CFD" w:rsidDel="00690ECE">
                <w:rPr>
                  <w:rFonts w:ascii="Times New Roman" w:hAnsi="Times New Roman"/>
                  <w:sz w:val="14"/>
                  <w:szCs w:val="14"/>
                  <w:lang w:val="en-US"/>
                </w:rPr>
                <w:delText>DTI tractography (1 healthy volunteer) with double-R</w:delText>
              </w:r>
              <w:r w:rsidDel="00690ECE">
                <w:rPr>
                  <w:rFonts w:ascii="Times New Roman" w:hAnsi="Times New Roman"/>
                  <w:sz w:val="14"/>
                  <w:szCs w:val="14"/>
                  <w:lang w:val="en-US"/>
                </w:rPr>
                <w:delText>OI approach, compared with post</w:delText>
              </w:r>
              <w:r w:rsidRPr="00DB6CFD" w:rsidDel="00690ECE">
                <w:rPr>
                  <w:rFonts w:ascii="Times New Roman" w:hAnsi="Times New Roman"/>
                  <w:sz w:val="14"/>
                  <w:szCs w:val="14"/>
                  <w:lang w:val="en-US"/>
                </w:rPr>
                <w:delText>mortem fiber dissection (1 hemisphere)</w:delText>
              </w:r>
            </w:del>
          </w:p>
        </w:tc>
        <w:tc>
          <w:tcPr>
            <w:tcW w:w="2555" w:type="dxa"/>
          </w:tcPr>
          <w:p w14:paraId="3E6EFAB9" w14:textId="6618C889" w:rsidR="000336B4" w:rsidRPr="0065712E" w:rsidDel="00690ECE" w:rsidRDefault="001B2103" w:rsidP="00626445">
            <w:pPr>
              <w:rPr>
                <w:del w:id="271" w:author="Utilisateur de Microsoft Office" w:date="2016-03-20T17:50:00Z"/>
                <w:rFonts w:ascii="Times New Roman" w:hAnsi="Times New Roman" w:cs="Times New Roman"/>
                <w:sz w:val="14"/>
                <w:szCs w:val="14"/>
              </w:rPr>
            </w:pPr>
            <w:del w:id="272" w:author="Utilisateur de Microsoft Office" w:date="2016-03-20T17:50:00Z">
              <w:r w:rsidRPr="00DB6CFD" w:rsidDel="00690ECE">
                <w:rPr>
                  <w:rFonts w:ascii="Times New Roman" w:hAnsi="Times New Roman"/>
                  <w:sz w:val="14"/>
                  <w:szCs w:val="14"/>
                  <w:lang w:val="en-US"/>
                </w:rPr>
                <w:delText>FAF</w:delText>
              </w:r>
            </w:del>
          </w:p>
        </w:tc>
        <w:tc>
          <w:tcPr>
            <w:tcW w:w="3121" w:type="dxa"/>
          </w:tcPr>
          <w:p w14:paraId="429553E3" w14:textId="19B47134" w:rsidR="000336B4" w:rsidRPr="0065712E" w:rsidDel="00690ECE" w:rsidRDefault="001B2103" w:rsidP="00626445">
            <w:pPr>
              <w:rPr>
                <w:del w:id="273" w:author="Utilisateur de Microsoft Office" w:date="2016-03-20T17:50:00Z"/>
                <w:rFonts w:ascii="Times New Roman" w:hAnsi="Times New Roman" w:cs="Times New Roman"/>
                <w:sz w:val="14"/>
                <w:szCs w:val="14"/>
              </w:rPr>
            </w:pPr>
            <w:del w:id="274" w:author="Utilisateur de Microsoft Office" w:date="2016-03-20T17:50:00Z">
              <w:r w:rsidRPr="00DB6CFD" w:rsidDel="00690ECE">
                <w:rPr>
                  <w:rFonts w:ascii="Times New Roman" w:hAnsi="Times New Roman"/>
                  <w:sz w:val="14"/>
                  <w:szCs w:val="14"/>
                  <w:lang w:val="en-US"/>
                </w:rPr>
                <w:delText>SMA and pre-SMA</w:delText>
              </w:r>
            </w:del>
          </w:p>
        </w:tc>
        <w:tc>
          <w:tcPr>
            <w:tcW w:w="3357" w:type="dxa"/>
          </w:tcPr>
          <w:p w14:paraId="75C00CA5" w14:textId="35203B5E" w:rsidR="000336B4" w:rsidRPr="0065712E" w:rsidDel="00690ECE" w:rsidRDefault="001B2103" w:rsidP="00626445">
            <w:pPr>
              <w:rPr>
                <w:del w:id="275" w:author="Utilisateur de Microsoft Office" w:date="2016-03-20T17:50:00Z"/>
                <w:rFonts w:ascii="Times New Roman" w:hAnsi="Times New Roman" w:cs="Times New Roman"/>
                <w:sz w:val="14"/>
                <w:szCs w:val="14"/>
              </w:rPr>
            </w:pPr>
            <w:del w:id="276" w:author="Utilisateur de Microsoft Office" w:date="2016-03-20T17:50:00Z">
              <w:r w:rsidRPr="00DB6CFD" w:rsidDel="00690ECE">
                <w:rPr>
                  <w:rFonts w:ascii="Times New Roman" w:hAnsi="Times New Roman"/>
                  <w:sz w:val="14"/>
                  <w:szCs w:val="14"/>
                  <w:lang w:val="en-US"/>
                </w:rPr>
                <w:delText>Pars opercularis and triangularis, vPMC</w:delText>
              </w:r>
            </w:del>
          </w:p>
        </w:tc>
      </w:tr>
      <w:tr w:rsidR="00626445" w:rsidRPr="0065712E" w:rsidDel="00690ECE" w14:paraId="139A4B29" w14:textId="597DD7D5" w:rsidTr="000B29EF">
        <w:trPr>
          <w:trHeight w:val="223"/>
          <w:del w:id="277" w:author="Utilisateur de Microsoft Office" w:date="2016-03-20T17:50:00Z"/>
        </w:trPr>
        <w:tc>
          <w:tcPr>
            <w:tcW w:w="2550" w:type="dxa"/>
            <w:tcBorders>
              <w:bottom w:val="single" w:sz="4" w:space="0" w:color="auto"/>
            </w:tcBorders>
          </w:tcPr>
          <w:p w14:paraId="3FA9D667" w14:textId="5C411831" w:rsidR="000336B4" w:rsidDel="00690ECE" w:rsidRDefault="000336B4" w:rsidP="00626445">
            <w:pPr>
              <w:jc w:val="center"/>
              <w:rPr>
                <w:del w:id="278" w:author="Utilisateur de Microsoft Office" w:date="2016-03-20T17:50:00Z"/>
                <w:rFonts w:ascii="Times New Roman" w:hAnsi="Times New Roman" w:cs="Times New Roman"/>
                <w:sz w:val="14"/>
                <w:szCs w:val="14"/>
              </w:rPr>
            </w:pPr>
            <w:del w:id="279" w:author="Utilisateur de Microsoft Office" w:date="2016-03-20T17:50:00Z">
              <w:r w:rsidRPr="00DB6CFD" w:rsidDel="00690ECE">
                <w:rPr>
                  <w:rFonts w:ascii="Times New Roman" w:hAnsi="Times New Roman"/>
                  <w:sz w:val="14"/>
                  <w:szCs w:val="14"/>
                  <w:lang w:val="en-US"/>
                </w:rPr>
                <w:delText>Thiebaut de Schotten et al. (2012)</w:delText>
              </w:r>
              <w:r w:rsidR="00BB0E9C" w:rsidDel="00690ECE">
                <w:rPr>
                  <w:rFonts w:ascii="Times New Roman" w:hAnsi="Times New Roman"/>
                  <w:sz w:val="14"/>
                  <w:szCs w:val="14"/>
                  <w:lang w:val="en-US"/>
                </w:rPr>
                <w:delText xml:space="preserve"> [1</w:delText>
              </w:r>
              <w:r w:rsidDel="00690ECE">
                <w:rPr>
                  <w:rFonts w:ascii="Times New Roman" w:hAnsi="Times New Roman"/>
                  <w:sz w:val="14"/>
                  <w:szCs w:val="14"/>
                  <w:lang w:val="en-US"/>
                </w:rPr>
                <w:delText>3]</w:delText>
              </w:r>
            </w:del>
          </w:p>
        </w:tc>
        <w:tc>
          <w:tcPr>
            <w:tcW w:w="4399" w:type="dxa"/>
            <w:tcBorders>
              <w:bottom w:val="single" w:sz="4" w:space="0" w:color="auto"/>
            </w:tcBorders>
          </w:tcPr>
          <w:p w14:paraId="7192F9FE" w14:textId="59A8A6D0" w:rsidR="000336B4" w:rsidRPr="0065712E" w:rsidDel="00690ECE" w:rsidRDefault="000336B4" w:rsidP="00626445">
            <w:pPr>
              <w:rPr>
                <w:del w:id="280" w:author="Utilisateur de Microsoft Office" w:date="2016-03-20T17:50:00Z"/>
                <w:rFonts w:ascii="Times New Roman" w:hAnsi="Times New Roman" w:cs="Times New Roman"/>
                <w:sz w:val="14"/>
                <w:szCs w:val="14"/>
              </w:rPr>
            </w:pPr>
            <w:del w:id="281" w:author="Utilisateur de Microsoft Office" w:date="2016-03-20T17:50:00Z">
              <w:r w:rsidRPr="00DB6CFD" w:rsidDel="00690ECE">
                <w:rPr>
                  <w:rFonts w:ascii="Times New Roman" w:hAnsi="Times New Roman"/>
                  <w:sz w:val="14"/>
                  <w:szCs w:val="14"/>
                  <w:lang w:val="en-US"/>
                </w:rPr>
                <w:delText>DTI tractography with  double and multi-ROI approaches (1 healthy volunteer)</w:delText>
              </w:r>
            </w:del>
          </w:p>
        </w:tc>
        <w:tc>
          <w:tcPr>
            <w:tcW w:w="2555" w:type="dxa"/>
          </w:tcPr>
          <w:p w14:paraId="2E8D778A" w14:textId="4800C35C" w:rsidR="000336B4" w:rsidRPr="0065712E" w:rsidDel="00690ECE" w:rsidRDefault="001B2103" w:rsidP="00626445">
            <w:pPr>
              <w:rPr>
                <w:del w:id="282" w:author="Utilisateur de Microsoft Office" w:date="2016-03-20T17:50:00Z"/>
                <w:rFonts w:ascii="Times New Roman" w:hAnsi="Times New Roman" w:cs="Times New Roman"/>
                <w:sz w:val="14"/>
                <w:szCs w:val="14"/>
              </w:rPr>
            </w:pPr>
            <w:del w:id="283" w:author="Utilisateur de Microsoft Office" w:date="2016-03-20T17:50:00Z">
              <w:r w:rsidDel="00690ECE">
                <w:rPr>
                  <w:rFonts w:ascii="Times New Roman" w:hAnsi="Times New Roman" w:cs="Times New Roman"/>
                  <w:sz w:val="14"/>
                  <w:szCs w:val="14"/>
                </w:rPr>
                <w:delText>AF</w:delText>
              </w:r>
            </w:del>
          </w:p>
        </w:tc>
        <w:tc>
          <w:tcPr>
            <w:tcW w:w="3121" w:type="dxa"/>
          </w:tcPr>
          <w:p w14:paraId="042FC320" w14:textId="1749C396" w:rsidR="000336B4" w:rsidRPr="0065712E" w:rsidDel="00690ECE" w:rsidRDefault="001B2103" w:rsidP="00626445">
            <w:pPr>
              <w:rPr>
                <w:del w:id="284" w:author="Utilisateur de Microsoft Office" w:date="2016-03-20T17:50:00Z"/>
                <w:rFonts w:ascii="Times New Roman" w:hAnsi="Times New Roman" w:cs="Times New Roman"/>
                <w:sz w:val="14"/>
                <w:szCs w:val="14"/>
              </w:rPr>
            </w:pPr>
            <w:del w:id="285" w:author="Utilisateur de Microsoft Office" w:date="2016-03-20T17:50:00Z">
              <w:r w:rsidDel="00690ECE">
                <w:rPr>
                  <w:rFonts w:ascii="Times New Roman" w:hAnsi="Times New Roman"/>
                  <w:sz w:val="14"/>
                  <w:szCs w:val="14"/>
                  <w:lang w:val="en-US"/>
                </w:rPr>
                <w:delText xml:space="preserve">IFG (BA 44/45), vPMC (BA 6), </w:delText>
              </w:r>
              <w:r w:rsidRPr="00DB6CFD" w:rsidDel="00690ECE">
                <w:rPr>
                  <w:rFonts w:ascii="Times New Roman" w:hAnsi="Times New Roman"/>
                  <w:sz w:val="14"/>
                  <w:szCs w:val="14"/>
                  <w:lang w:val="en-US"/>
                </w:rPr>
                <w:delText>pMFG (BA 9)</w:delText>
              </w:r>
            </w:del>
          </w:p>
        </w:tc>
        <w:tc>
          <w:tcPr>
            <w:tcW w:w="3357" w:type="dxa"/>
          </w:tcPr>
          <w:p w14:paraId="375D5BDF" w14:textId="2F4DDF57" w:rsidR="000336B4" w:rsidRPr="0065712E" w:rsidDel="00690ECE" w:rsidRDefault="001B2103" w:rsidP="00626445">
            <w:pPr>
              <w:rPr>
                <w:del w:id="286" w:author="Utilisateur de Microsoft Office" w:date="2016-03-20T17:50:00Z"/>
                <w:rFonts w:ascii="Times New Roman" w:hAnsi="Times New Roman" w:cs="Times New Roman"/>
                <w:sz w:val="14"/>
                <w:szCs w:val="14"/>
              </w:rPr>
            </w:pPr>
            <w:del w:id="287" w:author="Utilisateur de Microsoft Office" w:date="2016-03-20T17:50:00Z">
              <w:r w:rsidRPr="00DB6CFD" w:rsidDel="00690ECE">
                <w:rPr>
                  <w:rFonts w:ascii="Times New Roman" w:hAnsi="Times New Roman"/>
                  <w:sz w:val="14"/>
                  <w:szCs w:val="14"/>
                  <w:lang w:val="en-US"/>
                </w:rPr>
                <w:delText xml:space="preserve">pSTG (BA </w:delText>
              </w:r>
              <w:r w:rsidDel="00690ECE">
                <w:rPr>
                  <w:rFonts w:ascii="Times New Roman" w:hAnsi="Times New Roman"/>
                  <w:sz w:val="14"/>
                  <w:szCs w:val="14"/>
                  <w:lang w:val="en-US"/>
                </w:rPr>
                <w:delText>22/</w:delText>
              </w:r>
              <w:r w:rsidRPr="00DB6CFD" w:rsidDel="00690ECE">
                <w:rPr>
                  <w:rFonts w:ascii="Times New Roman" w:hAnsi="Times New Roman"/>
                  <w:sz w:val="14"/>
                  <w:szCs w:val="14"/>
                  <w:lang w:val="en-US"/>
                </w:rPr>
                <w:delText>41/42), pMTG/ITG (BA 21/37)</w:delText>
              </w:r>
            </w:del>
          </w:p>
        </w:tc>
      </w:tr>
      <w:tr w:rsidR="00626445" w:rsidRPr="0065712E" w:rsidDel="00690ECE" w14:paraId="7CE1469D" w14:textId="7D1C67A5" w:rsidTr="000B29EF">
        <w:trPr>
          <w:trHeight w:val="223"/>
          <w:del w:id="288" w:author="Utilisateur de Microsoft Office" w:date="2016-03-20T17:50:00Z"/>
        </w:trPr>
        <w:tc>
          <w:tcPr>
            <w:tcW w:w="2550" w:type="dxa"/>
            <w:tcBorders>
              <w:top w:val="single" w:sz="4" w:space="0" w:color="auto"/>
            </w:tcBorders>
          </w:tcPr>
          <w:p w14:paraId="214232DF" w14:textId="4BCDEE4E" w:rsidR="001B2103" w:rsidRPr="00DB6CFD" w:rsidDel="00690ECE" w:rsidRDefault="001B2103" w:rsidP="00626445">
            <w:pPr>
              <w:jc w:val="center"/>
              <w:rPr>
                <w:del w:id="289"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03A659BA" w14:textId="363BFDB4" w:rsidR="001B2103" w:rsidRPr="00DB6CFD" w:rsidDel="00690ECE" w:rsidRDefault="001B2103" w:rsidP="00626445">
            <w:pPr>
              <w:rPr>
                <w:del w:id="290" w:author="Utilisateur de Microsoft Office" w:date="2016-03-20T17:50:00Z"/>
                <w:rFonts w:ascii="Times New Roman" w:hAnsi="Times New Roman"/>
                <w:sz w:val="14"/>
                <w:szCs w:val="14"/>
                <w:lang w:val="en-US"/>
              </w:rPr>
            </w:pPr>
          </w:p>
        </w:tc>
        <w:tc>
          <w:tcPr>
            <w:tcW w:w="2555" w:type="dxa"/>
          </w:tcPr>
          <w:p w14:paraId="1FCCD757" w14:textId="029142D1" w:rsidR="001B2103" w:rsidDel="00690ECE" w:rsidRDefault="001B2103" w:rsidP="00626445">
            <w:pPr>
              <w:rPr>
                <w:del w:id="291" w:author="Utilisateur de Microsoft Office" w:date="2016-03-20T17:50:00Z"/>
                <w:rFonts w:ascii="Times New Roman" w:hAnsi="Times New Roman" w:cs="Times New Roman"/>
                <w:sz w:val="14"/>
                <w:szCs w:val="14"/>
              </w:rPr>
            </w:pPr>
            <w:del w:id="292" w:author="Utilisateur de Microsoft Office" w:date="2016-03-20T17:50:00Z">
              <w:r w:rsidRPr="00DB6CFD" w:rsidDel="00690ECE">
                <w:rPr>
                  <w:rFonts w:ascii="Times New Roman" w:hAnsi="Times New Roman"/>
                  <w:sz w:val="14"/>
                  <w:szCs w:val="14"/>
                  <w:lang w:val="en-US"/>
                </w:rPr>
                <w:delText>IFOF</w:delText>
              </w:r>
            </w:del>
          </w:p>
        </w:tc>
        <w:tc>
          <w:tcPr>
            <w:tcW w:w="3121" w:type="dxa"/>
          </w:tcPr>
          <w:p w14:paraId="106DE2E0" w14:textId="04C6CB44" w:rsidR="001B2103" w:rsidDel="00690ECE" w:rsidRDefault="001B2103" w:rsidP="00626445">
            <w:pPr>
              <w:rPr>
                <w:del w:id="293" w:author="Utilisateur de Microsoft Office" w:date="2016-03-20T17:50:00Z"/>
                <w:rFonts w:ascii="Times New Roman" w:hAnsi="Times New Roman"/>
                <w:sz w:val="14"/>
                <w:szCs w:val="14"/>
                <w:lang w:val="en-US"/>
              </w:rPr>
            </w:pPr>
            <w:del w:id="294" w:author="Utilisateur de Microsoft Office" w:date="2016-03-20T17:50:00Z">
              <w:r w:rsidRPr="00DB6CFD" w:rsidDel="00690ECE">
                <w:rPr>
                  <w:rFonts w:ascii="Times New Roman" w:hAnsi="Times New Roman"/>
                  <w:sz w:val="14"/>
                  <w:szCs w:val="14"/>
                  <w:lang w:val="en-US"/>
                </w:rPr>
                <w:delText>OrbF (BA 11), FP (BA 10), DLPFC (BA 9)</w:delText>
              </w:r>
            </w:del>
          </w:p>
        </w:tc>
        <w:tc>
          <w:tcPr>
            <w:tcW w:w="3357" w:type="dxa"/>
          </w:tcPr>
          <w:p w14:paraId="62A55CAD" w14:textId="2DD5C612" w:rsidR="001B2103" w:rsidRPr="00DB6CFD" w:rsidDel="00690ECE" w:rsidRDefault="001B2103" w:rsidP="00626445">
            <w:pPr>
              <w:rPr>
                <w:del w:id="295" w:author="Utilisateur de Microsoft Office" w:date="2016-03-20T17:50:00Z"/>
                <w:rFonts w:ascii="Times New Roman" w:hAnsi="Times New Roman"/>
                <w:sz w:val="14"/>
                <w:szCs w:val="14"/>
                <w:lang w:val="en-US"/>
              </w:rPr>
            </w:pPr>
            <w:del w:id="296" w:author="Utilisateur de Microsoft Office" w:date="2016-03-20T17:50:00Z">
              <w:r w:rsidRPr="00DB6CFD" w:rsidDel="00690ECE">
                <w:rPr>
                  <w:rFonts w:ascii="Times New Roman" w:hAnsi="Times New Roman"/>
                  <w:sz w:val="14"/>
                  <w:szCs w:val="14"/>
                  <w:lang w:val="en-US"/>
                </w:rPr>
                <w:delText>OL (BA 18/19)</w:delText>
              </w:r>
            </w:del>
          </w:p>
        </w:tc>
      </w:tr>
      <w:tr w:rsidR="00626445" w:rsidRPr="0065712E" w:rsidDel="00690ECE" w14:paraId="2C8C784D" w14:textId="53CC7121" w:rsidTr="00626445">
        <w:trPr>
          <w:trHeight w:val="223"/>
          <w:del w:id="297" w:author="Utilisateur de Microsoft Office" w:date="2016-03-20T17:50:00Z"/>
        </w:trPr>
        <w:tc>
          <w:tcPr>
            <w:tcW w:w="2550" w:type="dxa"/>
          </w:tcPr>
          <w:p w14:paraId="695EF935" w14:textId="555EECA4" w:rsidR="000336B4" w:rsidDel="00690ECE" w:rsidRDefault="000336B4" w:rsidP="00626445">
            <w:pPr>
              <w:jc w:val="center"/>
              <w:rPr>
                <w:del w:id="298" w:author="Utilisateur de Microsoft Office" w:date="2016-03-20T17:50:00Z"/>
                <w:rFonts w:ascii="Times New Roman" w:hAnsi="Times New Roman" w:cs="Times New Roman"/>
                <w:sz w:val="14"/>
                <w:szCs w:val="14"/>
              </w:rPr>
            </w:pPr>
            <w:del w:id="299" w:author="Utilisateur de Microsoft Office" w:date="2016-03-20T17:50:00Z">
              <w:r w:rsidRPr="00DB6CFD" w:rsidDel="00690ECE">
                <w:rPr>
                  <w:rFonts w:ascii="Times New Roman" w:hAnsi="Times New Roman"/>
                  <w:sz w:val="14"/>
                  <w:szCs w:val="14"/>
                  <w:lang w:val="en-US"/>
                </w:rPr>
                <w:delText>Makris et al. (2013)</w:delText>
              </w:r>
              <w:r w:rsidR="00BB0E9C" w:rsidDel="00690ECE">
                <w:rPr>
                  <w:rFonts w:ascii="Times New Roman" w:hAnsi="Times New Roman"/>
                  <w:sz w:val="14"/>
                  <w:szCs w:val="14"/>
                  <w:lang w:val="en-US"/>
                </w:rPr>
                <w:delText xml:space="preserve"> [1</w:delText>
              </w:r>
              <w:r w:rsidDel="00690ECE">
                <w:rPr>
                  <w:rFonts w:ascii="Times New Roman" w:hAnsi="Times New Roman"/>
                  <w:sz w:val="14"/>
                  <w:szCs w:val="14"/>
                  <w:lang w:val="en-US"/>
                </w:rPr>
                <w:delText>4]</w:delText>
              </w:r>
            </w:del>
          </w:p>
        </w:tc>
        <w:tc>
          <w:tcPr>
            <w:tcW w:w="4399" w:type="dxa"/>
          </w:tcPr>
          <w:p w14:paraId="7B8B4FF9" w14:textId="352B251B" w:rsidR="000336B4" w:rsidRPr="0065712E" w:rsidDel="00690ECE" w:rsidRDefault="000336B4" w:rsidP="00626445">
            <w:pPr>
              <w:rPr>
                <w:del w:id="300" w:author="Utilisateur de Microsoft Office" w:date="2016-03-20T17:50:00Z"/>
                <w:rFonts w:ascii="Times New Roman" w:hAnsi="Times New Roman" w:cs="Times New Roman"/>
                <w:sz w:val="14"/>
                <w:szCs w:val="14"/>
              </w:rPr>
            </w:pPr>
            <w:del w:id="301" w:author="Utilisateur de Microsoft Office" w:date="2016-03-20T17:50:00Z">
              <w:r w:rsidRPr="00DB6CFD" w:rsidDel="00690ECE">
                <w:rPr>
                  <w:rFonts w:ascii="Times New Roman" w:hAnsi="Times New Roman"/>
                  <w:sz w:val="14"/>
                  <w:szCs w:val="14"/>
                  <w:lang w:val="en-US"/>
                </w:rPr>
                <w:delText>DTI tractography with multi-ROI approach (39 healthy volunteers)</w:delText>
              </w:r>
            </w:del>
          </w:p>
        </w:tc>
        <w:tc>
          <w:tcPr>
            <w:tcW w:w="2555" w:type="dxa"/>
          </w:tcPr>
          <w:p w14:paraId="2A880EFA" w14:textId="243629F9" w:rsidR="000336B4" w:rsidRPr="0065712E" w:rsidDel="00690ECE" w:rsidRDefault="001B2103" w:rsidP="00626445">
            <w:pPr>
              <w:rPr>
                <w:del w:id="302" w:author="Utilisateur de Microsoft Office" w:date="2016-03-20T17:50:00Z"/>
                <w:rFonts w:ascii="Times New Roman" w:hAnsi="Times New Roman" w:cs="Times New Roman"/>
                <w:sz w:val="14"/>
                <w:szCs w:val="14"/>
              </w:rPr>
            </w:pPr>
            <w:del w:id="303" w:author="Utilisateur de Microsoft Office" w:date="2016-03-20T17:50:00Z">
              <w:r w:rsidRPr="00DB6CFD" w:rsidDel="00690ECE">
                <w:rPr>
                  <w:rFonts w:ascii="Times New Roman" w:hAnsi="Times New Roman"/>
                  <w:sz w:val="14"/>
                  <w:szCs w:val="14"/>
                  <w:lang w:val="en-US"/>
                </w:rPr>
                <w:delText>MdLF</w:delText>
              </w:r>
            </w:del>
          </w:p>
        </w:tc>
        <w:tc>
          <w:tcPr>
            <w:tcW w:w="3121" w:type="dxa"/>
          </w:tcPr>
          <w:p w14:paraId="40B348B0" w14:textId="7719BD0D" w:rsidR="000336B4" w:rsidRPr="0065712E" w:rsidDel="00690ECE" w:rsidRDefault="00115017" w:rsidP="00626445">
            <w:pPr>
              <w:rPr>
                <w:del w:id="304" w:author="Utilisateur de Microsoft Office" w:date="2016-03-20T17:50:00Z"/>
                <w:rFonts w:ascii="Times New Roman" w:hAnsi="Times New Roman" w:cs="Times New Roman"/>
                <w:sz w:val="14"/>
                <w:szCs w:val="14"/>
              </w:rPr>
            </w:pPr>
            <w:del w:id="305" w:author="Utilisateur de Microsoft Office" w:date="2016-03-20T17:50:00Z">
              <w:r w:rsidDel="00690ECE">
                <w:rPr>
                  <w:rFonts w:ascii="Times New Roman" w:hAnsi="Times New Roman"/>
                  <w:sz w:val="14"/>
                  <w:szCs w:val="14"/>
                  <w:lang w:val="en-US"/>
                </w:rPr>
                <w:delText>TP, STG</w:delText>
              </w:r>
              <w:r w:rsidRPr="00DB6CFD" w:rsidDel="00690ECE">
                <w:rPr>
                  <w:rFonts w:ascii="Times New Roman" w:hAnsi="Times New Roman"/>
                  <w:sz w:val="14"/>
                  <w:szCs w:val="14"/>
                  <w:lang w:val="en-US"/>
                </w:rPr>
                <w:delText>*</w:delText>
              </w:r>
            </w:del>
          </w:p>
        </w:tc>
        <w:tc>
          <w:tcPr>
            <w:tcW w:w="3357" w:type="dxa"/>
          </w:tcPr>
          <w:p w14:paraId="38F866CC" w14:textId="2BFE3F3A" w:rsidR="000336B4" w:rsidRPr="0065712E" w:rsidDel="00690ECE" w:rsidRDefault="00115017" w:rsidP="00626445">
            <w:pPr>
              <w:rPr>
                <w:del w:id="306" w:author="Utilisateur de Microsoft Office" w:date="2016-03-20T17:50:00Z"/>
                <w:rFonts w:ascii="Times New Roman" w:hAnsi="Times New Roman" w:cs="Times New Roman"/>
                <w:sz w:val="14"/>
                <w:szCs w:val="14"/>
              </w:rPr>
            </w:pPr>
            <w:del w:id="307" w:author="Utilisateur de Microsoft Office" w:date="2016-03-20T17:50:00Z">
              <w:r w:rsidRPr="00DB6CFD" w:rsidDel="00690ECE">
                <w:rPr>
                  <w:rFonts w:ascii="Times New Roman" w:hAnsi="Times New Roman"/>
                  <w:sz w:val="14"/>
                  <w:szCs w:val="14"/>
                  <w:lang w:val="en-US"/>
                </w:rPr>
                <w:delText>AG, SMG, SPL, PCN, OL</w:delText>
              </w:r>
            </w:del>
          </w:p>
        </w:tc>
      </w:tr>
      <w:tr w:rsidR="00626445" w:rsidRPr="0065712E" w:rsidDel="00690ECE" w14:paraId="1416DD95" w14:textId="4F25C081" w:rsidTr="00626445">
        <w:trPr>
          <w:trHeight w:val="223"/>
          <w:del w:id="308" w:author="Utilisateur de Microsoft Office" w:date="2016-03-20T17:50:00Z"/>
        </w:trPr>
        <w:tc>
          <w:tcPr>
            <w:tcW w:w="2550" w:type="dxa"/>
          </w:tcPr>
          <w:p w14:paraId="23EFF3CC" w14:textId="7116F5C9" w:rsidR="000336B4" w:rsidDel="00690ECE" w:rsidRDefault="000336B4" w:rsidP="00626445">
            <w:pPr>
              <w:jc w:val="center"/>
              <w:rPr>
                <w:del w:id="309" w:author="Utilisateur de Microsoft Office" w:date="2016-03-20T17:50:00Z"/>
                <w:rFonts w:ascii="Times New Roman" w:hAnsi="Times New Roman" w:cs="Times New Roman"/>
                <w:sz w:val="14"/>
                <w:szCs w:val="14"/>
              </w:rPr>
            </w:pPr>
            <w:del w:id="310" w:author="Utilisateur de Microsoft Office" w:date="2016-03-20T17:50:00Z">
              <w:r w:rsidRPr="00DB6CFD" w:rsidDel="00690ECE">
                <w:rPr>
                  <w:rFonts w:ascii="Times New Roman" w:hAnsi="Times New Roman"/>
                  <w:sz w:val="14"/>
                  <w:szCs w:val="14"/>
                  <w:lang w:val="en-US"/>
                </w:rPr>
                <w:delText>Menjot de Champfleur et al. (2013)</w:delText>
              </w:r>
              <w:r w:rsidR="00BB0E9C" w:rsidDel="00690ECE">
                <w:rPr>
                  <w:rFonts w:ascii="Times New Roman" w:hAnsi="Times New Roman"/>
                  <w:sz w:val="14"/>
                  <w:szCs w:val="14"/>
                  <w:lang w:val="en-US"/>
                </w:rPr>
                <w:delText xml:space="preserve"> [15</w:delText>
              </w:r>
              <w:r w:rsidDel="00690ECE">
                <w:rPr>
                  <w:rFonts w:ascii="Times New Roman" w:hAnsi="Times New Roman"/>
                  <w:sz w:val="14"/>
                  <w:szCs w:val="14"/>
                  <w:lang w:val="en-US"/>
                </w:rPr>
                <w:delText>]</w:delText>
              </w:r>
            </w:del>
          </w:p>
        </w:tc>
        <w:tc>
          <w:tcPr>
            <w:tcW w:w="4399" w:type="dxa"/>
          </w:tcPr>
          <w:p w14:paraId="47689A12" w14:textId="66A05AB7" w:rsidR="000336B4" w:rsidRPr="0065712E" w:rsidDel="00690ECE" w:rsidRDefault="000336B4" w:rsidP="00626445">
            <w:pPr>
              <w:rPr>
                <w:del w:id="311" w:author="Utilisateur de Microsoft Office" w:date="2016-03-20T17:50:00Z"/>
                <w:rFonts w:ascii="Times New Roman" w:hAnsi="Times New Roman" w:cs="Times New Roman"/>
                <w:sz w:val="14"/>
                <w:szCs w:val="14"/>
              </w:rPr>
            </w:pPr>
            <w:del w:id="312" w:author="Utilisateur de Microsoft Office" w:date="2016-03-20T17:50:00Z">
              <w:r w:rsidRPr="00DB6CFD" w:rsidDel="00690ECE">
                <w:rPr>
                  <w:rFonts w:ascii="Times New Roman" w:hAnsi="Times New Roman"/>
                  <w:sz w:val="14"/>
                  <w:szCs w:val="14"/>
                  <w:lang w:val="en-US"/>
                </w:rPr>
                <w:delText>DTI tractography with multi-ROI approach (4 healthy volunteers)</w:delText>
              </w:r>
            </w:del>
          </w:p>
        </w:tc>
        <w:tc>
          <w:tcPr>
            <w:tcW w:w="2555" w:type="dxa"/>
          </w:tcPr>
          <w:p w14:paraId="12EB90E3" w14:textId="113A7F29" w:rsidR="000336B4" w:rsidRPr="0065712E" w:rsidDel="00690ECE" w:rsidRDefault="00115017" w:rsidP="00626445">
            <w:pPr>
              <w:rPr>
                <w:del w:id="313" w:author="Utilisateur de Microsoft Office" w:date="2016-03-20T17:50:00Z"/>
                <w:rFonts w:ascii="Times New Roman" w:hAnsi="Times New Roman" w:cs="Times New Roman"/>
                <w:sz w:val="14"/>
                <w:szCs w:val="14"/>
              </w:rPr>
            </w:pPr>
            <w:del w:id="314" w:author="Utilisateur de Microsoft Office" w:date="2016-03-20T17:50:00Z">
              <w:r w:rsidRPr="00DB6CFD" w:rsidDel="00690ECE">
                <w:rPr>
                  <w:rFonts w:ascii="Times New Roman" w:hAnsi="Times New Roman"/>
                  <w:sz w:val="14"/>
                  <w:szCs w:val="14"/>
                  <w:lang w:val="en-US"/>
                </w:rPr>
                <w:delText>MdLF</w:delText>
              </w:r>
            </w:del>
          </w:p>
        </w:tc>
        <w:tc>
          <w:tcPr>
            <w:tcW w:w="3121" w:type="dxa"/>
          </w:tcPr>
          <w:p w14:paraId="722220F7" w14:textId="35695509" w:rsidR="000336B4" w:rsidRPr="0065712E" w:rsidDel="00690ECE" w:rsidRDefault="00115017" w:rsidP="00626445">
            <w:pPr>
              <w:rPr>
                <w:del w:id="315" w:author="Utilisateur de Microsoft Office" w:date="2016-03-20T17:50:00Z"/>
                <w:rFonts w:ascii="Times New Roman" w:hAnsi="Times New Roman" w:cs="Times New Roman"/>
                <w:sz w:val="14"/>
                <w:szCs w:val="14"/>
              </w:rPr>
            </w:pPr>
            <w:del w:id="316" w:author="Utilisateur de Microsoft Office" w:date="2016-03-20T17:50:00Z">
              <w:r w:rsidDel="00690ECE">
                <w:rPr>
                  <w:rFonts w:ascii="Times New Roman" w:hAnsi="Times New Roman" w:cs="Times New Roman"/>
                  <w:sz w:val="14"/>
                  <w:szCs w:val="14"/>
                </w:rPr>
                <w:delText>STG</w:delText>
              </w:r>
            </w:del>
          </w:p>
        </w:tc>
        <w:tc>
          <w:tcPr>
            <w:tcW w:w="3357" w:type="dxa"/>
          </w:tcPr>
          <w:p w14:paraId="22578F08" w14:textId="2A85193B" w:rsidR="000336B4" w:rsidRPr="0065712E" w:rsidDel="00690ECE" w:rsidRDefault="00115017" w:rsidP="00626445">
            <w:pPr>
              <w:rPr>
                <w:del w:id="317" w:author="Utilisateur de Microsoft Office" w:date="2016-03-20T17:50:00Z"/>
                <w:rFonts w:ascii="Times New Roman" w:hAnsi="Times New Roman" w:cs="Times New Roman"/>
                <w:sz w:val="14"/>
                <w:szCs w:val="14"/>
              </w:rPr>
            </w:pPr>
            <w:del w:id="318" w:author="Utilisateur de Microsoft Office" w:date="2016-03-20T17:50:00Z">
              <w:r w:rsidDel="00690ECE">
                <w:rPr>
                  <w:rFonts w:ascii="Times New Roman" w:hAnsi="Times New Roman" w:cs="Times New Roman"/>
                  <w:sz w:val="14"/>
                  <w:szCs w:val="14"/>
                </w:rPr>
                <w:delText>AG, TP</w:delText>
              </w:r>
            </w:del>
          </w:p>
        </w:tc>
      </w:tr>
      <w:tr w:rsidR="00626445" w:rsidRPr="0065712E" w:rsidDel="00690ECE" w14:paraId="2721EB78" w14:textId="047B80D7" w:rsidTr="000B29EF">
        <w:trPr>
          <w:trHeight w:val="223"/>
          <w:del w:id="319" w:author="Utilisateur de Microsoft Office" w:date="2016-03-20T17:50:00Z"/>
        </w:trPr>
        <w:tc>
          <w:tcPr>
            <w:tcW w:w="2550" w:type="dxa"/>
            <w:tcBorders>
              <w:bottom w:val="single" w:sz="4" w:space="0" w:color="auto"/>
            </w:tcBorders>
          </w:tcPr>
          <w:p w14:paraId="4C3F4F08" w14:textId="23C4ABE3" w:rsidR="000336B4" w:rsidDel="00690ECE" w:rsidRDefault="000336B4" w:rsidP="00626445">
            <w:pPr>
              <w:jc w:val="center"/>
              <w:rPr>
                <w:del w:id="320" w:author="Utilisateur de Microsoft Office" w:date="2016-03-20T17:50:00Z"/>
                <w:rFonts w:ascii="Times New Roman" w:hAnsi="Times New Roman" w:cs="Times New Roman"/>
                <w:sz w:val="14"/>
                <w:szCs w:val="14"/>
              </w:rPr>
            </w:pPr>
            <w:del w:id="321" w:author="Utilisateur de Microsoft Office" w:date="2016-03-20T17:50:00Z">
              <w:r w:rsidRPr="00DB6CFD" w:rsidDel="00690ECE">
                <w:rPr>
                  <w:rFonts w:ascii="Times New Roman" w:hAnsi="Times New Roman"/>
                  <w:sz w:val="14"/>
                  <w:szCs w:val="14"/>
                  <w:lang w:val="en-US"/>
                </w:rPr>
                <w:delText>Lemaire et al. (2013)</w:delText>
              </w:r>
              <w:r w:rsidDel="00690ECE">
                <w:rPr>
                  <w:rFonts w:ascii="Times New Roman" w:hAnsi="Times New Roman"/>
                  <w:sz w:val="14"/>
                  <w:szCs w:val="14"/>
                  <w:lang w:val="en-US"/>
                </w:rPr>
                <w:delText xml:space="preserve"> [</w:delText>
              </w:r>
              <w:r w:rsidR="00BB0E9C" w:rsidDel="00690ECE">
                <w:rPr>
                  <w:rFonts w:ascii="Times New Roman" w:hAnsi="Times New Roman"/>
                  <w:sz w:val="14"/>
                  <w:szCs w:val="14"/>
                  <w:lang w:val="en-US"/>
                </w:rPr>
                <w:delText>1</w:delText>
              </w:r>
              <w:r w:rsidDel="00690ECE">
                <w:rPr>
                  <w:rFonts w:ascii="Times New Roman" w:hAnsi="Times New Roman"/>
                  <w:sz w:val="14"/>
                  <w:szCs w:val="14"/>
                  <w:lang w:val="en-US"/>
                </w:rPr>
                <w:delText>6]</w:delText>
              </w:r>
            </w:del>
          </w:p>
        </w:tc>
        <w:tc>
          <w:tcPr>
            <w:tcW w:w="4399" w:type="dxa"/>
            <w:tcBorders>
              <w:bottom w:val="single" w:sz="4" w:space="0" w:color="auto"/>
            </w:tcBorders>
          </w:tcPr>
          <w:p w14:paraId="33C7BEB3" w14:textId="48D41803" w:rsidR="000336B4" w:rsidRPr="0065712E" w:rsidDel="00690ECE" w:rsidRDefault="000336B4" w:rsidP="00626445">
            <w:pPr>
              <w:rPr>
                <w:del w:id="322" w:author="Utilisateur de Microsoft Office" w:date="2016-03-20T17:50:00Z"/>
                <w:rFonts w:ascii="Times New Roman" w:hAnsi="Times New Roman" w:cs="Times New Roman"/>
                <w:sz w:val="14"/>
                <w:szCs w:val="14"/>
              </w:rPr>
            </w:pPr>
            <w:del w:id="323" w:author="Utilisateur de Microsoft Office" w:date="2016-03-20T17:50:00Z">
              <w:r w:rsidRPr="00DB6CFD" w:rsidDel="00690ECE">
                <w:rPr>
                  <w:rFonts w:ascii="Times New Roman" w:hAnsi="Times New Roman"/>
                  <w:sz w:val="14"/>
                  <w:szCs w:val="14"/>
                  <w:lang w:val="en-US"/>
                </w:rPr>
                <w:delText>DTI tractography with multi-ROI approach (12 healthy volunteers)</w:delText>
              </w:r>
            </w:del>
          </w:p>
        </w:tc>
        <w:tc>
          <w:tcPr>
            <w:tcW w:w="2555" w:type="dxa"/>
          </w:tcPr>
          <w:p w14:paraId="10EB95DF" w14:textId="16AE1790" w:rsidR="000336B4" w:rsidRPr="0065712E" w:rsidDel="00690ECE" w:rsidRDefault="00115017" w:rsidP="00626445">
            <w:pPr>
              <w:rPr>
                <w:del w:id="324" w:author="Utilisateur de Microsoft Office" w:date="2016-03-20T17:50:00Z"/>
                <w:rFonts w:ascii="Times New Roman" w:hAnsi="Times New Roman" w:cs="Times New Roman"/>
                <w:sz w:val="14"/>
                <w:szCs w:val="14"/>
              </w:rPr>
            </w:pPr>
            <w:del w:id="325" w:author="Utilisateur de Microsoft Office" w:date="2016-03-20T17:50:00Z">
              <w:r w:rsidDel="00690ECE">
                <w:rPr>
                  <w:rFonts w:ascii="Times New Roman" w:hAnsi="Times New Roman" w:cs="Times New Roman"/>
                  <w:sz w:val="14"/>
                  <w:szCs w:val="14"/>
                </w:rPr>
                <w:delText>AF</w:delText>
              </w:r>
            </w:del>
          </w:p>
        </w:tc>
        <w:tc>
          <w:tcPr>
            <w:tcW w:w="3121" w:type="dxa"/>
          </w:tcPr>
          <w:p w14:paraId="38E1525F" w14:textId="0F26CAC7" w:rsidR="000336B4" w:rsidRPr="0065712E" w:rsidDel="00690ECE" w:rsidRDefault="00115017" w:rsidP="00626445">
            <w:pPr>
              <w:rPr>
                <w:del w:id="326" w:author="Utilisateur de Microsoft Office" w:date="2016-03-20T17:50:00Z"/>
                <w:rFonts w:ascii="Times New Roman" w:hAnsi="Times New Roman" w:cs="Times New Roman"/>
                <w:sz w:val="14"/>
                <w:szCs w:val="14"/>
              </w:rPr>
            </w:pPr>
            <w:del w:id="327" w:author="Utilisateur de Microsoft Office" w:date="2016-03-20T17:50:00Z">
              <w:r w:rsidRPr="00DB6CFD" w:rsidDel="00690ECE">
                <w:rPr>
                  <w:rFonts w:ascii="Times New Roman" w:hAnsi="Times New Roman"/>
                  <w:sz w:val="14"/>
                  <w:szCs w:val="14"/>
                  <w:lang w:val="en-US"/>
                </w:rPr>
                <w:delText>Pars triangularis and opercularis, vPMC</w:delText>
              </w:r>
            </w:del>
          </w:p>
        </w:tc>
        <w:tc>
          <w:tcPr>
            <w:tcW w:w="3357" w:type="dxa"/>
          </w:tcPr>
          <w:p w14:paraId="3721CF7E" w14:textId="090AF591" w:rsidR="000336B4" w:rsidRPr="0065712E" w:rsidDel="00690ECE" w:rsidRDefault="00115017" w:rsidP="00626445">
            <w:pPr>
              <w:rPr>
                <w:del w:id="328" w:author="Utilisateur de Microsoft Office" w:date="2016-03-20T17:50:00Z"/>
                <w:rFonts w:ascii="Times New Roman" w:hAnsi="Times New Roman" w:cs="Times New Roman"/>
                <w:sz w:val="14"/>
                <w:szCs w:val="14"/>
              </w:rPr>
            </w:pPr>
            <w:del w:id="329" w:author="Utilisateur de Microsoft Office" w:date="2016-03-20T17:50:00Z">
              <w:r w:rsidRPr="00DB6CFD" w:rsidDel="00690ECE">
                <w:rPr>
                  <w:rFonts w:ascii="Times New Roman" w:hAnsi="Times New Roman"/>
                  <w:sz w:val="14"/>
                  <w:szCs w:val="14"/>
                  <w:lang w:val="en-US"/>
                </w:rPr>
                <w:delText>STG/MTG</w:delText>
              </w:r>
            </w:del>
          </w:p>
        </w:tc>
      </w:tr>
      <w:tr w:rsidR="00626445" w:rsidRPr="0065712E" w:rsidDel="00690ECE" w14:paraId="722C5F16" w14:textId="09F042EB" w:rsidTr="000B29EF">
        <w:trPr>
          <w:trHeight w:val="223"/>
          <w:del w:id="330" w:author="Utilisateur de Microsoft Office" w:date="2016-03-20T17:50:00Z"/>
        </w:trPr>
        <w:tc>
          <w:tcPr>
            <w:tcW w:w="2550" w:type="dxa"/>
            <w:tcBorders>
              <w:top w:val="single" w:sz="4" w:space="0" w:color="auto"/>
              <w:bottom w:val="single" w:sz="4" w:space="0" w:color="auto"/>
            </w:tcBorders>
          </w:tcPr>
          <w:p w14:paraId="5B531423" w14:textId="110A5E52" w:rsidR="00115017" w:rsidRPr="00DB6CFD" w:rsidDel="00690ECE" w:rsidRDefault="00115017" w:rsidP="00626445">
            <w:pPr>
              <w:jc w:val="center"/>
              <w:rPr>
                <w:del w:id="331" w:author="Utilisateur de Microsoft Office" w:date="2016-03-20T17:50:00Z"/>
                <w:rFonts w:ascii="Times New Roman" w:hAnsi="Times New Roman"/>
                <w:sz w:val="14"/>
                <w:szCs w:val="14"/>
                <w:lang w:val="en-US"/>
              </w:rPr>
            </w:pPr>
          </w:p>
        </w:tc>
        <w:tc>
          <w:tcPr>
            <w:tcW w:w="4399" w:type="dxa"/>
            <w:tcBorders>
              <w:top w:val="single" w:sz="4" w:space="0" w:color="auto"/>
              <w:bottom w:val="single" w:sz="4" w:space="0" w:color="auto"/>
            </w:tcBorders>
          </w:tcPr>
          <w:p w14:paraId="1D386FBD" w14:textId="55D13BB1" w:rsidR="00115017" w:rsidRPr="00DB6CFD" w:rsidDel="00690ECE" w:rsidRDefault="00115017" w:rsidP="00626445">
            <w:pPr>
              <w:rPr>
                <w:del w:id="332" w:author="Utilisateur de Microsoft Office" w:date="2016-03-20T17:50:00Z"/>
                <w:rFonts w:ascii="Times New Roman" w:hAnsi="Times New Roman"/>
                <w:sz w:val="14"/>
                <w:szCs w:val="14"/>
                <w:lang w:val="en-US"/>
              </w:rPr>
            </w:pPr>
          </w:p>
        </w:tc>
        <w:tc>
          <w:tcPr>
            <w:tcW w:w="2555" w:type="dxa"/>
          </w:tcPr>
          <w:p w14:paraId="19236427" w14:textId="2F79499F" w:rsidR="00115017" w:rsidDel="00690ECE" w:rsidRDefault="00115017" w:rsidP="00626445">
            <w:pPr>
              <w:rPr>
                <w:del w:id="333" w:author="Utilisateur de Microsoft Office" w:date="2016-03-20T17:50:00Z"/>
                <w:rFonts w:ascii="Times New Roman" w:hAnsi="Times New Roman" w:cs="Times New Roman"/>
                <w:sz w:val="14"/>
                <w:szCs w:val="14"/>
              </w:rPr>
            </w:pPr>
            <w:del w:id="334" w:author="Utilisateur de Microsoft Office" w:date="2016-03-20T17:50:00Z">
              <w:r w:rsidDel="00690ECE">
                <w:rPr>
                  <w:rFonts w:ascii="Times New Roman" w:hAnsi="Times New Roman" w:cs="Times New Roman"/>
                  <w:sz w:val="14"/>
                  <w:szCs w:val="14"/>
                </w:rPr>
                <w:delText>SLF-fp</w:delText>
              </w:r>
            </w:del>
          </w:p>
        </w:tc>
        <w:tc>
          <w:tcPr>
            <w:tcW w:w="3121" w:type="dxa"/>
          </w:tcPr>
          <w:p w14:paraId="7DC5F25F" w14:textId="3094B782" w:rsidR="00115017" w:rsidRPr="0065712E" w:rsidDel="00690ECE" w:rsidRDefault="00115017" w:rsidP="00626445">
            <w:pPr>
              <w:rPr>
                <w:del w:id="335" w:author="Utilisateur de Microsoft Office" w:date="2016-03-20T17:50:00Z"/>
                <w:rFonts w:ascii="Times New Roman" w:hAnsi="Times New Roman" w:cs="Times New Roman"/>
                <w:sz w:val="14"/>
                <w:szCs w:val="14"/>
              </w:rPr>
            </w:pPr>
            <w:del w:id="336" w:author="Utilisateur de Microsoft Office" w:date="2016-03-20T17:50:00Z">
              <w:r w:rsidRPr="00DB6CFD" w:rsidDel="00690ECE">
                <w:rPr>
                  <w:rFonts w:ascii="Times New Roman" w:hAnsi="Times New Roman"/>
                  <w:sz w:val="14"/>
                  <w:szCs w:val="14"/>
                  <w:lang w:val="en-US"/>
                </w:rPr>
                <w:delText>Pars opercularis, vPMC</w:delText>
              </w:r>
            </w:del>
          </w:p>
        </w:tc>
        <w:tc>
          <w:tcPr>
            <w:tcW w:w="3357" w:type="dxa"/>
          </w:tcPr>
          <w:p w14:paraId="2DF02E49" w14:textId="38A76C3D" w:rsidR="00115017" w:rsidRPr="0065712E" w:rsidDel="00690ECE" w:rsidRDefault="00115017" w:rsidP="00626445">
            <w:pPr>
              <w:rPr>
                <w:del w:id="337" w:author="Utilisateur de Microsoft Office" w:date="2016-03-20T17:50:00Z"/>
                <w:rFonts w:ascii="Times New Roman" w:hAnsi="Times New Roman" w:cs="Times New Roman"/>
                <w:sz w:val="14"/>
                <w:szCs w:val="14"/>
              </w:rPr>
            </w:pPr>
            <w:del w:id="338" w:author="Utilisateur de Microsoft Office" w:date="2016-03-20T17:50:00Z">
              <w:r w:rsidRPr="00DB6CFD" w:rsidDel="00690ECE">
                <w:rPr>
                  <w:rFonts w:ascii="Times New Roman" w:hAnsi="Times New Roman"/>
                  <w:sz w:val="14"/>
                  <w:szCs w:val="14"/>
                  <w:lang w:val="en-US"/>
                </w:rPr>
                <w:delText>“Geschwind’s area”</w:delText>
              </w:r>
            </w:del>
          </w:p>
        </w:tc>
      </w:tr>
      <w:tr w:rsidR="00626445" w:rsidRPr="0065712E" w:rsidDel="00690ECE" w14:paraId="0F86BB64" w14:textId="5406B340" w:rsidTr="000B29EF">
        <w:trPr>
          <w:trHeight w:val="223"/>
          <w:del w:id="339" w:author="Utilisateur de Microsoft Office" w:date="2016-03-20T17:50:00Z"/>
        </w:trPr>
        <w:tc>
          <w:tcPr>
            <w:tcW w:w="2550" w:type="dxa"/>
            <w:tcBorders>
              <w:top w:val="single" w:sz="4" w:space="0" w:color="auto"/>
            </w:tcBorders>
          </w:tcPr>
          <w:p w14:paraId="2B48D484" w14:textId="6143F448" w:rsidR="00115017" w:rsidRPr="00DB6CFD" w:rsidDel="00690ECE" w:rsidRDefault="00115017" w:rsidP="00626445">
            <w:pPr>
              <w:jc w:val="center"/>
              <w:rPr>
                <w:del w:id="340" w:author="Utilisateur de Microsoft Office" w:date="2016-03-20T17:50:00Z"/>
                <w:rFonts w:ascii="Times New Roman" w:hAnsi="Times New Roman"/>
                <w:sz w:val="14"/>
                <w:szCs w:val="14"/>
                <w:lang w:val="en-US"/>
              </w:rPr>
            </w:pPr>
          </w:p>
        </w:tc>
        <w:tc>
          <w:tcPr>
            <w:tcW w:w="4399" w:type="dxa"/>
            <w:tcBorders>
              <w:top w:val="single" w:sz="4" w:space="0" w:color="auto"/>
            </w:tcBorders>
          </w:tcPr>
          <w:p w14:paraId="240D99CE" w14:textId="06FF4FDE" w:rsidR="00115017" w:rsidRPr="00DB6CFD" w:rsidDel="00690ECE" w:rsidRDefault="00115017" w:rsidP="00626445">
            <w:pPr>
              <w:rPr>
                <w:del w:id="341" w:author="Utilisateur de Microsoft Office" w:date="2016-03-20T17:50:00Z"/>
                <w:rFonts w:ascii="Times New Roman" w:hAnsi="Times New Roman"/>
                <w:sz w:val="14"/>
                <w:szCs w:val="14"/>
                <w:lang w:val="en-US"/>
              </w:rPr>
            </w:pPr>
          </w:p>
        </w:tc>
        <w:tc>
          <w:tcPr>
            <w:tcW w:w="2555" w:type="dxa"/>
          </w:tcPr>
          <w:p w14:paraId="38D2431C" w14:textId="398DC59C" w:rsidR="00115017" w:rsidDel="00690ECE" w:rsidRDefault="00115017" w:rsidP="00626445">
            <w:pPr>
              <w:rPr>
                <w:del w:id="342" w:author="Utilisateur de Microsoft Office" w:date="2016-03-20T17:50:00Z"/>
                <w:rFonts w:ascii="Times New Roman" w:hAnsi="Times New Roman" w:cs="Times New Roman"/>
                <w:sz w:val="14"/>
                <w:szCs w:val="14"/>
              </w:rPr>
            </w:pPr>
            <w:del w:id="343" w:author="Utilisateur de Microsoft Office" w:date="2016-03-20T17:50:00Z">
              <w:r w:rsidDel="00690ECE">
                <w:rPr>
                  <w:rFonts w:ascii="Times New Roman" w:hAnsi="Times New Roman" w:cs="Times New Roman"/>
                  <w:sz w:val="14"/>
                  <w:szCs w:val="14"/>
                </w:rPr>
                <w:delText>OpPMF</w:delText>
              </w:r>
            </w:del>
          </w:p>
        </w:tc>
        <w:tc>
          <w:tcPr>
            <w:tcW w:w="3121" w:type="dxa"/>
          </w:tcPr>
          <w:p w14:paraId="756569C0" w14:textId="2C0E04A1" w:rsidR="00115017" w:rsidRPr="0065712E" w:rsidDel="00690ECE" w:rsidRDefault="00115017" w:rsidP="00626445">
            <w:pPr>
              <w:rPr>
                <w:del w:id="344" w:author="Utilisateur de Microsoft Office" w:date="2016-03-20T17:50:00Z"/>
                <w:rFonts w:ascii="Times New Roman" w:hAnsi="Times New Roman" w:cs="Times New Roman"/>
                <w:sz w:val="14"/>
                <w:szCs w:val="14"/>
              </w:rPr>
            </w:pPr>
            <w:del w:id="345" w:author="Utilisateur de Microsoft Office" w:date="2016-03-20T17:50:00Z">
              <w:r w:rsidRPr="00DB6CFD" w:rsidDel="00690ECE">
                <w:rPr>
                  <w:rFonts w:ascii="Times New Roman" w:hAnsi="Times New Roman"/>
                  <w:sz w:val="14"/>
                  <w:szCs w:val="14"/>
                  <w:lang w:val="en-US"/>
                </w:rPr>
                <w:delText>Pars opercularis</w:delText>
              </w:r>
            </w:del>
          </w:p>
        </w:tc>
        <w:tc>
          <w:tcPr>
            <w:tcW w:w="3357" w:type="dxa"/>
          </w:tcPr>
          <w:p w14:paraId="4E96F01F" w14:textId="5C3E105D" w:rsidR="00115017" w:rsidRPr="0065712E" w:rsidDel="00690ECE" w:rsidRDefault="00115017" w:rsidP="00626445">
            <w:pPr>
              <w:rPr>
                <w:del w:id="346" w:author="Utilisateur de Microsoft Office" w:date="2016-03-20T17:50:00Z"/>
                <w:rFonts w:ascii="Times New Roman" w:hAnsi="Times New Roman" w:cs="Times New Roman"/>
                <w:sz w:val="14"/>
                <w:szCs w:val="14"/>
              </w:rPr>
            </w:pPr>
            <w:del w:id="347" w:author="Utilisateur de Microsoft Office" w:date="2016-03-20T17:50:00Z">
              <w:r w:rsidDel="00690ECE">
                <w:rPr>
                  <w:rFonts w:ascii="Times New Roman" w:hAnsi="Times New Roman"/>
                  <w:sz w:val="14"/>
                  <w:szCs w:val="14"/>
                  <w:lang w:val="en-US"/>
                </w:rPr>
                <w:delText>vPMC</w:delText>
              </w:r>
            </w:del>
          </w:p>
        </w:tc>
      </w:tr>
      <w:tr w:rsidR="00690ECE" w:rsidRPr="0065712E" w14:paraId="425112C6" w14:textId="77777777" w:rsidTr="001D46EC">
        <w:trPr>
          <w:trHeight w:val="261"/>
          <w:ins w:id="348" w:author="Utilisateur de Microsoft Office" w:date="2016-03-20T17:51:00Z"/>
        </w:trPr>
        <w:tc>
          <w:tcPr>
            <w:tcW w:w="2550" w:type="dxa"/>
            <w:tcBorders>
              <w:bottom w:val="single" w:sz="4" w:space="0" w:color="auto"/>
            </w:tcBorders>
          </w:tcPr>
          <w:p w14:paraId="5F73C6A6" w14:textId="77777777" w:rsidR="00690ECE" w:rsidRPr="0065712E" w:rsidRDefault="00690ECE" w:rsidP="001D46EC">
            <w:pPr>
              <w:jc w:val="center"/>
              <w:rPr>
                <w:ins w:id="349" w:author="Utilisateur de Microsoft Office" w:date="2016-03-20T17:51:00Z"/>
                <w:rFonts w:ascii="Times New Roman" w:hAnsi="Times New Roman" w:cs="Times New Roman"/>
                <w:b/>
                <w:sz w:val="14"/>
                <w:szCs w:val="14"/>
              </w:rPr>
            </w:pPr>
            <w:ins w:id="350" w:author="Utilisateur de Microsoft Office" w:date="2016-03-20T17:51:00Z">
              <w:r>
                <w:rPr>
                  <w:rFonts w:ascii="Times New Roman" w:hAnsi="Times New Roman" w:cs="Times New Roman"/>
                  <w:b/>
                  <w:sz w:val="14"/>
                  <w:szCs w:val="14"/>
                </w:rPr>
                <w:t>Study</w:t>
              </w:r>
            </w:ins>
          </w:p>
        </w:tc>
        <w:tc>
          <w:tcPr>
            <w:tcW w:w="4399" w:type="dxa"/>
            <w:tcBorders>
              <w:bottom w:val="single" w:sz="4" w:space="0" w:color="auto"/>
            </w:tcBorders>
          </w:tcPr>
          <w:p w14:paraId="7798C823" w14:textId="77777777" w:rsidR="00690ECE" w:rsidRPr="0065712E" w:rsidRDefault="00690ECE" w:rsidP="001D46EC">
            <w:pPr>
              <w:jc w:val="center"/>
              <w:rPr>
                <w:ins w:id="351" w:author="Utilisateur de Microsoft Office" w:date="2016-03-20T17:51:00Z"/>
                <w:rFonts w:ascii="Times New Roman" w:hAnsi="Times New Roman" w:cs="Times New Roman"/>
                <w:b/>
                <w:sz w:val="14"/>
                <w:szCs w:val="14"/>
              </w:rPr>
            </w:pPr>
            <w:ins w:id="352" w:author="Utilisateur de Microsoft Office" w:date="2016-03-20T17:51:00Z">
              <w:r>
                <w:rPr>
                  <w:rFonts w:ascii="Times New Roman" w:hAnsi="Times New Roman" w:cs="Times New Roman"/>
                  <w:b/>
                  <w:sz w:val="14"/>
                  <w:szCs w:val="14"/>
                </w:rPr>
                <w:t>Method</w:t>
              </w:r>
            </w:ins>
          </w:p>
        </w:tc>
        <w:tc>
          <w:tcPr>
            <w:tcW w:w="2555" w:type="dxa"/>
          </w:tcPr>
          <w:p w14:paraId="3B42CDE4" w14:textId="77777777" w:rsidR="00690ECE" w:rsidRPr="0065712E" w:rsidRDefault="00690ECE" w:rsidP="001D46EC">
            <w:pPr>
              <w:jc w:val="center"/>
              <w:rPr>
                <w:ins w:id="353" w:author="Utilisateur de Microsoft Office" w:date="2016-03-20T17:51:00Z"/>
                <w:rFonts w:ascii="Times New Roman" w:hAnsi="Times New Roman" w:cs="Times New Roman"/>
                <w:b/>
                <w:sz w:val="14"/>
                <w:szCs w:val="14"/>
              </w:rPr>
            </w:pPr>
            <w:ins w:id="354" w:author="Utilisateur de Microsoft Office" w:date="2016-03-20T17:51:00Z">
              <w:r>
                <w:rPr>
                  <w:rFonts w:ascii="Times New Roman" w:hAnsi="Times New Roman" w:cs="Times New Roman"/>
                  <w:b/>
                  <w:sz w:val="14"/>
                  <w:szCs w:val="14"/>
                </w:rPr>
                <w:t>WM fascicle nomenclature assigned by the authors</w:t>
              </w:r>
            </w:ins>
          </w:p>
        </w:tc>
        <w:tc>
          <w:tcPr>
            <w:tcW w:w="6478" w:type="dxa"/>
            <w:gridSpan w:val="2"/>
          </w:tcPr>
          <w:p w14:paraId="0CE18251" w14:textId="77777777" w:rsidR="00690ECE" w:rsidRPr="0065712E" w:rsidRDefault="00690ECE" w:rsidP="001D46EC">
            <w:pPr>
              <w:jc w:val="center"/>
              <w:rPr>
                <w:ins w:id="355" w:author="Utilisateur de Microsoft Office" w:date="2016-03-20T17:51:00Z"/>
                <w:rFonts w:ascii="Times New Roman" w:hAnsi="Times New Roman" w:cs="Times New Roman"/>
                <w:b/>
                <w:sz w:val="14"/>
                <w:szCs w:val="14"/>
              </w:rPr>
            </w:pPr>
            <w:ins w:id="356" w:author="Utilisateur de Microsoft Office" w:date="2016-03-20T17:51:00Z">
              <w:r>
                <w:rPr>
                  <w:rFonts w:ascii="Times New Roman" w:hAnsi="Times New Roman" w:cs="Times New Roman"/>
                  <w:b/>
                  <w:sz w:val="14"/>
                  <w:szCs w:val="14"/>
                </w:rPr>
                <w:t>Distant areas connected</w:t>
              </w:r>
            </w:ins>
          </w:p>
        </w:tc>
      </w:tr>
      <w:tr w:rsidR="00690ECE" w:rsidRPr="0065712E" w14:paraId="648322AA" w14:textId="77777777" w:rsidTr="001D46EC">
        <w:trPr>
          <w:trHeight w:val="223"/>
          <w:ins w:id="357" w:author="Utilisateur de Microsoft Office" w:date="2016-03-20T17:51:00Z"/>
        </w:trPr>
        <w:tc>
          <w:tcPr>
            <w:tcW w:w="2550" w:type="dxa"/>
            <w:tcBorders>
              <w:bottom w:val="single" w:sz="4" w:space="0" w:color="auto"/>
            </w:tcBorders>
          </w:tcPr>
          <w:p w14:paraId="3B4A1C5B" w14:textId="77777777" w:rsidR="00690ECE" w:rsidRPr="0065712E" w:rsidRDefault="00690ECE" w:rsidP="001D46EC">
            <w:pPr>
              <w:jc w:val="center"/>
              <w:rPr>
                <w:ins w:id="358" w:author="Utilisateur de Microsoft Office" w:date="2016-03-20T17:51:00Z"/>
                <w:rFonts w:ascii="Times New Roman" w:hAnsi="Times New Roman" w:cs="Times New Roman"/>
                <w:sz w:val="14"/>
                <w:szCs w:val="14"/>
              </w:rPr>
            </w:pPr>
            <w:ins w:id="359" w:author="Utilisateur de Microsoft Office" w:date="2016-03-20T17:51:00Z">
              <w:r w:rsidRPr="00DB6CFD">
                <w:rPr>
                  <w:rFonts w:ascii="Times New Roman" w:hAnsi="Times New Roman"/>
                  <w:sz w:val="14"/>
                  <w:szCs w:val="14"/>
                  <w:lang w:val="en-US"/>
                </w:rPr>
                <w:t>Catani et al. (2005)</w:t>
              </w:r>
              <w:r>
                <w:rPr>
                  <w:rFonts w:ascii="Times New Roman" w:hAnsi="Times New Roman"/>
                  <w:sz w:val="14"/>
                  <w:szCs w:val="14"/>
                  <w:lang w:val="en-US"/>
                </w:rPr>
                <w:t xml:space="preserve"> [1]</w:t>
              </w:r>
            </w:ins>
          </w:p>
        </w:tc>
        <w:tc>
          <w:tcPr>
            <w:tcW w:w="4399" w:type="dxa"/>
            <w:tcBorders>
              <w:bottom w:val="single" w:sz="4" w:space="0" w:color="auto"/>
            </w:tcBorders>
          </w:tcPr>
          <w:p w14:paraId="252EB483" w14:textId="77777777" w:rsidR="00690ECE" w:rsidRPr="0065712E" w:rsidRDefault="00690ECE" w:rsidP="001D46EC">
            <w:pPr>
              <w:rPr>
                <w:ins w:id="360" w:author="Utilisateur de Microsoft Office" w:date="2016-03-20T17:51:00Z"/>
                <w:rFonts w:ascii="Times New Roman" w:hAnsi="Times New Roman" w:cs="Times New Roman"/>
                <w:sz w:val="14"/>
                <w:szCs w:val="14"/>
              </w:rPr>
            </w:pPr>
            <w:ins w:id="361" w:author="Utilisateur de Microsoft Office" w:date="2016-03-20T17:51:00Z">
              <w:r>
                <w:rPr>
                  <w:rFonts w:ascii="Times New Roman" w:hAnsi="Times New Roman"/>
                  <w:sz w:val="14"/>
                  <w:szCs w:val="14"/>
                  <w:lang w:val="en-US"/>
                </w:rPr>
                <w:t>DTI tractography  with single-</w:t>
              </w:r>
              <w:r w:rsidRPr="00DB6CFD">
                <w:rPr>
                  <w:rFonts w:ascii="Times New Roman" w:hAnsi="Times New Roman"/>
                  <w:sz w:val="14"/>
                  <w:szCs w:val="14"/>
                  <w:lang w:val="en-US"/>
                </w:rPr>
                <w:t>ROI approach, or double-ROI approach for partitioning (11 healthy volunteers)</w:t>
              </w:r>
            </w:ins>
          </w:p>
        </w:tc>
        <w:tc>
          <w:tcPr>
            <w:tcW w:w="2555" w:type="dxa"/>
          </w:tcPr>
          <w:p w14:paraId="0BCFDD2F" w14:textId="77777777" w:rsidR="00690ECE" w:rsidRPr="0065712E" w:rsidRDefault="00690ECE" w:rsidP="001D46EC">
            <w:pPr>
              <w:rPr>
                <w:ins w:id="362" w:author="Utilisateur de Microsoft Office" w:date="2016-03-20T17:51:00Z"/>
                <w:rFonts w:ascii="Times New Roman" w:hAnsi="Times New Roman" w:cs="Times New Roman"/>
                <w:sz w:val="14"/>
                <w:szCs w:val="14"/>
              </w:rPr>
            </w:pPr>
            <w:ins w:id="363" w:author="Utilisateur de Microsoft Office" w:date="2016-03-20T17:51:00Z">
              <w:r w:rsidRPr="00DB6CFD">
                <w:rPr>
                  <w:rFonts w:ascii="Times New Roman" w:hAnsi="Times New Roman"/>
                  <w:sz w:val="14"/>
                  <w:szCs w:val="14"/>
                  <w:lang w:val="en-US"/>
                </w:rPr>
                <w:t>AF</w:t>
              </w:r>
              <w:r>
                <w:rPr>
                  <w:rFonts w:ascii="Times New Roman" w:hAnsi="Times New Roman"/>
                  <w:sz w:val="14"/>
                  <w:szCs w:val="14"/>
                  <w:lang w:val="en-US"/>
                </w:rPr>
                <w:t>, direct pathway</w:t>
              </w:r>
            </w:ins>
          </w:p>
        </w:tc>
        <w:tc>
          <w:tcPr>
            <w:tcW w:w="3121" w:type="dxa"/>
          </w:tcPr>
          <w:p w14:paraId="40651483" w14:textId="77777777" w:rsidR="00690ECE" w:rsidRPr="0065712E" w:rsidRDefault="00690ECE" w:rsidP="001D46EC">
            <w:pPr>
              <w:rPr>
                <w:ins w:id="364" w:author="Utilisateur de Microsoft Office" w:date="2016-03-20T17:51:00Z"/>
                <w:rFonts w:ascii="Times New Roman" w:hAnsi="Times New Roman" w:cs="Times New Roman"/>
                <w:sz w:val="14"/>
                <w:szCs w:val="14"/>
              </w:rPr>
            </w:pPr>
            <w:ins w:id="365" w:author="Utilisateur de Microsoft Office" w:date="2016-03-20T17:51:00Z">
              <w:r w:rsidRPr="00DB6CFD">
                <w:rPr>
                  <w:rFonts w:ascii="Times New Roman" w:hAnsi="Times New Roman"/>
                  <w:sz w:val="14"/>
                  <w:szCs w:val="14"/>
                  <w:lang w:val="en-US"/>
                </w:rPr>
                <w:t>“Broca’s territory” (BA 44)</w:t>
              </w:r>
            </w:ins>
          </w:p>
        </w:tc>
        <w:tc>
          <w:tcPr>
            <w:tcW w:w="3357" w:type="dxa"/>
          </w:tcPr>
          <w:p w14:paraId="00D0C786" w14:textId="77777777" w:rsidR="00690ECE" w:rsidRPr="0065712E" w:rsidRDefault="00690ECE" w:rsidP="001D46EC">
            <w:pPr>
              <w:rPr>
                <w:ins w:id="366" w:author="Utilisateur de Microsoft Office" w:date="2016-03-20T17:51:00Z"/>
                <w:rFonts w:ascii="Times New Roman" w:hAnsi="Times New Roman" w:cs="Times New Roman"/>
                <w:sz w:val="14"/>
                <w:szCs w:val="14"/>
              </w:rPr>
            </w:pPr>
            <w:ins w:id="367" w:author="Utilisateur de Microsoft Office" w:date="2016-03-20T17:51:00Z">
              <w:r w:rsidRPr="00DB6CFD">
                <w:rPr>
                  <w:rFonts w:ascii="Times New Roman" w:hAnsi="Times New Roman"/>
                  <w:sz w:val="14"/>
                  <w:szCs w:val="14"/>
                  <w:lang w:val="en-US"/>
                </w:rPr>
                <w:t>“Wernicke’s territory” (pSTG/MTG)</w:t>
              </w:r>
            </w:ins>
          </w:p>
        </w:tc>
      </w:tr>
      <w:tr w:rsidR="00690ECE" w:rsidRPr="0065712E" w14:paraId="4BE07E95" w14:textId="77777777" w:rsidTr="001D46EC">
        <w:trPr>
          <w:trHeight w:val="223"/>
          <w:ins w:id="368" w:author="Utilisateur de Microsoft Office" w:date="2016-03-20T17:51:00Z"/>
        </w:trPr>
        <w:tc>
          <w:tcPr>
            <w:tcW w:w="2550" w:type="dxa"/>
            <w:tcBorders>
              <w:top w:val="single" w:sz="4" w:space="0" w:color="auto"/>
              <w:bottom w:val="single" w:sz="4" w:space="0" w:color="auto"/>
            </w:tcBorders>
          </w:tcPr>
          <w:p w14:paraId="15D5BC70" w14:textId="77777777" w:rsidR="00690ECE" w:rsidRPr="00DB6CFD" w:rsidRDefault="00690ECE" w:rsidP="001D46EC">
            <w:pPr>
              <w:jc w:val="center"/>
              <w:rPr>
                <w:ins w:id="369"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43AACA1D" w14:textId="77777777" w:rsidR="00690ECE" w:rsidRDefault="00690ECE" w:rsidP="001D46EC">
            <w:pPr>
              <w:rPr>
                <w:ins w:id="370" w:author="Utilisateur de Microsoft Office" w:date="2016-03-20T17:51:00Z"/>
                <w:rFonts w:ascii="Times New Roman" w:hAnsi="Times New Roman"/>
                <w:sz w:val="14"/>
                <w:szCs w:val="14"/>
                <w:lang w:val="en-US"/>
              </w:rPr>
            </w:pPr>
          </w:p>
        </w:tc>
        <w:tc>
          <w:tcPr>
            <w:tcW w:w="2555" w:type="dxa"/>
          </w:tcPr>
          <w:p w14:paraId="0A188192" w14:textId="77777777" w:rsidR="00690ECE" w:rsidRPr="00DB6CFD" w:rsidRDefault="00690ECE" w:rsidP="001D46EC">
            <w:pPr>
              <w:rPr>
                <w:ins w:id="371" w:author="Utilisateur de Microsoft Office" w:date="2016-03-20T17:51:00Z"/>
                <w:rFonts w:ascii="Times New Roman" w:hAnsi="Times New Roman"/>
                <w:sz w:val="14"/>
                <w:szCs w:val="14"/>
                <w:lang w:val="en-US"/>
              </w:rPr>
            </w:pPr>
            <w:ins w:id="372" w:author="Utilisateur de Microsoft Office" w:date="2016-03-20T17:51:00Z">
              <w:r>
                <w:rPr>
                  <w:rFonts w:ascii="Times New Roman" w:hAnsi="Times New Roman"/>
                  <w:sz w:val="14"/>
                  <w:szCs w:val="14"/>
                  <w:lang w:val="en-US"/>
                </w:rPr>
                <w:t>AF, indirect pathway, anterior segment</w:t>
              </w:r>
            </w:ins>
          </w:p>
        </w:tc>
        <w:tc>
          <w:tcPr>
            <w:tcW w:w="3121" w:type="dxa"/>
          </w:tcPr>
          <w:p w14:paraId="692F7901" w14:textId="77777777" w:rsidR="00690ECE" w:rsidRPr="00DB6CFD" w:rsidRDefault="00690ECE" w:rsidP="001D46EC">
            <w:pPr>
              <w:rPr>
                <w:ins w:id="373" w:author="Utilisateur de Microsoft Office" w:date="2016-03-20T17:51:00Z"/>
                <w:rFonts w:ascii="Times New Roman" w:hAnsi="Times New Roman"/>
                <w:sz w:val="14"/>
                <w:szCs w:val="14"/>
                <w:lang w:val="en-US"/>
              </w:rPr>
            </w:pPr>
            <w:ins w:id="374" w:author="Utilisateur de Microsoft Office" w:date="2016-03-20T17:51:00Z">
              <w:r w:rsidRPr="00DB6CFD">
                <w:rPr>
                  <w:rFonts w:ascii="Times New Roman" w:hAnsi="Times New Roman"/>
                  <w:sz w:val="14"/>
                  <w:szCs w:val="14"/>
                  <w:lang w:val="en-US"/>
                </w:rPr>
                <w:t>“Broca’s territory” (vPMC)</w:t>
              </w:r>
            </w:ins>
          </w:p>
        </w:tc>
        <w:tc>
          <w:tcPr>
            <w:tcW w:w="3357" w:type="dxa"/>
          </w:tcPr>
          <w:p w14:paraId="5D4219B1" w14:textId="77777777" w:rsidR="00690ECE" w:rsidRPr="00DB6CFD" w:rsidRDefault="00690ECE" w:rsidP="001D46EC">
            <w:pPr>
              <w:rPr>
                <w:ins w:id="375" w:author="Utilisateur de Microsoft Office" w:date="2016-03-20T17:51:00Z"/>
                <w:rFonts w:ascii="Times New Roman" w:hAnsi="Times New Roman"/>
                <w:sz w:val="14"/>
                <w:szCs w:val="14"/>
                <w:lang w:val="en-US"/>
              </w:rPr>
            </w:pPr>
            <w:ins w:id="376" w:author="Utilisateur de Microsoft Office" w:date="2016-03-20T17:51:00Z">
              <w:r w:rsidRPr="00DB6CFD">
                <w:rPr>
                  <w:rFonts w:ascii="Times New Roman" w:hAnsi="Times New Roman"/>
                  <w:sz w:val="14"/>
                  <w:szCs w:val="14"/>
                  <w:lang w:val="en-US"/>
                </w:rPr>
                <w:t>“Geschwind’s territory” (IPL)</w:t>
              </w:r>
            </w:ins>
          </w:p>
        </w:tc>
      </w:tr>
      <w:tr w:rsidR="00690ECE" w:rsidRPr="0065712E" w14:paraId="192E7CD7" w14:textId="77777777" w:rsidTr="001D46EC">
        <w:trPr>
          <w:trHeight w:val="223"/>
          <w:ins w:id="377" w:author="Utilisateur de Microsoft Office" w:date="2016-03-20T17:51:00Z"/>
        </w:trPr>
        <w:tc>
          <w:tcPr>
            <w:tcW w:w="2550" w:type="dxa"/>
            <w:tcBorders>
              <w:top w:val="single" w:sz="4" w:space="0" w:color="auto"/>
              <w:bottom w:val="single" w:sz="4" w:space="0" w:color="auto"/>
            </w:tcBorders>
          </w:tcPr>
          <w:p w14:paraId="7E64E774" w14:textId="77777777" w:rsidR="00690ECE" w:rsidRPr="00DB6CFD" w:rsidRDefault="00690ECE" w:rsidP="001D46EC">
            <w:pPr>
              <w:jc w:val="center"/>
              <w:rPr>
                <w:ins w:id="378"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0010385E" w14:textId="77777777" w:rsidR="00690ECE" w:rsidRDefault="00690ECE" w:rsidP="001D46EC">
            <w:pPr>
              <w:rPr>
                <w:ins w:id="379" w:author="Utilisateur de Microsoft Office" w:date="2016-03-20T17:51:00Z"/>
                <w:rFonts w:ascii="Times New Roman" w:hAnsi="Times New Roman"/>
                <w:sz w:val="14"/>
                <w:szCs w:val="14"/>
                <w:lang w:val="en-US"/>
              </w:rPr>
            </w:pPr>
          </w:p>
        </w:tc>
        <w:tc>
          <w:tcPr>
            <w:tcW w:w="2555" w:type="dxa"/>
          </w:tcPr>
          <w:p w14:paraId="094F1EEE" w14:textId="77777777" w:rsidR="00690ECE" w:rsidRDefault="00690ECE" w:rsidP="001D46EC">
            <w:pPr>
              <w:rPr>
                <w:ins w:id="380" w:author="Utilisateur de Microsoft Office" w:date="2016-03-20T17:51:00Z"/>
                <w:rFonts w:ascii="Times New Roman" w:hAnsi="Times New Roman"/>
                <w:sz w:val="14"/>
                <w:szCs w:val="14"/>
                <w:lang w:val="en-US"/>
              </w:rPr>
            </w:pPr>
            <w:ins w:id="381" w:author="Utilisateur de Microsoft Office" w:date="2016-03-20T17:51:00Z">
              <w:r>
                <w:rPr>
                  <w:rFonts w:ascii="Times New Roman" w:hAnsi="Times New Roman"/>
                  <w:sz w:val="14"/>
                  <w:szCs w:val="14"/>
                  <w:lang w:val="en-US"/>
                </w:rPr>
                <w:t>AF, indirect pathway, posterior segment</w:t>
              </w:r>
            </w:ins>
          </w:p>
        </w:tc>
        <w:tc>
          <w:tcPr>
            <w:tcW w:w="3121" w:type="dxa"/>
          </w:tcPr>
          <w:p w14:paraId="3B624D74" w14:textId="77777777" w:rsidR="00690ECE" w:rsidRPr="00DB6CFD" w:rsidRDefault="00690ECE" w:rsidP="001D46EC">
            <w:pPr>
              <w:rPr>
                <w:ins w:id="382" w:author="Utilisateur de Microsoft Office" w:date="2016-03-20T17:51:00Z"/>
                <w:rFonts w:ascii="Times New Roman" w:hAnsi="Times New Roman"/>
                <w:sz w:val="14"/>
                <w:szCs w:val="14"/>
                <w:lang w:val="en-US"/>
              </w:rPr>
            </w:pPr>
            <w:ins w:id="383" w:author="Utilisateur de Microsoft Office" w:date="2016-03-20T17:51:00Z">
              <w:r w:rsidRPr="00DB6CFD">
                <w:rPr>
                  <w:rFonts w:ascii="Times New Roman" w:hAnsi="Times New Roman"/>
                  <w:sz w:val="14"/>
                  <w:szCs w:val="14"/>
                  <w:lang w:val="en-US"/>
                </w:rPr>
                <w:t>“Geschwind’s territory” (IPL)</w:t>
              </w:r>
            </w:ins>
          </w:p>
        </w:tc>
        <w:tc>
          <w:tcPr>
            <w:tcW w:w="3357" w:type="dxa"/>
          </w:tcPr>
          <w:p w14:paraId="45423D17" w14:textId="77777777" w:rsidR="00690ECE" w:rsidRPr="00DB6CFD" w:rsidRDefault="00690ECE" w:rsidP="001D46EC">
            <w:pPr>
              <w:rPr>
                <w:ins w:id="384" w:author="Utilisateur de Microsoft Office" w:date="2016-03-20T17:51:00Z"/>
                <w:rFonts w:ascii="Times New Roman" w:hAnsi="Times New Roman"/>
                <w:sz w:val="14"/>
                <w:szCs w:val="14"/>
                <w:lang w:val="en-US"/>
              </w:rPr>
            </w:pPr>
            <w:ins w:id="385" w:author="Utilisateur de Microsoft Office" w:date="2016-03-20T17:51:00Z">
              <w:r w:rsidRPr="00DB6CFD">
                <w:rPr>
                  <w:rFonts w:ascii="Times New Roman" w:hAnsi="Times New Roman"/>
                  <w:sz w:val="14"/>
                  <w:szCs w:val="14"/>
                  <w:lang w:val="en-US"/>
                </w:rPr>
                <w:t>“Wernicke’s territory” (pSTG/MTG)</w:t>
              </w:r>
            </w:ins>
          </w:p>
        </w:tc>
      </w:tr>
      <w:tr w:rsidR="00690ECE" w:rsidRPr="0065712E" w14:paraId="25D3A9E3" w14:textId="77777777" w:rsidTr="001D46EC">
        <w:trPr>
          <w:trHeight w:val="223"/>
          <w:ins w:id="386" w:author="Utilisateur de Microsoft Office" w:date="2016-03-20T17:51:00Z"/>
        </w:trPr>
        <w:tc>
          <w:tcPr>
            <w:tcW w:w="2550" w:type="dxa"/>
            <w:tcBorders>
              <w:bottom w:val="single" w:sz="4" w:space="0" w:color="auto"/>
            </w:tcBorders>
          </w:tcPr>
          <w:p w14:paraId="277803A6" w14:textId="77777777" w:rsidR="00690ECE" w:rsidRPr="0065712E" w:rsidRDefault="00690ECE" w:rsidP="001D46EC">
            <w:pPr>
              <w:jc w:val="center"/>
              <w:rPr>
                <w:ins w:id="387" w:author="Utilisateur de Microsoft Office" w:date="2016-03-20T17:51:00Z"/>
                <w:rFonts w:ascii="Times New Roman" w:hAnsi="Times New Roman" w:cs="Times New Roman"/>
                <w:sz w:val="14"/>
                <w:szCs w:val="14"/>
              </w:rPr>
            </w:pPr>
            <w:ins w:id="388" w:author="Utilisateur de Microsoft Office" w:date="2016-03-20T17:51:00Z">
              <w:r w:rsidRPr="00DB6CFD">
                <w:rPr>
                  <w:rFonts w:ascii="Times New Roman" w:hAnsi="Times New Roman"/>
                  <w:sz w:val="14"/>
                  <w:szCs w:val="14"/>
                  <w:lang w:val="en-US"/>
                </w:rPr>
                <w:t>Parker et al. (2005)</w:t>
              </w:r>
              <w:r>
                <w:rPr>
                  <w:rFonts w:ascii="Times New Roman" w:hAnsi="Times New Roman"/>
                  <w:sz w:val="14"/>
                  <w:szCs w:val="14"/>
                  <w:lang w:val="en-US"/>
                </w:rPr>
                <w:t xml:space="preserve"> [2]</w:t>
              </w:r>
            </w:ins>
          </w:p>
        </w:tc>
        <w:tc>
          <w:tcPr>
            <w:tcW w:w="4399" w:type="dxa"/>
            <w:tcBorders>
              <w:bottom w:val="single" w:sz="4" w:space="0" w:color="auto"/>
            </w:tcBorders>
          </w:tcPr>
          <w:p w14:paraId="4230ABFB" w14:textId="77777777" w:rsidR="00690ECE" w:rsidRPr="0065712E" w:rsidRDefault="00690ECE" w:rsidP="001D46EC">
            <w:pPr>
              <w:rPr>
                <w:ins w:id="389" w:author="Utilisateur de Microsoft Office" w:date="2016-03-20T17:51:00Z"/>
                <w:rFonts w:ascii="Times New Roman" w:hAnsi="Times New Roman" w:cs="Times New Roman"/>
                <w:sz w:val="14"/>
                <w:szCs w:val="14"/>
              </w:rPr>
            </w:pPr>
            <w:ins w:id="390" w:author="Utilisateur de Microsoft Office" w:date="2016-03-20T17:51:00Z">
              <w:r w:rsidRPr="00DB6CFD">
                <w:rPr>
                  <w:rFonts w:ascii="Times New Roman" w:hAnsi="Times New Roman"/>
                  <w:sz w:val="14"/>
                  <w:szCs w:val="14"/>
                  <w:lang w:val="en-US"/>
                </w:rPr>
                <w:t>DTI tractography with double-ROI approach (11 healthy volunteers)</w:t>
              </w:r>
            </w:ins>
          </w:p>
        </w:tc>
        <w:tc>
          <w:tcPr>
            <w:tcW w:w="2555" w:type="dxa"/>
          </w:tcPr>
          <w:p w14:paraId="60428A42" w14:textId="77777777" w:rsidR="00690ECE" w:rsidRPr="0065712E" w:rsidRDefault="00690ECE" w:rsidP="001D46EC">
            <w:pPr>
              <w:rPr>
                <w:ins w:id="391" w:author="Utilisateur de Microsoft Office" w:date="2016-03-20T17:51:00Z"/>
                <w:rFonts w:ascii="Times New Roman" w:hAnsi="Times New Roman" w:cs="Times New Roman"/>
                <w:sz w:val="14"/>
                <w:szCs w:val="14"/>
              </w:rPr>
            </w:pPr>
            <w:ins w:id="392" w:author="Utilisateur de Microsoft Office" w:date="2016-03-20T17:51:00Z">
              <w:r w:rsidRPr="00DB6CFD">
                <w:rPr>
                  <w:rFonts w:ascii="Times New Roman" w:hAnsi="Times New Roman"/>
                  <w:sz w:val="14"/>
                  <w:szCs w:val="14"/>
                  <w:lang w:val="en-US"/>
                </w:rPr>
                <w:t>AF</w:t>
              </w:r>
            </w:ins>
          </w:p>
        </w:tc>
        <w:tc>
          <w:tcPr>
            <w:tcW w:w="3121" w:type="dxa"/>
          </w:tcPr>
          <w:p w14:paraId="73BEEA27" w14:textId="77777777" w:rsidR="00690ECE" w:rsidRPr="0065712E" w:rsidRDefault="00690ECE" w:rsidP="001D46EC">
            <w:pPr>
              <w:rPr>
                <w:ins w:id="393" w:author="Utilisateur de Microsoft Office" w:date="2016-03-20T17:51:00Z"/>
                <w:rFonts w:ascii="Times New Roman" w:hAnsi="Times New Roman" w:cs="Times New Roman"/>
                <w:sz w:val="14"/>
                <w:szCs w:val="14"/>
              </w:rPr>
            </w:pPr>
            <w:ins w:id="394" w:author="Utilisateur de Microsoft Office" w:date="2016-03-20T17:51:00Z">
              <w:r w:rsidRPr="00DB6CFD">
                <w:rPr>
                  <w:rFonts w:ascii="Times New Roman" w:hAnsi="Times New Roman"/>
                  <w:sz w:val="14"/>
                  <w:szCs w:val="14"/>
                  <w:lang w:val="en-US"/>
                </w:rPr>
                <w:t>BA 44*</w:t>
              </w:r>
            </w:ins>
          </w:p>
        </w:tc>
        <w:tc>
          <w:tcPr>
            <w:tcW w:w="3357" w:type="dxa"/>
          </w:tcPr>
          <w:p w14:paraId="7E29D4BF" w14:textId="77777777" w:rsidR="00690ECE" w:rsidRPr="0065712E" w:rsidRDefault="00690ECE" w:rsidP="001D46EC">
            <w:pPr>
              <w:rPr>
                <w:ins w:id="395" w:author="Utilisateur de Microsoft Office" w:date="2016-03-20T17:51:00Z"/>
                <w:rFonts w:ascii="Times New Roman" w:hAnsi="Times New Roman" w:cs="Times New Roman"/>
                <w:sz w:val="14"/>
                <w:szCs w:val="14"/>
              </w:rPr>
            </w:pPr>
            <w:ins w:id="396" w:author="Utilisateur de Microsoft Office" w:date="2016-03-20T17:51:00Z">
              <w:r w:rsidRPr="00DB6CFD">
                <w:rPr>
                  <w:rFonts w:ascii="Times New Roman" w:hAnsi="Times New Roman"/>
                  <w:sz w:val="14"/>
                  <w:szCs w:val="14"/>
                  <w:lang w:val="en-US"/>
                </w:rPr>
                <w:t>pSTG*, MTG</w:t>
              </w:r>
            </w:ins>
          </w:p>
        </w:tc>
      </w:tr>
      <w:tr w:rsidR="00690ECE" w:rsidRPr="0065712E" w14:paraId="3D576BC3" w14:textId="77777777" w:rsidTr="001D46EC">
        <w:trPr>
          <w:trHeight w:val="223"/>
          <w:ins w:id="397" w:author="Utilisateur de Microsoft Office" w:date="2016-03-20T17:51:00Z"/>
        </w:trPr>
        <w:tc>
          <w:tcPr>
            <w:tcW w:w="2550" w:type="dxa"/>
            <w:tcBorders>
              <w:top w:val="single" w:sz="4" w:space="0" w:color="auto"/>
            </w:tcBorders>
          </w:tcPr>
          <w:p w14:paraId="44291EBD" w14:textId="77777777" w:rsidR="00690ECE" w:rsidRPr="00DB6CFD" w:rsidRDefault="00690ECE" w:rsidP="001D46EC">
            <w:pPr>
              <w:jc w:val="center"/>
              <w:rPr>
                <w:ins w:id="398"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788D181E" w14:textId="77777777" w:rsidR="00690ECE" w:rsidRPr="00DB6CFD" w:rsidRDefault="00690ECE" w:rsidP="001D46EC">
            <w:pPr>
              <w:rPr>
                <w:ins w:id="399" w:author="Utilisateur de Microsoft Office" w:date="2016-03-20T17:51:00Z"/>
                <w:rFonts w:ascii="Times New Roman" w:hAnsi="Times New Roman"/>
                <w:sz w:val="14"/>
                <w:szCs w:val="14"/>
                <w:lang w:val="en-US"/>
              </w:rPr>
            </w:pPr>
          </w:p>
        </w:tc>
        <w:tc>
          <w:tcPr>
            <w:tcW w:w="2555" w:type="dxa"/>
          </w:tcPr>
          <w:p w14:paraId="57E32079" w14:textId="77777777" w:rsidR="00690ECE" w:rsidRPr="00DB6CFD" w:rsidRDefault="00690ECE" w:rsidP="001D46EC">
            <w:pPr>
              <w:rPr>
                <w:ins w:id="400" w:author="Utilisateur de Microsoft Office" w:date="2016-03-20T17:51:00Z"/>
                <w:rFonts w:ascii="Times New Roman" w:hAnsi="Times New Roman"/>
                <w:sz w:val="14"/>
                <w:szCs w:val="14"/>
                <w:lang w:val="en-US"/>
              </w:rPr>
            </w:pPr>
            <w:ins w:id="401" w:author="Utilisateur de Microsoft Office" w:date="2016-03-20T17:51:00Z">
              <w:r>
                <w:rPr>
                  <w:rFonts w:ascii="Times New Roman" w:hAnsi="Times New Roman"/>
                  <w:sz w:val="14"/>
                  <w:szCs w:val="14"/>
                  <w:lang w:val="en-US"/>
                </w:rPr>
                <w:t>UF or superior part of EmC</w:t>
              </w:r>
            </w:ins>
          </w:p>
        </w:tc>
        <w:tc>
          <w:tcPr>
            <w:tcW w:w="3121" w:type="dxa"/>
          </w:tcPr>
          <w:p w14:paraId="3F619940" w14:textId="77777777" w:rsidR="00690ECE" w:rsidRPr="00DB6CFD" w:rsidRDefault="00690ECE" w:rsidP="001D46EC">
            <w:pPr>
              <w:rPr>
                <w:ins w:id="402" w:author="Utilisateur de Microsoft Office" w:date="2016-03-20T17:51:00Z"/>
                <w:rFonts w:ascii="Times New Roman" w:hAnsi="Times New Roman"/>
                <w:sz w:val="14"/>
                <w:szCs w:val="14"/>
                <w:lang w:val="en-US"/>
              </w:rPr>
            </w:pPr>
            <w:ins w:id="403" w:author="Utilisateur de Microsoft Office" w:date="2016-03-20T17:51:00Z">
              <w:r w:rsidRPr="00DB6CFD">
                <w:rPr>
                  <w:rFonts w:ascii="Times New Roman" w:hAnsi="Times New Roman"/>
                  <w:sz w:val="14"/>
                  <w:szCs w:val="14"/>
                  <w:lang w:val="en-US"/>
                </w:rPr>
                <w:t>BA 44*</w:t>
              </w:r>
            </w:ins>
          </w:p>
        </w:tc>
        <w:tc>
          <w:tcPr>
            <w:tcW w:w="3357" w:type="dxa"/>
          </w:tcPr>
          <w:p w14:paraId="1E40F72E" w14:textId="77777777" w:rsidR="00690ECE" w:rsidRPr="00DB6CFD" w:rsidRDefault="00690ECE" w:rsidP="001D46EC">
            <w:pPr>
              <w:rPr>
                <w:ins w:id="404" w:author="Utilisateur de Microsoft Office" w:date="2016-03-20T17:51:00Z"/>
                <w:rFonts w:ascii="Times New Roman" w:hAnsi="Times New Roman"/>
                <w:sz w:val="14"/>
                <w:szCs w:val="14"/>
                <w:lang w:val="en-US"/>
              </w:rPr>
            </w:pPr>
            <w:ins w:id="405" w:author="Utilisateur de Microsoft Office" w:date="2016-03-20T17:51:00Z">
              <w:r>
                <w:rPr>
                  <w:rFonts w:ascii="Times New Roman" w:hAnsi="Times New Roman"/>
                  <w:sz w:val="14"/>
                  <w:szCs w:val="14"/>
                  <w:lang w:val="en-US"/>
                </w:rPr>
                <w:t>ATL</w:t>
              </w:r>
              <w:r w:rsidRPr="00DB6CFD">
                <w:rPr>
                  <w:rFonts w:ascii="Times New Roman" w:hAnsi="Times New Roman"/>
                  <w:sz w:val="14"/>
                  <w:szCs w:val="14"/>
                  <w:lang w:val="en-US"/>
                </w:rPr>
                <w:t>, STG*</w:t>
              </w:r>
            </w:ins>
          </w:p>
        </w:tc>
      </w:tr>
      <w:tr w:rsidR="00690ECE" w:rsidRPr="0065712E" w14:paraId="47775A98" w14:textId="77777777" w:rsidTr="001D46EC">
        <w:trPr>
          <w:trHeight w:val="223"/>
          <w:ins w:id="406" w:author="Utilisateur de Microsoft Office" w:date="2016-03-20T17:51:00Z"/>
        </w:trPr>
        <w:tc>
          <w:tcPr>
            <w:tcW w:w="2550" w:type="dxa"/>
            <w:tcBorders>
              <w:bottom w:val="single" w:sz="4" w:space="0" w:color="auto"/>
            </w:tcBorders>
          </w:tcPr>
          <w:p w14:paraId="5DCDFFB0" w14:textId="77777777" w:rsidR="00690ECE" w:rsidRPr="0065712E" w:rsidRDefault="00690ECE" w:rsidP="001D46EC">
            <w:pPr>
              <w:jc w:val="center"/>
              <w:rPr>
                <w:ins w:id="407" w:author="Utilisateur de Microsoft Office" w:date="2016-03-20T17:51:00Z"/>
                <w:rFonts w:ascii="Times New Roman" w:hAnsi="Times New Roman" w:cs="Times New Roman"/>
                <w:sz w:val="14"/>
                <w:szCs w:val="14"/>
              </w:rPr>
            </w:pPr>
            <w:ins w:id="408" w:author="Utilisateur de Microsoft Office" w:date="2016-03-20T17:51:00Z">
              <w:r w:rsidRPr="00DB6CFD">
                <w:rPr>
                  <w:rFonts w:ascii="Times New Roman" w:hAnsi="Times New Roman"/>
                  <w:sz w:val="14"/>
                  <w:szCs w:val="14"/>
                  <w:lang w:val="en-US"/>
                </w:rPr>
                <w:t>Friederici et al. (2006)</w:t>
              </w:r>
              <w:r>
                <w:rPr>
                  <w:rFonts w:ascii="Times New Roman" w:hAnsi="Times New Roman"/>
                  <w:sz w:val="14"/>
                  <w:szCs w:val="14"/>
                  <w:lang w:val="en-US"/>
                </w:rPr>
                <w:t xml:space="preserve"> [3]</w:t>
              </w:r>
            </w:ins>
          </w:p>
        </w:tc>
        <w:tc>
          <w:tcPr>
            <w:tcW w:w="4399" w:type="dxa"/>
            <w:tcBorders>
              <w:bottom w:val="single" w:sz="4" w:space="0" w:color="auto"/>
            </w:tcBorders>
          </w:tcPr>
          <w:p w14:paraId="42D6F9B3" w14:textId="77777777" w:rsidR="00690ECE" w:rsidRPr="0065712E" w:rsidRDefault="00690ECE" w:rsidP="001D46EC">
            <w:pPr>
              <w:rPr>
                <w:ins w:id="409" w:author="Utilisateur de Microsoft Office" w:date="2016-03-20T17:51:00Z"/>
                <w:rFonts w:ascii="Times New Roman" w:hAnsi="Times New Roman" w:cs="Times New Roman"/>
                <w:sz w:val="14"/>
                <w:szCs w:val="14"/>
              </w:rPr>
            </w:pPr>
            <w:ins w:id="410" w:author="Utilisateur de Microsoft Office" w:date="2016-03-20T17:51:00Z">
              <w:r w:rsidRPr="00DB6CFD">
                <w:rPr>
                  <w:rFonts w:ascii="Times New Roman" w:hAnsi="Times New Roman"/>
                  <w:sz w:val="14"/>
                  <w:szCs w:val="14"/>
                  <w:lang w:val="en-US"/>
                </w:rPr>
                <w:t>DTI tractography  using single-ROI approach and fMRI for seeding (40 healthy volunteers)</w:t>
              </w:r>
            </w:ins>
          </w:p>
        </w:tc>
        <w:tc>
          <w:tcPr>
            <w:tcW w:w="2555" w:type="dxa"/>
          </w:tcPr>
          <w:p w14:paraId="4C361E0B" w14:textId="77777777" w:rsidR="00690ECE" w:rsidRPr="0065712E" w:rsidRDefault="00690ECE" w:rsidP="001D46EC">
            <w:pPr>
              <w:rPr>
                <w:ins w:id="411" w:author="Utilisateur de Microsoft Office" w:date="2016-03-20T17:51:00Z"/>
                <w:rFonts w:ascii="Times New Roman" w:hAnsi="Times New Roman" w:cs="Times New Roman"/>
                <w:sz w:val="14"/>
                <w:szCs w:val="14"/>
              </w:rPr>
            </w:pPr>
            <w:ins w:id="412" w:author="Utilisateur de Microsoft Office" w:date="2016-03-20T17:51:00Z">
              <w:r w:rsidRPr="00DB6CFD">
                <w:rPr>
                  <w:rFonts w:ascii="Times New Roman" w:hAnsi="Times New Roman"/>
                  <w:sz w:val="14"/>
                  <w:szCs w:val="14"/>
                  <w:lang w:val="en-US"/>
                </w:rPr>
                <w:t>AF</w:t>
              </w:r>
            </w:ins>
          </w:p>
        </w:tc>
        <w:tc>
          <w:tcPr>
            <w:tcW w:w="3121" w:type="dxa"/>
          </w:tcPr>
          <w:p w14:paraId="532B79EA" w14:textId="77777777" w:rsidR="00690ECE" w:rsidRPr="0065712E" w:rsidRDefault="00690ECE" w:rsidP="001D46EC">
            <w:pPr>
              <w:rPr>
                <w:ins w:id="413" w:author="Utilisateur de Microsoft Office" w:date="2016-03-20T17:51:00Z"/>
                <w:rFonts w:ascii="Times New Roman" w:hAnsi="Times New Roman" w:cs="Times New Roman"/>
                <w:sz w:val="14"/>
                <w:szCs w:val="14"/>
              </w:rPr>
            </w:pPr>
            <w:ins w:id="414" w:author="Utilisateur de Microsoft Office" w:date="2016-03-20T17:51:00Z">
              <w:r w:rsidRPr="00DB6CFD">
                <w:rPr>
                  <w:rFonts w:ascii="Times New Roman" w:hAnsi="Times New Roman"/>
                  <w:sz w:val="14"/>
                  <w:szCs w:val="14"/>
                  <w:lang w:val="en-US"/>
                </w:rPr>
                <w:t>BA 44*</w:t>
              </w:r>
            </w:ins>
          </w:p>
        </w:tc>
        <w:tc>
          <w:tcPr>
            <w:tcW w:w="3357" w:type="dxa"/>
          </w:tcPr>
          <w:p w14:paraId="45F0F1C1" w14:textId="77777777" w:rsidR="00690ECE" w:rsidRPr="0065712E" w:rsidRDefault="00690ECE" w:rsidP="001D46EC">
            <w:pPr>
              <w:rPr>
                <w:ins w:id="415" w:author="Utilisateur de Microsoft Office" w:date="2016-03-20T17:51:00Z"/>
                <w:rFonts w:ascii="Times New Roman" w:hAnsi="Times New Roman" w:cs="Times New Roman"/>
                <w:sz w:val="14"/>
                <w:szCs w:val="14"/>
              </w:rPr>
            </w:pPr>
            <w:ins w:id="416" w:author="Utilisateur de Microsoft Office" w:date="2016-03-20T17:51:00Z">
              <w:r w:rsidRPr="00DB6CFD">
                <w:rPr>
                  <w:rFonts w:ascii="Times New Roman" w:hAnsi="Times New Roman"/>
                  <w:sz w:val="14"/>
                  <w:szCs w:val="14"/>
                  <w:lang w:val="en-US"/>
                </w:rPr>
                <w:t>m/pSTG</w:t>
              </w:r>
            </w:ins>
          </w:p>
        </w:tc>
      </w:tr>
      <w:tr w:rsidR="00690ECE" w:rsidRPr="0065712E" w14:paraId="2CE8F1D4" w14:textId="77777777" w:rsidTr="001D46EC">
        <w:trPr>
          <w:trHeight w:val="223"/>
          <w:ins w:id="417" w:author="Utilisateur de Microsoft Office" w:date="2016-03-20T17:51:00Z"/>
        </w:trPr>
        <w:tc>
          <w:tcPr>
            <w:tcW w:w="2550" w:type="dxa"/>
            <w:tcBorders>
              <w:top w:val="single" w:sz="4" w:space="0" w:color="auto"/>
            </w:tcBorders>
          </w:tcPr>
          <w:p w14:paraId="48DB5F1F" w14:textId="77777777" w:rsidR="00690ECE" w:rsidRPr="00DB6CFD" w:rsidRDefault="00690ECE" w:rsidP="001D46EC">
            <w:pPr>
              <w:jc w:val="center"/>
              <w:rPr>
                <w:ins w:id="418"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22DD034D" w14:textId="77777777" w:rsidR="00690ECE" w:rsidRPr="00DB6CFD" w:rsidRDefault="00690ECE" w:rsidP="001D46EC">
            <w:pPr>
              <w:rPr>
                <w:ins w:id="419" w:author="Utilisateur de Microsoft Office" w:date="2016-03-20T17:51:00Z"/>
                <w:rFonts w:ascii="Times New Roman" w:hAnsi="Times New Roman"/>
                <w:sz w:val="14"/>
                <w:szCs w:val="14"/>
                <w:lang w:val="en-US"/>
              </w:rPr>
            </w:pPr>
          </w:p>
        </w:tc>
        <w:tc>
          <w:tcPr>
            <w:tcW w:w="2555" w:type="dxa"/>
          </w:tcPr>
          <w:p w14:paraId="13D46F0D" w14:textId="77777777" w:rsidR="00690ECE" w:rsidRPr="00DB6CFD" w:rsidRDefault="00690ECE" w:rsidP="001D46EC">
            <w:pPr>
              <w:rPr>
                <w:ins w:id="420" w:author="Utilisateur de Microsoft Office" w:date="2016-03-20T17:51:00Z"/>
                <w:rFonts w:ascii="Times New Roman" w:hAnsi="Times New Roman"/>
                <w:sz w:val="14"/>
                <w:szCs w:val="14"/>
                <w:lang w:val="en-US"/>
              </w:rPr>
            </w:pPr>
            <w:ins w:id="421" w:author="Utilisateur de Microsoft Office" w:date="2016-03-20T17:51:00Z">
              <w:r w:rsidRPr="00DB6CFD">
                <w:rPr>
                  <w:rFonts w:ascii="Times New Roman" w:hAnsi="Times New Roman"/>
                  <w:sz w:val="14"/>
                  <w:szCs w:val="14"/>
                  <w:lang w:val="en-US"/>
                </w:rPr>
                <w:t>UF</w:t>
              </w:r>
            </w:ins>
          </w:p>
        </w:tc>
        <w:tc>
          <w:tcPr>
            <w:tcW w:w="3121" w:type="dxa"/>
          </w:tcPr>
          <w:p w14:paraId="57B5038A" w14:textId="77777777" w:rsidR="00690ECE" w:rsidRPr="00DB6CFD" w:rsidRDefault="00690ECE" w:rsidP="001D46EC">
            <w:pPr>
              <w:rPr>
                <w:ins w:id="422" w:author="Utilisateur de Microsoft Office" w:date="2016-03-20T17:51:00Z"/>
                <w:rFonts w:ascii="Times New Roman" w:hAnsi="Times New Roman"/>
                <w:sz w:val="14"/>
                <w:szCs w:val="14"/>
                <w:lang w:val="en-US"/>
              </w:rPr>
            </w:pPr>
            <w:ins w:id="423" w:author="Utilisateur de Microsoft Office" w:date="2016-03-20T17:51:00Z">
              <w:r w:rsidRPr="00DB6CFD">
                <w:rPr>
                  <w:rFonts w:ascii="Times New Roman" w:hAnsi="Times New Roman"/>
                  <w:sz w:val="14"/>
                  <w:szCs w:val="14"/>
                  <w:lang w:val="en-US"/>
                </w:rPr>
                <w:t>FOP*</w:t>
              </w:r>
            </w:ins>
          </w:p>
        </w:tc>
        <w:tc>
          <w:tcPr>
            <w:tcW w:w="3357" w:type="dxa"/>
          </w:tcPr>
          <w:p w14:paraId="5655995A" w14:textId="77777777" w:rsidR="00690ECE" w:rsidRPr="00DB6CFD" w:rsidRDefault="00690ECE" w:rsidP="001D46EC">
            <w:pPr>
              <w:rPr>
                <w:ins w:id="424" w:author="Utilisateur de Microsoft Office" w:date="2016-03-20T17:51:00Z"/>
                <w:rFonts w:ascii="Times New Roman" w:hAnsi="Times New Roman"/>
                <w:sz w:val="14"/>
                <w:szCs w:val="14"/>
                <w:lang w:val="en-US"/>
              </w:rPr>
            </w:pPr>
            <w:ins w:id="425" w:author="Utilisateur de Microsoft Office" w:date="2016-03-20T17:51:00Z">
              <w:r>
                <w:rPr>
                  <w:rFonts w:ascii="Times New Roman" w:hAnsi="Times New Roman"/>
                  <w:sz w:val="14"/>
                  <w:szCs w:val="14"/>
                  <w:lang w:val="en-US"/>
                </w:rPr>
                <w:t>ATL</w:t>
              </w:r>
            </w:ins>
          </w:p>
        </w:tc>
      </w:tr>
      <w:tr w:rsidR="00690ECE" w:rsidRPr="0065712E" w14:paraId="3E39B5CD" w14:textId="77777777" w:rsidTr="001D46EC">
        <w:trPr>
          <w:trHeight w:val="223"/>
          <w:ins w:id="426" w:author="Utilisateur de Microsoft Office" w:date="2016-03-20T17:51:00Z"/>
        </w:trPr>
        <w:tc>
          <w:tcPr>
            <w:tcW w:w="2550" w:type="dxa"/>
            <w:tcBorders>
              <w:bottom w:val="single" w:sz="4" w:space="0" w:color="auto"/>
            </w:tcBorders>
          </w:tcPr>
          <w:p w14:paraId="7F922D93" w14:textId="77777777" w:rsidR="00690ECE" w:rsidRPr="0065712E" w:rsidRDefault="00690ECE" w:rsidP="001D46EC">
            <w:pPr>
              <w:jc w:val="center"/>
              <w:rPr>
                <w:ins w:id="427" w:author="Utilisateur de Microsoft Office" w:date="2016-03-20T17:51:00Z"/>
                <w:rFonts w:ascii="Times New Roman" w:hAnsi="Times New Roman" w:cs="Times New Roman"/>
                <w:sz w:val="14"/>
                <w:szCs w:val="14"/>
              </w:rPr>
            </w:pPr>
            <w:ins w:id="428" w:author="Utilisateur de Microsoft Office" w:date="2016-03-20T17:51:00Z">
              <w:r w:rsidRPr="00DB6CFD">
                <w:rPr>
                  <w:rFonts w:ascii="Times New Roman" w:hAnsi="Times New Roman"/>
                  <w:sz w:val="14"/>
                  <w:szCs w:val="14"/>
                  <w:lang w:val="en-US"/>
                </w:rPr>
                <w:t>Anwander et al. (2007)</w:t>
              </w:r>
              <w:r>
                <w:rPr>
                  <w:rFonts w:ascii="Times New Roman" w:hAnsi="Times New Roman"/>
                  <w:sz w:val="14"/>
                  <w:szCs w:val="14"/>
                  <w:lang w:val="en-US"/>
                </w:rPr>
                <w:t xml:space="preserve"> [4]</w:t>
              </w:r>
            </w:ins>
          </w:p>
        </w:tc>
        <w:tc>
          <w:tcPr>
            <w:tcW w:w="4399" w:type="dxa"/>
            <w:tcBorders>
              <w:bottom w:val="single" w:sz="4" w:space="0" w:color="auto"/>
            </w:tcBorders>
          </w:tcPr>
          <w:p w14:paraId="25EB5F42" w14:textId="77777777" w:rsidR="00690ECE" w:rsidRPr="0065712E" w:rsidRDefault="00690ECE" w:rsidP="001D46EC">
            <w:pPr>
              <w:rPr>
                <w:ins w:id="429" w:author="Utilisateur de Microsoft Office" w:date="2016-03-20T17:51:00Z"/>
                <w:rFonts w:ascii="Times New Roman" w:hAnsi="Times New Roman" w:cs="Times New Roman"/>
                <w:sz w:val="14"/>
                <w:szCs w:val="14"/>
              </w:rPr>
            </w:pPr>
            <w:ins w:id="430" w:author="Utilisateur de Microsoft Office" w:date="2016-03-20T17:51:00Z">
              <w:r w:rsidRPr="00DB6CFD">
                <w:rPr>
                  <w:rFonts w:ascii="Times New Roman" w:hAnsi="Times New Roman"/>
                  <w:sz w:val="14"/>
                  <w:szCs w:val="14"/>
                  <w:lang w:val="en-US"/>
                </w:rPr>
                <w:t>DTI tractography with single-ROI approach (6 healthy volunteers)</w:t>
              </w:r>
            </w:ins>
          </w:p>
        </w:tc>
        <w:tc>
          <w:tcPr>
            <w:tcW w:w="2555" w:type="dxa"/>
          </w:tcPr>
          <w:p w14:paraId="51B22E62" w14:textId="77777777" w:rsidR="00690ECE" w:rsidRPr="0065712E" w:rsidRDefault="00690ECE" w:rsidP="001D46EC">
            <w:pPr>
              <w:rPr>
                <w:ins w:id="431" w:author="Utilisateur de Microsoft Office" w:date="2016-03-20T17:51:00Z"/>
                <w:rFonts w:ascii="Times New Roman" w:hAnsi="Times New Roman" w:cs="Times New Roman"/>
                <w:sz w:val="14"/>
                <w:szCs w:val="14"/>
              </w:rPr>
            </w:pPr>
            <w:ins w:id="432" w:author="Utilisateur de Microsoft Office" w:date="2016-03-20T17:51:00Z">
              <w:r w:rsidRPr="00DB6CFD">
                <w:rPr>
                  <w:rFonts w:ascii="Times New Roman" w:hAnsi="Times New Roman"/>
                  <w:sz w:val="14"/>
                  <w:szCs w:val="14"/>
                  <w:lang w:val="en-US"/>
                </w:rPr>
                <w:t>AF</w:t>
              </w:r>
              <w:r>
                <w:rPr>
                  <w:rFonts w:ascii="Times New Roman" w:hAnsi="Times New Roman"/>
                  <w:sz w:val="14"/>
                  <w:szCs w:val="14"/>
                  <w:lang w:val="en-US"/>
                </w:rPr>
                <w:t>/SLF</w:t>
              </w:r>
            </w:ins>
          </w:p>
        </w:tc>
        <w:tc>
          <w:tcPr>
            <w:tcW w:w="3121" w:type="dxa"/>
          </w:tcPr>
          <w:p w14:paraId="3BAA436A" w14:textId="77777777" w:rsidR="00690ECE" w:rsidRPr="0065712E" w:rsidRDefault="00690ECE" w:rsidP="001D46EC">
            <w:pPr>
              <w:rPr>
                <w:ins w:id="433" w:author="Utilisateur de Microsoft Office" w:date="2016-03-20T17:51:00Z"/>
                <w:rFonts w:ascii="Times New Roman" w:hAnsi="Times New Roman" w:cs="Times New Roman"/>
                <w:sz w:val="14"/>
                <w:szCs w:val="14"/>
              </w:rPr>
            </w:pPr>
            <w:ins w:id="434" w:author="Utilisateur de Microsoft Office" w:date="2016-03-20T17:51:00Z">
              <w:r w:rsidRPr="00DB6CFD">
                <w:rPr>
                  <w:rFonts w:ascii="Times New Roman" w:hAnsi="Times New Roman"/>
                  <w:sz w:val="14"/>
                  <w:szCs w:val="14"/>
                  <w:lang w:val="en-US"/>
                </w:rPr>
                <w:t>BA 44/45*, vPMC</w:t>
              </w:r>
            </w:ins>
          </w:p>
        </w:tc>
        <w:tc>
          <w:tcPr>
            <w:tcW w:w="3357" w:type="dxa"/>
          </w:tcPr>
          <w:p w14:paraId="0DE8FCDF" w14:textId="77777777" w:rsidR="00690ECE" w:rsidRPr="0065712E" w:rsidRDefault="00690ECE" w:rsidP="001D46EC">
            <w:pPr>
              <w:rPr>
                <w:ins w:id="435" w:author="Utilisateur de Microsoft Office" w:date="2016-03-20T17:51:00Z"/>
                <w:rFonts w:ascii="Times New Roman" w:hAnsi="Times New Roman" w:cs="Times New Roman"/>
                <w:sz w:val="14"/>
                <w:szCs w:val="14"/>
              </w:rPr>
            </w:pPr>
            <w:ins w:id="436" w:author="Utilisateur de Microsoft Office" w:date="2016-03-20T17:51:00Z">
              <w:r>
                <w:rPr>
                  <w:rFonts w:ascii="Times New Roman" w:hAnsi="Times New Roman"/>
                  <w:sz w:val="14"/>
                  <w:szCs w:val="14"/>
                  <w:lang w:val="en-US"/>
                </w:rPr>
                <w:t>Parietal</w:t>
              </w:r>
              <w:r w:rsidRPr="00DB6CFD">
                <w:rPr>
                  <w:rFonts w:ascii="Times New Roman" w:hAnsi="Times New Roman"/>
                  <w:sz w:val="14"/>
                  <w:szCs w:val="14"/>
                  <w:lang w:val="en-US"/>
                </w:rPr>
                <w:t xml:space="preserve"> cortex</w:t>
              </w:r>
              <w:r>
                <w:rPr>
                  <w:rFonts w:ascii="Times New Roman" w:hAnsi="Times New Roman"/>
                  <w:sz w:val="14"/>
                  <w:szCs w:val="14"/>
                  <w:lang w:val="en-US"/>
                </w:rPr>
                <w:t>, temporal cortex</w:t>
              </w:r>
            </w:ins>
          </w:p>
        </w:tc>
      </w:tr>
      <w:tr w:rsidR="00690ECE" w:rsidRPr="0065712E" w14:paraId="5071DF89" w14:textId="77777777" w:rsidTr="001D46EC">
        <w:trPr>
          <w:trHeight w:val="223"/>
          <w:ins w:id="437" w:author="Utilisateur de Microsoft Office" w:date="2016-03-20T17:51:00Z"/>
        </w:trPr>
        <w:tc>
          <w:tcPr>
            <w:tcW w:w="2550" w:type="dxa"/>
            <w:tcBorders>
              <w:top w:val="single" w:sz="4" w:space="0" w:color="auto"/>
              <w:bottom w:val="single" w:sz="4" w:space="0" w:color="auto"/>
            </w:tcBorders>
          </w:tcPr>
          <w:p w14:paraId="47005B8E" w14:textId="77777777" w:rsidR="00690ECE" w:rsidRPr="00DB6CFD" w:rsidRDefault="00690ECE" w:rsidP="001D46EC">
            <w:pPr>
              <w:jc w:val="center"/>
              <w:rPr>
                <w:ins w:id="438"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73C52781" w14:textId="77777777" w:rsidR="00690ECE" w:rsidRPr="00DB6CFD" w:rsidRDefault="00690ECE" w:rsidP="001D46EC">
            <w:pPr>
              <w:rPr>
                <w:ins w:id="439" w:author="Utilisateur de Microsoft Office" w:date="2016-03-20T17:51:00Z"/>
                <w:rFonts w:ascii="Times New Roman" w:hAnsi="Times New Roman"/>
                <w:sz w:val="14"/>
                <w:szCs w:val="14"/>
                <w:lang w:val="en-US"/>
              </w:rPr>
            </w:pPr>
          </w:p>
        </w:tc>
        <w:tc>
          <w:tcPr>
            <w:tcW w:w="2555" w:type="dxa"/>
          </w:tcPr>
          <w:p w14:paraId="6D8986A8" w14:textId="77777777" w:rsidR="00690ECE" w:rsidRPr="00DB6CFD" w:rsidRDefault="00690ECE" w:rsidP="001D46EC">
            <w:pPr>
              <w:rPr>
                <w:ins w:id="440" w:author="Utilisateur de Microsoft Office" w:date="2016-03-20T17:51:00Z"/>
                <w:rFonts w:ascii="Times New Roman" w:hAnsi="Times New Roman"/>
                <w:sz w:val="14"/>
                <w:szCs w:val="14"/>
                <w:lang w:val="en-US"/>
              </w:rPr>
            </w:pPr>
            <w:ins w:id="441" w:author="Utilisateur de Microsoft Office" w:date="2016-03-20T17:51:00Z">
              <w:r w:rsidRPr="00DB6CFD">
                <w:rPr>
                  <w:rFonts w:ascii="Times New Roman" w:hAnsi="Times New Roman"/>
                  <w:sz w:val="14"/>
                  <w:szCs w:val="14"/>
                  <w:lang w:val="en-US"/>
                </w:rPr>
                <w:t>UF</w:t>
              </w:r>
            </w:ins>
          </w:p>
        </w:tc>
        <w:tc>
          <w:tcPr>
            <w:tcW w:w="3121" w:type="dxa"/>
          </w:tcPr>
          <w:p w14:paraId="4FFFD28B" w14:textId="77777777" w:rsidR="00690ECE" w:rsidRPr="00DB6CFD" w:rsidRDefault="00690ECE" w:rsidP="001D46EC">
            <w:pPr>
              <w:rPr>
                <w:ins w:id="442" w:author="Utilisateur de Microsoft Office" w:date="2016-03-20T17:51:00Z"/>
                <w:rFonts w:ascii="Times New Roman" w:hAnsi="Times New Roman"/>
                <w:sz w:val="14"/>
                <w:szCs w:val="14"/>
                <w:lang w:val="en-US"/>
              </w:rPr>
            </w:pPr>
            <w:ins w:id="443" w:author="Utilisateur de Microsoft Office" w:date="2016-03-20T17:51:00Z">
              <w:r w:rsidRPr="00DB6CFD">
                <w:rPr>
                  <w:rFonts w:ascii="Times New Roman" w:hAnsi="Times New Roman"/>
                  <w:sz w:val="14"/>
                  <w:szCs w:val="14"/>
                  <w:lang w:val="en-US"/>
                </w:rPr>
                <w:t>FOP*</w:t>
              </w:r>
            </w:ins>
          </w:p>
        </w:tc>
        <w:tc>
          <w:tcPr>
            <w:tcW w:w="3357" w:type="dxa"/>
          </w:tcPr>
          <w:p w14:paraId="243CED8C" w14:textId="77777777" w:rsidR="00690ECE" w:rsidRDefault="00690ECE" w:rsidP="001D46EC">
            <w:pPr>
              <w:rPr>
                <w:ins w:id="444" w:author="Utilisateur de Microsoft Office" w:date="2016-03-20T17:51:00Z"/>
                <w:rFonts w:ascii="Times New Roman" w:hAnsi="Times New Roman"/>
                <w:sz w:val="14"/>
                <w:szCs w:val="14"/>
                <w:lang w:val="en-US"/>
              </w:rPr>
            </w:pPr>
            <w:ins w:id="445" w:author="Utilisateur de Microsoft Office" w:date="2016-03-20T17:51:00Z">
              <w:r>
                <w:rPr>
                  <w:rFonts w:ascii="Times New Roman" w:hAnsi="Times New Roman"/>
                  <w:sz w:val="14"/>
                  <w:szCs w:val="14"/>
                  <w:lang w:val="en-US"/>
                </w:rPr>
                <w:t>ATL</w:t>
              </w:r>
            </w:ins>
          </w:p>
        </w:tc>
      </w:tr>
      <w:tr w:rsidR="00690ECE" w:rsidRPr="0065712E" w14:paraId="5BC1D188" w14:textId="77777777" w:rsidTr="001D46EC">
        <w:trPr>
          <w:trHeight w:val="223"/>
          <w:ins w:id="446" w:author="Utilisateur de Microsoft Office" w:date="2016-03-20T17:51:00Z"/>
        </w:trPr>
        <w:tc>
          <w:tcPr>
            <w:tcW w:w="2550" w:type="dxa"/>
            <w:tcBorders>
              <w:top w:val="single" w:sz="4" w:space="0" w:color="auto"/>
            </w:tcBorders>
          </w:tcPr>
          <w:p w14:paraId="3B997624" w14:textId="77777777" w:rsidR="00690ECE" w:rsidRPr="00DB6CFD" w:rsidRDefault="00690ECE" w:rsidP="001D46EC">
            <w:pPr>
              <w:jc w:val="center"/>
              <w:rPr>
                <w:ins w:id="447"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09562816" w14:textId="77777777" w:rsidR="00690ECE" w:rsidRPr="00DB6CFD" w:rsidRDefault="00690ECE" w:rsidP="001D46EC">
            <w:pPr>
              <w:rPr>
                <w:ins w:id="448" w:author="Utilisateur de Microsoft Office" w:date="2016-03-20T17:51:00Z"/>
                <w:rFonts w:ascii="Times New Roman" w:hAnsi="Times New Roman"/>
                <w:sz w:val="14"/>
                <w:szCs w:val="14"/>
                <w:lang w:val="en-US"/>
              </w:rPr>
            </w:pPr>
          </w:p>
        </w:tc>
        <w:tc>
          <w:tcPr>
            <w:tcW w:w="2555" w:type="dxa"/>
          </w:tcPr>
          <w:p w14:paraId="494C81C6" w14:textId="77777777" w:rsidR="00690ECE" w:rsidRPr="00DB6CFD" w:rsidRDefault="00690ECE" w:rsidP="001D46EC">
            <w:pPr>
              <w:rPr>
                <w:ins w:id="449" w:author="Utilisateur de Microsoft Office" w:date="2016-03-20T17:51:00Z"/>
                <w:rFonts w:ascii="Times New Roman" w:hAnsi="Times New Roman"/>
                <w:sz w:val="14"/>
                <w:szCs w:val="14"/>
                <w:lang w:val="en-US"/>
              </w:rPr>
            </w:pPr>
            <w:ins w:id="450" w:author="Utilisateur de Microsoft Office" w:date="2016-03-20T17:51:00Z">
              <w:r w:rsidRPr="00DB6CFD">
                <w:rPr>
                  <w:rFonts w:ascii="Times New Roman" w:hAnsi="Times New Roman"/>
                  <w:sz w:val="14"/>
                  <w:szCs w:val="14"/>
                  <w:lang w:val="en-US"/>
                </w:rPr>
                <w:t>IFOF</w:t>
              </w:r>
              <w:r>
                <w:rPr>
                  <w:rFonts w:ascii="Times New Roman" w:hAnsi="Times New Roman"/>
                  <w:sz w:val="14"/>
                  <w:szCs w:val="14"/>
                  <w:lang w:val="en-US"/>
                </w:rPr>
                <w:t xml:space="preserve"> and ILF</w:t>
              </w:r>
            </w:ins>
          </w:p>
        </w:tc>
        <w:tc>
          <w:tcPr>
            <w:tcW w:w="3121" w:type="dxa"/>
          </w:tcPr>
          <w:p w14:paraId="171B6219" w14:textId="77777777" w:rsidR="00690ECE" w:rsidRPr="00DB6CFD" w:rsidRDefault="00690ECE" w:rsidP="001D46EC">
            <w:pPr>
              <w:rPr>
                <w:ins w:id="451" w:author="Utilisateur de Microsoft Office" w:date="2016-03-20T17:51:00Z"/>
                <w:rFonts w:ascii="Times New Roman" w:hAnsi="Times New Roman"/>
                <w:sz w:val="14"/>
                <w:szCs w:val="14"/>
                <w:lang w:val="en-US"/>
              </w:rPr>
            </w:pPr>
            <w:ins w:id="452" w:author="Utilisateur de Microsoft Office" w:date="2016-03-20T17:51:00Z">
              <w:r w:rsidRPr="00DB6CFD">
                <w:rPr>
                  <w:rFonts w:ascii="Times New Roman" w:hAnsi="Times New Roman"/>
                  <w:sz w:val="14"/>
                  <w:szCs w:val="14"/>
                  <w:lang w:val="en-US"/>
                </w:rPr>
                <w:t>BA 45*</w:t>
              </w:r>
            </w:ins>
          </w:p>
        </w:tc>
        <w:tc>
          <w:tcPr>
            <w:tcW w:w="3357" w:type="dxa"/>
          </w:tcPr>
          <w:p w14:paraId="108F1268" w14:textId="77777777" w:rsidR="00690ECE" w:rsidRDefault="00690ECE" w:rsidP="001D46EC">
            <w:pPr>
              <w:rPr>
                <w:ins w:id="453" w:author="Utilisateur de Microsoft Office" w:date="2016-03-20T17:51:00Z"/>
                <w:rFonts w:ascii="Times New Roman" w:hAnsi="Times New Roman"/>
                <w:sz w:val="14"/>
                <w:szCs w:val="14"/>
                <w:lang w:val="en-US"/>
              </w:rPr>
            </w:pPr>
            <w:ins w:id="454" w:author="Utilisateur de Microsoft Office" w:date="2016-03-20T17:51:00Z">
              <w:r w:rsidRPr="00DB6CFD">
                <w:rPr>
                  <w:rFonts w:ascii="Times New Roman" w:hAnsi="Times New Roman"/>
                  <w:sz w:val="14"/>
                  <w:szCs w:val="14"/>
                  <w:lang w:val="en-US"/>
                </w:rPr>
                <w:t>Posterior temporal cortex</w:t>
              </w:r>
            </w:ins>
          </w:p>
        </w:tc>
      </w:tr>
      <w:tr w:rsidR="00690ECE" w:rsidRPr="0065712E" w14:paraId="561C4FE6" w14:textId="77777777" w:rsidTr="001D46EC">
        <w:trPr>
          <w:trHeight w:val="223"/>
          <w:ins w:id="455" w:author="Utilisateur de Microsoft Office" w:date="2016-03-20T17:51:00Z"/>
        </w:trPr>
        <w:tc>
          <w:tcPr>
            <w:tcW w:w="2550" w:type="dxa"/>
            <w:tcBorders>
              <w:bottom w:val="single" w:sz="4" w:space="0" w:color="auto"/>
            </w:tcBorders>
          </w:tcPr>
          <w:p w14:paraId="35903FA0" w14:textId="77777777" w:rsidR="00690ECE" w:rsidRPr="0065712E" w:rsidRDefault="00690ECE" w:rsidP="001D46EC">
            <w:pPr>
              <w:jc w:val="center"/>
              <w:rPr>
                <w:ins w:id="456" w:author="Utilisateur de Microsoft Office" w:date="2016-03-20T17:51:00Z"/>
                <w:rFonts w:ascii="Times New Roman" w:hAnsi="Times New Roman" w:cs="Times New Roman"/>
                <w:sz w:val="14"/>
                <w:szCs w:val="14"/>
              </w:rPr>
            </w:pPr>
            <w:ins w:id="457" w:author="Utilisateur de Microsoft Office" w:date="2016-03-20T17:51:00Z">
              <w:r w:rsidRPr="00DB6CFD">
                <w:rPr>
                  <w:rFonts w:ascii="Times New Roman" w:hAnsi="Times New Roman"/>
                  <w:sz w:val="14"/>
                  <w:szCs w:val="14"/>
                  <w:lang w:val="en-US"/>
                </w:rPr>
                <w:t>Saur et al. (2008)</w:t>
              </w:r>
              <w:r>
                <w:rPr>
                  <w:rFonts w:ascii="Times New Roman" w:hAnsi="Times New Roman"/>
                  <w:sz w:val="14"/>
                  <w:szCs w:val="14"/>
                  <w:lang w:val="en-US"/>
                </w:rPr>
                <w:t xml:space="preserve"> [5]</w:t>
              </w:r>
            </w:ins>
          </w:p>
        </w:tc>
        <w:tc>
          <w:tcPr>
            <w:tcW w:w="4399" w:type="dxa"/>
            <w:tcBorders>
              <w:bottom w:val="single" w:sz="4" w:space="0" w:color="auto"/>
            </w:tcBorders>
          </w:tcPr>
          <w:p w14:paraId="79E5A235" w14:textId="77777777" w:rsidR="00690ECE" w:rsidRPr="0065712E" w:rsidRDefault="00690ECE" w:rsidP="001D46EC">
            <w:pPr>
              <w:rPr>
                <w:ins w:id="458" w:author="Utilisateur de Microsoft Office" w:date="2016-03-20T17:51:00Z"/>
                <w:rFonts w:ascii="Times New Roman" w:hAnsi="Times New Roman" w:cs="Times New Roman"/>
                <w:sz w:val="14"/>
                <w:szCs w:val="14"/>
              </w:rPr>
            </w:pPr>
            <w:ins w:id="459" w:author="Utilisateur de Microsoft Office" w:date="2016-03-20T17:51:00Z">
              <w:r w:rsidRPr="00DB6CFD">
                <w:rPr>
                  <w:rFonts w:ascii="Times New Roman" w:hAnsi="Times New Roman"/>
                  <w:sz w:val="14"/>
                  <w:szCs w:val="14"/>
                  <w:lang w:val="en-US"/>
                </w:rPr>
                <w:t>DTI tractography  using multi-ROI approach and fMRI for seeding (33 healthy volunteers)</w:t>
              </w:r>
            </w:ins>
          </w:p>
        </w:tc>
        <w:tc>
          <w:tcPr>
            <w:tcW w:w="2555" w:type="dxa"/>
          </w:tcPr>
          <w:p w14:paraId="798CB739" w14:textId="77777777" w:rsidR="00690ECE" w:rsidRPr="0065712E" w:rsidRDefault="00690ECE" w:rsidP="001D46EC">
            <w:pPr>
              <w:rPr>
                <w:ins w:id="460" w:author="Utilisateur de Microsoft Office" w:date="2016-03-20T17:51:00Z"/>
                <w:rFonts w:ascii="Times New Roman" w:hAnsi="Times New Roman" w:cs="Times New Roman"/>
                <w:sz w:val="14"/>
                <w:szCs w:val="14"/>
              </w:rPr>
            </w:pPr>
            <w:ins w:id="461" w:author="Utilisateur de Microsoft Office" w:date="2016-03-20T17:51:00Z">
              <w:r w:rsidRPr="00DB6CFD">
                <w:rPr>
                  <w:rFonts w:ascii="Times New Roman" w:hAnsi="Times New Roman"/>
                  <w:sz w:val="14"/>
                  <w:szCs w:val="14"/>
                  <w:lang w:val="en-US"/>
                </w:rPr>
                <w:t>AF</w:t>
              </w:r>
              <w:r>
                <w:rPr>
                  <w:rFonts w:ascii="Times New Roman" w:hAnsi="Times New Roman"/>
                  <w:sz w:val="14"/>
                  <w:szCs w:val="14"/>
                  <w:lang w:val="en-US"/>
                </w:rPr>
                <w:t>/SLF III</w:t>
              </w:r>
            </w:ins>
          </w:p>
        </w:tc>
        <w:tc>
          <w:tcPr>
            <w:tcW w:w="3121" w:type="dxa"/>
          </w:tcPr>
          <w:p w14:paraId="265DFC2C" w14:textId="77777777" w:rsidR="00690ECE" w:rsidRPr="0065712E" w:rsidRDefault="00690ECE" w:rsidP="001D46EC">
            <w:pPr>
              <w:rPr>
                <w:ins w:id="462" w:author="Utilisateur de Microsoft Office" w:date="2016-03-20T17:51:00Z"/>
                <w:rFonts w:ascii="Times New Roman" w:hAnsi="Times New Roman" w:cs="Times New Roman"/>
                <w:sz w:val="14"/>
                <w:szCs w:val="14"/>
              </w:rPr>
            </w:pPr>
            <w:ins w:id="463" w:author="Utilisateur de Microsoft Office" w:date="2016-03-20T17:51:00Z">
              <w:r w:rsidRPr="00DB6CFD">
                <w:rPr>
                  <w:rFonts w:ascii="Times New Roman" w:hAnsi="Times New Roman"/>
                  <w:sz w:val="14"/>
                  <w:szCs w:val="14"/>
                  <w:lang w:val="en-US"/>
                </w:rPr>
                <w:t>Pars opercularis (BA 44)*, dPMC (BA 6)*</w:t>
              </w:r>
            </w:ins>
          </w:p>
        </w:tc>
        <w:tc>
          <w:tcPr>
            <w:tcW w:w="3357" w:type="dxa"/>
          </w:tcPr>
          <w:p w14:paraId="7E9FDE33" w14:textId="77777777" w:rsidR="00690ECE" w:rsidRPr="0065712E" w:rsidRDefault="00690ECE" w:rsidP="001D46EC">
            <w:pPr>
              <w:rPr>
                <w:ins w:id="464" w:author="Utilisateur de Microsoft Office" w:date="2016-03-20T17:51:00Z"/>
                <w:rFonts w:ascii="Times New Roman" w:hAnsi="Times New Roman" w:cs="Times New Roman"/>
                <w:sz w:val="14"/>
                <w:szCs w:val="14"/>
              </w:rPr>
            </w:pPr>
            <w:ins w:id="465" w:author="Utilisateur de Microsoft Office" w:date="2016-03-20T17:51:00Z">
              <w:r w:rsidRPr="00DB6CFD">
                <w:rPr>
                  <w:rFonts w:ascii="Times New Roman" w:hAnsi="Times New Roman"/>
                  <w:sz w:val="14"/>
                  <w:szCs w:val="14"/>
                  <w:lang w:val="en-US"/>
                </w:rPr>
                <w:t>pSTG*</w:t>
              </w:r>
            </w:ins>
          </w:p>
        </w:tc>
      </w:tr>
      <w:tr w:rsidR="00690ECE" w:rsidRPr="0065712E" w14:paraId="0353790F" w14:textId="77777777" w:rsidTr="001D46EC">
        <w:trPr>
          <w:trHeight w:val="223"/>
          <w:ins w:id="466" w:author="Utilisateur de Microsoft Office" w:date="2016-03-20T17:51:00Z"/>
        </w:trPr>
        <w:tc>
          <w:tcPr>
            <w:tcW w:w="2550" w:type="dxa"/>
            <w:tcBorders>
              <w:top w:val="single" w:sz="4" w:space="0" w:color="auto"/>
            </w:tcBorders>
          </w:tcPr>
          <w:p w14:paraId="173210AF" w14:textId="77777777" w:rsidR="00690ECE" w:rsidRPr="00DB6CFD" w:rsidRDefault="00690ECE" w:rsidP="001D46EC">
            <w:pPr>
              <w:jc w:val="center"/>
              <w:rPr>
                <w:ins w:id="467"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76B6D327" w14:textId="77777777" w:rsidR="00690ECE" w:rsidRPr="00DB6CFD" w:rsidRDefault="00690ECE" w:rsidP="001D46EC">
            <w:pPr>
              <w:rPr>
                <w:ins w:id="468" w:author="Utilisateur de Microsoft Office" w:date="2016-03-20T17:51:00Z"/>
                <w:rFonts w:ascii="Times New Roman" w:hAnsi="Times New Roman"/>
                <w:sz w:val="14"/>
                <w:szCs w:val="14"/>
                <w:lang w:val="en-US"/>
              </w:rPr>
            </w:pPr>
          </w:p>
        </w:tc>
        <w:tc>
          <w:tcPr>
            <w:tcW w:w="2555" w:type="dxa"/>
          </w:tcPr>
          <w:p w14:paraId="5ECF673E" w14:textId="77777777" w:rsidR="00690ECE" w:rsidRPr="00DB6CFD" w:rsidRDefault="00690ECE" w:rsidP="001D46EC">
            <w:pPr>
              <w:rPr>
                <w:ins w:id="469" w:author="Utilisateur de Microsoft Office" w:date="2016-03-20T17:51:00Z"/>
                <w:rFonts w:ascii="Times New Roman" w:hAnsi="Times New Roman"/>
                <w:sz w:val="14"/>
                <w:szCs w:val="14"/>
                <w:lang w:val="en-US"/>
              </w:rPr>
            </w:pPr>
            <w:ins w:id="470" w:author="Utilisateur de Microsoft Office" w:date="2016-03-20T17:51:00Z">
              <w:r>
                <w:rPr>
                  <w:rFonts w:ascii="Times New Roman" w:hAnsi="Times New Roman"/>
                  <w:sz w:val="14"/>
                  <w:szCs w:val="14"/>
                  <w:lang w:val="en-US"/>
                </w:rPr>
                <w:t>EmC</w:t>
              </w:r>
            </w:ins>
          </w:p>
        </w:tc>
        <w:tc>
          <w:tcPr>
            <w:tcW w:w="3121" w:type="dxa"/>
          </w:tcPr>
          <w:p w14:paraId="55B89AE7" w14:textId="77777777" w:rsidR="00690ECE" w:rsidRPr="00DB6CFD" w:rsidRDefault="00690ECE" w:rsidP="001D46EC">
            <w:pPr>
              <w:rPr>
                <w:ins w:id="471" w:author="Utilisateur de Microsoft Office" w:date="2016-03-20T17:51:00Z"/>
                <w:rFonts w:ascii="Times New Roman" w:hAnsi="Times New Roman"/>
                <w:sz w:val="14"/>
                <w:szCs w:val="14"/>
                <w:lang w:val="en-US"/>
              </w:rPr>
            </w:pPr>
            <w:ins w:id="472" w:author="Utilisateur de Microsoft Office" w:date="2016-03-20T17:51:00Z">
              <w:r w:rsidRPr="00DB6CFD">
                <w:rPr>
                  <w:rFonts w:ascii="Times New Roman" w:hAnsi="Times New Roman"/>
                  <w:sz w:val="14"/>
                  <w:szCs w:val="14"/>
                  <w:lang w:val="en-US"/>
                </w:rPr>
                <w:t>FOP*, Pars orbitalis and triangularis*</w:t>
              </w:r>
            </w:ins>
          </w:p>
        </w:tc>
        <w:tc>
          <w:tcPr>
            <w:tcW w:w="3357" w:type="dxa"/>
          </w:tcPr>
          <w:p w14:paraId="261B608B" w14:textId="77777777" w:rsidR="00690ECE" w:rsidRPr="00DB6CFD" w:rsidRDefault="00690ECE" w:rsidP="001D46EC">
            <w:pPr>
              <w:rPr>
                <w:ins w:id="473" w:author="Utilisateur de Microsoft Office" w:date="2016-03-20T17:51:00Z"/>
                <w:rFonts w:ascii="Times New Roman" w:hAnsi="Times New Roman"/>
                <w:sz w:val="14"/>
                <w:szCs w:val="14"/>
                <w:lang w:val="en-US"/>
              </w:rPr>
            </w:pPr>
            <w:ins w:id="474" w:author="Utilisateur de Microsoft Office" w:date="2016-03-20T17:51:00Z">
              <w:r w:rsidRPr="00DB6CFD">
                <w:rPr>
                  <w:rFonts w:ascii="Times New Roman" w:hAnsi="Times New Roman"/>
                  <w:sz w:val="14"/>
                  <w:szCs w:val="14"/>
                  <w:lang w:val="en-US"/>
                </w:rPr>
                <w:t>Fusiform gyrus*, a/pMTG*, a/pSTG*</w:t>
              </w:r>
            </w:ins>
          </w:p>
        </w:tc>
      </w:tr>
      <w:tr w:rsidR="00690ECE" w:rsidRPr="0065712E" w14:paraId="46CED107" w14:textId="77777777" w:rsidTr="001D46EC">
        <w:trPr>
          <w:trHeight w:val="223"/>
          <w:ins w:id="475" w:author="Utilisateur de Microsoft Office" w:date="2016-03-20T17:51:00Z"/>
        </w:trPr>
        <w:tc>
          <w:tcPr>
            <w:tcW w:w="2550" w:type="dxa"/>
            <w:tcBorders>
              <w:bottom w:val="single" w:sz="4" w:space="0" w:color="auto"/>
            </w:tcBorders>
          </w:tcPr>
          <w:p w14:paraId="3457EFA5" w14:textId="77777777" w:rsidR="00690ECE" w:rsidRPr="0065712E" w:rsidRDefault="00690ECE" w:rsidP="001D46EC">
            <w:pPr>
              <w:jc w:val="center"/>
              <w:rPr>
                <w:ins w:id="476" w:author="Utilisateur de Microsoft Office" w:date="2016-03-20T17:51:00Z"/>
                <w:rFonts w:ascii="Times New Roman" w:hAnsi="Times New Roman" w:cs="Times New Roman"/>
                <w:sz w:val="14"/>
                <w:szCs w:val="14"/>
              </w:rPr>
            </w:pPr>
            <w:ins w:id="477" w:author="Utilisateur de Microsoft Office" w:date="2016-03-20T17:51:00Z">
              <w:r w:rsidRPr="00DB6CFD">
                <w:rPr>
                  <w:rFonts w:ascii="Times New Roman" w:hAnsi="Times New Roman"/>
                  <w:sz w:val="14"/>
                  <w:szCs w:val="14"/>
                  <w:lang w:val="en-US"/>
                </w:rPr>
                <w:t>Frey et al. (2008)</w:t>
              </w:r>
              <w:r>
                <w:rPr>
                  <w:rFonts w:ascii="Times New Roman" w:hAnsi="Times New Roman"/>
                  <w:sz w:val="14"/>
                  <w:szCs w:val="14"/>
                  <w:lang w:val="en-US"/>
                </w:rPr>
                <w:t xml:space="preserve"> [6]</w:t>
              </w:r>
            </w:ins>
          </w:p>
        </w:tc>
        <w:tc>
          <w:tcPr>
            <w:tcW w:w="4399" w:type="dxa"/>
            <w:tcBorders>
              <w:bottom w:val="single" w:sz="4" w:space="0" w:color="auto"/>
            </w:tcBorders>
          </w:tcPr>
          <w:p w14:paraId="2C915374" w14:textId="77777777" w:rsidR="00690ECE" w:rsidRPr="0065712E" w:rsidRDefault="00690ECE" w:rsidP="001D46EC">
            <w:pPr>
              <w:rPr>
                <w:ins w:id="478" w:author="Utilisateur de Microsoft Office" w:date="2016-03-20T17:51:00Z"/>
                <w:rFonts w:ascii="Times New Roman" w:hAnsi="Times New Roman" w:cs="Times New Roman"/>
                <w:sz w:val="14"/>
                <w:szCs w:val="14"/>
              </w:rPr>
            </w:pPr>
            <w:ins w:id="479" w:author="Utilisateur de Microsoft Office" w:date="2016-03-20T17:51:00Z">
              <w:r w:rsidRPr="00DB6CFD">
                <w:rPr>
                  <w:rFonts w:ascii="Times New Roman" w:hAnsi="Times New Roman"/>
                  <w:sz w:val="14"/>
                  <w:szCs w:val="14"/>
                  <w:lang w:val="en-US"/>
                </w:rPr>
                <w:t>DTI tractography with double-ROI approach (12 healthy volunteers)</w:t>
              </w:r>
            </w:ins>
          </w:p>
        </w:tc>
        <w:tc>
          <w:tcPr>
            <w:tcW w:w="2555" w:type="dxa"/>
          </w:tcPr>
          <w:p w14:paraId="5E3B50B2" w14:textId="77777777" w:rsidR="00690ECE" w:rsidRPr="0065712E" w:rsidRDefault="00690ECE" w:rsidP="001D46EC">
            <w:pPr>
              <w:rPr>
                <w:ins w:id="480" w:author="Utilisateur de Microsoft Office" w:date="2016-03-20T17:51:00Z"/>
                <w:rFonts w:ascii="Times New Roman" w:hAnsi="Times New Roman" w:cs="Times New Roman"/>
                <w:sz w:val="14"/>
                <w:szCs w:val="14"/>
              </w:rPr>
            </w:pPr>
            <w:ins w:id="481" w:author="Utilisateur de Microsoft Office" w:date="2016-03-20T17:51:00Z">
              <w:r w:rsidRPr="00DB6CFD">
                <w:rPr>
                  <w:rFonts w:ascii="Times New Roman" w:hAnsi="Times New Roman"/>
                  <w:sz w:val="14"/>
                  <w:szCs w:val="14"/>
                  <w:lang w:val="en-US"/>
                </w:rPr>
                <w:t>AF</w:t>
              </w:r>
            </w:ins>
          </w:p>
        </w:tc>
        <w:tc>
          <w:tcPr>
            <w:tcW w:w="3121" w:type="dxa"/>
          </w:tcPr>
          <w:p w14:paraId="2493A86A" w14:textId="77777777" w:rsidR="00690ECE" w:rsidRPr="0065712E" w:rsidRDefault="00690ECE" w:rsidP="001D46EC">
            <w:pPr>
              <w:rPr>
                <w:ins w:id="482" w:author="Utilisateur de Microsoft Office" w:date="2016-03-20T17:51:00Z"/>
                <w:rFonts w:ascii="Times New Roman" w:hAnsi="Times New Roman" w:cs="Times New Roman"/>
                <w:sz w:val="14"/>
                <w:szCs w:val="14"/>
              </w:rPr>
            </w:pPr>
            <w:ins w:id="483" w:author="Utilisateur de Microsoft Office" w:date="2016-03-20T17:51:00Z">
              <w:r w:rsidRPr="00DB6CFD">
                <w:rPr>
                  <w:rFonts w:ascii="Times New Roman" w:hAnsi="Times New Roman"/>
                  <w:sz w:val="14"/>
                  <w:szCs w:val="14"/>
                  <w:lang w:val="en-US"/>
                </w:rPr>
                <w:t>Pars opercularis (BA 44)*, dPMC (BA 6)*</w:t>
              </w:r>
              <w:r>
                <w:rPr>
                  <w:rFonts w:ascii="Times New Roman" w:hAnsi="Times New Roman"/>
                  <w:sz w:val="14"/>
                  <w:szCs w:val="14"/>
                  <w:lang w:val="en-US"/>
                </w:rPr>
                <w:t>, BA 8</w:t>
              </w:r>
            </w:ins>
          </w:p>
        </w:tc>
        <w:tc>
          <w:tcPr>
            <w:tcW w:w="3357" w:type="dxa"/>
          </w:tcPr>
          <w:p w14:paraId="4FB0A5A0" w14:textId="77777777" w:rsidR="00690ECE" w:rsidRPr="0065712E" w:rsidRDefault="00690ECE" w:rsidP="001D46EC">
            <w:pPr>
              <w:rPr>
                <w:ins w:id="484" w:author="Utilisateur de Microsoft Office" w:date="2016-03-20T17:51:00Z"/>
                <w:rFonts w:ascii="Times New Roman" w:hAnsi="Times New Roman" w:cs="Times New Roman"/>
                <w:sz w:val="14"/>
                <w:szCs w:val="14"/>
              </w:rPr>
            </w:pPr>
            <w:ins w:id="485" w:author="Utilisateur de Microsoft Office" w:date="2016-03-20T17:51:00Z">
              <w:r w:rsidRPr="00DB6CFD">
                <w:rPr>
                  <w:rFonts w:ascii="Times New Roman" w:hAnsi="Times New Roman"/>
                  <w:sz w:val="14"/>
                  <w:szCs w:val="14"/>
                  <w:lang w:val="en-US"/>
                </w:rPr>
                <w:t>pSTG*</w:t>
              </w:r>
            </w:ins>
          </w:p>
        </w:tc>
      </w:tr>
      <w:tr w:rsidR="00690ECE" w:rsidRPr="0065712E" w14:paraId="266CCD3C" w14:textId="77777777" w:rsidTr="001D46EC">
        <w:trPr>
          <w:trHeight w:val="223"/>
          <w:ins w:id="486" w:author="Utilisateur de Microsoft Office" w:date="2016-03-20T17:51:00Z"/>
        </w:trPr>
        <w:tc>
          <w:tcPr>
            <w:tcW w:w="2550" w:type="dxa"/>
            <w:tcBorders>
              <w:top w:val="single" w:sz="4" w:space="0" w:color="auto"/>
            </w:tcBorders>
          </w:tcPr>
          <w:p w14:paraId="0735D496" w14:textId="77777777" w:rsidR="00690ECE" w:rsidRPr="00DB6CFD" w:rsidRDefault="00690ECE" w:rsidP="001D46EC">
            <w:pPr>
              <w:jc w:val="center"/>
              <w:rPr>
                <w:ins w:id="487"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37292634" w14:textId="77777777" w:rsidR="00690ECE" w:rsidRPr="00DB6CFD" w:rsidRDefault="00690ECE" w:rsidP="001D46EC">
            <w:pPr>
              <w:rPr>
                <w:ins w:id="488" w:author="Utilisateur de Microsoft Office" w:date="2016-03-20T17:51:00Z"/>
                <w:rFonts w:ascii="Times New Roman" w:hAnsi="Times New Roman"/>
                <w:sz w:val="14"/>
                <w:szCs w:val="14"/>
                <w:lang w:val="en-US"/>
              </w:rPr>
            </w:pPr>
          </w:p>
        </w:tc>
        <w:tc>
          <w:tcPr>
            <w:tcW w:w="2555" w:type="dxa"/>
          </w:tcPr>
          <w:p w14:paraId="40AB7D12" w14:textId="77777777" w:rsidR="00690ECE" w:rsidRPr="00DB6CFD" w:rsidRDefault="00690ECE" w:rsidP="001D46EC">
            <w:pPr>
              <w:rPr>
                <w:ins w:id="489" w:author="Utilisateur de Microsoft Office" w:date="2016-03-20T17:51:00Z"/>
                <w:rFonts w:ascii="Times New Roman" w:hAnsi="Times New Roman"/>
                <w:sz w:val="14"/>
                <w:szCs w:val="14"/>
                <w:lang w:val="en-US"/>
              </w:rPr>
            </w:pPr>
            <w:ins w:id="490" w:author="Utilisateur de Microsoft Office" w:date="2016-03-20T17:51:00Z">
              <w:r>
                <w:rPr>
                  <w:rFonts w:ascii="Times New Roman" w:hAnsi="Times New Roman"/>
                  <w:sz w:val="14"/>
                  <w:szCs w:val="14"/>
                  <w:lang w:val="en-US"/>
                </w:rPr>
                <w:t>SLF III</w:t>
              </w:r>
            </w:ins>
          </w:p>
        </w:tc>
        <w:tc>
          <w:tcPr>
            <w:tcW w:w="3121" w:type="dxa"/>
          </w:tcPr>
          <w:p w14:paraId="0DE9EFC3" w14:textId="77777777" w:rsidR="00690ECE" w:rsidRPr="00DB6CFD" w:rsidRDefault="00690ECE" w:rsidP="001D46EC">
            <w:pPr>
              <w:rPr>
                <w:ins w:id="491" w:author="Utilisateur de Microsoft Office" w:date="2016-03-20T17:51:00Z"/>
                <w:rFonts w:ascii="Times New Roman" w:hAnsi="Times New Roman"/>
                <w:sz w:val="14"/>
                <w:szCs w:val="14"/>
                <w:lang w:val="en-US"/>
              </w:rPr>
            </w:pPr>
            <w:ins w:id="492" w:author="Utilisateur de Microsoft Office" w:date="2016-03-20T17:51:00Z">
              <w:r w:rsidRPr="00DB6CFD">
                <w:rPr>
                  <w:rFonts w:ascii="Times New Roman" w:hAnsi="Times New Roman"/>
                  <w:sz w:val="14"/>
                  <w:szCs w:val="14"/>
                  <w:lang w:val="en-US"/>
                </w:rPr>
                <w:t>BA 44*</w:t>
              </w:r>
            </w:ins>
          </w:p>
        </w:tc>
        <w:tc>
          <w:tcPr>
            <w:tcW w:w="3357" w:type="dxa"/>
          </w:tcPr>
          <w:p w14:paraId="629FC59C" w14:textId="77777777" w:rsidR="00690ECE" w:rsidRPr="00DB6CFD" w:rsidRDefault="00690ECE" w:rsidP="001D46EC">
            <w:pPr>
              <w:rPr>
                <w:ins w:id="493" w:author="Utilisateur de Microsoft Office" w:date="2016-03-20T17:51:00Z"/>
                <w:rFonts w:ascii="Times New Roman" w:hAnsi="Times New Roman"/>
                <w:sz w:val="14"/>
                <w:szCs w:val="14"/>
                <w:lang w:val="en-US"/>
              </w:rPr>
            </w:pPr>
            <w:ins w:id="494" w:author="Utilisateur de Microsoft Office" w:date="2016-03-20T17:51:00Z">
              <w:r w:rsidRPr="00DB6CFD">
                <w:rPr>
                  <w:rFonts w:ascii="Times New Roman" w:hAnsi="Times New Roman"/>
                  <w:sz w:val="14"/>
                  <w:szCs w:val="14"/>
                  <w:lang w:val="en-US"/>
                </w:rPr>
                <w:t>SMG*</w:t>
              </w:r>
            </w:ins>
          </w:p>
        </w:tc>
      </w:tr>
      <w:tr w:rsidR="00690ECE" w:rsidRPr="0065712E" w14:paraId="7FB99B96" w14:textId="77777777" w:rsidTr="001D46EC">
        <w:trPr>
          <w:trHeight w:val="223"/>
          <w:ins w:id="495" w:author="Utilisateur de Microsoft Office" w:date="2016-03-20T17:51:00Z"/>
        </w:trPr>
        <w:tc>
          <w:tcPr>
            <w:tcW w:w="2550" w:type="dxa"/>
          </w:tcPr>
          <w:p w14:paraId="370A4F4A" w14:textId="77777777" w:rsidR="00690ECE" w:rsidRPr="0065712E" w:rsidRDefault="00690ECE" w:rsidP="001D46EC">
            <w:pPr>
              <w:jc w:val="center"/>
              <w:rPr>
                <w:ins w:id="496" w:author="Utilisateur de Microsoft Office" w:date="2016-03-20T17:51:00Z"/>
                <w:rFonts w:ascii="Times New Roman" w:hAnsi="Times New Roman" w:cs="Times New Roman"/>
                <w:sz w:val="14"/>
                <w:szCs w:val="14"/>
              </w:rPr>
            </w:pPr>
            <w:ins w:id="497" w:author="Utilisateur de Microsoft Office" w:date="2016-03-20T17:51:00Z">
              <w:r w:rsidRPr="00DB6CFD">
                <w:rPr>
                  <w:rFonts w:ascii="Times New Roman" w:hAnsi="Times New Roman"/>
                  <w:sz w:val="14"/>
                  <w:szCs w:val="14"/>
                  <w:lang w:val="en-US"/>
                </w:rPr>
                <w:t>Glasser and Rilling (2008)</w:t>
              </w:r>
              <w:r>
                <w:rPr>
                  <w:rFonts w:ascii="Times New Roman" w:hAnsi="Times New Roman"/>
                  <w:sz w:val="14"/>
                  <w:szCs w:val="14"/>
                  <w:lang w:val="en-US"/>
                </w:rPr>
                <w:t xml:space="preserve"> [7]</w:t>
              </w:r>
            </w:ins>
          </w:p>
        </w:tc>
        <w:tc>
          <w:tcPr>
            <w:tcW w:w="4399" w:type="dxa"/>
          </w:tcPr>
          <w:p w14:paraId="21909137" w14:textId="77777777" w:rsidR="00690ECE" w:rsidRPr="0065712E" w:rsidRDefault="00690ECE" w:rsidP="001D46EC">
            <w:pPr>
              <w:rPr>
                <w:ins w:id="498" w:author="Utilisateur de Microsoft Office" w:date="2016-03-20T17:51:00Z"/>
                <w:rFonts w:ascii="Times New Roman" w:hAnsi="Times New Roman" w:cs="Times New Roman"/>
                <w:sz w:val="14"/>
                <w:szCs w:val="14"/>
              </w:rPr>
            </w:pPr>
            <w:ins w:id="499" w:author="Utilisateur de Microsoft Office" w:date="2016-03-20T17:51:00Z">
              <w:r w:rsidRPr="00DB6CFD">
                <w:rPr>
                  <w:rFonts w:ascii="Times New Roman" w:hAnsi="Times New Roman"/>
                  <w:sz w:val="14"/>
                  <w:szCs w:val="14"/>
                  <w:lang w:val="en-US"/>
                </w:rPr>
                <w:t>DTI tractography with double-ROI approach (20 healthy volunteers)</w:t>
              </w:r>
            </w:ins>
          </w:p>
        </w:tc>
        <w:tc>
          <w:tcPr>
            <w:tcW w:w="2555" w:type="dxa"/>
          </w:tcPr>
          <w:p w14:paraId="421FC1D3" w14:textId="77777777" w:rsidR="00690ECE" w:rsidRPr="0065712E" w:rsidRDefault="00690ECE" w:rsidP="001D46EC">
            <w:pPr>
              <w:rPr>
                <w:ins w:id="500" w:author="Utilisateur de Microsoft Office" w:date="2016-03-20T17:51:00Z"/>
                <w:rFonts w:ascii="Times New Roman" w:hAnsi="Times New Roman" w:cs="Times New Roman"/>
                <w:sz w:val="14"/>
                <w:szCs w:val="14"/>
              </w:rPr>
            </w:pPr>
            <w:ins w:id="501" w:author="Utilisateur de Microsoft Office" w:date="2016-03-20T17:51:00Z">
              <w:r w:rsidRPr="00DB6CFD">
                <w:rPr>
                  <w:rFonts w:ascii="Times New Roman" w:hAnsi="Times New Roman"/>
                  <w:sz w:val="14"/>
                  <w:szCs w:val="14"/>
                  <w:lang w:val="en-US"/>
                </w:rPr>
                <w:t>AF</w:t>
              </w:r>
            </w:ins>
          </w:p>
        </w:tc>
        <w:tc>
          <w:tcPr>
            <w:tcW w:w="3121" w:type="dxa"/>
          </w:tcPr>
          <w:p w14:paraId="575B8322" w14:textId="77777777" w:rsidR="00690ECE" w:rsidRPr="0065712E" w:rsidRDefault="00690ECE" w:rsidP="001D46EC">
            <w:pPr>
              <w:rPr>
                <w:ins w:id="502" w:author="Utilisateur de Microsoft Office" w:date="2016-03-20T17:51:00Z"/>
                <w:rFonts w:ascii="Times New Roman" w:hAnsi="Times New Roman" w:cs="Times New Roman"/>
                <w:sz w:val="14"/>
                <w:szCs w:val="14"/>
              </w:rPr>
            </w:pPr>
            <w:ins w:id="503" w:author="Utilisateur de Microsoft Office" w:date="2016-03-20T17:51:00Z">
              <w:r w:rsidRPr="00DB6CFD">
                <w:rPr>
                  <w:rFonts w:ascii="Times New Roman" w:hAnsi="Times New Roman"/>
                  <w:sz w:val="14"/>
                  <w:szCs w:val="14"/>
                  <w:lang w:val="en-US"/>
                </w:rPr>
                <w:t>BA 6/9</w:t>
              </w:r>
              <w:r>
                <w:rPr>
                  <w:rFonts w:ascii="Times New Roman" w:hAnsi="Times New Roman"/>
                  <w:sz w:val="14"/>
                  <w:szCs w:val="14"/>
                  <w:lang w:val="en-US"/>
                </w:rPr>
                <w:t>/44/45</w:t>
              </w:r>
            </w:ins>
          </w:p>
        </w:tc>
        <w:tc>
          <w:tcPr>
            <w:tcW w:w="3357" w:type="dxa"/>
          </w:tcPr>
          <w:p w14:paraId="6CC29421" w14:textId="77777777" w:rsidR="00690ECE" w:rsidRPr="0065712E" w:rsidRDefault="00690ECE" w:rsidP="001D46EC">
            <w:pPr>
              <w:rPr>
                <w:ins w:id="504" w:author="Utilisateur de Microsoft Office" w:date="2016-03-20T17:51:00Z"/>
                <w:rFonts w:ascii="Times New Roman" w:hAnsi="Times New Roman" w:cs="Times New Roman"/>
                <w:sz w:val="14"/>
                <w:szCs w:val="14"/>
              </w:rPr>
            </w:pPr>
            <w:ins w:id="505" w:author="Utilisateur de Microsoft Office" w:date="2016-03-20T17:51:00Z">
              <w:r w:rsidRPr="00DB6CFD">
                <w:rPr>
                  <w:rFonts w:ascii="Times New Roman" w:hAnsi="Times New Roman"/>
                  <w:sz w:val="14"/>
                  <w:szCs w:val="14"/>
                  <w:lang w:val="en-US"/>
                </w:rPr>
                <w:t>pSTG (BA 22), pMTG (BA21/37)</w:t>
              </w:r>
            </w:ins>
          </w:p>
        </w:tc>
      </w:tr>
      <w:tr w:rsidR="00690ECE" w:rsidRPr="0065712E" w14:paraId="154D0392" w14:textId="77777777" w:rsidTr="001D46EC">
        <w:trPr>
          <w:trHeight w:val="223"/>
          <w:ins w:id="506" w:author="Utilisateur de Microsoft Office" w:date="2016-03-20T17:51:00Z"/>
        </w:trPr>
        <w:tc>
          <w:tcPr>
            <w:tcW w:w="2550" w:type="dxa"/>
            <w:tcBorders>
              <w:bottom w:val="single" w:sz="4" w:space="0" w:color="auto"/>
            </w:tcBorders>
          </w:tcPr>
          <w:p w14:paraId="0E92D563" w14:textId="77777777" w:rsidR="00690ECE" w:rsidRPr="0065712E" w:rsidRDefault="00690ECE" w:rsidP="001D46EC">
            <w:pPr>
              <w:jc w:val="center"/>
              <w:rPr>
                <w:ins w:id="507" w:author="Utilisateur de Microsoft Office" w:date="2016-03-20T17:51:00Z"/>
                <w:rFonts w:ascii="Times New Roman" w:hAnsi="Times New Roman" w:cs="Times New Roman"/>
                <w:sz w:val="14"/>
                <w:szCs w:val="14"/>
              </w:rPr>
            </w:pPr>
            <w:ins w:id="508" w:author="Utilisateur de Microsoft Office" w:date="2016-03-20T17:51:00Z">
              <w:r w:rsidRPr="00DB6CFD">
                <w:rPr>
                  <w:rFonts w:ascii="Times New Roman" w:hAnsi="Times New Roman"/>
                  <w:sz w:val="14"/>
                  <w:szCs w:val="14"/>
                  <w:lang w:val="en-US"/>
                </w:rPr>
                <w:t>Hua et al. (2009)</w:t>
              </w:r>
              <w:r>
                <w:rPr>
                  <w:rFonts w:ascii="Times New Roman" w:hAnsi="Times New Roman"/>
                  <w:sz w:val="14"/>
                  <w:szCs w:val="14"/>
                  <w:lang w:val="en-US"/>
                </w:rPr>
                <w:t xml:space="preserve"> [8]</w:t>
              </w:r>
            </w:ins>
          </w:p>
        </w:tc>
        <w:tc>
          <w:tcPr>
            <w:tcW w:w="4399" w:type="dxa"/>
            <w:tcBorders>
              <w:bottom w:val="single" w:sz="4" w:space="0" w:color="auto"/>
            </w:tcBorders>
          </w:tcPr>
          <w:p w14:paraId="3210EF3D" w14:textId="77777777" w:rsidR="00690ECE" w:rsidRPr="0065712E" w:rsidRDefault="00690ECE" w:rsidP="001D46EC">
            <w:pPr>
              <w:rPr>
                <w:ins w:id="509" w:author="Utilisateur de Microsoft Office" w:date="2016-03-20T17:51:00Z"/>
                <w:rFonts w:ascii="Times New Roman" w:hAnsi="Times New Roman" w:cs="Times New Roman"/>
                <w:sz w:val="14"/>
                <w:szCs w:val="14"/>
              </w:rPr>
            </w:pPr>
            <w:ins w:id="510" w:author="Utilisateur de Microsoft Office" w:date="2016-03-20T17:51:00Z">
              <w:r w:rsidRPr="00DB6CFD">
                <w:rPr>
                  <w:rFonts w:ascii="Times New Roman" w:hAnsi="Times New Roman"/>
                  <w:sz w:val="14"/>
                  <w:szCs w:val="14"/>
                  <w:lang w:val="en-US"/>
                </w:rPr>
                <w:t>DTI tractography with multi-ROI approach (28 healthy volunteers)</w:t>
              </w:r>
            </w:ins>
          </w:p>
        </w:tc>
        <w:tc>
          <w:tcPr>
            <w:tcW w:w="2555" w:type="dxa"/>
          </w:tcPr>
          <w:p w14:paraId="4EB6BA72" w14:textId="77777777" w:rsidR="00690ECE" w:rsidRPr="0065712E" w:rsidRDefault="00690ECE" w:rsidP="001D46EC">
            <w:pPr>
              <w:rPr>
                <w:ins w:id="511" w:author="Utilisateur de Microsoft Office" w:date="2016-03-20T17:51:00Z"/>
                <w:rFonts w:ascii="Times New Roman" w:hAnsi="Times New Roman" w:cs="Times New Roman"/>
                <w:sz w:val="14"/>
                <w:szCs w:val="14"/>
              </w:rPr>
            </w:pPr>
            <w:ins w:id="512" w:author="Utilisateur de Microsoft Office" w:date="2016-03-20T17:51:00Z">
              <w:r>
                <w:rPr>
                  <w:rFonts w:ascii="Times New Roman" w:hAnsi="Times New Roman"/>
                  <w:sz w:val="14"/>
                  <w:szCs w:val="14"/>
                  <w:lang w:val="en-US"/>
                </w:rPr>
                <w:t>UF</w:t>
              </w:r>
            </w:ins>
          </w:p>
        </w:tc>
        <w:tc>
          <w:tcPr>
            <w:tcW w:w="3121" w:type="dxa"/>
          </w:tcPr>
          <w:p w14:paraId="531B8599" w14:textId="77777777" w:rsidR="00690ECE" w:rsidRPr="0065712E" w:rsidRDefault="00690ECE" w:rsidP="001D46EC">
            <w:pPr>
              <w:rPr>
                <w:ins w:id="513" w:author="Utilisateur de Microsoft Office" w:date="2016-03-20T17:51:00Z"/>
                <w:rFonts w:ascii="Times New Roman" w:hAnsi="Times New Roman" w:cs="Times New Roman"/>
                <w:sz w:val="14"/>
                <w:szCs w:val="14"/>
              </w:rPr>
            </w:pPr>
            <w:ins w:id="514" w:author="Utilisateur de Microsoft Office" w:date="2016-03-20T17:51:00Z">
              <w:r w:rsidRPr="00DB6CFD">
                <w:rPr>
                  <w:rFonts w:ascii="Times New Roman" w:hAnsi="Times New Roman"/>
                  <w:sz w:val="14"/>
                  <w:szCs w:val="14"/>
                  <w:lang w:val="en-US"/>
                </w:rPr>
                <w:t>FP (BA</w:t>
              </w:r>
              <w:r>
                <w:rPr>
                  <w:rFonts w:ascii="Times New Roman" w:hAnsi="Times New Roman"/>
                  <w:sz w:val="14"/>
                  <w:szCs w:val="14"/>
                  <w:lang w:val="en-US"/>
                </w:rPr>
                <w:t xml:space="preserve"> 10)</w:t>
              </w:r>
            </w:ins>
          </w:p>
        </w:tc>
        <w:tc>
          <w:tcPr>
            <w:tcW w:w="3357" w:type="dxa"/>
          </w:tcPr>
          <w:p w14:paraId="61E124C8" w14:textId="77777777" w:rsidR="00690ECE" w:rsidRPr="0065712E" w:rsidRDefault="00690ECE" w:rsidP="001D46EC">
            <w:pPr>
              <w:rPr>
                <w:ins w:id="515" w:author="Utilisateur de Microsoft Office" w:date="2016-03-20T17:51:00Z"/>
                <w:rFonts w:ascii="Times New Roman" w:hAnsi="Times New Roman" w:cs="Times New Roman"/>
                <w:sz w:val="14"/>
                <w:szCs w:val="14"/>
              </w:rPr>
            </w:pPr>
            <w:ins w:id="516" w:author="Utilisateur de Microsoft Office" w:date="2016-03-20T17:51:00Z">
              <w:r>
                <w:rPr>
                  <w:rFonts w:ascii="Times New Roman" w:hAnsi="Times New Roman"/>
                  <w:sz w:val="14"/>
                  <w:szCs w:val="14"/>
                  <w:lang w:val="en-US"/>
                </w:rPr>
                <w:t>TP (BA 38)</w:t>
              </w:r>
            </w:ins>
          </w:p>
        </w:tc>
      </w:tr>
      <w:tr w:rsidR="00690ECE" w:rsidRPr="0065712E" w14:paraId="3B0AF6BA" w14:textId="77777777" w:rsidTr="001D46EC">
        <w:trPr>
          <w:trHeight w:val="223"/>
          <w:ins w:id="517" w:author="Utilisateur de Microsoft Office" w:date="2016-03-20T17:51:00Z"/>
        </w:trPr>
        <w:tc>
          <w:tcPr>
            <w:tcW w:w="2550" w:type="dxa"/>
            <w:tcBorders>
              <w:top w:val="single" w:sz="4" w:space="0" w:color="auto"/>
              <w:bottom w:val="single" w:sz="4" w:space="0" w:color="auto"/>
            </w:tcBorders>
          </w:tcPr>
          <w:p w14:paraId="468EB5A1" w14:textId="77777777" w:rsidR="00690ECE" w:rsidRPr="00DB6CFD" w:rsidRDefault="00690ECE" w:rsidP="001D46EC">
            <w:pPr>
              <w:jc w:val="center"/>
              <w:rPr>
                <w:ins w:id="518"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6BDAC72A" w14:textId="77777777" w:rsidR="00690ECE" w:rsidRPr="00DB6CFD" w:rsidRDefault="00690ECE" w:rsidP="001D46EC">
            <w:pPr>
              <w:rPr>
                <w:ins w:id="519" w:author="Utilisateur de Microsoft Office" w:date="2016-03-20T17:51:00Z"/>
                <w:rFonts w:ascii="Times New Roman" w:hAnsi="Times New Roman"/>
                <w:sz w:val="14"/>
                <w:szCs w:val="14"/>
                <w:lang w:val="en-US"/>
              </w:rPr>
            </w:pPr>
          </w:p>
        </w:tc>
        <w:tc>
          <w:tcPr>
            <w:tcW w:w="2555" w:type="dxa"/>
          </w:tcPr>
          <w:p w14:paraId="431782C1" w14:textId="77777777" w:rsidR="00690ECE" w:rsidRDefault="00690ECE" w:rsidP="001D46EC">
            <w:pPr>
              <w:rPr>
                <w:ins w:id="520" w:author="Utilisateur de Microsoft Office" w:date="2016-03-20T17:51:00Z"/>
                <w:rFonts w:ascii="Times New Roman" w:hAnsi="Times New Roman"/>
                <w:sz w:val="14"/>
                <w:szCs w:val="14"/>
                <w:lang w:val="en-US"/>
              </w:rPr>
            </w:pPr>
            <w:ins w:id="521" w:author="Utilisateur de Microsoft Office" w:date="2016-03-20T17:51:00Z">
              <w:r>
                <w:rPr>
                  <w:rFonts w:ascii="Times New Roman" w:hAnsi="Times New Roman"/>
                  <w:sz w:val="14"/>
                  <w:szCs w:val="14"/>
                  <w:lang w:val="en-US"/>
                </w:rPr>
                <w:t>ILF</w:t>
              </w:r>
            </w:ins>
          </w:p>
        </w:tc>
        <w:tc>
          <w:tcPr>
            <w:tcW w:w="3121" w:type="dxa"/>
          </w:tcPr>
          <w:p w14:paraId="7800008C" w14:textId="77777777" w:rsidR="00690ECE" w:rsidRPr="00DB6CFD"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22" w:author="Utilisateur de Microsoft Office" w:date="2016-03-20T17:51:00Z"/>
                <w:rFonts w:ascii="Times New Roman" w:hAnsi="Times New Roman"/>
                <w:sz w:val="14"/>
                <w:szCs w:val="14"/>
                <w:lang w:val="en-US"/>
              </w:rPr>
            </w:pPr>
            <w:ins w:id="523" w:author="Utilisateur de Microsoft Office" w:date="2016-03-20T17:51:00Z">
              <w:r w:rsidRPr="00DB6CFD">
                <w:rPr>
                  <w:rFonts w:ascii="Times New Roman" w:hAnsi="Times New Roman"/>
                  <w:sz w:val="14"/>
                  <w:szCs w:val="14"/>
                  <w:lang w:val="en-US"/>
                </w:rPr>
                <w:t>TP (BA 38)</w:t>
              </w:r>
            </w:ins>
          </w:p>
        </w:tc>
        <w:tc>
          <w:tcPr>
            <w:tcW w:w="3357" w:type="dxa"/>
          </w:tcPr>
          <w:p w14:paraId="33220447" w14:textId="77777777" w:rsidR="00690ECE" w:rsidRDefault="00690ECE" w:rsidP="001D46EC">
            <w:pPr>
              <w:rPr>
                <w:ins w:id="524" w:author="Utilisateur de Microsoft Office" w:date="2016-03-20T17:51:00Z"/>
                <w:rFonts w:ascii="Times New Roman" w:hAnsi="Times New Roman"/>
                <w:sz w:val="14"/>
                <w:szCs w:val="14"/>
                <w:lang w:val="en-US"/>
              </w:rPr>
            </w:pPr>
            <w:ins w:id="525" w:author="Utilisateur de Microsoft Office" w:date="2016-03-20T17:51:00Z">
              <w:r w:rsidRPr="00DB6CFD">
                <w:rPr>
                  <w:rFonts w:ascii="Times New Roman" w:hAnsi="Times New Roman"/>
                  <w:sz w:val="14"/>
                  <w:szCs w:val="14"/>
                  <w:lang w:val="en-US"/>
                </w:rPr>
                <w:t>OL (BA 18/19)</w:t>
              </w:r>
            </w:ins>
          </w:p>
        </w:tc>
      </w:tr>
      <w:tr w:rsidR="00690ECE" w:rsidRPr="0065712E" w14:paraId="2A57C3DE" w14:textId="77777777" w:rsidTr="001D46EC">
        <w:trPr>
          <w:trHeight w:val="223"/>
          <w:ins w:id="526" w:author="Utilisateur de Microsoft Office" w:date="2016-03-20T17:51:00Z"/>
        </w:trPr>
        <w:tc>
          <w:tcPr>
            <w:tcW w:w="2550" w:type="dxa"/>
            <w:tcBorders>
              <w:top w:val="single" w:sz="4" w:space="0" w:color="auto"/>
            </w:tcBorders>
          </w:tcPr>
          <w:p w14:paraId="2EA81CBB" w14:textId="77777777" w:rsidR="00690ECE" w:rsidRPr="00DB6CFD" w:rsidRDefault="00690ECE" w:rsidP="001D46EC">
            <w:pPr>
              <w:jc w:val="center"/>
              <w:rPr>
                <w:ins w:id="527"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0262FFA3" w14:textId="77777777" w:rsidR="00690ECE" w:rsidRPr="00DB6CFD" w:rsidRDefault="00690ECE" w:rsidP="001D46EC">
            <w:pPr>
              <w:rPr>
                <w:ins w:id="528" w:author="Utilisateur de Microsoft Office" w:date="2016-03-20T17:51:00Z"/>
                <w:rFonts w:ascii="Times New Roman" w:hAnsi="Times New Roman"/>
                <w:sz w:val="14"/>
                <w:szCs w:val="14"/>
                <w:lang w:val="en-US"/>
              </w:rPr>
            </w:pPr>
          </w:p>
        </w:tc>
        <w:tc>
          <w:tcPr>
            <w:tcW w:w="2555" w:type="dxa"/>
          </w:tcPr>
          <w:p w14:paraId="2AF5D18E" w14:textId="77777777" w:rsidR="00690ECE" w:rsidRDefault="00690ECE" w:rsidP="001D46EC">
            <w:pPr>
              <w:rPr>
                <w:ins w:id="529" w:author="Utilisateur de Microsoft Office" w:date="2016-03-20T17:51:00Z"/>
                <w:rFonts w:ascii="Times New Roman" w:hAnsi="Times New Roman"/>
                <w:sz w:val="14"/>
                <w:szCs w:val="14"/>
                <w:lang w:val="en-US"/>
              </w:rPr>
            </w:pPr>
            <w:ins w:id="530" w:author="Utilisateur de Microsoft Office" w:date="2016-03-20T17:51:00Z">
              <w:r>
                <w:rPr>
                  <w:rFonts w:ascii="Times New Roman" w:hAnsi="Times New Roman"/>
                  <w:sz w:val="14"/>
                  <w:szCs w:val="14"/>
                  <w:lang w:val="en-US"/>
                </w:rPr>
                <w:t>IFOF</w:t>
              </w:r>
            </w:ins>
          </w:p>
        </w:tc>
        <w:tc>
          <w:tcPr>
            <w:tcW w:w="3121" w:type="dxa"/>
          </w:tcPr>
          <w:p w14:paraId="3374F70D" w14:textId="77777777" w:rsidR="00690ECE" w:rsidRPr="00DB6CFD"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31" w:author="Utilisateur de Microsoft Office" w:date="2016-03-20T17:51:00Z"/>
                <w:rFonts w:ascii="Times New Roman" w:hAnsi="Times New Roman"/>
                <w:sz w:val="14"/>
                <w:szCs w:val="14"/>
                <w:lang w:val="en-US"/>
              </w:rPr>
            </w:pPr>
            <w:ins w:id="532" w:author="Utilisateur de Microsoft Office" w:date="2016-03-20T17:51:00Z">
              <w:r>
                <w:rPr>
                  <w:rFonts w:ascii="Times New Roman" w:hAnsi="Times New Roman"/>
                  <w:sz w:val="14"/>
                  <w:szCs w:val="14"/>
                  <w:lang w:val="en-US"/>
                </w:rPr>
                <w:t>OL (BA 18/19)</w:t>
              </w:r>
            </w:ins>
          </w:p>
        </w:tc>
        <w:tc>
          <w:tcPr>
            <w:tcW w:w="3357" w:type="dxa"/>
          </w:tcPr>
          <w:p w14:paraId="29367CA0" w14:textId="77777777" w:rsidR="00690ECE" w:rsidRPr="00DB6CFD" w:rsidRDefault="00690ECE" w:rsidP="001D46EC">
            <w:pPr>
              <w:rPr>
                <w:ins w:id="533" w:author="Utilisateur de Microsoft Office" w:date="2016-03-20T17:51:00Z"/>
                <w:rFonts w:ascii="Times New Roman" w:hAnsi="Times New Roman"/>
                <w:sz w:val="14"/>
                <w:szCs w:val="14"/>
                <w:lang w:val="en-US"/>
              </w:rPr>
            </w:pPr>
            <w:ins w:id="534" w:author="Utilisateur de Microsoft Office" w:date="2016-03-20T17:51:00Z">
              <w:r>
                <w:rPr>
                  <w:rFonts w:ascii="Times New Roman" w:hAnsi="Times New Roman"/>
                  <w:sz w:val="14"/>
                  <w:szCs w:val="14"/>
                  <w:lang w:val="en-US"/>
                </w:rPr>
                <w:t>FP (BA 10)</w:t>
              </w:r>
            </w:ins>
          </w:p>
        </w:tc>
      </w:tr>
      <w:tr w:rsidR="00690ECE" w:rsidRPr="0065712E" w14:paraId="184E1D86" w14:textId="77777777" w:rsidTr="001D46EC">
        <w:trPr>
          <w:trHeight w:val="223"/>
          <w:ins w:id="535" w:author="Utilisateur de Microsoft Office" w:date="2016-03-20T17:51:00Z"/>
        </w:trPr>
        <w:tc>
          <w:tcPr>
            <w:tcW w:w="2550" w:type="dxa"/>
          </w:tcPr>
          <w:p w14:paraId="0401E8E7" w14:textId="77777777" w:rsidR="00690ECE" w:rsidRPr="0065712E" w:rsidRDefault="00690ECE" w:rsidP="001D46EC">
            <w:pPr>
              <w:jc w:val="center"/>
              <w:rPr>
                <w:ins w:id="536" w:author="Utilisateur de Microsoft Office" w:date="2016-03-20T17:51:00Z"/>
                <w:rFonts w:ascii="Times New Roman" w:hAnsi="Times New Roman" w:cs="Times New Roman"/>
                <w:sz w:val="14"/>
                <w:szCs w:val="14"/>
              </w:rPr>
            </w:pPr>
            <w:ins w:id="537" w:author="Utilisateur de Microsoft Office" w:date="2016-03-20T17:51:00Z">
              <w:r>
                <w:rPr>
                  <w:rFonts w:ascii="Times New Roman" w:hAnsi="Times New Roman" w:cs="Times New Roman"/>
                  <w:sz w:val="14"/>
                  <w:szCs w:val="14"/>
                </w:rPr>
                <w:t xml:space="preserve">Makris et al. (2009) </w:t>
              </w:r>
              <w:r>
                <w:rPr>
                  <w:rFonts w:ascii="Times New Roman" w:hAnsi="Times New Roman"/>
                  <w:sz w:val="14"/>
                  <w:szCs w:val="14"/>
                  <w:lang w:val="en-US"/>
                </w:rPr>
                <w:t>[9]</w:t>
              </w:r>
            </w:ins>
          </w:p>
        </w:tc>
        <w:tc>
          <w:tcPr>
            <w:tcW w:w="4399" w:type="dxa"/>
          </w:tcPr>
          <w:p w14:paraId="5850A3CF" w14:textId="77777777" w:rsidR="00690ECE" w:rsidRPr="0065712E" w:rsidRDefault="00690ECE" w:rsidP="001D46EC">
            <w:pPr>
              <w:rPr>
                <w:ins w:id="538" w:author="Utilisateur de Microsoft Office" w:date="2016-03-20T17:51:00Z"/>
                <w:rFonts w:ascii="Times New Roman" w:hAnsi="Times New Roman" w:cs="Times New Roman"/>
                <w:sz w:val="14"/>
                <w:szCs w:val="14"/>
              </w:rPr>
            </w:pPr>
            <w:ins w:id="539" w:author="Utilisateur de Microsoft Office" w:date="2016-03-20T17:51:00Z">
              <w:r w:rsidRPr="00DB6CFD">
                <w:rPr>
                  <w:rFonts w:ascii="Times New Roman" w:hAnsi="Times New Roman"/>
                  <w:sz w:val="14"/>
                  <w:szCs w:val="14"/>
                  <w:lang w:val="en-US"/>
                </w:rPr>
                <w:t>DTI tractography with single-ROI approach (4 heathy volunteers)</w:t>
              </w:r>
            </w:ins>
          </w:p>
        </w:tc>
        <w:tc>
          <w:tcPr>
            <w:tcW w:w="2555" w:type="dxa"/>
          </w:tcPr>
          <w:p w14:paraId="28A91764" w14:textId="77777777" w:rsidR="00690ECE" w:rsidRPr="0065712E" w:rsidRDefault="00690ECE" w:rsidP="001D46EC">
            <w:pPr>
              <w:rPr>
                <w:ins w:id="540" w:author="Utilisateur de Microsoft Office" w:date="2016-03-20T17:51:00Z"/>
                <w:rFonts w:ascii="Times New Roman" w:hAnsi="Times New Roman" w:cs="Times New Roman"/>
                <w:sz w:val="14"/>
                <w:szCs w:val="14"/>
              </w:rPr>
            </w:pPr>
            <w:ins w:id="541" w:author="Utilisateur de Microsoft Office" w:date="2016-03-20T17:51:00Z">
              <w:r w:rsidRPr="00DB6CFD">
                <w:rPr>
                  <w:rFonts w:ascii="Times New Roman" w:hAnsi="Times New Roman"/>
                  <w:sz w:val="14"/>
                  <w:szCs w:val="14"/>
                  <w:lang w:val="en-US"/>
                </w:rPr>
                <w:t>MdLF</w:t>
              </w:r>
            </w:ins>
          </w:p>
        </w:tc>
        <w:tc>
          <w:tcPr>
            <w:tcW w:w="3121" w:type="dxa"/>
          </w:tcPr>
          <w:p w14:paraId="79F30CF9" w14:textId="77777777" w:rsidR="00690ECE" w:rsidRPr="0065712E" w:rsidRDefault="00690ECE" w:rsidP="001D46EC">
            <w:pPr>
              <w:rPr>
                <w:ins w:id="542" w:author="Utilisateur de Microsoft Office" w:date="2016-03-20T17:51:00Z"/>
                <w:rFonts w:ascii="Times New Roman" w:hAnsi="Times New Roman" w:cs="Times New Roman"/>
                <w:sz w:val="14"/>
                <w:szCs w:val="14"/>
              </w:rPr>
            </w:pPr>
            <w:ins w:id="543" w:author="Utilisateur de Microsoft Office" w:date="2016-03-20T17:51:00Z">
              <w:r>
                <w:rPr>
                  <w:rFonts w:ascii="Times New Roman" w:hAnsi="Times New Roman" w:cs="Times New Roman"/>
                  <w:sz w:val="14"/>
                  <w:szCs w:val="14"/>
                </w:rPr>
                <w:t>STG</w:t>
              </w:r>
            </w:ins>
          </w:p>
        </w:tc>
        <w:tc>
          <w:tcPr>
            <w:tcW w:w="3357" w:type="dxa"/>
          </w:tcPr>
          <w:p w14:paraId="7C45AEC1" w14:textId="77777777" w:rsidR="00690ECE" w:rsidRPr="0065712E" w:rsidRDefault="00690ECE" w:rsidP="001D46EC">
            <w:pPr>
              <w:rPr>
                <w:ins w:id="544" w:author="Utilisateur de Microsoft Office" w:date="2016-03-20T17:51:00Z"/>
                <w:rFonts w:ascii="Times New Roman" w:hAnsi="Times New Roman" w:cs="Times New Roman"/>
                <w:sz w:val="14"/>
                <w:szCs w:val="14"/>
              </w:rPr>
            </w:pPr>
            <w:ins w:id="545" w:author="Utilisateur de Microsoft Office" w:date="2016-03-20T17:51:00Z">
              <w:r>
                <w:rPr>
                  <w:rFonts w:ascii="Times New Roman" w:hAnsi="Times New Roman" w:cs="Times New Roman"/>
                  <w:sz w:val="14"/>
                  <w:szCs w:val="14"/>
                </w:rPr>
                <w:t>AG</w:t>
              </w:r>
            </w:ins>
          </w:p>
        </w:tc>
      </w:tr>
      <w:tr w:rsidR="00690ECE" w:rsidRPr="0065712E" w14:paraId="6AA16B2D" w14:textId="77777777" w:rsidTr="001D46EC">
        <w:trPr>
          <w:trHeight w:val="223"/>
          <w:ins w:id="546" w:author="Utilisateur de Microsoft Office" w:date="2016-03-20T17:51:00Z"/>
        </w:trPr>
        <w:tc>
          <w:tcPr>
            <w:tcW w:w="2550" w:type="dxa"/>
            <w:tcBorders>
              <w:bottom w:val="single" w:sz="4" w:space="0" w:color="auto"/>
            </w:tcBorders>
          </w:tcPr>
          <w:p w14:paraId="07CF5774" w14:textId="77777777" w:rsidR="00690ECE" w:rsidRPr="0065712E" w:rsidRDefault="00690ECE" w:rsidP="001D46EC">
            <w:pPr>
              <w:jc w:val="center"/>
              <w:rPr>
                <w:ins w:id="547" w:author="Utilisateur de Microsoft Office" w:date="2016-03-20T17:51:00Z"/>
                <w:rFonts w:ascii="Times New Roman" w:hAnsi="Times New Roman" w:cs="Times New Roman"/>
                <w:sz w:val="14"/>
                <w:szCs w:val="14"/>
              </w:rPr>
            </w:pPr>
            <w:ins w:id="548" w:author="Utilisateur de Microsoft Office" w:date="2016-03-20T17:51:00Z">
              <w:r w:rsidRPr="00DB6CFD">
                <w:rPr>
                  <w:rFonts w:ascii="Times New Roman" w:hAnsi="Times New Roman"/>
                  <w:sz w:val="14"/>
                  <w:szCs w:val="14"/>
                  <w:lang w:val="en-US"/>
                </w:rPr>
                <w:t>Martino et al. (2011)</w:t>
              </w:r>
              <w:r>
                <w:rPr>
                  <w:rFonts w:ascii="Times New Roman" w:hAnsi="Times New Roman"/>
                  <w:sz w:val="14"/>
                  <w:szCs w:val="14"/>
                  <w:lang w:val="en-US"/>
                </w:rPr>
                <w:t xml:space="preserve"> [10]</w:t>
              </w:r>
            </w:ins>
          </w:p>
        </w:tc>
        <w:tc>
          <w:tcPr>
            <w:tcW w:w="4399" w:type="dxa"/>
            <w:tcBorders>
              <w:bottom w:val="single" w:sz="4" w:space="0" w:color="auto"/>
            </w:tcBorders>
          </w:tcPr>
          <w:p w14:paraId="385AB257" w14:textId="77777777" w:rsidR="00690ECE" w:rsidRPr="0065712E" w:rsidRDefault="00690ECE" w:rsidP="001D46EC">
            <w:pPr>
              <w:rPr>
                <w:ins w:id="549" w:author="Utilisateur de Microsoft Office" w:date="2016-03-20T17:51:00Z"/>
                <w:rFonts w:ascii="Times New Roman" w:hAnsi="Times New Roman" w:cs="Times New Roman"/>
                <w:sz w:val="14"/>
                <w:szCs w:val="14"/>
              </w:rPr>
            </w:pPr>
            <w:ins w:id="550" w:author="Utilisateur de Microsoft Office" w:date="2016-03-20T17:51:00Z">
              <w:r w:rsidRPr="00DB6CFD">
                <w:rPr>
                  <w:rFonts w:ascii="Times New Roman" w:hAnsi="Times New Roman"/>
                  <w:sz w:val="14"/>
                  <w:szCs w:val="14"/>
                  <w:lang w:val="en-US"/>
                </w:rPr>
                <w:t>DTI tractography with multi-ROI approach (1 heathy</w:t>
              </w:r>
              <w:r>
                <w:rPr>
                  <w:rFonts w:ascii="Times New Roman" w:hAnsi="Times New Roman"/>
                  <w:sz w:val="14"/>
                  <w:szCs w:val="14"/>
                  <w:lang w:val="en-US"/>
                </w:rPr>
                <w:t xml:space="preserve"> volunteer), compared with post</w:t>
              </w:r>
              <w:r w:rsidRPr="00DB6CFD">
                <w:rPr>
                  <w:rFonts w:ascii="Times New Roman" w:hAnsi="Times New Roman"/>
                  <w:sz w:val="14"/>
                  <w:szCs w:val="14"/>
                  <w:lang w:val="en-US"/>
                </w:rPr>
                <w:t>mortem fiber dissection (30 hemispheres)</w:t>
              </w:r>
            </w:ins>
          </w:p>
        </w:tc>
        <w:tc>
          <w:tcPr>
            <w:tcW w:w="2555" w:type="dxa"/>
          </w:tcPr>
          <w:p w14:paraId="0A788C19" w14:textId="77777777" w:rsidR="00690ECE" w:rsidRPr="0065712E" w:rsidRDefault="00690ECE" w:rsidP="001D46EC">
            <w:pPr>
              <w:rPr>
                <w:ins w:id="551" w:author="Utilisateur de Microsoft Office" w:date="2016-03-20T17:51:00Z"/>
                <w:rFonts w:ascii="Times New Roman" w:hAnsi="Times New Roman" w:cs="Times New Roman"/>
                <w:sz w:val="14"/>
                <w:szCs w:val="14"/>
              </w:rPr>
            </w:pPr>
            <w:ins w:id="552" w:author="Utilisateur de Microsoft Office" w:date="2016-03-20T17:51:00Z">
              <w:r>
                <w:rPr>
                  <w:rFonts w:ascii="Times New Roman" w:hAnsi="Times New Roman" w:cs="Times New Roman"/>
                  <w:sz w:val="14"/>
                  <w:szCs w:val="14"/>
                </w:rPr>
                <w:t>AF</w:t>
              </w:r>
            </w:ins>
          </w:p>
        </w:tc>
        <w:tc>
          <w:tcPr>
            <w:tcW w:w="3121" w:type="dxa"/>
          </w:tcPr>
          <w:p w14:paraId="4DA3626A" w14:textId="77777777" w:rsidR="00690ECE" w:rsidRPr="0065712E"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53" w:author="Utilisateur de Microsoft Office" w:date="2016-03-20T17:51:00Z"/>
                <w:rFonts w:ascii="Times New Roman" w:hAnsi="Times New Roman"/>
                <w:sz w:val="14"/>
                <w:szCs w:val="14"/>
              </w:rPr>
            </w:pPr>
            <w:ins w:id="554" w:author="Utilisateur de Microsoft Office" w:date="2016-03-20T17:51:00Z">
              <w:r>
                <w:rPr>
                  <w:rFonts w:ascii="Times New Roman" w:hAnsi="Times New Roman"/>
                  <w:sz w:val="14"/>
                  <w:szCs w:val="14"/>
                  <w:lang w:val="en-US"/>
                </w:rPr>
                <w:t>pFOP</w:t>
              </w:r>
            </w:ins>
          </w:p>
        </w:tc>
        <w:tc>
          <w:tcPr>
            <w:tcW w:w="3357" w:type="dxa"/>
          </w:tcPr>
          <w:p w14:paraId="1003535A" w14:textId="77777777" w:rsidR="00690ECE" w:rsidRPr="0065712E" w:rsidRDefault="00690ECE" w:rsidP="001D46EC">
            <w:pPr>
              <w:rPr>
                <w:ins w:id="555" w:author="Utilisateur de Microsoft Office" w:date="2016-03-20T17:51:00Z"/>
                <w:rFonts w:ascii="Times New Roman" w:hAnsi="Times New Roman" w:cs="Times New Roman"/>
                <w:sz w:val="14"/>
                <w:szCs w:val="14"/>
              </w:rPr>
            </w:pPr>
            <w:ins w:id="556" w:author="Utilisateur de Microsoft Office" w:date="2016-03-20T17:51:00Z">
              <w:r w:rsidRPr="00DB6CFD">
                <w:rPr>
                  <w:rFonts w:ascii="Times New Roman" w:hAnsi="Times New Roman"/>
                  <w:sz w:val="14"/>
                  <w:szCs w:val="14"/>
                  <w:lang w:val="en-US"/>
                </w:rPr>
                <w:t>pMTG/ITG</w:t>
              </w:r>
            </w:ins>
          </w:p>
        </w:tc>
      </w:tr>
      <w:tr w:rsidR="00690ECE" w:rsidRPr="0065712E" w14:paraId="64E8B4C8" w14:textId="77777777" w:rsidTr="001D46EC">
        <w:trPr>
          <w:trHeight w:val="223"/>
          <w:ins w:id="557" w:author="Utilisateur de Microsoft Office" w:date="2016-03-20T17:51:00Z"/>
        </w:trPr>
        <w:tc>
          <w:tcPr>
            <w:tcW w:w="2550" w:type="dxa"/>
            <w:tcBorders>
              <w:top w:val="single" w:sz="4" w:space="0" w:color="auto"/>
              <w:bottom w:val="single" w:sz="4" w:space="0" w:color="auto"/>
            </w:tcBorders>
          </w:tcPr>
          <w:p w14:paraId="4D998220" w14:textId="77777777" w:rsidR="00690ECE" w:rsidRPr="00DB6CFD" w:rsidRDefault="00690ECE" w:rsidP="001D46EC">
            <w:pPr>
              <w:jc w:val="center"/>
              <w:rPr>
                <w:ins w:id="558"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1521EB3B" w14:textId="77777777" w:rsidR="00690ECE" w:rsidRPr="00DB6CFD" w:rsidRDefault="00690ECE" w:rsidP="001D46EC">
            <w:pPr>
              <w:rPr>
                <w:ins w:id="559" w:author="Utilisateur de Microsoft Office" w:date="2016-03-20T17:51:00Z"/>
                <w:rFonts w:ascii="Times New Roman" w:hAnsi="Times New Roman"/>
                <w:sz w:val="14"/>
                <w:szCs w:val="14"/>
                <w:lang w:val="en-US"/>
              </w:rPr>
            </w:pPr>
          </w:p>
        </w:tc>
        <w:tc>
          <w:tcPr>
            <w:tcW w:w="2555" w:type="dxa"/>
          </w:tcPr>
          <w:p w14:paraId="5149F599" w14:textId="77777777" w:rsidR="00690ECE" w:rsidRDefault="00690ECE" w:rsidP="001D46EC">
            <w:pPr>
              <w:rPr>
                <w:ins w:id="560" w:author="Utilisateur de Microsoft Office" w:date="2016-03-20T17:51:00Z"/>
                <w:rFonts w:ascii="Times New Roman" w:hAnsi="Times New Roman" w:cs="Times New Roman"/>
                <w:sz w:val="14"/>
                <w:szCs w:val="14"/>
              </w:rPr>
            </w:pPr>
            <w:ins w:id="561" w:author="Utilisateur de Microsoft Office" w:date="2016-03-20T17:51:00Z">
              <w:r>
                <w:rPr>
                  <w:rFonts w:ascii="Times New Roman" w:hAnsi="Times New Roman"/>
                  <w:sz w:val="14"/>
                  <w:szCs w:val="14"/>
                  <w:lang w:val="en-US"/>
                </w:rPr>
                <w:t>SLF, horizontal segment</w:t>
              </w:r>
            </w:ins>
          </w:p>
        </w:tc>
        <w:tc>
          <w:tcPr>
            <w:tcW w:w="3121" w:type="dxa"/>
          </w:tcPr>
          <w:p w14:paraId="1D5FCD25" w14:textId="77777777" w:rsidR="00690ECE"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62" w:author="Utilisateur de Microsoft Office" w:date="2016-03-20T17:51:00Z"/>
                <w:rFonts w:ascii="Times New Roman" w:hAnsi="Times New Roman"/>
                <w:sz w:val="14"/>
                <w:szCs w:val="14"/>
                <w:lang w:val="en-US"/>
              </w:rPr>
            </w:pPr>
            <w:ins w:id="563" w:author="Utilisateur de Microsoft Office" w:date="2016-03-20T17:51:00Z">
              <w:r>
                <w:rPr>
                  <w:rFonts w:ascii="Times New Roman" w:hAnsi="Times New Roman"/>
                  <w:sz w:val="14"/>
                  <w:szCs w:val="14"/>
                  <w:lang w:val="en-US"/>
                </w:rPr>
                <w:t>pFOP</w:t>
              </w:r>
            </w:ins>
          </w:p>
        </w:tc>
        <w:tc>
          <w:tcPr>
            <w:tcW w:w="3357" w:type="dxa"/>
          </w:tcPr>
          <w:p w14:paraId="7F4DC0C1" w14:textId="77777777" w:rsidR="00690ECE" w:rsidRPr="00DB6CFD" w:rsidRDefault="00690ECE" w:rsidP="001D46EC">
            <w:pPr>
              <w:rPr>
                <w:ins w:id="564" w:author="Utilisateur de Microsoft Office" w:date="2016-03-20T17:51:00Z"/>
                <w:rFonts w:ascii="Times New Roman" w:hAnsi="Times New Roman"/>
                <w:sz w:val="14"/>
                <w:szCs w:val="14"/>
                <w:lang w:val="en-US"/>
              </w:rPr>
            </w:pPr>
            <w:ins w:id="565" w:author="Utilisateur de Microsoft Office" w:date="2016-03-20T17:51:00Z">
              <w:r w:rsidRPr="00DB6CFD">
                <w:rPr>
                  <w:rFonts w:ascii="Times New Roman" w:hAnsi="Times New Roman"/>
                  <w:sz w:val="14"/>
                  <w:szCs w:val="14"/>
                  <w:lang w:val="en-US"/>
                </w:rPr>
                <w:t>SMG, pSTG</w:t>
              </w:r>
            </w:ins>
          </w:p>
        </w:tc>
      </w:tr>
      <w:tr w:rsidR="00690ECE" w:rsidRPr="0065712E" w14:paraId="78CB7D9B" w14:textId="77777777" w:rsidTr="001D46EC">
        <w:trPr>
          <w:trHeight w:val="223"/>
          <w:ins w:id="566" w:author="Utilisateur de Microsoft Office" w:date="2016-03-20T17:51:00Z"/>
        </w:trPr>
        <w:tc>
          <w:tcPr>
            <w:tcW w:w="2550" w:type="dxa"/>
            <w:tcBorders>
              <w:top w:val="single" w:sz="4" w:space="0" w:color="auto"/>
              <w:bottom w:val="single" w:sz="4" w:space="0" w:color="auto"/>
            </w:tcBorders>
          </w:tcPr>
          <w:p w14:paraId="4E6C427C" w14:textId="77777777" w:rsidR="00690ECE" w:rsidRPr="00DB6CFD" w:rsidRDefault="00690ECE" w:rsidP="001D46EC">
            <w:pPr>
              <w:jc w:val="center"/>
              <w:rPr>
                <w:ins w:id="567"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2A3F631E" w14:textId="77777777" w:rsidR="00690ECE" w:rsidRPr="00DB6CFD" w:rsidRDefault="00690ECE" w:rsidP="001D46EC">
            <w:pPr>
              <w:rPr>
                <w:ins w:id="568" w:author="Utilisateur de Microsoft Office" w:date="2016-03-20T17:51:00Z"/>
                <w:rFonts w:ascii="Times New Roman" w:hAnsi="Times New Roman"/>
                <w:sz w:val="14"/>
                <w:szCs w:val="14"/>
                <w:lang w:val="en-US"/>
              </w:rPr>
            </w:pPr>
          </w:p>
        </w:tc>
        <w:tc>
          <w:tcPr>
            <w:tcW w:w="2555" w:type="dxa"/>
          </w:tcPr>
          <w:p w14:paraId="5CCA4818" w14:textId="77777777" w:rsidR="00690ECE" w:rsidRDefault="00690ECE" w:rsidP="001D46EC">
            <w:pPr>
              <w:rPr>
                <w:ins w:id="569" w:author="Utilisateur de Microsoft Office" w:date="2016-03-20T17:51:00Z"/>
                <w:rFonts w:ascii="Times New Roman" w:hAnsi="Times New Roman"/>
                <w:sz w:val="14"/>
                <w:szCs w:val="14"/>
                <w:lang w:val="en-US"/>
              </w:rPr>
            </w:pPr>
            <w:ins w:id="570" w:author="Utilisateur de Microsoft Office" w:date="2016-03-20T17:51:00Z">
              <w:r>
                <w:rPr>
                  <w:rFonts w:ascii="Times New Roman" w:hAnsi="Times New Roman"/>
                  <w:sz w:val="14"/>
                  <w:szCs w:val="14"/>
                  <w:lang w:val="en-US"/>
                </w:rPr>
                <w:t>SLF, vertical segment</w:t>
              </w:r>
            </w:ins>
          </w:p>
        </w:tc>
        <w:tc>
          <w:tcPr>
            <w:tcW w:w="3121" w:type="dxa"/>
          </w:tcPr>
          <w:p w14:paraId="573CA486" w14:textId="77777777" w:rsidR="00690ECE"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71" w:author="Utilisateur de Microsoft Office" w:date="2016-03-20T17:51:00Z"/>
                <w:rFonts w:ascii="Times New Roman" w:hAnsi="Times New Roman"/>
                <w:sz w:val="14"/>
                <w:szCs w:val="14"/>
                <w:lang w:val="en-US"/>
              </w:rPr>
            </w:pPr>
            <w:ins w:id="572" w:author="Utilisateur de Microsoft Office" w:date="2016-03-20T17:51:00Z">
              <w:r w:rsidRPr="00DB6CFD">
                <w:rPr>
                  <w:rFonts w:ascii="Times New Roman" w:hAnsi="Times New Roman"/>
                  <w:sz w:val="14"/>
                  <w:szCs w:val="14"/>
                  <w:lang w:val="en-US"/>
                </w:rPr>
                <w:t>AG</w:t>
              </w:r>
            </w:ins>
          </w:p>
        </w:tc>
        <w:tc>
          <w:tcPr>
            <w:tcW w:w="3357" w:type="dxa"/>
          </w:tcPr>
          <w:p w14:paraId="4C80806C" w14:textId="77777777" w:rsidR="00690ECE" w:rsidRPr="00DB6CFD" w:rsidRDefault="00690ECE" w:rsidP="001D46EC">
            <w:pPr>
              <w:rPr>
                <w:ins w:id="573" w:author="Utilisateur de Microsoft Office" w:date="2016-03-20T17:51:00Z"/>
                <w:rFonts w:ascii="Times New Roman" w:hAnsi="Times New Roman"/>
                <w:sz w:val="14"/>
                <w:szCs w:val="14"/>
                <w:lang w:val="en-US"/>
              </w:rPr>
            </w:pPr>
            <w:ins w:id="574" w:author="Utilisateur de Microsoft Office" w:date="2016-03-20T17:51:00Z">
              <w:r w:rsidRPr="00DB6CFD">
                <w:rPr>
                  <w:rFonts w:ascii="Times New Roman" w:hAnsi="Times New Roman"/>
                  <w:sz w:val="14"/>
                  <w:szCs w:val="14"/>
                  <w:lang w:val="en-US"/>
                </w:rPr>
                <w:t>pMTG</w:t>
              </w:r>
            </w:ins>
          </w:p>
        </w:tc>
      </w:tr>
      <w:tr w:rsidR="00690ECE" w:rsidRPr="0065712E" w14:paraId="292BDAD7" w14:textId="77777777" w:rsidTr="001D46EC">
        <w:trPr>
          <w:trHeight w:val="223"/>
          <w:ins w:id="575" w:author="Utilisateur de Microsoft Office" w:date="2016-03-20T17:51:00Z"/>
        </w:trPr>
        <w:tc>
          <w:tcPr>
            <w:tcW w:w="2550" w:type="dxa"/>
            <w:tcBorders>
              <w:top w:val="single" w:sz="4" w:space="0" w:color="auto"/>
              <w:bottom w:val="single" w:sz="4" w:space="0" w:color="auto"/>
            </w:tcBorders>
          </w:tcPr>
          <w:p w14:paraId="319EA35D" w14:textId="77777777" w:rsidR="00690ECE" w:rsidRPr="00DB6CFD" w:rsidRDefault="00690ECE" w:rsidP="001D46EC">
            <w:pPr>
              <w:jc w:val="center"/>
              <w:rPr>
                <w:ins w:id="576"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2DEDEA99" w14:textId="77777777" w:rsidR="00690ECE" w:rsidRPr="00DB6CFD" w:rsidRDefault="00690ECE" w:rsidP="001D46EC">
            <w:pPr>
              <w:rPr>
                <w:ins w:id="577" w:author="Utilisateur de Microsoft Office" w:date="2016-03-20T17:51:00Z"/>
                <w:rFonts w:ascii="Times New Roman" w:hAnsi="Times New Roman"/>
                <w:sz w:val="14"/>
                <w:szCs w:val="14"/>
                <w:lang w:val="en-US"/>
              </w:rPr>
            </w:pPr>
          </w:p>
        </w:tc>
        <w:tc>
          <w:tcPr>
            <w:tcW w:w="2555" w:type="dxa"/>
          </w:tcPr>
          <w:p w14:paraId="1B4DB1D2" w14:textId="77777777" w:rsidR="00690ECE" w:rsidRDefault="00690ECE" w:rsidP="001D46EC">
            <w:pPr>
              <w:rPr>
                <w:ins w:id="578" w:author="Utilisateur de Microsoft Office" w:date="2016-03-20T17:51:00Z"/>
                <w:rFonts w:ascii="Times New Roman" w:hAnsi="Times New Roman"/>
                <w:sz w:val="14"/>
                <w:szCs w:val="14"/>
                <w:lang w:val="en-US"/>
              </w:rPr>
            </w:pPr>
            <w:ins w:id="579" w:author="Utilisateur de Microsoft Office" w:date="2016-03-20T17:51:00Z">
              <w:r>
                <w:rPr>
                  <w:rFonts w:ascii="Times New Roman" w:hAnsi="Times New Roman"/>
                  <w:sz w:val="14"/>
                  <w:szCs w:val="14"/>
                  <w:lang w:val="en-US"/>
                </w:rPr>
                <w:t>UF</w:t>
              </w:r>
            </w:ins>
          </w:p>
        </w:tc>
        <w:tc>
          <w:tcPr>
            <w:tcW w:w="3121" w:type="dxa"/>
          </w:tcPr>
          <w:p w14:paraId="0EAB8EA6" w14:textId="77777777" w:rsidR="00690ECE" w:rsidRPr="00DB6CFD"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80" w:author="Utilisateur de Microsoft Office" w:date="2016-03-20T17:51:00Z"/>
                <w:rFonts w:ascii="Times New Roman" w:hAnsi="Times New Roman"/>
                <w:sz w:val="14"/>
                <w:szCs w:val="14"/>
                <w:lang w:val="en-US"/>
              </w:rPr>
            </w:pPr>
            <w:ins w:id="581" w:author="Utilisateur de Microsoft Office" w:date="2016-03-20T17:51:00Z">
              <w:r>
                <w:rPr>
                  <w:rFonts w:ascii="Times New Roman" w:hAnsi="Times New Roman"/>
                  <w:sz w:val="14"/>
                  <w:szCs w:val="14"/>
                  <w:lang w:val="en-US"/>
                </w:rPr>
                <w:t xml:space="preserve">Medial and lateral </w:t>
              </w:r>
              <w:r w:rsidRPr="00DB6CFD">
                <w:rPr>
                  <w:rFonts w:ascii="Times New Roman" w:hAnsi="Times New Roman"/>
                  <w:sz w:val="14"/>
                  <w:szCs w:val="14"/>
                  <w:lang w:val="en-US"/>
                </w:rPr>
                <w:t>OrbF</w:t>
              </w:r>
            </w:ins>
          </w:p>
        </w:tc>
        <w:tc>
          <w:tcPr>
            <w:tcW w:w="3357" w:type="dxa"/>
          </w:tcPr>
          <w:p w14:paraId="668C231C" w14:textId="77777777" w:rsidR="00690ECE" w:rsidRPr="00DB6CFD" w:rsidRDefault="00690ECE" w:rsidP="001D46EC">
            <w:pPr>
              <w:rPr>
                <w:ins w:id="582" w:author="Utilisateur de Microsoft Office" w:date="2016-03-20T17:51:00Z"/>
                <w:rFonts w:ascii="Times New Roman" w:hAnsi="Times New Roman"/>
                <w:sz w:val="14"/>
                <w:szCs w:val="14"/>
                <w:lang w:val="en-US"/>
              </w:rPr>
            </w:pPr>
            <w:ins w:id="583" w:author="Utilisateur de Microsoft Office" w:date="2016-03-20T17:51:00Z">
              <w:r w:rsidRPr="00DB6CFD">
                <w:rPr>
                  <w:rFonts w:ascii="Times New Roman" w:hAnsi="Times New Roman"/>
                  <w:sz w:val="14"/>
                  <w:szCs w:val="14"/>
                  <w:lang w:val="en-US"/>
                </w:rPr>
                <w:t>TP, aSTG, aMTG</w:t>
              </w:r>
            </w:ins>
          </w:p>
        </w:tc>
      </w:tr>
      <w:tr w:rsidR="00690ECE" w:rsidRPr="0065712E" w14:paraId="5B53ACF4" w14:textId="77777777" w:rsidTr="001D46EC">
        <w:trPr>
          <w:trHeight w:val="223"/>
          <w:ins w:id="584" w:author="Utilisateur de Microsoft Office" w:date="2016-03-20T17:51:00Z"/>
        </w:trPr>
        <w:tc>
          <w:tcPr>
            <w:tcW w:w="2550" w:type="dxa"/>
            <w:tcBorders>
              <w:top w:val="single" w:sz="4" w:space="0" w:color="auto"/>
              <w:bottom w:val="single" w:sz="4" w:space="0" w:color="auto"/>
            </w:tcBorders>
          </w:tcPr>
          <w:p w14:paraId="127732A4" w14:textId="77777777" w:rsidR="00690ECE" w:rsidRPr="00DB6CFD" w:rsidRDefault="00690ECE" w:rsidP="001D46EC">
            <w:pPr>
              <w:jc w:val="center"/>
              <w:rPr>
                <w:ins w:id="585"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01DE6A77" w14:textId="77777777" w:rsidR="00690ECE" w:rsidRPr="00DB6CFD" w:rsidRDefault="00690ECE" w:rsidP="001D46EC">
            <w:pPr>
              <w:rPr>
                <w:ins w:id="586" w:author="Utilisateur de Microsoft Office" w:date="2016-03-20T17:51:00Z"/>
                <w:rFonts w:ascii="Times New Roman" w:hAnsi="Times New Roman"/>
                <w:sz w:val="14"/>
                <w:szCs w:val="14"/>
                <w:lang w:val="en-US"/>
              </w:rPr>
            </w:pPr>
          </w:p>
        </w:tc>
        <w:tc>
          <w:tcPr>
            <w:tcW w:w="2555" w:type="dxa"/>
          </w:tcPr>
          <w:p w14:paraId="4CA70323" w14:textId="77777777" w:rsidR="00690ECE" w:rsidRDefault="00690ECE" w:rsidP="001D46EC">
            <w:pPr>
              <w:rPr>
                <w:ins w:id="587" w:author="Utilisateur de Microsoft Office" w:date="2016-03-20T17:51:00Z"/>
                <w:rFonts w:ascii="Times New Roman" w:hAnsi="Times New Roman"/>
                <w:sz w:val="14"/>
                <w:szCs w:val="14"/>
                <w:lang w:val="en-US"/>
              </w:rPr>
            </w:pPr>
            <w:ins w:id="588" w:author="Utilisateur de Microsoft Office" w:date="2016-03-20T17:51:00Z">
              <w:r>
                <w:rPr>
                  <w:rFonts w:ascii="Times New Roman" w:hAnsi="Times New Roman"/>
                  <w:sz w:val="14"/>
                  <w:szCs w:val="14"/>
                  <w:lang w:val="en-US"/>
                </w:rPr>
                <w:t>IFOF</w:t>
              </w:r>
            </w:ins>
          </w:p>
        </w:tc>
        <w:tc>
          <w:tcPr>
            <w:tcW w:w="3121" w:type="dxa"/>
          </w:tcPr>
          <w:p w14:paraId="3E30407E" w14:textId="77777777" w:rsidR="00690ECE"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89" w:author="Utilisateur de Microsoft Office" w:date="2016-03-20T17:51:00Z"/>
                <w:rFonts w:ascii="Times New Roman" w:hAnsi="Times New Roman"/>
                <w:sz w:val="14"/>
                <w:szCs w:val="14"/>
                <w:lang w:val="en-US"/>
              </w:rPr>
            </w:pPr>
            <w:ins w:id="590" w:author="Utilisateur de Microsoft Office" w:date="2016-03-20T17:51:00Z">
              <w:r w:rsidRPr="00DB6CFD">
                <w:rPr>
                  <w:rFonts w:ascii="Times New Roman" w:hAnsi="Times New Roman"/>
                  <w:sz w:val="14"/>
                  <w:szCs w:val="14"/>
                  <w:lang w:val="en-US"/>
                </w:rPr>
                <w:t>Frontal lobe</w:t>
              </w:r>
            </w:ins>
          </w:p>
        </w:tc>
        <w:tc>
          <w:tcPr>
            <w:tcW w:w="3357" w:type="dxa"/>
          </w:tcPr>
          <w:p w14:paraId="5C26E608" w14:textId="77777777" w:rsidR="00690ECE" w:rsidRPr="00DB6CFD" w:rsidRDefault="00690ECE" w:rsidP="001D46EC">
            <w:pPr>
              <w:rPr>
                <w:ins w:id="591" w:author="Utilisateur de Microsoft Office" w:date="2016-03-20T17:51:00Z"/>
                <w:rFonts w:ascii="Times New Roman" w:hAnsi="Times New Roman"/>
                <w:sz w:val="14"/>
                <w:szCs w:val="14"/>
                <w:lang w:val="en-US"/>
              </w:rPr>
            </w:pPr>
            <w:ins w:id="592" w:author="Utilisateur de Microsoft Office" w:date="2016-03-20T17:51:00Z">
              <w:r>
                <w:rPr>
                  <w:rFonts w:ascii="Times New Roman" w:hAnsi="Times New Roman"/>
                  <w:sz w:val="14"/>
                  <w:szCs w:val="14"/>
                  <w:lang w:val="en-US"/>
                </w:rPr>
                <w:t>OL, SPL, temporo</w:t>
              </w:r>
              <w:r w:rsidRPr="00DB6CFD">
                <w:rPr>
                  <w:rFonts w:ascii="Times New Roman" w:hAnsi="Times New Roman"/>
                  <w:sz w:val="14"/>
                  <w:szCs w:val="14"/>
                  <w:lang w:val="en-US"/>
                </w:rPr>
                <w:t>basal cortex</w:t>
              </w:r>
            </w:ins>
          </w:p>
        </w:tc>
      </w:tr>
      <w:tr w:rsidR="00690ECE" w:rsidRPr="0065712E" w14:paraId="72A5BA6E" w14:textId="77777777" w:rsidTr="001D46EC">
        <w:trPr>
          <w:trHeight w:val="223"/>
          <w:ins w:id="593" w:author="Utilisateur de Microsoft Office" w:date="2016-03-20T17:51:00Z"/>
        </w:trPr>
        <w:tc>
          <w:tcPr>
            <w:tcW w:w="2550" w:type="dxa"/>
            <w:tcBorders>
              <w:top w:val="single" w:sz="4" w:space="0" w:color="auto"/>
            </w:tcBorders>
          </w:tcPr>
          <w:p w14:paraId="341EE3A2" w14:textId="77777777" w:rsidR="00690ECE" w:rsidRPr="00DB6CFD" w:rsidRDefault="00690ECE" w:rsidP="001D46EC">
            <w:pPr>
              <w:jc w:val="center"/>
              <w:rPr>
                <w:ins w:id="594"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200F9346" w14:textId="77777777" w:rsidR="00690ECE" w:rsidRPr="00DB6CFD" w:rsidRDefault="00690ECE" w:rsidP="001D46EC">
            <w:pPr>
              <w:rPr>
                <w:ins w:id="595" w:author="Utilisateur de Microsoft Office" w:date="2016-03-20T17:51:00Z"/>
                <w:rFonts w:ascii="Times New Roman" w:hAnsi="Times New Roman"/>
                <w:sz w:val="14"/>
                <w:szCs w:val="14"/>
                <w:lang w:val="en-US"/>
              </w:rPr>
            </w:pPr>
          </w:p>
        </w:tc>
        <w:tc>
          <w:tcPr>
            <w:tcW w:w="2555" w:type="dxa"/>
          </w:tcPr>
          <w:p w14:paraId="10919A9B" w14:textId="77777777" w:rsidR="00690ECE" w:rsidRDefault="00690ECE" w:rsidP="001D46EC">
            <w:pPr>
              <w:rPr>
                <w:ins w:id="596" w:author="Utilisateur de Microsoft Office" w:date="2016-03-20T17:51:00Z"/>
                <w:rFonts w:ascii="Times New Roman" w:hAnsi="Times New Roman"/>
                <w:sz w:val="14"/>
                <w:szCs w:val="14"/>
                <w:lang w:val="en-US"/>
              </w:rPr>
            </w:pPr>
            <w:ins w:id="597" w:author="Utilisateur de Microsoft Office" w:date="2016-03-20T17:51:00Z">
              <w:r>
                <w:rPr>
                  <w:rFonts w:ascii="Times New Roman" w:hAnsi="Times New Roman"/>
                  <w:sz w:val="14"/>
                  <w:szCs w:val="14"/>
                  <w:lang w:val="en-US"/>
                </w:rPr>
                <w:t>ILF</w:t>
              </w:r>
            </w:ins>
          </w:p>
        </w:tc>
        <w:tc>
          <w:tcPr>
            <w:tcW w:w="3121" w:type="dxa"/>
          </w:tcPr>
          <w:p w14:paraId="3CE4EC4C" w14:textId="77777777" w:rsidR="00690ECE" w:rsidRPr="00DB6CFD" w:rsidRDefault="00690ECE" w:rsidP="001D46EC">
            <w:pPr>
              <w:pStyle w:val="Grilledutableau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rPr>
                <w:ins w:id="598" w:author="Utilisateur de Microsoft Office" w:date="2016-03-20T17:51:00Z"/>
                <w:rFonts w:ascii="Times New Roman" w:hAnsi="Times New Roman"/>
                <w:sz w:val="14"/>
                <w:szCs w:val="14"/>
                <w:lang w:val="en-US"/>
              </w:rPr>
            </w:pPr>
            <w:ins w:id="599" w:author="Utilisateur de Microsoft Office" w:date="2016-03-20T17:51:00Z">
              <w:r w:rsidRPr="00DB6CFD">
                <w:rPr>
                  <w:rFonts w:ascii="Times New Roman" w:hAnsi="Times New Roman"/>
                  <w:sz w:val="14"/>
                  <w:szCs w:val="14"/>
                  <w:lang w:val="en-US"/>
                </w:rPr>
                <w:t>TP</w:t>
              </w:r>
            </w:ins>
          </w:p>
        </w:tc>
        <w:tc>
          <w:tcPr>
            <w:tcW w:w="3357" w:type="dxa"/>
          </w:tcPr>
          <w:p w14:paraId="3549FE18" w14:textId="77777777" w:rsidR="00690ECE" w:rsidRDefault="00690ECE" w:rsidP="001D46EC">
            <w:pPr>
              <w:rPr>
                <w:ins w:id="600" w:author="Utilisateur de Microsoft Office" w:date="2016-03-20T17:51:00Z"/>
                <w:rFonts w:ascii="Times New Roman" w:hAnsi="Times New Roman"/>
                <w:sz w:val="14"/>
                <w:szCs w:val="14"/>
                <w:lang w:val="en-US"/>
              </w:rPr>
            </w:pPr>
            <w:ins w:id="601" w:author="Utilisateur de Microsoft Office" w:date="2016-03-20T17:51:00Z">
              <w:r w:rsidRPr="00DB6CFD">
                <w:rPr>
                  <w:rFonts w:ascii="Times New Roman" w:hAnsi="Times New Roman"/>
                  <w:sz w:val="14"/>
                  <w:szCs w:val="14"/>
                  <w:lang w:val="en-US"/>
                </w:rPr>
                <w:t>OL, fusiform gyrus</w:t>
              </w:r>
            </w:ins>
          </w:p>
        </w:tc>
      </w:tr>
      <w:tr w:rsidR="00690ECE" w:rsidRPr="0065712E" w14:paraId="4275AD39" w14:textId="77777777" w:rsidTr="001D46EC">
        <w:trPr>
          <w:trHeight w:val="223"/>
          <w:ins w:id="602" w:author="Utilisateur de Microsoft Office" w:date="2016-03-20T17:51:00Z"/>
        </w:trPr>
        <w:tc>
          <w:tcPr>
            <w:tcW w:w="2550" w:type="dxa"/>
          </w:tcPr>
          <w:p w14:paraId="5AEDF463" w14:textId="77777777" w:rsidR="00690ECE" w:rsidRPr="0065712E" w:rsidRDefault="00690ECE" w:rsidP="001D46EC">
            <w:pPr>
              <w:jc w:val="center"/>
              <w:rPr>
                <w:ins w:id="603" w:author="Utilisateur de Microsoft Office" w:date="2016-03-20T17:51:00Z"/>
                <w:rFonts w:ascii="Times New Roman" w:hAnsi="Times New Roman" w:cs="Times New Roman"/>
                <w:sz w:val="14"/>
                <w:szCs w:val="14"/>
              </w:rPr>
            </w:pPr>
            <w:ins w:id="604" w:author="Utilisateur de Microsoft Office" w:date="2016-03-20T17:51:00Z">
              <w:r>
                <w:rPr>
                  <w:rFonts w:ascii="Times New Roman" w:hAnsi="Times New Roman" w:cs="Times New Roman"/>
                  <w:sz w:val="14"/>
                  <w:szCs w:val="14"/>
                </w:rPr>
                <w:t xml:space="preserve">Sarubbo et al. (2011) </w:t>
              </w:r>
              <w:r>
                <w:rPr>
                  <w:rFonts w:ascii="Times New Roman" w:hAnsi="Times New Roman"/>
                  <w:sz w:val="14"/>
                  <w:szCs w:val="14"/>
                  <w:lang w:val="en-US"/>
                </w:rPr>
                <w:t>[11]</w:t>
              </w:r>
              <w:r>
                <w:rPr>
                  <w:rFonts w:ascii="Times New Roman" w:hAnsi="Times New Roman" w:cs="Times New Roman"/>
                  <w:sz w:val="14"/>
                  <w:szCs w:val="14"/>
                </w:rPr>
                <w:t xml:space="preserve"> </w:t>
              </w:r>
            </w:ins>
          </w:p>
        </w:tc>
        <w:tc>
          <w:tcPr>
            <w:tcW w:w="4399" w:type="dxa"/>
          </w:tcPr>
          <w:p w14:paraId="75C55F7D" w14:textId="77777777" w:rsidR="00690ECE" w:rsidRPr="0065712E" w:rsidRDefault="00690ECE" w:rsidP="001D46EC">
            <w:pPr>
              <w:rPr>
                <w:ins w:id="605" w:author="Utilisateur de Microsoft Office" w:date="2016-03-20T17:51:00Z"/>
                <w:rFonts w:ascii="Times New Roman" w:hAnsi="Times New Roman" w:cs="Times New Roman"/>
                <w:sz w:val="14"/>
                <w:szCs w:val="14"/>
              </w:rPr>
            </w:pPr>
            <w:ins w:id="606" w:author="Utilisateur de Microsoft Office" w:date="2016-03-20T17:51:00Z">
              <w:r w:rsidRPr="00DB6CFD">
                <w:rPr>
                  <w:rFonts w:ascii="Times New Roman" w:hAnsi="Times New Roman"/>
                  <w:sz w:val="14"/>
                  <w:szCs w:val="14"/>
                  <w:lang w:val="en-US"/>
                </w:rPr>
                <w:t xml:space="preserve">DTI tractography with double- and multi-ROI approaches (1 healthy </w:t>
              </w:r>
              <w:r>
                <w:rPr>
                  <w:rFonts w:ascii="Times New Roman" w:hAnsi="Times New Roman"/>
                  <w:sz w:val="14"/>
                  <w:szCs w:val="14"/>
                  <w:lang w:val="en-US"/>
                </w:rPr>
                <w:t>volunteer), compared with post</w:t>
              </w:r>
              <w:r w:rsidRPr="00DB6CFD">
                <w:rPr>
                  <w:rFonts w:ascii="Times New Roman" w:hAnsi="Times New Roman"/>
                  <w:sz w:val="14"/>
                  <w:szCs w:val="14"/>
                  <w:lang w:val="en-US"/>
                </w:rPr>
                <w:t>mortem fiber dissection (10 hemispheres)</w:t>
              </w:r>
            </w:ins>
          </w:p>
        </w:tc>
        <w:tc>
          <w:tcPr>
            <w:tcW w:w="2555" w:type="dxa"/>
          </w:tcPr>
          <w:p w14:paraId="2FED4356" w14:textId="77777777" w:rsidR="00690ECE" w:rsidRPr="0065712E" w:rsidRDefault="00690ECE" w:rsidP="001D46EC">
            <w:pPr>
              <w:rPr>
                <w:ins w:id="607" w:author="Utilisateur de Microsoft Office" w:date="2016-03-20T17:51:00Z"/>
                <w:rFonts w:ascii="Times New Roman" w:hAnsi="Times New Roman" w:cs="Times New Roman"/>
                <w:sz w:val="14"/>
                <w:szCs w:val="14"/>
              </w:rPr>
            </w:pPr>
            <w:ins w:id="608" w:author="Utilisateur de Microsoft Office" w:date="2016-03-20T17:51:00Z">
              <w:r w:rsidRPr="00DB6CFD">
                <w:rPr>
                  <w:rFonts w:ascii="Times New Roman" w:hAnsi="Times New Roman"/>
                  <w:sz w:val="14"/>
                  <w:szCs w:val="14"/>
                  <w:lang w:val="en-US"/>
                </w:rPr>
                <w:t>IFOF</w:t>
              </w:r>
            </w:ins>
          </w:p>
        </w:tc>
        <w:tc>
          <w:tcPr>
            <w:tcW w:w="3121" w:type="dxa"/>
          </w:tcPr>
          <w:p w14:paraId="3C3CF6B6" w14:textId="77777777" w:rsidR="00690ECE" w:rsidRPr="0065712E" w:rsidRDefault="00690ECE" w:rsidP="001D46EC">
            <w:pPr>
              <w:rPr>
                <w:ins w:id="609" w:author="Utilisateur de Microsoft Office" w:date="2016-03-20T17:51:00Z"/>
                <w:rFonts w:ascii="Times New Roman" w:hAnsi="Times New Roman" w:cs="Times New Roman"/>
                <w:sz w:val="14"/>
                <w:szCs w:val="14"/>
              </w:rPr>
            </w:pPr>
            <w:ins w:id="610" w:author="Utilisateur de Microsoft Office" w:date="2016-03-20T17:51:00Z">
              <w:r w:rsidRPr="00DB6CFD">
                <w:rPr>
                  <w:rFonts w:ascii="Times New Roman" w:hAnsi="Times New Roman"/>
                  <w:sz w:val="14"/>
                  <w:szCs w:val="14"/>
                  <w:lang w:val="en-US"/>
                </w:rPr>
                <w:t>Pars triangularis and orbitalis, DLPFC, OrbF, FP</w:t>
              </w:r>
            </w:ins>
          </w:p>
        </w:tc>
        <w:tc>
          <w:tcPr>
            <w:tcW w:w="3357" w:type="dxa"/>
          </w:tcPr>
          <w:p w14:paraId="09D16E00" w14:textId="77777777" w:rsidR="00690ECE" w:rsidRPr="0065712E" w:rsidRDefault="00690ECE" w:rsidP="001D46EC">
            <w:pPr>
              <w:rPr>
                <w:ins w:id="611" w:author="Utilisateur de Microsoft Office" w:date="2016-03-20T17:51:00Z"/>
                <w:rFonts w:ascii="Times New Roman" w:hAnsi="Times New Roman" w:cs="Times New Roman"/>
                <w:sz w:val="14"/>
                <w:szCs w:val="14"/>
              </w:rPr>
            </w:pPr>
            <w:ins w:id="612" w:author="Utilisateur de Microsoft Office" w:date="2016-03-20T17:51:00Z">
              <w:r w:rsidRPr="00DB6CFD">
                <w:rPr>
                  <w:rFonts w:ascii="Times New Roman" w:hAnsi="Times New Roman"/>
                  <w:sz w:val="14"/>
                  <w:szCs w:val="14"/>
                  <w:lang w:val="en-US"/>
                </w:rPr>
                <w:t>pMTG, SPL, OL (BA 18/19), fusiform gyrus</w:t>
              </w:r>
            </w:ins>
          </w:p>
        </w:tc>
      </w:tr>
      <w:tr w:rsidR="00690ECE" w:rsidRPr="0065712E" w14:paraId="11733CE3" w14:textId="77777777" w:rsidTr="001D46EC">
        <w:trPr>
          <w:trHeight w:val="223"/>
          <w:ins w:id="613" w:author="Utilisateur de Microsoft Office" w:date="2016-03-20T17:51:00Z"/>
        </w:trPr>
        <w:tc>
          <w:tcPr>
            <w:tcW w:w="2550" w:type="dxa"/>
          </w:tcPr>
          <w:p w14:paraId="37833887" w14:textId="77777777" w:rsidR="00690ECE" w:rsidRPr="0065712E" w:rsidRDefault="00690ECE" w:rsidP="001D46EC">
            <w:pPr>
              <w:jc w:val="center"/>
              <w:rPr>
                <w:ins w:id="614" w:author="Utilisateur de Microsoft Office" w:date="2016-03-20T17:51:00Z"/>
                <w:rFonts w:ascii="Times New Roman" w:hAnsi="Times New Roman" w:cs="Times New Roman"/>
                <w:sz w:val="14"/>
                <w:szCs w:val="14"/>
              </w:rPr>
            </w:pPr>
            <w:ins w:id="615" w:author="Utilisateur de Microsoft Office" w:date="2016-03-20T17:51:00Z">
              <w:r>
                <w:rPr>
                  <w:rFonts w:ascii="Times New Roman" w:hAnsi="Times New Roman" w:cs="Times New Roman"/>
                  <w:sz w:val="14"/>
                  <w:szCs w:val="14"/>
                </w:rPr>
                <w:t xml:space="preserve">Catani et al. (2012) </w:t>
              </w:r>
              <w:r>
                <w:rPr>
                  <w:rFonts w:ascii="Times New Roman" w:hAnsi="Times New Roman"/>
                  <w:sz w:val="14"/>
                  <w:szCs w:val="14"/>
                  <w:lang w:val="en-US"/>
                </w:rPr>
                <w:t>[12]</w:t>
              </w:r>
            </w:ins>
          </w:p>
        </w:tc>
        <w:tc>
          <w:tcPr>
            <w:tcW w:w="4399" w:type="dxa"/>
          </w:tcPr>
          <w:p w14:paraId="401C5E32" w14:textId="77777777" w:rsidR="00690ECE" w:rsidRPr="0065712E" w:rsidRDefault="00690ECE" w:rsidP="001D46EC">
            <w:pPr>
              <w:rPr>
                <w:ins w:id="616" w:author="Utilisateur de Microsoft Office" w:date="2016-03-20T17:51:00Z"/>
                <w:rFonts w:ascii="Times New Roman" w:hAnsi="Times New Roman" w:cs="Times New Roman"/>
                <w:sz w:val="14"/>
                <w:szCs w:val="14"/>
              </w:rPr>
            </w:pPr>
            <w:ins w:id="617" w:author="Utilisateur de Microsoft Office" w:date="2016-03-20T17:51:00Z">
              <w:r w:rsidRPr="00DB6CFD">
                <w:rPr>
                  <w:rFonts w:ascii="Times New Roman" w:hAnsi="Times New Roman"/>
                  <w:sz w:val="14"/>
                  <w:szCs w:val="14"/>
                  <w:lang w:val="en-US"/>
                </w:rPr>
                <w:t>DTI tractography (1 healthy volunteer) with double-R</w:t>
              </w:r>
              <w:r>
                <w:rPr>
                  <w:rFonts w:ascii="Times New Roman" w:hAnsi="Times New Roman"/>
                  <w:sz w:val="14"/>
                  <w:szCs w:val="14"/>
                  <w:lang w:val="en-US"/>
                </w:rPr>
                <w:t>OI approach, compared with post</w:t>
              </w:r>
              <w:r w:rsidRPr="00DB6CFD">
                <w:rPr>
                  <w:rFonts w:ascii="Times New Roman" w:hAnsi="Times New Roman"/>
                  <w:sz w:val="14"/>
                  <w:szCs w:val="14"/>
                  <w:lang w:val="en-US"/>
                </w:rPr>
                <w:t>mortem fiber dissection (1 hemisphere)</w:t>
              </w:r>
            </w:ins>
          </w:p>
        </w:tc>
        <w:tc>
          <w:tcPr>
            <w:tcW w:w="2555" w:type="dxa"/>
          </w:tcPr>
          <w:p w14:paraId="1B568520" w14:textId="77777777" w:rsidR="00690ECE" w:rsidRPr="0065712E" w:rsidRDefault="00690ECE" w:rsidP="001D46EC">
            <w:pPr>
              <w:rPr>
                <w:ins w:id="618" w:author="Utilisateur de Microsoft Office" w:date="2016-03-20T17:51:00Z"/>
                <w:rFonts w:ascii="Times New Roman" w:hAnsi="Times New Roman" w:cs="Times New Roman"/>
                <w:sz w:val="14"/>
                <w:szCs w:val="14"/>
              </w:rPr>
            </w:pPr>
            <w:ins w:id="619" w:author="Utilisateur de Microsoft Office" w:date="2016-03-20T17:51:00Z">
              <w:r w:rsidRPr="00DB6CFD">
                <w:rPr>
                  <w:rFonts w:ascii="Times New Roman" w:hAnsi="Times New Roman"/>
                  <w:sz w:val="14"/>
                  <w:szCs w:val="14"/>
                  <w:lang w:val="en-US"/>
                </w:rPr>
                <w:t>FAF</w:t>
              </w:r>
            </w:ins>
          </w:p>
        </w:tc>
        <w:tc>
          <w:tcPr>
            <w:tcW w:w="3121" w:type="dxa"/>
          </w:tcPr>
          <w:p w14:paraId="613DD1BF" w14:textId="77777777" w:rsidR="00690ECE" w:rsidRPr="0065712E" w:rsidRDefault="00690ECE" w:rsidP="001D46EC">
            <w:pPr>
              <w:rPr>
                <w:ins w:id="620" w:author="Utilisateur de Microsoft Office" w:date="2016-03-20T17:51:00Z"/>
                <w:rFonts w:ascii="Times New Roman" w:hAnsi="Times New Roman" w:cs="Times New Roman"/>
                <w:sz w:val="14"/>
                <w:szCs w:val="14"/>
              </w:rPr>
            </w:pPr>
            <w:ins w:id="621" w:author="Utilisateur de Microsoft Office" w:date="2016-03-20T17:51:00Z">
              <w:r w:rsidRPr="00DB6CFD">
                <w:rPr>
                  <w:rFonts w:ascii="Times New Roman" w:hAnsi="Times New Roman"/>
                  <w:sz w:val="14"/>
                  <w:szCs w:val="14"/>
                  <w:lang w:val="en-US"/>
                </w:rPr>
                <w:t>SMA and pre-SMA</w:t>
              </w:r>
            </w:ins>
          </w:p>
        </w:tc>
        <w:tc>
          <w:tcPr>
            <w:tcW w:w="3357" w:type="dxa"/>
          </w:tcPr>
          <w:p w14:paraId="1BA48446" w14:textId="77777777" w:rsidR="00690ECE" w:rsidRPr="0065712E" w:rsidRDefault="00690ECE" w:rsidP="001D46EC">
            <w:pPr>
              <w:rPr>
                <w:ins w:id="622" w:author="Utilisateur de Microsoft Office" w:date="2016-03-20T17:51:00Z"/>
                <w:rFonts w:ascii="Times New Roman" w:hAnsi="Times New Roman" w:cs="Times New Roman"/>
                <w:sz w:val="14"/>
                <w:szCs w:val="14"/>
              </w:rPr>
            </w:pPr>
            <w:ins w:id="623" w:author="Utilisateur de Microsoft Office" w:date="2016-03-20T17:51:00Z">
              <w:r w:rsidRPr="00DB6CFD">
                <w:rPr>
                  <w:rFonts w:ascii="Times New Roman" w:hAnsi="Times New Roman"/>
                  <w:sz w:val="14"/>
                  <w:szCs w:val="14"/>
                  <w:lang w:val="en-US"/>
                </w:rPr>
                <w:t>Pars opercularis and triangularis, vPMC</w:t>
              </w:r>
            </w:ins>
          </w:p>
        </w:tc>
      </w:tr>
      <w:tr w:rsidR="00690ECE" w:rsidRPr="0065712E" w14:paraId="54865454" w14:textId="77777777" w:rsidTr="001D46EC">
        <w:trPr>
          <w:trHeight w:val="223"/>
          <w:ins w:id="624" w:author="Utilisateur de Microsoft Office" w:date="2016-03-20T17:51:00Z"/>
        </w:trPr>
        <w:tc>
          <w:tcPr>
            <w:tcW w:w="2550" w:type="dxa"/>
            <w:tcBorders>
              <w:bottom w:val="single" w:sz="4" w:space="0" w:color="auto"/>
            </w:tcBorders>
          </w:tcPr>
          <w:p w14:paraId="0CF38092" w14:textId="77777777" w:rsidR="00690ECE" w:rsidRDefault="00690ECE" w:rsidP="001D46EC">
            <w:pPr>
              <w:jc w:val="center"/>
              <w:rPr>
                <w:ins w:id="625" w:author="Utilisateur de Microsoft Office" w:date="2016-03-20T17:51:00Z"/>
                <w:rFonts w:ascii="Times New Roman" w:hAnsi="Times New Roman" w:cs="Times New Roman"/>
                <w:sz w:val="14"/>
                <w:szCs w:val="14"/>
              </w:rPr>
            </w:pPr>
            <w:ins w:id="626" w:author="Utilisateur de Microsoft Office" w:date="2016-03-20T17:51:00Z">
              <w:r w:rsidRPr="00DB6CFD">
                <w:rPr>
                  <w:rFonts w:ascii="Times New Roman" w:hAnsi="Times New Roman"/>
                  <w:sz w:val="14"/>
                  <w:szCs w:val="14"/>
                  <w:lang w:val="en-US"/>
                </w:rPr>
                <w:t>Thiebaut de Schotten et al. (2012)</w:t>
              </w:r>
              <w:r>
                <w:rPr>
                  <w:rFonts w:ascii="Times New Roman" w:hAnsi="Times New Roman"/>
                  <w:sz w:val="14"/>
                  <w:szCs w:val="14"/>
                  <w:lang w:val="en-US"/>
                </w:rPr>
                <w:t xml:space="preserve"> [13]</w:t>
              </w:r>
            </w:ins>
          </w:p>
        </w:tc>
        <w:tc>
          <w:tcPr>
            <w:tcW w:w="4399" w:type="dxa"/>
            <w:tcBorders>
              <w:bottom w:val="single" w:sz="4" w:space="0" w:color="auto"/>
            </w:tcBorders>
          </w:tcPr>
          <w:p w14:paraId="74982C0A" w14:textId="77777777" w:rsidR="00690ECE" w:rsidRPr="0065712E" w:rsidRDefault="00690ECE" w:rsidP="001D46EC">
            <w:pPr>
              <w:rPr>
                <w:ins w:id="627" w:author="Utilisateur de Microsoft Office" w:date="2016-03-20T17:51:00Z"/>
                <w:rFonts w:ascii="Times New Roman" w:hAnsi="Times New Roman" w:cs="Times New Roman"/>
                <w:sz w:val="14"/>
                <w:szCs w:val="14"/>
              </w:rPr>
            </w:pPr>
            <w:ins w:id="628" w:author="Utilisateur de Microsoft Office" w:date="2016-03-20T17:51:00Z">
              <w:r w:rsidRPr="00DB6CFD">
                <w:rPr>
                  <w:rFonts w:ascii="Times New Roman" w:hAnsi="Times New Roman"/>
                  <w:sz w:val="14"/>
                  <w:szCs w:val="14"/>
                  <w:lang w:val="en-US"/>
                </w:rPr>
                <w:t>DTI tractography with  double and multi-ROI approaches (1 healthy volunteer)</w:t>
              </w:r>
            </w:ins>
          </w:p>
        </w:tc>
        <w:tc>
          <w:tcPr>
            <w:tcW w:w="2555" w:type="dxa"/>
          </w:tcPr>
          <w:p w14:paraId="0CDE7505" w14:textId="77777777" w:rsidR="00690ECE" w:rsidRPr="0065712E" w:rsidRDefault="00690ECE" w:rsidP="001D46EC">
            <w:pPr>
              <w:rPr>
                <w:ins w:id="629" w:author="Utilisateur de Microsoft Office" w:date="2016-03-20T17:51:00Z"/>
                <w:rFonts w:ascii="Times New Roman" w:hAnsi="Times New Roman" w:cs="Times New Roman"/>
                <w:sz w:val="14"/>
                <w:szCs w:val="14"/>
              </w:rPr>
            </w:pPr>
            <w:ins w:id="630" w:author="Utilisateur de Microsoft Office" w:date="2016-03-20T17:51:00Z">
              <w:r>
                <w:rPr>
                  <w:rFonts w:ascii="Times New Roman" w:hAnsi="Times New Roman" w:cs="Times New Roman"/>
                  <w:sz w:val="14"/>
                  <w:szCs w:val="14"/>
                </w:rPr>
                <w:t>AF</w:t>
              </w:r>
            </w:ins>
          </w:p>
        </w:tc>
        <w:tc>
          <w:tcPr>
            <w:tcW w:w="3121" w:type="dxa"/>
          </w:tcPr>
          <w:p w14:paraId="4D3BFE2F" w14:textId="77777777" w:rsidR="00690ECE" w:rsidRPr="0065712E" w:rsidRDefault="00690ECE" w:rsidP="001D46EC">
            <w:pPr>
              <w:rPr>
                <w:ins w:id="631" w:author="Utilisateur de Microsoft Office" w:date="2016-03-20T17:51:00Z"/>
                <w:rFonts w:ascii="Times New Roman" w:hAnsi="Times New Roman" w:cs="Times New Roman"/>
                <w:sz w:val="14"/>
                <w:szCs w:val="14"/>
              </w:rPr>
            </w:pPr>
            <w:ins w:id="632" w:author="Utilisateur de Microsoft Office" w:date="2016-03-20T17:51:00Z">
              <w:r>
                <w:rPr>
                  <w:rFonts w:ascii="Times New Roman" w:hAnsi="Times New Roman"/>
                  <w:sz w:val="14"/>
                  <w:szCs w:val="14"/>
                  <w:lang w:val="en-US"/>
                </w:rPr>
                <w:t xml:space="preserve">IFG (BA 44/45), vPMC (BA 6), </w:t>
              </w:r>
              <w:r w:rsidRPr="00DB6CFD">
                <w:rPr>
                  <w:rFonts w:ascii="Times New Roman" w:hAnsi="Times New Roman"/>
                  <w:sz w:val="14"/>
                  <w:szCs w:val="14"/>
                  <w:lang w:val="en-US"/>
                </w:rPr>
                <w:t>pMFG (BA 9)</w:t>
              </w:r>
            </w:ins>
          </w:p>
        </w:tc>
        <w:tc>
          <w:tcPr>
            <w:tcW w:w="3357" w:type="dxa"/>
          </w:tcPr>
          <w:p w14:paraId="119321DA" w14:textId="77777777" w:rsidR="00690ECE" w:rsidRPr="0065712E" w:rsidRDefault="00690ECE" w:rsidP="001D46EC">
            <w:pPr>
              <w:rPr>
                <w:ins w:id="633" w:author="Utilisateur de Microsoft Office" w:date="2016-03-20T17:51:00Z"/>
                <w:rFonts w:ascii="Times New Roman" w:hAnsi="Times New Roman" w:cs="Times New Roman"/>
                <w:sz w:val="14"/>
                <w:szCs w:val="14"/>
              </w:rPr>
            </w:pPr>
            <w:ins w:id="634" w:author="Utilisateur de Microsoft Office" w:date="2016-03-20T17:51:00Z">
              <w:r w:rsidRPr="00DB6CFD">
                <w:rPr>
                  <w:rFonts w:ascii="Times New Roman" w:hAnsi="Times New Roman"/>
                  <w:sz w:val="14"/>
                  <w:szCs w:val="14"/>
                  <w:lang w:val="en-US"/>
                </w:rPr>
                <w:t xml:space="preserve">pSTG (BA </w:t>
              </w:r>
              <w:r>
                <w:rPr>
                  <w:rFonts w:ascii="Times New Roman" w:hAnsi="Times New Roman"/>
                  <w:sz w:val="14"/>
                  <w:szCs w:val="14"/>
                  <w:lang w:val="en-US"/>
                </w:rPr>
                <w:t>22/</w:t>
              </w:r>
              <w:r w:rsidRPr="00DB6CFD">
                <w:rPr>
                  <w:rFonts w:ascii="Times New Roman" w:hAnsi="Times New Roman"/>
                  <w:sz w:val="14"/>
                  <w:szCs w:val="14"/>
                  <w:lang w:val="en-US"/>
                </w:rPr>
                <w:t>41/42), pMTG/ITG (BA 21/37)</w:t>
              </w:r>
            </w:ins>
          </w:p>
        </w:tc>
      </w:tr>
      <w:tr w:rsidR="00690ECE" w:rsidRPr="0065712E" w14:paraId="066500B1" w14:textId="77777777" w:rsidTr="001D46EC">
        <w:trPr>
          <w:trHeight w:val="223"/>
          <w:ins w:id="635" w:author="Utilisateur de Microsoft Office" w:date="2016-03-20T17:51:00Z"/>
        </w:trPr>
        <w:tc>
          <w:tcPr>
            <w:tcW w:w="2550" w:type="dxa"/>
            <w:tcBorders>
              <w:top w:val="single" w:sz="4" w:space="0" w:color="auto"/>
            </w:tcBorders>
          </w:tcPr>
          <w:p w14:paraId="405DF3D5" w14:textId="77777777" w:rsidR="00690ECE" w:rsidRPr="00DB6CFD" w:rsidRDefault="00690ECE" w:rsidP="001D46EC">
            <w:pPr>
              <w:jc w:val="center"/>
              <w:rPr>
                <w:ins w:id="636"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6F5FF9A2" w14:textId="77777777" w:rsidR="00690ECE" w:rsidRPr="00DB6CFD" w:rsidRDefault="00690ECE" w:rsidP="001D46EC">
            <w:pPr>
              <w:rPr>
                <w:ins w:id="637" w:author="Utilisateur de Microsoft Office" w:date="2016-03-20T17:51:00Z"/>
                <w:rFonts w:ascii="Times New Roman" w:hAnsi="Times New Roman"/>
                <w:sz w:val="14"/>
                <w:szCs w:val="14"/>
                <w:lang w:val="en-US"/>
              </w:rPr>
            </w:pPr>
          </w:p>
        </w:tc>
        <w:tc>
          <w:tcPr>
            <w:tcW w:w="2555" w:type="dxa"/>
          </w:tcPr>
          <w:p w14:paraId="4FF8B216" w14:textId="77777777" w:rsidR="00690ECE" w:rsidRDefault="00690ECE" w:rsidP="001D46EC">
            <w:pPr>
              <w:rPr>
                <w:ins w:id="638" w:author="Utilisateur de Microsoft Office" w:date="2016-03-20T17:51:00Z"/>
                <w:rFonts w:ascii="Times New Roman" w:hAnsi="Times New Roman" w:cs="Times New Roman"/>
                <w:sz w:val="14"/>
                <w:szCs w:val="14"/>
              </w:rPr>
            </w:pPr>
            <w:ins w:id="639" w:author="Utilisateur de Microsoft Office" w:date="2016-03-20T17:51:00Z">
              <w:r w:rsidRPr="00DB6CFD">
                <w:rPr>
                  <w:rFonts w:ascii="Times New Roman" w:hAnsi="Times New Roman"/>
                  <w:sz w:val="14"/>
                  <w:szCs w:val="14"/>
                  <w:lang w:val="en-US"/>
                </w:rPr>
                <w:t>IFOF</w:t>
              </w:r>
            </w:ins>
          </w:p>
        </w:tc>
        <w:tc>
          <w:tcPr>
            <w:tcW w:w="3121" w:type="dxa"/>
          </w:tcPr>
          <w:p w14:paraId="12D4E81C" w14:textId="77777777" w:rsidR="00690ECE" w:rsidRDefault="00690ECE" w:rsidP="001D46EC">
            <w:pPr>
              <w:rPr>
                <w:ins w:id="640" w:author="Utilisateur de Microsoft Office" w:date="2016-03-20T17:51:00Z"/>
                <w:rFonts w:ascii="Times New Roman" w:hAnsi="Times New Roman"/>
                <w:sz w:val="14"/>
                <w:szCs w:val="14"/>
                <w:lang w:val="en-US"/>
              </w:rPr>
            </w:pPr>
            <w:ins w:id="641" w:author="Utilisateur de Microsoft Office" w:date="2016-03-20T17:51:00Z">
              <w:r w:rsidRPr="00DB6CFD">
                <w:rPr>
                  <w:rFonts w:ascii="Times New Roman" w:hAnsi="Times New Roman"/>
                  <w:sz w:val="14"/>
                  <w:szCs w:val="14"/>
                  <w:lang w:val="en-US"/>
                </w:rPr>
                <w:t>OrbF (BA 11), FP (BA 10), DLPFC (BA 9)</w:t>
              </w:r>
            </w:ins>
          </w:p>
        </w:tc>
        <w:tc>
          <w:tcPr>
            <w:tcW w:w="3357" w:type="dxa"/>
          </w:tcPr>
          <w:p w14:paraId="0CD94627" w14:textId="77777777" w:rsidR="00690ECE" w:rsidRPr="00DB6CFD" w:rsidRDefault="00690ECE" w:rsidP="001D46EC">
            <w:pPr>
              <w:rPr>
                <w:ins w:id="642" w:author="Utilisateur de Microsoft Office" w:date="2016-03-20T17:51:00Z"/>
                <w:rFonts w:ascii="Times New Roman" w:hAnsi="Times New Roman"/>
                <w:sz w:val="14"/>
                <w:szCs w:val="14"/>
                <w:lang w:val="en-US"/>
              </w:rPr>
            </w:pPr>
            <w:ins w:id="643" w:author="Utilisateur de Microsoft Office" w:date="2016-03-20T17:51:00Z">
              <w:r w:rsidRPr="00DB6CFD">
                <w:rPr>
                  <w:rFonts w:ascii="Times New Roman" w:hAnsi="Times New Roman"/>
                  <w:sz w:val="14"/>
                  <w:szCs w:val="14"/>
                  <w:lang w:val="en-US"/>
                </w:rPr>
                <w:t>OL (BA 18/19)</w:t>
              </w:r>
            </w:ins>
          </w:p>
        </w:tc>
      </w:tr>
      <w:tr w:rsidR="00690ECE" w:rsidRPr="0065712E" w14:paraId="3A295815" w14:textId="77777777" w:rsidTr="001D46EC">
        <w:trPr>
          <w:trHeight w:val="223"/>
          <w:ins w:id="644" w:author="Utilisateur de Microsoft Office" w:date="2016-03-20T17:51:00Z"/>
        </w:trPr>
        <w:tc>
          <w:tcPr>
            <w:tcW w:w="2550" w:type="dxa"/>
          </w:tcPr>
          <w:p w14:paraId="6BD83474" w14:textId="77777777" w:rsidR="00690ECE" w:rsidRDefault="00690ECE" w:rsidP="001D46EC">
            <w:pPr>
              <w:jc w:val="center"/>
              <w:rPr>
                <w:ins w:id="645" w:author="Utilisateur de Microsoft Office" w:date="2016-03-20T17:51:00Z"/>
                <w:rFonts w:ascii="Times New Roman" w:hAnsi="Times New Roman" w:cs="Times New Roman"/>
                <w:sz w:val="14"/>
                <w:szCs w:val="14"/>
              </w:rPr>
            </w:pPr>
            <w:ins w:id="646" w:author="Utilisateur de Microsoft Office" w:date="2016-03-20T17:51:00Z">
              <w:r w:rsidRPr="00DB6CFD">
                <w:rPr>
                  <w:rFonts w:ascii="Times New Roman" w:hAnsi="Times New Roman"/>
                  <w:sz w:val="14"/>
                  <w:szCs w:val="14"/>
                  <w:lang w:val="en-US"/>
                </w:rPr>
                <w:t>Makris et al. (2013)</w:t>
              </w:r>
              <w:r>
                <w:rPr>
                  <w:rFonts w:ascii="Times New Roman" w:hAnsi="Times New Roman"/>
                  <w:sz w:val="14"/>
                  <w:szCs w:val="14"/>
                  <w:lang w:val="en-US"/>
                </w:rPr>
                <w:t xml:space="preserve"> [14]</w:t>
              </w:r>
            </w:ins>
          </w:p>
        </w:tc>
        <w:tc>
          <w:tcPr>
            <w:tcW w:w="4399" w:type="dxa"/>
          </w:tcPr>
          <w:p w14:paraId="60614225" w14:textId="77777777" w:rsidR="00690ECE" w:rsidRPr="0065712E" w:rsidRDefault="00690ECE" w:rsidP="001D46EC">
            <w:pPr>
              <w:rPr>
                <w:ins w:id="647" w:author="Utilisateur de Microsoft Office" w:date="2016-03-20T17:51:00Z"/>
                <w:rFonts w:ascii="Times New Roman" w:hAnsi="Times New Roman" w:cs="Times New Roman"/>
                <w:sz w:val="14"/>
                <w:szCs w:val="14"/>
              </w:rPr>
            </w:pPr>
            <w:ins w:id="648" w:author="Utilisateur de Microsoft Office" w:date="2016-03-20T17:51:00Z">
              <w:r w:rsidRPr="00DB6CFD">
                <w:rPr>
                  <w:rFonts w:ascii="Times New Roman" w:hAnsi="Times New Roman"/>
                  <w:sz w:val="14"/>
                  <w:szCs w:val="14"/>
                  <w:lang w:val="en-US"/>
                </w:rPr>
                <w:t>DTI tractography with multi-ROI approach (39 healthy volunteers)</w:t>
              </w:r>
            </w:ins>
          </w:p>
        </w:tc>
        <w:tc>
          <w:tcPr>
            <w:tcW w:w="2555" w:type="dxa"/>
          </w:tcPr>
          <w:p w14:paraId="0E3376F6" w14:textId="77777777" w:rsidR="00690ECE" w:rsidRPr="0065712E" w:rsidRDefault="00690ECE" w:rsidP="001D46EC">
            <w:pPr>
              <w:rPr>
                <w:ins w:id="649" w:author="Utilisateur de Microsoft Office" w:date="2016-03-20T17:51:00Z"/>
                <w:rFonts w:ascii="Times New Roman" w:hAnsi="Times New Roman" w:cs="Times New Roman"/>
                <w:sz w:val="14"/>
                <w:szCs w:val="14"/>
              </w:rPr>
            </w:pPr>
            <w:ins w:id="650" w:author="Utilisateur de Microsoft Office" w:date="2016-03-20T17:51:00Z">
              <w:r w:rsidRPr="00DB6CFD">
                <w:rPr>
                  <w:rFonts w:ascii="Times New Roman" w:hAnsi="Times New Roman"/>
                  <w:sz w:val="14"/>
                  <w:szCs w:val="14"/>
                  <w:lang w:val="en-US"/>
                </w:rPr>
                <w:t>MdLF</w:t>
              </w:r>
            </w:ins>
          </w:p>
        </w:tc>
        <w:tc>
          <w:tcPr>
            <w:tcW w:w="3121" w:type="dxa"/>
          </w:tcPr>
          <w:p w14:paraId="676775F6" w14:textId="77777777" w:rsidR="00690ECE" w:rsidRPr="0065712E" w:rsidRDefault="00690ECE" w:rsidP="001D46EC">
            <w:pPr>
              <w:rPr>
                <w:ins w:id="651" w:author="Utilisateur de Microsoft Office" w:date="2016-03-20T17:51:00Z"/>
                <w:rFonts w:ascii="Times New Roman" w:hAnsi="Times New Roman" w:cs="Times New Roman"/>
                <w:sz w:val="14"/>
                <w:szCs w:val="14"/>
              </w:rPr>
            </w:pPr>
            <w:ins w:id="652" w:author="Utilisateur de Microsoft Office" w:date="2016-03-20T17:51:00Z">
              <w:r>
                <w:rPr>
                  <w:rFonts w:ascii="Times New Roman" w:hAnsi="Times New Roman"/>
                  <w:sz w:val="14"/>
                  <w:szCs w:val="14"/>
                  <w:lang w:val="en-US"/>
                </w:rPr>
                <w:t>TP, STG</w:t>
              </w:r>
              <w:r w:rsidRPr="00DB6CFD">
                <w:rPr>
                  <w:rFonts w:ascii="Times New Roman" w:hAnsi="Times New Roman"/>
                  <w:sz w:val="14"/>
                  <w:szCs w:val="14"/>
                  <w:lang w:val="en-US"/>
                </w:rPr>
                <w:t>*</w:t>
              </w:r>
            </w:ins>
          </w:p>
        </w:tc>
        <w:tc>
          <w:tcPr>
            <w:tcW w:w="3357" w:type="dxa"/>
          </w:tcPr>
          <w:p w14:paraId="072539DC" w14:textId="77777777" w:rsidR="00690ECE" w:rsidRPr="0065712E" w:rsidRDefault="00690ECE" w:rsidP="001D46EC">
            <w:pPr>
              <w:rPr>
                <w:ins w:id="653" w:author="Utilisateur de Microsoft Office" w:date="2016-03-20T17:51:00Z"/>
                <w:rFonts w:ascii="Times New Roman" w:hAnsi="Times New Roman" w:cs="Times New Roman"/>
                <w:sz w:val="14"/>
                <w:szCs w:val="14"/>
              </w:rPr>
            </w:pPr>
            <w:ins w:id="654" w:author="Utilisateur de Microsoft Office" w:date="2016-03-20T17:51:00Z">
              <w:r w:rsidRPr="00DB6CFD">
                <w:rPr>
                  <w:rFonts w:ascii="Times New Roman" w:hAnsi="Times New Roman"/>
                  <w:sz w:val="14"/>
                  <w:szCs w:val="14"/>
                  <w:lang w:val="en-US"/>
                </w:rPr>
                <w:t>AG, SMG, SPL, PCN, OL</w:t>
              </w:r>
            </w:ins>
          </w:p>
        </w:tc>
      </w:tr>
      <w:tr w:rsidR="00690ECE" w:rsidRPr="0065712E" w14:paraId="772F010F" w14:textId="77777777" w:rsidTr="001D46EC">
        <w:trPr>
          <w:trHeight w:val="223"/>
          <w:ins w:id="655" w:author="Utilisateur de Microsoft Office" w:date="2016-03-20T17:51:00Z"/>
        </w:trPr>
        <w:tc>
          <w:tcPr>
            <w:tcW w:w="2550" w:type="dxa"/>
          </w:tcPr>
          <w:p w14:paraId="5F24E915" w14:textId="77777777" w:rsidR="00690ECE" w:rsidRDefault="00690ECE" w:rsidP="001D46EC">
            <w:pPr>
              <w:jc w:val="center"/>
              <w:rPr>
                <w:ins w:id="656" w:author="Utilisateur de Microsoft Office" w:date="2016-03-20T17:51:00Z"/>
                <w:rFonts w:ascii="Times New Roman" w:hAnsi="Times New Roman" w:cs="Times New Roman"/>
                <w:sz w:val="14"/>
                <w:szCs w:val="14"/>
              </w:rPr>
            </w:pPr>
            <w:ins w:id="657" w:author="Utilisateur de Microsoft Office" w:date="2016-03-20T17:51:00Z">
              <w:r w:rsidRPr="00DB6CFD">
                <w:rPr>
                  <w:rFonts w:ascii="Times New Roman" w:hAnsi="Times New Roman"/>
                  <w:sz w:val="14"/>
                  <w:szCs w:val="14"/>
                  <w:lang w:val="en-US"/>
                </w:rPr>
                <w:t>Menjot de Champfleur et al. (2013)</w:t>
              </w:r>
              <w:r>
                <w:rPr>
                  <w:rFonts w:ascii="Times New Roman" w:hAnsi="Times New Roman"/>
                  <w:sz w:val="14"/>
                  <w:szCs w:val="14"/>
                  <w:lang w:val="en-US"/>
                </w:rPr>
                <w:t xml:space="preserve"> [15]</w:t>
              </w:r>
            </w:ins>
          </w:p>
        </w:tc>
        <w:tc>
          <w:tcPr>
            <w:tcW w:w="4399" w:type="dxa"/>
          </w:tcPr>
          <w:p w14:paraId="260EA119" w14:textId="77777777" w:rsidR="00690ECE" w:rsidRPr="0065712E" w:rsidRDefault="00690ECE" w:rsidP="001D46EC">
            <w:pPr>
              <w:rPr>
                <w:ins w:id="658" w:author="Utilisateur de Microsoft Office" w:date="2016-03-20T17:51:00Z"/>
                <w:rFonts w:ascii="Times New Roman" w:hAnsi="Times New Roman" w:cs="Times New Roman"/>
                <w:sz w:val="14"/>
                <w:szCs w:val="14"/>
              </w:rPr>
            </w:pPr>
            <w:ins w:id="659" w:author="Utilisateur de Microsoft Office" w:date="2016-03-20T17:51:00Z">
              <w:r w:rsidRPr="00DB6CFD">
                <w:rPr>
                  <w:rFonts w:ascii="Times New Roman" w:hAnsi="Times New Roman"/>
                  <w:sz w:val="14"/>
                  <w:szCs w:val="14"/>
                  <w:lang w:val="en-US"/>
                </w:rPr>
                <w:t>DTI tractography with multi-ROI approach (4 healthy volunteers)</w:t>
              </w:r>
            </w:ins>
          </w:p>
        </w:tc>
        <w:tc>
          <w:tcPr>
            <w:tcW w:w="2555" w:type="dxa"/>
          </w:tcPr>
          <w:p w14:paraId="1A470716" w14:textId="77777777" w:rsidR="00690ECE" w:rsidRPr="0065712E" w:rsidRDefault="00690ECE" w:rsidP="001D46EC">
            <w:pPr>
              <w:rPr>
                <w:ins w:id="660" w:author="Utilisateur de Microsoft Office" w:date="2016-03-20T17:51:00Z"/>
                <w:rFonts w:ascii="Times New Roman" w:hAnsi="Times New Roman" w:cs="Times New Roman"/>
                <w:sz w:val="14"/>
                <w:szCs w:val="14"/>
              </w:rPr>
            </w:pPr>
            <w:ins w:id="661" w:author="Utilisateur de Microsoft Office" w:date="2016-03-20T17:51:00Z">
              <w:r w:rsidRPr="00DB6CFD">
                <w:rPr>
                  <w:rFonts w:ascii="Times New Roman" w:hAnsi="Times New Roman"/>
                  <w:sz w:val="14"/>
                  <w:szCs w:val="14"/>
                  <w:lang w:val="en-US"/>
                </w:rPr>
                <w:t>MdLF</w:t>
              </w:r>
            </w:ins>
          </w:p>
        </w:tc>
        <w:tc>
          <w:tcPr>
            <w:tcW w:w="3121" w:type="dxa"/>
          </w:tcPr>
          <w:p w14:paraId="31E7AA04" w14:textId="77777777" w:rsidR="00690ECE" w:rsidRPr="0065712E" w:rsidRDefault="00690ECE" w:rsidP="001D46EC">
            <w:pPr>
              <w:rPr>
                <w:ins w:id="662" w:author="Utilisateur de Microsoft Office" w:date="2016-03-20T17:51:00Z"/>
                <w:rFonts w:ascii="Times New Roman" w:hAnsi="Times New Roman" w:cs="Times New Roman"/>
                <w:sz w:val="14"/>
                <w:szCs w:val="14"/>
              </w:rPr>
            </w:pPr>
            <w:ins w:id="663" w:author="Utilisateur de Microsoft Office" w:date="2016-03-20T17:51:00Z">
              <w:r>
                <w:rPr>
                  <w:rFonts w:ascii="Times New Roman" w:hAnsi="Times New Roman" w:cs="Times New Roman"/>
                  <w:sz w:val="14"/>
                  <w:szCs w:val="14"/>
                </w:rPr>
                <w:t>STG</w:t>
              </w:r>
            </w:ins>
          </w:p>
        </w:tc>
        <w:tc>
          <w:tcPr>
            <w:tcW w:w="3357" w:type="dxa"/>
          </w:tcPr>
          <w:p w14:paraId="1F7218D2" w14:textId="77777777" w:rsidR="00690ECE" w:rsidRPr="0065712E" w:rsidRDefault="00690ECE" w:rsidP="001D46EC">
            <w:pPr>
              <w:rPr>
                <w:ins w:id="664" w:author="Utilisateur de Microsoft Office" w:date="2016-03-20T17:51:00Z"/>
                <w:rFonts w:ascii="Times New Roman" w:hAnsi="Times New Roman" w:cs="Times New Roman"/>
                <w:sz w:val="14"/>
                <w:szCs w:val="14"/>
              </w:rPr>
            </w:pPr>
            <w:ins w:id="665" w:author="Utilisateur de Microsoft Office" w:date="2016-03-20T17:51:00Z">
              <w:r>
                <w:rPr>
                  <w:rFonts w:ascii="Times New Roman" w:hAnsi="Times New Roman" w:cs="Times New Roman"/>
                  <w:sz w:val="14"/>
                  <w:szCs w:val="14"/>
                </w:rPr>
                <w:t>AG, TP</w:t>
              </w:r>
            </w:ins>
          </w:p>
        </w:tc>
      </w:tr>
      <w:tr w:rsidR="00690ECE" w:rsidRPr="0065712E" w14:paraId="709CDA25" w14:textId="77777777" w:rsidTr="001D46EC">
        <w:trPr>
          <w:trHeight w:val="223"/>
          <w:ins w:id="666" w:author="Utilisateur de Microsoft Office" w:date="2016-03-20T17:51:00Z"/>
        </w:trPr>
        <w:tc>
          <w:tcPr>
            <w:tcW w:w="2550" w:type="dxa"/>
            <w:tcBorders>
              <w:bottom w:val="single" w:sz="4" w:space="0" w:color="auto"/>
            </w:tcBorders>
          </w:tcPr>
          <w:p w14:paraId="6148954F" w14:textId="77777777" w:rsidR="00690ECE" w:rsidRDefault="00690ECE" w:rsidP="001D46EC">
            <w:pPr>
              <w:jc w:val="center"/>
              <w:rPr>
                <w:ins w:id="667" w:author="Utilisateur de Microsoft Office" w:date="2016-03-20T17:51:00Z"/>
                <w:rFonts w:ascii="Times New Roman" w:hAnsi="Times New Roman" w:cs="Times New Roman"/>
                <w:sz w:val="14"/>
                <w:szCs w:val="14"/>
              </w:rPr>
            </w:pPr>
            <w:ins w:id="668" w:author="Utilisateur de Microsoft Office" w:date="2016-03-20T17:51:00Z">
              <w:r w:rsidRPr="00DB6CFD">
                <w:rPr>
                  <w:rFonts w:ascii="Times New Roman" w:hAnsi="Times New Roman"/>
                  <w:sz w:val="14"/>
                  <w:szCs w:val="14"/>
                  <w:lang w:val="en-US"/>
                </w:rPr>
                <w:t>Lemaire et al. (2013)</w:t>
              </w:r>
              <w:r>
                <w:rPr>
                  <w:rFonts w:ascii="Times New Roman" w:hAnsi="Times New Roman"/>
                  <w:sz w:val="14"/>
                  <w:szCs w:val="14"/>
                  <w:lang w:val="en-US"/>
                </w:rPr>
                <w:t xml:space="preserve"> [16]</w:t>
              </w:r>
            </w:ins>
          </w:p>
        </w:tc>
        <w:tc>
          <w:tcPr>
            <w:tcW w:w="4399" w:type="dxa"/>
            <w:tcBorders>
              <w:bottom w:val="single" w:sz="4" w:space="0" w:color="auto"/>
            </w:tcBorders>
          </w:tcPr>
          <w:p w14:paraId="3894D117" w14:textId="77777777" w:rsidR="00690ECE" w:rsidRPr="0065712E" w:rsidRDefault="00690ECE" w:rsidP="001D46EC">
            <w:pPr>
              <w:rPr>
                <w:ins w:id="669" w:author="Utilisateur de Microsoft Office" w:date="2016-03-20T17:51:00Z"/>
                <w:rFonts w:ascii="Times New Roman" w:hAnsi="Times New Roman" w:cs="Times New Roman"/>
                <w:sz w:val="14"/>
                <w:szCs w:val="14"/>
              </w:rPr>
            </w:pPr>
            <w:ins w:id="670" w:author="Utilisateur de Microsoft Office" w:date="2016-03-20T17:51:00Z">
              <w:r w:rsidRPr="00DB6CFD">
                <w:rPr>
                  <w:rFonts w:ascii="Times New Roman" w:hAnsi="Times New Roman"/>
                  <w:sz w:val="14"/>
                  <w:szCs w:val="14"/>
                  <w:lang w:val="en-US"/>
                </w:rPr>
                <w:t>DTI tractography with multi-ROI approach (12 healthy volunteers)</w:t>
              </w:r>
            </w:ins>
          </w:p>
        </w:tc>
        <w:tc>
          <w:tcPr>
            <w:tcW w:w="2555" w:type="dxa"/>
          </w:tcPr>
          <w:p w14:paraId="40262D95" w14:textId="77777777" w:rsidR="00690ECE" w:rsidRPr="0065712E" w:rsidRDefault="00690ECE" w:rsidP="001D46EC">
            <w:pPr>
              <w:rPr>
                <w:ins w:id="671" w:author="Utilisateur de Microsoft Office" w:date="2016-03-20T17:51:00Z"/>
                <w:rFonts w:ascii="Times New Roman" w:hAnsi="Times New Roman" w:cs="Times New Roman"/>
                <w:sz w:val="14"/>
                <w:szCs w:val="14"/>
              </w:rPr>
            </w:pPr>
            <w:ins w:id="672" w:author="Utilisateur de Microsoft Office" w:date="2016-03-20T17:51:00Z">
              <w:r>
                <w:rPr>
                  <w:rFonts w:ascii="Times New Roman" w:hAnsi="Times New Roman" w:cs="Times New Roman"/>
                  <w:sz w:val="14"/>
                  <w:szCs w:val="14"/>
                </w:rPr>
                <w:t>AF</w:t>
              </w:r>
            </w:ins>
          </w:p>
        </w:tc>
        <w:tc>
          <w:tcPr>
            <w:tcW w:w="3121" w:type="dxa"/>
          </w:tcPr>
          <w:p w14:paraId="13AF78E2" w14:textId="77777777" w:rsidR="00690ECE" w:rsidRPr="0065712E" w:rsidRDefault="00690ECE" w:rsidP="001D46EC">
            <w:pPr>
              <w:rPr>
                <w:ins w:id="673" w:author="Utilisateur de Microsoft Office" w:date="2016-03-20T17:51:00Z"/>
                <w:rFonts w:ascii="Times New Roman" w:hAnsi="Times New Roman" w:cs="Times New Roman"/>
                <w:sz w:val="14"/>
                <w:szCs w:val="14"/>
              </w:rPr>
            </w:pPr>
            <w:ins w:id="674" w:author="Utilisateur de Microsoft Office" w:date="2016-03-20T17:51:00Z">
              <w:r w:rsidRPr="00DB6CFD">
                <w:rPr>
                  <w:rFonts w:ascii="Times New Roman" w:hAnsi="Times New Roman"/>
                  <w:sz w:val="14"/>
                  <w:szCs w:val="14"/>
                  <w:lang w:val="en-US"/>
                </w:rPr>
                <w:t>Pars triangularis and opercularis, vPMC</w:t>
              </w:r>
            </w:ins>
          </w:p>
        </w:tc>
        <w:tc>
          <w:tcPr>
            <w:tcW w:w="3357" w:type="dxa"/>
          </w:tcPr>
          <w:p w14:paraId="4DBD4214" w14:textId="77777777" w:rsidR="00690ECE" w:rsidRPr="0065712E" w:rsidRDefault="00690ECE" w:rsidP="001D46EC">
            <w:pPr>
              <w:rPr>
                <w:ins w:id="675" w:author="Utilisateur de Microsoft Office" w:date="2016-03-20T17:51:00Z"/>
                <w:rFonts w:ascii="Times New Roman" w:hAnsi="Times New Roman" w:cs="Times New Roman"/>
                <w:sz w:val="14"/>
                <w:szCs w:val="14"/>
              </w:rPr>
            </w:pPr>
            <w:ins w:id="676" w:author="Utilisateur de Microsoft Office" w:date="2016-03-20T17:51:00Z">
              <w:r w:rsidRPr="00DB6CFD">
                <w:rPr>
                  <w:rFonts w:ascii="Times New Roman" w:hAnsi="Times New Roman"/>
                  <w:sz w:val="14"/>
                  <w:szCs w:val="14"/>
                  <w:lang w:val="en-US"/>
                </w:rPr>
                <w:t>STG/MTG</w:t>
              </w:r>
            </w:ins>
          </w:p>
        </w:tc>
      </w:tr>
      <w:tr w:rsidR="00690ECE" w:rsidRPr="0065712E" w14:paraId="794F2466" w14:textId="77777777" w:rsidTr="001D46EC">
        <w:trPr>
          <w:trHeight w:val="223"/>
          <w:ins w:id="677" w:author="Utilisateur de Microsoft Office" w:date="2016-03-20T17:51:00Z"/>
        </w:trPr>
        <w:tc>
          <w:tcPr>
            <w:tcW w:w="2550" w:type="dxa"/>
            <w:tcBorders>
              <w:top w:val="single" w:sz="4" w:space="0" w:color="auto"/>
              <w:bottom w:val="single" w:sz="4" w:space="0" w:color="auto"/>
            </w:tcBorders>
          </w:tcPr>
          <w:p w14:paraId="4C69B853" w14:textId="77777777" w:rsidR="00690ECE" w:rsidRPr="00DB6CFD" w:rsidRDefault="00690ECE" w:rsidP="001D46EC">
            <w:pPr>
              <w:jc w:val="center"/>
              <w:rPr>
                <w:ins w:id="678" w:author="Utilisateur de Microsoft Office" w:date="2016-03-20T17:51:00Z"/>
                <w:rFonts w:ascii="Times New Roman" w:hAnsi="Times New Roman"/>
                <w:sz w:val="14"/>
                <w:szCs w:val="14"/>
                <w:lang w:val="en-US"/>
              </w:rPr>
            </w:pPr>
          </w:p>
        </w:tc>
        <w:tc>
          <w:tcPr>
            <w:tcW w:w="4399" w:type="dxa"/>
            <w:tcBorders>
              <w:top w:val="single" w:sz="4" w:space="0" w:color="auto"/>
              <w:bottom w:val="single" w:sz="4" w:space="0" w:color="auto"/>
            </w:tcBorders>
          </w:tcPr>
          <w:p w14:paraId="0ED11DCC" w14:textId="77777777" w:rsidR="00690ECE" w:rsidRPr="00DB6CFD" w:rsidRDefault="00690ECE" w:rsidP="001D46EC">
            <w:pPr>
              <w:rPr>
                <w:ins w:id="679" w:author="Utilisateur de Microsoft Office" w:date="2016-03-20T17:51:00Z"/>
                <w:rFonts w:ascii="Times New Roman" w:hAnsi="Times New Roman"/>
                <w:sz w:val="14"/>
                <w:szCs w:val="14"/>
                <w:lang w:val="en-US"/>
              </w:rPr>
            </w:pPr>
          </w:p>
        </w:tc>
        <w:tc>
          <w:tcPr>
            <w:tcW w:w="2555" w:type="dxa"/>
          </w:tcPr>
          <w:p w14:paraId="0770E631" w14:textId="77777777" w:rsidR="00690ECE" w:rsidRDefault="00690ECE" w:rsidP="001D46EC">
            <w:pPr>
              <w:rPr>
                <w:ins w:id="680" w:author="Utilisateur de Microsoft Office" w:date="2016-03-20T17:51:00Z"/>
                <w:rFonts w:ascii="Times New Roman" w:hAnsi="Times New Roman" w:cs="Times New Roman"/>
                <w:sz w:val="14"/>
                <w:szCs w:val="14"/>
              </w:rPr>
            </w:pPr>
            <w:ins w:id="681" w:author="Utilisateur de Microsoft Office" w:date="2016-03-20T17:51:00Z">
              <w:r>
                <w:rPr>
                  <w:rFonts w:ascii="Times New Roman" w:hAnsi="Times New Roman" w:cs="Times New Roman"/>
                  <w:sz w:val="14"/>
                  <w:szCs w:val="14"/>
                </w:rPr>
                <w:t>SLF-fp</w:t>
              </w:r>
            </w:ins>
          </w:p>
        </w:tc>
        <w:tc>
          <w:tcPr>
            <w:tcW w:w="3121" w:type="dxa"/>
          </w:tcPr>
          <w:p w14:paraId="113B996E" w14:textId="77777777" w:rsidR="00690ECE" w:rsidRPr="0065712E" w:rsidRDefault="00690ECE" w:rsidP="001D46EC">
            <w:pPr>
              <w:rPr>
                <w:ins w:id="682" w:author="Utilisateur de Microsoft Office" w:date="2016-03-20T17:51:00Z"/>
                <w:rFonts w:ascii="Times New Roman" w:hAnsi="Times New Roman" w:cs="Times New Roman"/>
                <w:sz w:val="14"/>
                <w:szCs w:val="14"/>
              </w:rPr>
            </w:pPr>
            <w:ins w:id="683" w:author="Utilisateur de Microsoft Office" w:date="2016-03-20T17:51:00Z">
              <w:r w:rsidRPr="00DB6CFD">
                <w:rPr>
                  <w:rFonts w:ascii="Times New Roman" w:hAnsi="Times New Roman"/>
                  <w:sz w:val="14"/>
                  <w:szCs w:val="14"/>
                  <w:lang w:val="en-US"/>
                </w:rPr>
                <w:t>Pars opercularis, vPMC</w:t>
              </w:r>
            </w:ins>
          </w:p>
        </w:tc>
        <w:tc>
          <w:tcPr>
            <w:tcW w:w="3357" w:type="dxa"/>
          </w:tcPr>
          <w:p w14:paraId="3679CA35" w14:textId="77777777" w:rsidR="00690ECE" w:rsidRPr="0065712E" w:rsidRDefault="00690ECE" w:rsidP="001D46EC">
            <w:pPr>
              <w:rPr>
                <w:ins w:id="684" w:author="Utilisateur de Microsoft Office" w:date="2016-03-20T17:51:00Z"/>
                <w:rFonts w:ascii="Times New Roman" w:hAnsi="Times New Roman" w:cs="Times New Roman"/>
                <w:sz w:val="14"/>
                <w:szCs w:val="14"/>
              </w:rPr>
            </w:pPr>
            <w:ins w:id="685" w:author="Utilisateur de Microsoft Office" w:date="2016-03-20T17:51:00Z">
              <w:r w:rsidRPr="00DB6CFD">
                <w:rPr>
                  <w:rFonts w:ascii="Times New Roman" w:hAnsi="Times New Roman"/>
                  <w:sz w:val="14"/>
                  <w:szCs w:val="14"/>
                  <w:lang w:val="en-US"/>
                </w:rPr>
                <w:t>“Geschwind’s area”</w:t>
              </w:r>
            </w:ins>
          </w:p>
        </w:tc>
      </w:tr>
      <w:tr w:rsidR="00690ECE" w:rsidRPr="0065712E" w14:paraId="31D0DC9D" w14:textId="77777777" w:rsidTr="001D46EC">
        <w:trPr>
          <w:trHeight w:val="223"/>
          <w:ins w:id="686" w:author="Utilisateur de Microsoft Office" w:date="2016-03-20T17:51:00Z"/>
        </w:trPr>
        <w:tc>
          <w:tcPr>
            <w:tcW w:w="2550" w:type="dxa"/>
            <w:tcBorders>
              <w:top w:val="single" w:sz="4" w:space="0" w:color="auto"/>
            </w:tcBorders>
          </w:tcPr>
          <w:p w14:paraId="6C345264" w14:textId="77777777" w:rsidR="00690ECE" w:rsidRPr="00DB6CFD" w:rsidRDefault="00690ECE" w:rsidP="001D46EC">
            <w:pPr>
              <w:jc w:val="center"/>
              <w:rPr>
                <w:ins w:id="687" w:author="Utilisateur de Microsoft Office" w:date="2016-03-20T17:51:00Z"/>
                <w:rFonts w:ascii="Times New Roman" w:hAnsi="Times New Roman"/>
                <w:sz w:val="14"/>
                <w:szCs w:val="14"/>
                <w:lang w:val="en-US"/>
              </w:rPr>
            </w:pPr>
          </w:p>
        </w:tc>
        <w:tc>
          <w:tcPr>
            <w:tcW w:w="4399" w:type="dxa"/>
            <w:tcBorders>
              <w:top w:val="single" w:sz="4" w:space="0" w:color="auto"/>
            </w:tcBorders>
          </w:tcPr>
          <w:p w14:paraId="2E49B18D" w14:textId="77777777" w:rsidR="00690ECE" w:rsidRPr="00DB6CFD" w:rsidRDefault="00690ECE" w:rsidP="001D46EC">
            <w:pPr>
              <w:rPr>
                <w:ins w:id="688" w:author="Utilisateur de Microsoft Office" w:date="2016-03-20T17:51:00Z"/>
                <w:rFonts w:ascii="Times New Roman" w:hAnsi="Times New Roman"/>
                <w:sz w:val="14"/>
                <w:szCs w:val="14"/>
                <w:lang w:val="en-US"/>
              </w:rPr>
            </w:pPr>
          </w:p>
        </w:tc>
        <w:tc>
          <w:tcPr>
            <w:tcW w:w="2555" w:type="dxa"/>
          </w:tcPr>
          <w:p w14:paraId="5C2D455D" w14:textId="77777777" w:rsidR="00690ECE" w:rsidRDefault="00690ECE" w:rsidP="001D46EC">
            <w:pPr>
              <w:rPr>
                <w:ins w:id="689" w:author="Utilisateur de Microsoft Office" w:date="2016-03-20T17:51:00Z"/>
                <w:rFonts w:ascii="Times New Roman" w:hAnsi="Times New Roman" w:cs="Times New Roman"/>
                <w:sz w:val="14"/>
                <w:szCs w:val="14"/>
              </w:rPr>
            </w:pPr>
            <w:ins w:id="690" w:author="Utilisateur de Microsoft Office" w:date="2016-03-20T17:51:00Z">
              <w:r>
                <w:rPr>
                  <w:rFonts w:ascii="Times New Roman" w:hAnsi="Times New Roman" w:cs="Times New Roman"/>
                  <w:sz w:val="14"/>
                  <w:szCs w:val="14"/>
                </w:rPr>
                <w:t>OpPMF</w:t>
              </w:r>
            </w:ins>
          </w:p>
        </w:tc>
        <w:tc>
          <w:tcPr>
            <w:tcW w:w="3121" w:type="dxa"/>
          </w:tcPr>
          <w:p w14:paraId="4FCAE424" w14:textId="77777777" w:rsidR="00690ECE" w:rsidRPr="0065712E" w:rsidRDefault="00690ECE" w:rsidP="001D46EC">
            <w:pPr>
              <w:rPr>
                <w:ins w:id="691" w:author="Utilisateur de Microsoft Office" w:date="2016-03-20T17:51:00Z"/>
                <w:rFonts w:ascii="Times New Roman" w:hAnsi="Times New Roman" w:cs="Times New Roman"/>
                <w:sz w:val="14"/>
                <w:szCs w:val="14"/>
              </w:rPr>
            </w:pPr>
            <w:ins w:id="692" w:author="Utilisateur de Microsoft Office" w:date="2016-03-20T17:51:00Z">
              <w:r w:rsidRPr="00DB6CFD">
                <w:rPr>
                  <w:rFonts w:ascii="Times New Roman" w:hAnsi="Times New Roman"/>
                  <w:sz w:val="14"/>
                  <w:szCs w:val="14"/>
                  <w:lang w:val="en-US"/>
                </w:rPr>
                <w:t>Pars opercularis</w:t>
              </w:r>
            </w:ins>
          </w:p>
        </w:tc>
        <w:tc>
          <w:tcPr>
            <w:tcW w:w="3357" w:type="dxa"/>
          </w:tcPr>
          <w:p w14:paraId="359F0D60" w14:textId="77777777" w:rsidR="00690ECE" w:rsidRPr="0065712E" w:rsidRDefault="00690ECE" w:rsidP="001D46EC">
            <w:pPr>
              <w:rPr>
                <w:ins w:id="693" w:author="Utilisateur de Microsoft Office" w:date="2016-03-20T17:51:00Z"/>
                <w:rFonts w:ascii="Times New Roman" w:hAnsi="Times New Roman" w:cs="Times New Roman"/>
                <w:sz w:val="14"/>
                <w:szCs w:val="14"/>
              </w:rPr>
            </w:pPr>
            <w:ins w:id="694" w:author="Utilisateur de Microsoft Office" w:date="2016-03-20T17:51:00Z">
              <w:r>
                <w:rPr>
                  <w:rFonts w:ascii="Times New Roman" w:hAnsi="Times New Roman"/>
                  <w:sz w:val="14"/>
                  <w:szCs w:val="14"/>
                  <w:lang w:val="en-US"/>
                </w:rPr>
                <w:t>vPMC</w:t>
              </w:r>
            </w:ins>
          </w:p>
        </w:tc>
      </w:tr>
    </w:tbl>
    <w:p w14:paraId="36DFDAA1" w14:textId="77777777" w:rsidR="00690ECE" w:rsidRPr="00D27509" w:rsidRDefault="00690ECE" w:rsidP="00690ECE">
      <w:pPr>
        <w:spacing w:line="480" w:lineRule="auto"/>
        <w:rPr>
          <w:ins w:id="695" w:author="Utilisateur de Microsoft Office" w:date="2016-03-20T17:52:00Z"/>
          <w:rFonts w:ascii="Times New Roman" w:hAnsi="Times New Roman" w:cs="Times New Roman"/>
          <w:b/>
          <w:color w:val="000000" w:themeColor="text1"/>
        </w:rPr>
      </w:pPr>
      <w:ins w:id="696" w:author="Utilisateur de Microsoft Office" w:date="2016-03-20T17:52:00Z">
        <w:r w:rsidRPr="00D27509">
          <w:rPr>
            <w:rFonts w:ascii="Times New Roman" w:hAnsi="Times New Roman" w:cs="Times New Roman"/>
            <w:b/>
            <w:color w:val="000000" w:themeColor="text1"/>
          </w:rPr>
          <w:lastRenderedPageBreak/>
          <w:t>References</w:t>
        </w:r>
      </w:ins>
    </w:p>
    <w:p w14:paraId="44D33099" w14:textId="77777777" w:rsidR="00690ECE" w:rsidRPr="00D27509" w:rsidRDefault="00690ECE" w:rsidP="00690ECE">
      <w:pPr>
        <w:spacing w:line="480" w:lineRule="auto"/>
        <w:jc w:val="both"/>
        <w:rPr>
          <w:ins w:id="697" w:author="Utilisateur de Microsoft Office" w:date="2016-03-20T17:52:00Z"/>
          <w:rFonts w:ascii="Times New Roman" w:hAnsi="Times New Roman" w:cs="Times New Roman"/>
          <w:color w:val="000000" w:themeColor="text1"/>
        </w:rPr>
      </w:pPr>
      <w:ins w:id="698" w:author="Utilisateur de Microsoft Office" w:date="2016-03-20T17:52:00Z">
        <w:r>
          <w:rPr>
            <w:rFonts w:ascii="Times New Roman" w:hAnsi="Times New Roman" w:cs="Times New Roman"/>
            <w:color w:val="000000" w:themeColor="text1"/>
          </w:rPr>
          <w:t>1</w:t>
        </w:r>
        <w:r w:rsidRPr="00D27509">
          <w:rPr>
            <w:rFonts w:ascii="Times New Roman" w:hAnsi="Times New Roman" w:cs="Times New Roman"/>
            <w:color w:val="000000" w:themeColor="text1"/>
          </w:rPr>
          <w:t xml:space="preserve">. Catani M, Jones DK, Ffytche DH. Perisylvian language networks of the human brain. Ann Neurol. </w:t>
        </w:r>
        <w:proofErr w:type="gramStart"/>
        <w:r w:rsidRPr="00D27509">
          <w:rPr>
            <w:rFonts w:ascii="Times New Roman" w:hAnsi="Times New Roman" w:cs="Times New Roman"/>
            <w:color w:val="000000" w:themeColor="text1"/>
          </w:rPr>
          <w:t>2005;</w:t>
        </w:r>
        <w:proofErr w:type="gramEnd"/>
        <w:r w:rsidRPr="00D27509">
          <w:rPr>
            <w:rFonts w:ascii="Times New Roman" w:hAnsi="Times New Roman" w:cs="Times New Roman"/>
            <w:color w:val="000000" w:themeColor="text1"/>
          </w:rPr>
          <w:t>57: 8-16.</w:t>
        </w:r>
      </w:ins>
    </w:p>
    <w:p w14:paraId="74FC3CD0" w14:textId="77777777" w:rsidR="00690ECE" w:rsidRPr="00D27509" w:rsidRDefault="00690ECE" w:rsidP="00690ECE">
      <w:pPr>
        <w:spacing w:line="480" w:lineRule="auto"/>
        <w:jc w:val="both"/>
        <w:rPr>
          <w:ins w:id="699" w:author="Utilisateur de Microsoft Office" w:date="2016-03-20T17:52:00Z"/>
          <w:rFonts w:ascii="Times New Roman" w:hAnsi="Times New Roman" w:cs="Times New Roman"/>
          <w:color w:val="000000" w:themeColor="text1"/>
        </w:rPr>
      </w:pPr>
      <w:ins w:id="700" w:author="Utilisateur de Microsoft Office" w:date="2016-03-20T17:52:00Z">
        <w:r w:rsidRPr="00D27509">
          <w:rPr>
            <w:rFonts w:ascii="Times New Roman" w:hAnsi="Times New Roman" w:cs="Times New Roman"/>
            <w:color w:val="000000" w:themeColor="text1"/>
          </w:rPr>
          <w:t xml:space="preserve">2. Parker GJ, Luzzi S, Alexander DC, Wheeler-Kingshott CA, Ciccarelli O, Lambon Ralph MA. Lateralization of ventral and dorsal auditory-language pathways in human brain. Neuroimage. </w:t>
        </w:r>
        <w:proofErr w:type="gramStart"/>
        <w:r w:rsidRPr="00D27509">
          <w:rPr>
            <w:rFonts w:ascii="Times New Roman" w:hAnsi="Times New Roman" w:cs="Times New Roman"/>
            <w:color w:val="000000" w:themeColor="text1"/>
          </w:rPr>
          <w:t>2005;</w:t>
        </w:r>
        <w:proofErr w:type="gramEnd"/>
        <w:r w:rsidRPr="00D27509">
          <w:rPr>
            <w:rFonts w:ascii="Times New Roman" w:hAnsi="Times New Roman" w:cs="Times New Roman"/>
            <w:color w:val="000000" w:themeColor="text1"/>
          </w:rPr>
          <w:t>24: 656-666.</w:t>
        </w:r>
      </w:ins>
    </w:p>
    <w:p w14:paraId="0BB5F299" w14:textId="77777777" w:rsidR="00690ECE" w:rsidRPr="00D27509" w:rsidRDefault="00690ECE" w:rsidP="00690ECE">
      <w:pPr>
        <w:spacing w:line="480" w:lineRule="auto"/>
        <w:rPr>
          <w:ins w:id="701" w:author="Utilisateur de Microsoft Office" w:date="2016-03-20T17:52:00Z"/>
          <w:rFonts w:ascii="Times New Roman" w:hAnsi="Times New Roman" w:cs="Times New Roman"/>
          <w:color w:val="000000" w:themeColor="text1"/>
        </w:rPr>
      </w:pPr>
      <w:ins w:id="702" w:author="Utilisateur de Microsoft Office" w:date="2016-03-20T17:52:00Z">
        <w:r w:rsidRPr="00D27509">
          <w:rPr>
            <w:rFonts w:ascii="Times New Roman" w:hAnsi="Times New Roman" w:cs="Times New Roman"/>
            <w:color w:val="000000" w:themeColor="text1"/>
          </w:rPr>
          <w:t xml:space="preserve">3. Friederici AD, Bahlmann J, Heim S, Schubotz RI, Anwander A. The brain differentiates human and non-human </w:t>
        </w:r>
        <w:proofErr w:type="gramStart"/>
        <w:r w:rsidRPr="00D27509">
          <w:rPr>
            <w:rFonts w:ascii="Times New Roman" w:hAnsi="Times New Roman" w:cs="Times New Roman"/>
            <w:color w:val="000000" w:themeColor="text1"/>
          </w:rPr>
          <w:t>grammars:</w:t>
        </w:r>
        <w:proofErr w:type="gramEnd"/>
        <w:r w:rsidRPr="00D27509">
          <w:rPr>
            <w:rFonts w:ascii="Times New Roman" w:hAnsi="Times New Roman" w:cs="Times New Roman"/>
            <w:color w:val="000000" w:themeColor="text1"/>
          </w:rPr>
          <w:t xml:space="preserve"> functional localization and structural connectivity. Proc Natl Acad Sci USA. </w:t>
        </w:r>
        <w:proofErr w:type="gramStart"/>
        <w:r w:rsidRPr="00D27509">
          <w:rPr>
            <w:rFonts w:ascii="Times New Roman" w:hAnsi="Times New Roman" w:cs="Times New Roman"/>
            <w:color w:val="000000" w:themeColor="text1"/>
          </w:rPr>
          <w:t>2006;</w:t>
        </w:r>
        <w:proofErr w:type="gramEnd"/>
        <w:r w:rsidRPr="00D27509">
          <w:rPr>
            <w:rFonts w:ascii="Times New Roman" w:hAnsi="Times New Roman" w:cs="Times New Roman"/>
            <w:color w:val="000000" w:themeColor="text1"/>
          </w:rPr>
          <w:t>103: 2458-2463.</w:t>
        </w:r>
      </w:ins>
    </w:p>
    <w:p w14:paraId="5E2894F2" w14:textId="77777777" w:rsidR="00690ECE" w:rsidRPr="00D27509" w:rsidRDefault="00690ECE" w:rsidP="00690ECE">
      <w:pPr>
        <w:spacing w:line="480" w:lineRule="auto"/>
        <w:jc w:val="both"/>
        <w:rPr>
          <w:ins w:id="703" w:author="Utilisateur de Microsoft Office" w:date="2016-03-20T17:52:00Z"/>
          <w:rFonts w:ascii="Times New Roman" w:hAnsi="Times New Roman" w:cs="Times New Roman"/>
          <w:color w:val="000000" w:themeColor="text1"/>
          <w:szCs w:val="16"/>
        </w:rPr>
      </w:pPr>
      <w:ins w:id="704" w:author="Utilisateur de Microsoft Office" w:date="2016-03-20T17:52:00Z">
        <w:r>
          <w:rPr>
            <w:rFonts w:ascii="Times New Roman" w:hAnsi="Times New Roman" w:cs="Times New Roman"/>
            <w:color w:val="000000" w:themeColor="text1"/>
            <w:szCs w:val="16"/>
          </w:rPr>
          <w:t>4</w:t>
        </w:r>
        <w:r w:rsidRPr="00D27509">
          <w:rPr>
            <w:rFonts w:ascii="Times New Roman" w:hAnsi="Times New Roman" w:cs="Times New Roman"/>
            <w:color w:val="000000" w:themeColor="text1"/>
            <w:szCs w:val="16"/>
          </w:rPr>
          <w:t xml:space="preserve">. Anwander A, Tittgemeyer M, von Cramon DY, Friederici AD, Knösche TR. Connectivity-based parcellation of Broca’s area. Cereb Cortex. </w:t>
        </w:r>
        <w:proofErr w:type="gramStart"/>
        <w:r w:rsidRPr="00D27509">
          <w:rPr>
            <w:rFonts w:ascii="Times New Roman" w:hAnsi="Times New Roman" w:cs="Times New Roman"/>
            <w:color w:val="000000" w:themeColor="text1"/>
            <w:szCs w:val="16"/>
          </w:rPr>
          <w:t>2007;</w:t>
        </w:r>
        <w:proofErr w:type="gramEnd"/>
        <w:r w:rsidRPr="00D27509">
          <w:rPr>
            <w:rFonts w:ascii="Times New Roman" w:hAnsi="Times New Roman" w:cs="Times New Roman"/>
            <w:color w:val="000000" w:themeColor="text1"/>
            <w:szCs w:val="16"/>
          </w:rPr>
          <w:t>17: 816-825.</w:t>
        </w:r>
      </w:ins>
    </w:p>
    <w:p w14:paraId="55E6FF0D" w14:textId="77777777" w:rsidR="00690ECE" w:rsidRPr="00D27509" w:rsidRDefault="00690ECE" w:rsidP="00690ECE">
      <w:pPr>
        <w:spacing w:line="480" w:lineRule="auto"/>
        <w:jc w:val="both"/>
        <w:rPr>
          <w:ins w:id="705" w:author="Utilisateur de Microsoft Office" w:date="2016-03-20T17:52:00Z"/>
          <w:rFonts w:ascii="Times New Roman" w:hAnsi="Times New Roman" w:cs="Times New Roman"/>
          <w:color w:val="000000" w:themeColor="text1"/>
        </w:rPr>
      </w:pPr>
      <w:ins w:id="706" w:author="Utilisateur de Microsoft Office" w:date="2016-03-20T17:52:00Z">
        <w:r>
          <w:rPr>
            <w:rFonts w:ascii="Times New Roman" w:hAnsi="Times New Roman" w:cs="Times New Roman"/>
            <w:color w:val="000000" w:themeColor="text1"/>
          </w:rPr>
          <w:t>5</w:t>
        </w:r>
        <w:r w:rsidRPr="00D27509">
          <w:rPr>
            <w:rFonts w:ascii="Times New Roman" w:hAnsi="Times New Roman" w:cs="Times New Roman"/>
            <w:color w:val="000000" w:themeColor="text1"/>
          </w:rPr>
          <w:t xml:space="preserve">. Saur D, Kreher BJ, Schnell S, Kümmerer D, Kellmeyer P, Vry MS, et al. Ventral and dorsal pathways for language. PNAS. </w:t>
        </w:r>
        <w:proofErr w:type="gramStart"/>
        <w:r w:rsidRPr="00D27509">
          <w:rPr>
            <w:rFonts w:ascii="Times New Roman" w:hAnsi="Times New Roman" w:cs="Times New Roman"/>
            <w:color w:val="000000" w:themeColor="text1"/>
          </w:rPr>
          <w:t>2008;</w:t>
        </w:r>
        <w:proofErr w:type="gramEnd"/>
        <w:r w:rsidRPr="00D27509">
          <w:rPr>
            <w:rFonts w:ascii="Times New Roman" w:hAnsi="Times New Roman" w:cs="Times New Roman"/>
            <w:color w:val="000000" w:themeColor="text1"/>
          </w:rPr>
          <w:t>105: 18035-18040.</w:t>
        </w:r>
      </w:ins>
    </w:p>
    <w:p w14:paraId="19D36839" w14:textId="77777777" w:rsidR="00690ECE" w:rsidRPr="00D27509" w:rsidRDefault="00690ECE" w:rsidP="00690ECE">
      <w:pPr>
        <w:spacing w:line="480" w:lineRule="auto"/>
        <w:jc w:val="both"/>
        <w:rPr>
          <w:ins w:id="707" w:author="Utilisateur de Microsoft Office" w:date="2016-03-20T17:52:00Z"/>
          <w:rFonts w:ascii="Times New Roman" w:hAnsi="Times New Roman" w:cs="Times New Roman"/>
          <w:color w:val="000000" w:themeColor="text1"/>
        </w:rPr>
      </w:pPr>
      <w:ins w:id="708" w:author="Utilisateur de Microsoft Office" w:date="2016-03-20T17:52:00Z">
        <w:r>
          <w:rPr>
            <w:rFonts w:ascii="Times New Roman" w:hAnsi="Times New Roman" w:cs="Times New Roman"/>
            <w:color w:val="000000" w:themeColor="text1"/>
          </w:rPr>
          <w:t xml:space="preserve"> 6</w:t>
        </w:r>
        <w:r w:rsidRPr="00D27509">
          <w:rPr>
            <w:rFonts w:ascii="Times New Roman" w:hAnsi="Times New Roman" w:cs="Times New Roman"/>
            <w:color w:val="000000" w:themeColor="text1"/>
          </w:rPr>
          <w:t xml:space="preserve">. Frey S, Campbell JSW, Pike GB, Petrides M. Dissociating the human language pathways with high angular resolution diffusion fiber tractography. J Neurosci </w:t>
        </w:r>
        <w:proofErr w:type="gramStart"/>
        <w:r w:rsidRPr="00D27509">
          <w:rPr>
            <w:rFonts w:ascii="Times New Roman" w:hAnsi="Times New Roman" w:cs="Times New Roman"/>
            <w:color w:val="000000" w:themeColor="text1"/>
          </w:rPr>
          <w:t>2008;</w:t>
        </w:r>
        <w:proofErr w:type="gramEnd"/>
        <w:r w:rsidRPr="00D27509">
          <w:rPr>
            <w:rFonts w:ascii="Times New Roman" w:hAnsi="Times New Roman" w:cs="Times New Roman"/>
            <w:color w:val="000000" w:themeColor="text1"/>
          </w:rPr>
          <w:t>28: 11435-11444.</w:t>
        </w:r>
      </w:ins>
    </w:p>
    <w:p w14:paraId="5E5205A8" w14:textId="77777777" w:rsidR="00690ECE" w:rsidRPr="00D27509" w:rsidRDefault="00690ECE" w:rsidP="00690ECE">
      <w:pPr>
        <w:spacing w:line="480" w:lineRule="auto"/>
        <w:jc w:val="both"/>
        <w:rPr>
          <w:ins w:id="709" w:author="Utilisateur de Microsoft Office" w:date="2016-03-20T17:52:00Z"/>
          <w:rFonts w:ascii="Times New Roman" w:hAnsi="Times New Roman" w:cs="Times New Roman"/>
          <w:color w:val="000000" w:themeColor="text1"/>
        </w:rPr>
      </w:pPr>
      <w:ins w:id="710" w:author="Utilisateur de Microsoft Office" w:date="2016-03-20T17:52:00Z">
        <w:r>
          <w:rPr>
            <w:rFonts w:ascii="Times New Roman" w:hAnsi="Times New Roman" w:cs="Times New Roman"/>
            <w:color w:val="000000" w:themeColor="text1"/>
          </w:rPr>
          <w:t>7</w:t>
        </w:r>
        <w:r w:rsidRPr="00D27509">
          <w:rPr>
            <w:rFonts w:ascii="Times New Roman" w:hAnsi="Times New Roman" w:cs="Times New Roman"/>
            <w:color w:val="000000" w:themeColor="text1"/>
          </w:rPr>
          <w:t xml:space="preserve">. Glasser MF, Rilling, JK. DTI tractography of the human brain’s language pathways. Cereb Cortex. </w:t>
        </w:r>
        <w:proofErr w:type="gramStart"/>
        <w:r w:rsidRPr="00D27509">
          <w:rPr>
            <w:rFonts w:ascii="Times New Roman" w:hAnsi="Times New Roman" w:cs="Times New Roman"/>
            <w:color w:val="000000" w:themeColor="text1"/>
          </w:rPr>
          <w:t>2008;</w:t>
        </w:r>
        <w:proofErr w:type="gramEnd"/>
        <w:r w:rsidRPr="00D27509">
          <w:rPr>
            <w:rFonts w:ascii="Times New Roman" w:hAnsi="Times New Roman" w:cs="Times New Roman"/>
            <w:color w:val="000000" w:themeColor="text1"/>
          </w:rPr>
          <w:t>18: 2471-2482.</w:t>
        </w:r>
      </w:ins>
    </w:p>
    <w:p w14:paraId="0BAFEBA8" w14:textId="77777777" w:rsidR="00690ECE" w:rsidRPr="00D27509" w:rsidRDefault="00690ECE" w:rsidP="00690ECE">
      <w:pPr>
        <w:spacing w:line="480" w:lineRule="auto"/>
        <w:jc w:val="both"/>
        <w:rPr>
          <w:ins w:id="711" w:author="Utilisateur de Microsoft Office" w:date="2016-03-20T17:52:00Z"/>
          <w:rFonts w:ascii="Times New Roman" w:hAnsi="Times New Roman" w:cs="Times New Roman"/>
          <w:color w:val="000000" w:themeColor="text1"/>
        </w:rPr>
      </w:pPr>
      <w:ins w:id="712" w:author="Utilisateur de Microsoft Office" w:date="2016-03-20T17:52:00Z">
        <w:r>
          <w:rPr>
            <w:rFonts w:ascii="Times New Roman" w:hAnsi="Times New Roman" w:cs="Times New Roman"/>
            <w:color w:val="000000" w:themeColor="text1"/>
          </w:rPr>
          <w:t>8</w:t>
        </w:r>
        <w:r w:rsidRPr="00D27509">
          <w:rPr>
            <w:rFonts w:ascii="Times New Roman" w:hAnsi="Times New Roman" w:cs="Times New Roman"/>
            <w:color w:val="000000" w:themeColor="text1"/>
          </w:rPr>
          <w:t xml:space="preserve">. Hua K, Oishi K, Zhang J, Wakana S, Yoshioka T, Zhang W, et al. Mapping of functional areas in the human cortex based on connectivity through association fibers. Cereb Cortex. </w:t>
        </w:r>
        <w:proofErr w:type="gramStart"/>
        <w:r w:rsidRPr="00D27509">
          <w:rPr>
            <w:rFonts w:ascii="Times New Roman" w:hAnsi="Times New Roman" w:cs="Times New Roman"/>
            <w:color w:val="000000" w:themeColor="text1"/>
          </w:rPr>
          <w:t>2009;</w:t>
        </w:r>
        <w:proofErr w:type="gramEnd"/>
        <w:r w:rsidRPr="00D27509">
          <w:rPr>
            <w:rFonts w:ascii="Times New Roman" w:hAnsi="Times New Roman" w:cs="Times New Roman"/>
            <w:color w:val="000000" w:themeColor="text1"/>
          </w:rPr>
          <w:t>19: 1889-1895.</w:t>
        </w:r>
      </w:ins>
    </w:p>
    <w:p w14:paraId="76F0358A" w14:textId="77777777" w:rsidR="00690ECE" w:rsidRPr="00D27509" w:rsidRDefault="00690ECE" w:rsidP="00690ECE">
      <w:pPr>
        <w:widowControl w:val="0"/>
        <w:autoSpaceDE w:val="0"/>
        <w:autoSpaceDN w:val="0"/>
        <w:adjustRightInd w:val="0"/>
        <w:spacing w:line="480" w:lineRule="auto"/>
        <w:jc w:val="both"/>
        <w:rPr>
          <w:ins w:id="713" w:author="Utilisateur de Microsoft Office" w:date="2016-03-20T17:52:00Z"/>
          <w:rFonts w:ascii="Times New Roman" w:hAnsi="Times New Roman" w:cs="Times New Roman"/>
          <w:color w:val="000000" w:themeColor="text1"/>
        </w:rPr>
      </w:pPr>
      <w:ins w:id="714" w:author="Utilisateur de Microsoft Office" w:date="2016-03-20T17:52:00Z">
        <w:r>
          <w:rPr>
            <w:rFonts w:ascii="Times New Roman" w:hAnsi="Times New Roman" w:cs="Times New Roman"/>
            <w:color w:val="000000" w:themeColor="text1"/>
          </w:rPr>
          <w:t>9</w:t>
        </w:r>
        <w:r w:rsidRPr="00D27509">
          <w:rPr>
            <w:rFonts w:ascii="Times New Roman" w:hAnsi="Times New Roman" w:cs="Times New Roman"/>
            <w:color w:val="000000" w:themeColor="text1"/>
          </w:rPr>
          <w:t xml:space="preserve">. Makris N, Papadimitriou GM, Kaiser JR, Sorg S, Kennedy DN, Pandya DN. Delineation of the middle longitudinal fascicle in </w:t>
        </w:r>
        <w:proofErr w:type="gramStart"/>
        <w:r w:rsidRPr="00D27509">
          <w:rPr>
            <w:rFonts w:ascii="Times New Roman" w:hAnsi="Times New Roman" w:cs="Times New Roman"/>
            <w:color w:val="000000" w:themeColor="text1"/>
          </w:rPr>
          <w:t>humans:</w:t>
        </w:r>
        <w:proofErr w:type="gramEnd"/>
        <w:r w:rsidRPr="00D27509">
          <w:rPr>
            <w:rFonts w:ascii="Times New Roman" w:hAnsi="Times New Roman" w:cs="Times New Roman"/>
            <w:color w:val="000000" w:themeColor="text1"/>
          </w:rPr>
          <w:t xml:space="preserve"> a quantitative, in vivo, DT-MRI study. Cereb Cortex. </w:t>
        </w:r>
        <w:proofErr w:type="gramStart"/>
        <w:r w:rsidRPr="00D27509">
          <w:rPr>
            <w:rFonts w:ascii="Times New Roman" w:hAnsi="Times New Roman" w:cs="Times New Roman"/>
            <w:color w:val="000000" w:themeColor="text1"/>
          </w:rPr>
          <w:t>2009;</w:t>
        </w:r>
        <w:proofErr w:type="gramEnd"/>
        <w:r w:rsidRPr="00D27509">
          <w:rPr>
            <w:rFonts w:ascii="Times New Roman" w:hAnsi="Times New Roman" w:cs="Times New Roman"/>
            <w:color w:val="000000" w:themeColor="text1"/>
          </w:rPr>
          <w:t>19: 777-785.</w:t>
        </w:r>
      </w:ins>
    </w:p>
    <w:p w14:paraId="7842E118" w14:textId="77777777" w:rsidR="00690ECE" w:rsidRPr="00D27509" w:rsidRDefault="00690ECE" w:rsidP="00690ECE">
      <w:pPr>
        <w:spacing w:line="480" w:lineRule="auto"/>
        <w:jc w:val="both"/>
        <w:rPr>
          <w:ins w:id="715" w:author="Utilisateur de Microsoft Office" w:date="2016-03-20T17:52:00Z"/>
          <w:rFonts w:ascii="Times New Roman" w:hAnsi="Times New Roman" w:cs="Times New Roman"/>
          <w:color w:val="000000" w:themeColor="text1"/>
        </w:rPr>
      </w:pPr>
      <w:ins w:id="716" w:author="Utilisateur de Microsoft Office" w:date="2016-03-20T17:52:00Z">
        <w:r>
          <w:rPr>
            <w:rFonts w:ascii="Times New Roman" w:hAnsi="Times New Roman" w:cs="Times New Roman"/>
            <w:color w:val="000000" w:themeColor="text1"/>
          </w:rPr>
          <w:t>10</w:t>
        </w:r>
        <w:r w:rsidRPr="00D27509">
          <w:rPr>
            <w:rFonts w:ascii="Times New Roman" w:hAnsi="Times New Roman" w:cs="Times New Roman"/>
            <w:color w:val="000000" w:themeColor="text1"/>
          </w:rPr>
          <w:t xml:space="preserve">. Martino J, De Witt Hamer PC, Vergani F, Brogna C, de Lucas EM, Vazquez-Barquero A, et al. Cortex-sparing fiber </w:t>
        </w:r>
        <w:proofErr w:type="gramStart"/>
        <w:r w:rsidRPr="00D27509">
          <w:rPr>
            <w:rFonts w:ascii="Times New Roman" w:hAnsi="Times New Roman" w:cs="Times New Roman"/>
            <w:color w:val="000000" w:themeColor="text1"/>
          </w:rPr>
          <w:t>dissection:</w:t>
        </w:r>
        <w:proofErr w:type="gramEnd"/>
        <w:r w:rsidRPr="00D27509">
          <w:rPr>
            <w:rFonts w:ascii="Times New Roman" w:hAnsi="Times New Roman" w:cs="Times New Roman"/>
            <w:color w:val="000000" w:themeColor="text1"/>
          </w:rPr>
          <w:t xml:space="preserve"> an improved method for the study of white matter anatomy of the human brain. J Anat. </w:t>
        </w:r>
        <w:proofErr w:type="gramStart"/>
        <w:r w:rsidRPr="00D27509">
          <w:rPr>
            <w:rFonts w:ascii="Times New Roman" w:hAnsi="Times New Roman" w:cs="Times New Roman"/>
            <w:color w:val="000000" w:themeColor="text1"/>
          </w:rPr>
          <w:t>2011;</w:t>
        </w:r>
        <w:proofErr w:type="gramEnd"/>
        <w:r w:rsidRPr="00D27509">
          <w:rPr>
            <w:rFonts w:ascii="Times New Roman" w:hAnsi="Times New Roman" w:cs="Times New Roman"/>
            <w:color w:val="000000" w:themeColor="text1"/>
          </w:rPr>
          <w:t>219: 531-541.</w:t>
        </w:r>
      </w:ins>
    </w:p>
    <w:p w14:paraId="38C26090" w14:textId="77777777" w:rsidR="00690ECE" w:rsidRPr="00D27509" w:rsidRDefault="00690ECE" w:rsidP="00690ECE">
      <w:pPr>
        <w:spacing w:line="480" w:lineRule="auto"/>
        <w:jc w:val="both"/>
        <w:rPr>
          <w:ins w:id="717" w:author="Utilisateur de Microsoft Office" w:date="2016-03-20T17:52:00Z"/>
          <w:rFonts w:ascii="Times New Roman" w:hAnsi="Times New Roman" w:cs="Times New Roman"/>
          <w:color w:val="000000" w:themeColor="text1"/>
        </w:rPr>
      </w:pPr>
      <w:ins w:id="718" w:author="Utilisateur de Microsoft Office" w:date="2016-03-20T17:52:00Z">
        <w:r>
          <w:rPr>
            <w:rFonts w:ascii="Times New Roman" w:hAnsi="Times New Roman" w:cs="Times New Roman"/>
            <w:color w:val="000000" w:themeColor="text1"/>
          </w:rPr>
          <w:t>11</w:t>
        </w:r>
        <w:r w:rsidRPr="00D27509">
          <w:rPr>
            <w:rFonts w:ascii="Times New Roman" w:hAnsi="Times New Roman" w:cs="Times New Roman"/>
            <w:color w:val="000000" w:themeColor="text1"/>
          </w:rPr>
          <w:t xml:space="preserve">. Sarubbo S, De Benedictis A, Maldonado IL, Basso G, Duffau H. Frontal </w:t>
        </w:r>
        <w:r w:rsidRPr="00BB0E9C">
          <w:rPr>
            <w:rFonts w:ascii="Times New Roman" w:hAnsi="Times New Roman" w:cs="Times New Roman"/>
            <w:color w:val="000000" w:themeColor="text1"/>
          </w:rPr>
          <w:t>terminations</w:t>
        </w:r>
        <w:r w:rsidRPr="00D27509">
          <w:rPr>
            <w:rFonts w:ascii="Times New Roman" w:hAnsi="Times New Roman" w:cs="Times New Roman"/>
            <w:color w:val="000000" w:themeColor="text1"/>
          </w:rPr>
          <w:t xml:space="preserve"> for the inferior fronto-occipital </w:t>
        </w:r>
        <w:proofErr w:type="gramStart"/>
        <w:r w:rsidRPr="00D27509">
          <w:rPr>
            <w:rFonts w:ascii="Times New Roman" w:hAnsi="Times New Roman" w:cs="Times New Roman"/>
            <w:color w:val="000000" w:themeColor="text1"/>
          </w:rPr>
          <w:t>fascicle:</w:t>
        </w:r>
        <w:proofErr w:type="gramEnd"/>
        <w:r w:rsidRPr="00D27509">
          <w:rPr>
            <w:rFonts w:ascii="Times New Roman" w:hAnsi="Times New Roman" w:cs="Times New Roman"/>
            <w:color w:val="000000" w:themeColor="text1"/>
          </w:rPr>
          <w:t xml:space="preserve"> anatomical dissection, DTI study and functional considerations on a multi-component bundle. Brain Struct Funct. </w:t>
        </w:r>
        <w:proofErr w:type="gramStart"/>
        <w:r w:rsidRPr="00D27509">
          <w:rPr>
            <w:rFonts w:ascii="Times New Roman" w:hAnsi="Times New Roman" w:cs="Times New Roman"/>
            <w:color w:val="000000" w:themeColor="text1"/>
          </w:rPr>
          <w:t>2013;</w:t>
        </w:r>
        <w:proofErr w:type="gramEnd"/>
        <w:r w:rsidRPr="00D27509">
          <w:rPr>
            <w:rFonts w:ascii="Times New Roman" w:hAnsi="Times New Roman" w:cs="Times New Roman"/>
            <w:color w:val="000000" w:themeColor="text1"/>
          </w:rPr>
          <w:t>218: 21-37.</w:t>
        </w:r>
      </w:ins>
    </w:p>
    <w:p w14:paraId="13FF3E1F" w14:textId="77777777" w:rsidR="00690ECE" w:rsidRPr="00D27509" w:rsidRDefault="00690ECE" w:rsidP="00690ECE">
      <w:pPr>
        <w:spacing w:line="480" w:lineRule="auto"/>
        <w:jc w:val="both"/>
        <w:rPr>
          <w:ins w:id="719" w:author="Utilisateur de Microsoft Office" w:date="2016-03-20T17:52:00Z"/>
          <w:rFonts w:ascii="Times New Roman" w:hAnsi="Times New Roman" w:cs="Times New Roman"/>
          <w:color w:val="000000" w:themeColor="text1"/>
        </w:rPr>
      </w:pPr>
      <w:ins w:id="720" w:author="Utilisateur de Microsoft Office" w:date="2016-03-20T17:52:00Z">
        <w:r>
          <w:rPr>
            <w:rFonts w:ascii="Times New Roman" w:hAnsi="Times New Roman" w:cs="Times New Roman"/>
            <w:color w:val="000000" w:themeColor="text1"/>
          </w:rPr>
          <w:t>12</w:t>
        </w:r>
        <w:r w:rsidRPr="00D27509">
          <w:rPr>
            <w:rFonts w:ascii="Times New Roman" w:hAnsi="Times New Roman" w:cs="Times New Roman"/>
            <w:color w:val="000000" w:themeColor="text1"/>
          </w:rPr>
          <w:t xml:space="preserve">. Catani M, Dell’Acqua F, Vergani F, Malik F, Hodge H, Roy P, et al. Short frontal lobe connections in the human brain. Cortex. </w:t>
        </w:r>
        <w:proofErr w:type="gramStart"/>
        <w:r w:rsidRPr="00D27509">
          <w:rPr>
            <w:rFonts w:ascii="Times New Roman" w:hAnsi="Times New Roman" w:cs="Times New Roman"/>
            <w:color w:val="000000" w:themeColor="text1"/>
          </w:rPr>
          <w:t>2012;</w:t>
        </w:r>
        <w:proofErr w:type="gramEnd"/>
        <w:r w:rsidRPr="00D27509">
          <w:rPr>
            <w:rFonts w:ascii="Times New Roman" w:hAnsi="Times New Roman" w:cs="Times New Roman"/>
            <w:color w:val="000000" w:themeColor="text1"/>
          </w:rPr>
          <w:t>48: 273-291.</w:t>
        </w:r>
      </w:ins>
    </w:p>
    <w:p w14:paraId="41FEDB84" w14:textId="77777777" w:rsidR="00690ECE" w:rsidRPr="00D27509" w:rsidRDefault="00690ECE" w:rsidP="00690ECE">
      <w:pPr>
        <w:spacing w:line="480" w:lineRule="auto"/>
        <w:jc w:val="both"/>
        <w:rPr>
          <w:ins w:id="721" w:author="Utilisateur de Microsoft Office" w:date="2016-03-20T17:52:00Z"/>
          <w:rFonts w:ascii="Times New Roman" w:hAnsi="Times New Roman" w:cs="Times New Roman"/>
          <w:color w:val="000000" w:themeColor="text1"/>
        </w:rPr>
      </w:pPr>
      <w:ins w:id="722" w:author="Utilisateur de Microsoft Office" w:date="2016-03-20T17:52:00Z">
        <w:r>
          <w:rPr>
            <w:rFonts w:ascii="Times New Roman" w:hAnsi="Times New Roman" w:cs="Times New Roman"/>
            <w:color w:val="000000" w:themeColor="text1"/>
          </w:rPr>
          <w:t>1</w:t>
        </w:r>
        <w:r w:rsidRPr="00D27509">
          <w:rPr>
            <w:rFonts w:ascii="Times New Roman" w:hAnsi="Times New Roman" w:cs="Times New Roman"/>
            <w:color w:val="000000" w:themeColor="text1"/>
          </w:rPr>
          <w:t xml:space="preserve">3. Thiebaut de Schotten M, Dell’Acqua F, Valabregue R, Catani M. Monkey to human comparative anatomy of the frontal lobe association tracts. Cortex. </w:t>
        </w:r>
        <w:proofErr w:type="gramStart"/>
        <w:r w:rsidRPr="00D27509">
          <w:rPr>
            <w:rFonts w:ascii="Times New Roman" w:hAnsi="Times New Roman" w:cs="Times New Roman"/>
            <w:color w:val="000000" w:themeColor="text1"/>
          </w:rPr>
          <w:t>2012;</w:t>
        </w:r>
        <w:proofErr w:type="gramEnd"/>
        <w:r w:rsidRPr="00D27509">
          <w:rPr>
            <w:rFonts w:ascii="Times New Roman" w:hAnsi="Times New Roman" w:cs="Times New Roman"/>
            <w:color w:val="000000" w:themeColor="text1"/>
          </w:rPr>
          <w:t>48: 82-96.</w:t>
        </w:r>
      </w:ins>
    </w:p>
    <w:p w14:paraId="69382FE4" w14:textId="77777777" w:rsidR="00690ECE" w:rsidRPr="00D27509" w:rsidRDefault="00690ECE" w:rsidP="00690ECE">
      <w:pPr>
        <w:widowControl w:val="0"/>
        <w:autoSpaceDE w:val="0"/>
        <w:autoSpaceDN w:val="0"/>
        <w:adjustRightInd w:val="0"/>
        <w:spacing w:line="480" w:lineRule="auto"/>
        <w:jc w:val="both"/>
        <w:rPr>
          <w:ins w:id="723" w:author="Utilisateur de Microsoft Office" w:date="2016-03-20T17:52:00Z"/>
          <w:rFonts w:ascii="Times New Roman" w:hAnsi="Times New Roman" w:cs="Times New Roman"/>
          <w:color w:val="000000" w:themeColor="text1"/>
        </w:rPr>
      </w:pPr>
      <w:ins w:id="724" w:author="Utilisateur de Microsoft Office" w:date="2016-03-20T17:52:00Z">
        <w:r>
          <w:rPr>
            <w:rFonts w:ascii="Times New Roman" w:hAnsi="Times New Roman" w:cs="Times New Roman"/>
            <w:color w:val="000000" w:themeColor="text1"/>
          </w:rPr>
          <w:t>1</w:t>
        </w:r>
        <w:r w:rsidRPr="00D27509">
          <w:rPr>
            <w:rFonts w:ascii="Times New Roman" w:hAnsi="Times New Roman" w:cs="Times New Roman"/>
            <w:color w:val="000000" w:themeColor="text1"/>
          </w:rPr>
          <w:t xml:space="preserve">4. Makris N, Preti MG, Asami T, Pelavin P, Campbell B, Papadimitriou GM, et al. Human middle longitudinal </w:t>
        </w:r>
        <w:proofErr w:type="gramStart"/>
        <w:r w:rsidRPr="00D27509">
          <w:rPr>
            <w:rFonts w:ascii="Times New Roman" w:hAnsi="Times New Roman" w:cs="Times New Roman"/>
            <w:color w:val="000000" w:themeColor="text1"/>
          </w:rPr>
          <w:t>fascicle:</w:t>
        </w:r>
        <w:proofErr w:type="gramEnd"/>
        <w:r w:rsidRPr="00D27509">
          <w:rPr>
            <w:rFonts w:ascii="Times New Roman" w:hAnsi="Times New Roman" w:cs="Times New Roman"/>
            <w:color w:val="000000" w:themeColor="text1"/>
          </w:rPr>
          <w:t xml:space="preserve"> variations in patterns of anatomical connections. Brain Struct Funct. </w:t>
        </w:r>
        <w:proofErr w:type="gramStart"/>
        <w:r w:rsidRPr="00D27509">
          <w:rPr>
            <w:rFonts w:ascii="Times New Roman" w:hAnsi="Times New Roman" w:cs="Times New Roman"/>
            <w:color w:val="000000" w:themeColor="text1"/>
          </w:rPr>
          <w:t>2013;</w:t>
        </w:r>
        <w:proofErr w:type="gramEnd"/>
        <w:r w:rsidRPr="00D27509">
          <w:rPr>
            <w:rFonts w:ascii="Times New Roman" w:hAnsi="Times New Roman" w:cs="Times New Roman"/>
            <w:color w:val="000000" w:themeColor="text1"/>
          </w:rPr>
          <w:t>218: 951-968.</w:t>
        </w:r>
      </w:ins>
    </w:p>
    <w:p w14:paraId="2B922EF9" w14:textId="77777777" w:rsidR="00690ECE" w:rsidRPr="00D27509" w:rsidRDefault="00690ECE" w:rsidP="00690ECE">
      <w:pPr>
        <w:spacing w:line="480" w:lineRule="auto"/>
        <w:jc w:val="both"/>
        <w:rPr>
          <w:ins w:id="725" w:author="Utilisateur de Microsoft Office" w:date="2016-03-20T17:52:00Z"/>
          <w:rFonts w:ascii="Times New Roman" w:hAnsi="Times New Roman" w:cs="Times New Roman"/>
          <w:color w:val="000000" w:themeColor="text1"/>
        </w:rPr>
      </w:pPr>
      <w:ins w:id="726" w:author="Utilisateur de Microsoft Office" w:date="2016-03-20T17:52:00Z">
        <w:r>
          <w:rPr>
            <w:rFonts w:ascii="Times New Roman" w:hAnsi="Times New Roman" w:cs="Times New Roman"/>
            <w:color w:val="000000" w:themeColor="text1"/>
          </w:rPr>
          <w:t>1</w:t>
        </w:r>
        <w:r w:rsidRPr="00D27509">
          <w:rPr>
            <w:rFonts w:ascii="Times New Roman" w:hAnsi="Times New Roman" w:cs="Times New Roman"/>
            <w:color w:val="000000" w:themeColor="text1"/>
          </w:rPr>
          <w:t xml:space="preserve">5. Menjot de Champfleur N, Maldonado IL, Moritz-Gasser S, Machi P, Le Bars E, Bonafé A et al. Middle longitudinal fasciculus delineation within language </w:t>
        </w:r>
        <w:proofErr w:type="gramStart"/>
        <w:r w:rsidRPr="00D27509">
          <w:rPr>
            <w:rFonts w:ascii="Times New Roman" w:hAnsi="Times New Roman" w:cs="Times New Roman"/>
            <w:color w:val="000000" w:themeColor="text1"/>
          </w:rPr>
          <w:t>pathways:</w:t>
        </w:r>
        <w:proofErr w:type="gramEnd"/>
        <w:r w:rsidRPr="00D27509">
          <w:rPr>
            <w:rFonts w:ascii="Times New Roman" w:hAnsi="Times New Roman" w:cs="Times New Roman"/>
            <w:color w:val="000000" w:themeColor="text1"/>
          </w:rPr>
          <w:t xml:space="preserve"> a diffusion tensor imaging study in human. Eur J Radiol. </w:t>
        </w:r>
        <w:proofErr w:type="gramStart"/>
        <w:r w:rsidRPr="00D27509">
          <w:rPr>
            <w:rFonts w:ascii="Times New Roman" w:hAnsi="Times New Roman" w:cs="Times New Roman"/>
            <w:color w:val="000000" w:themeColor="text1"/>
          </w:rPr>
          <w:t>2013;</w:t>
        </w:r>
        <w:proofErr w:type="gramEnd"/>
        <w:r w:rsidRPr="00D27509">
          <w:rPr>
            <w:rFonts w:ascii="Times New Roman" w:hAnsi="Times New Roman" w:cs="Times New Roman"/>
            <w:color w:val="000000" w:themeColor="text1"/>
          </w:rPr>
          <w:t>82: 151-157.</w:t>
        </w:r>
      </w:ins>
    </w:p>
    <w:p w14:paraId="2220C493" w14:textId="77777777" w:rsidR="00690ECE" w:rsidRPr="00D27509" w:rsidRDefault="00690ECE" w:rsidP="00690ECE">
      <w:pPr>
        <w:spacing w:line="480" w:lineRule="auto"/>
        <w:rPr>
          <w:ins w:id="727" w:author="Utilisateur de Microsoft Office" w:date="2016-03-20T17:52:00Z"/>
          <w:rFonts w:ascii="Times New Roman" w:hAnsi="Times New Roman" w:cs="Times New Roman"/>
          <w:b/>
        </w:rPr>
      </w:pPr>
      <w:ins w:id="728" w:author="Utilisateur de Microsoft Office" w:date="2016-03-20T17:52:00Z">
        <w:r>
          <w:rPr>
            <w:rFonts w:ascii="Times New Roman" w:hAnsi="Times New Roman" w:cs="Times New Roman"/>
            <w:color w:val="000000" w:themeColor="text1"/>
          </w:rPr>
          <w:t>1</w:t>
        </w:r>
        <w:r w:rsidRPr="00D27509">
          <w:rPr>
            <w:rFonts w:ascii="Times New Roman" w:hAnsi="Times New Roman" w:cs="Times New Roman"/>
            <w:color w:val="000000" w:themeColor="text1"/>
          </w:rPr>
          <w:t>6. Lemaire JJ, Golby A, Wells WM 3</w:t>
        </w:r>
        <w:r w:rsidRPr="00D27509">
          <w:rPr>
            <w:rFonts w:ascii="Times New Roman" w:hAnsi="Times New Roman" w:cs="Times New Roman"/>
            <w:color w:val="000000" w:themeColor="text1"/>
            <w:vertAlign w:val="superscript"/>
          </w:rPr>
          <w:t>rd</w:t>
        </w:r>
        <w:r w:rsidRPr="00D27509">
          <w:rPr>
            <w:rFonts w:ascii="Times New Roman" w:hAnsi="Times New Roman" w:cs="Times New Roman"/>
            <w:color w:val="000000" w:themeColor="text1"/>
          </w:rPr>
          <w:t xml:space="preserve">, Pujol S, Tie Y, Rigolo L, et al. Extended Broca’s area in the functional connectome of language in </w:t>
        </w:r>
        <w:proofErr w:type="gramStart"/>
        <w:r w:rsidRPr="00D27509">
          <w:rPr>
            <w:rFonts w:ascii="Times New Roman" w:hAnsi="Times New Roman" w:cs="Times New Roman"/>
            <w:color w:val="000000" w:themeColor="text1"/>
          </w:rPr>
          <w:t>adults:</w:t>
        </w:r>
        <w:proofErr w:type="gramEnd"/>
        <w:r w:rsidRPr="00D27509">
          <w:rPr>
            <w:rFonts w:ascii="Times New Roman" w:hAnsi="Times New Roman" w:cs="Times New Roman"/>
            <w:color w:val="000000" w:themeColor="text1"/>
          </w:rPr>
          <w:t xml:space="preserve"> combined cortical and subcortical single-subject analysis using fMRI and DTI tractography</w:t>
        </w:r>
        <w:r w:rsidRPr="00121774">
          <w:t xml:space="preserve">. </w:t>
        </w:r>
        <w:r w:rsidRPr="00D27509">
          <w:rPr>
            <w:rFonts w:ascii="Times New Roman" w:hAnsi="Times New Roman" w:cs="Times New Roman"/>
          </w:rPr>
          <w:t xml:space="preserve">Brain Topogr. </w:t>
        </w:r>
        <w:proofErr w:type="gramStart"/>
        <w:r w:rsidRPr="00D27509">
          <w:rPr>
            <w:rFonts w:ascii="Times New Roman" w:hAnsi="Times New Roman" w:cs="Times New Roman"/>
          </w:rPr>
          <w:t>2013;</w:t>
        </w:r>
        <w:proofErr w:type="gramEnd"/>
        <w:r w:rsidRPr="00D27509">
          <w:rPr>
            <w:rFonts w:ascii="Times New Roman" w:hAnsi="Times New Roman" w:cs="Times New Roman"/>
          </w:rPr>
          <w:t>26: 428-441.</w:t>
        </w:r>
      </w:ins>
    </w:p>
    <w:p w14:paraId="1D06B171" w14:textId="4BA9506D" w:rsidR="00115017" w:rsidRPr="00D27509" w:rsidDel="00690ECE" w:rsidRDefault="00115017" w:rsidP="00115017">
      <w:pPr>
        <w:spacing w:line="480" w:lineRule="auto"/>
        <w:rPr>
          <w:del w:id="729" w:author="Utilisateur de Microsoft Office" w:date="2016-03-20T17:52:00Z"/>
          <w:rFonts w:ascii="Times New Roman" w:hAnsi="Times New Roman" w:cs="Times New Roman"/>
          <w:b/>
          <w:color w:val="000000" w:themeColor="text1"/>
        </w:rPr>
      </w:pPr>
      <w:del w:id="730" w:author="Utilisateur de Microsoft Office" w:date="2016-03-20T17:52:00Z">
        <w:r w:rsidRPr="00D27509" w:rsidDel="00690ECE">
          <w:rPr>
            <w:rFonts w:ascii="Times New Roman" w:hAnsi="Times New Roman" w:cs="Times New Roman"/>
            <w:b/>
            <w:color w:val="000000" w:themeColor="text1"/>
          </w:rPr>
          <w:delText>References</w:delText>
        </w:r>
      </w:del>
    </w:p>
    <w:p w14:paraId="24D204BC" w14:textId="2411D51A" w:rsidR="00115017" w:rsidRPr="00D27509" w:rsidDel="00690ECE" w:rsidRDefault="00BB0E9C" w:rsidP="00115017">
      <w:pPr>
        <w:spacing w:line="480" w:lineRule="auto"/>
        <w:jc w:val="both"/>
        <w:rPr>
          <w:del w:id="731" w:author="Utilisateur de Microsoft Office" w:date="2016-03-20T17:52:00Z"/>
          <w:rFonts w:ascii="Times New Roman" w:hAnsi="Times New Roman" w:cs="Times New Roman"/>
          <w:color w:val="000000" w:themeColor="text1"/>
        </w:rPr>
      </w:pPr>
      <w:del w:id="732" w:author="Utilisateur de Microsoft Office" w:date="2016-03-20T17:52:00Z">
        <w:r w:rsidDel="00690ECE">
          <w:rPr>
            <w:rFonts w:ascii="Times New Roman" w:hAnsi="Times New Roman" w:cs="Times New Roman"/>
            <w:color w:val="000000" w:themeColor="text1"/>
          </w:rPr>
          <w:delText>1</w:delText>
        </w:r>
        <w:r w:rsidR="00115017" w:rsidRPr="00D27509" w:rsidDel="00690ECE">
          <w:rPr>
            <w:rFonts w:ascii="Times New Roman" w:hAnsi="Times New Roman" w:cs="Times New Roman"/>
            <w:color w:val="000000" w:themeColor="text1"/>
          </w:rPr>
          <w:delText>. Catani M, Jones DK, Ffytche DH. Perisylvian language networks of the human brain. Ann Neurol. 2005;57: 8-16.</w:delText>
        </w:r>
      </w:del>
    </w:p>
    <w:p w14:paraId="280C5B1E" w14:textId="43B71F00" w:rsidR="00115017" w:rsidRPr="00D27509" w:rsidDel="00690ECE" w:rsidRDefault="00115017" w:rsidP="00115017">
      <w:pPr>
        <w:spacing w:line="480" w:lineRule="auto"/>
        <w:jc w:val="both"/>
        <w:rPr>
          <w:del w:id="733" w:author="Utilisateur de Microsoft Office" w:date="2016-03-20T17:52:00Z"/>
          <w:rFonts w:ascii="Times New Roman" w:hAnsi="Times New Roman" w:cs="Times New Roman"/>
          <w:color w:val="000000" w:themeColor="text1"/>
        </w:rPr>
      </w:pPr>
      <w:del w:id="734" w:author="Utilisateur de Microsoft Office" w:date="2016-03-20T17:52:00Z">
        <w:r w:rsidRPr="00D27509" w:rsidDel="00690ECE">
          <w:rPr>
            <w:rFonts w:ascii="Times New Roman" w:hAnsi="Times New Roman" w:cs="Times New Roman"/>
            <w:color w:val="000000" w:themeColor="text1"/>
          </w:rPr>
          <w:delText>2. Parker GJ, Luzzi S, Alexander DC, Wheeler-Kingshott CA, Ciccarelli O, Lambon Ralph MA. Lateralization of ventral and dorsal auditory-language pathways in human brain. Neuroimage. 2005;24: 656-666.</w:delText>
        </w:r>
      </w:del>
    </w:p>
    <w:p w14:paraId="7D1057ED" w14:textId="659E3AB0" w:rsidR="00115017" w:rsidRPr="00D27509" w:rsidDel="00690ECE" w:rsidRDefault="00115017" w:rsidP="00115017">
      <w:pPr>
        <w:spacing w:line="480" w:lineRule="auto"/>
        <w:rPr>
          <w:del w:id="735" w:author="Utilisateur de Microsoft Office" w:date="2016-03-20T17:52:00Z"/>
          <w:rFonts w:ascii="Times New Roman" w:hAnsi="Times New Roman" w:cs="Times New Roman"/>
          <w:color w:val="000000" w:themeColor="text1"/>
        </w:rPr>
      </w:pPr>
      <w:del w:id="736" w:author="Utilisateur de Microsoft Office" w:date="2016-03-20T17:52:00Z">
        <w:r w:rsidRPr="00D27509" w:rsidDel="00690ECE">
          <w:rPr>
            <w:rFonts w:ascii="Times New Roman" w:hAnsi="Times New Roman" w:cs="Times New Roman"/>
            <w:color w:val="000000" w:themeColor="text1"/>
          </w:rPr>
          <w:delText>3. Friederici AD, Bahlmann J, Heim S, Schubotz RI, Anwander A. The brain differentiates human and non-human grammars: functional localization and structural connectivity. Proc Natl Acad Sci USA. 2006;103: 2458-2463.</w:delText>
        </w:r>
      </w:del>
    </w:p>
    <w:p w14:paraId="770A0A9E" w14:textId="3F55B82C" w:rsidR="00115017" w:rsidRPr="00D27509" w:rsidDel="00690ECE" w:rsidRDefault="00BB0E9C" w:rsidP="00115017">
      <w:pPr>
        <w:spacing w:line="480" w:lineRule="auto"/>
        <w:jc w:val="both"/>
        <w:rPr>
          <w:del w:id="737" w:author="Utilisateur de Microsoft Office" w:date="2016-03-20T17:52:00Z"/>
          <w:rFonts w:ascii="Times New Roman" w:hAnsi="Times New Roman" w:cs="Times New Roman"/>
          <w:color w:val="000000" w:themeColor="text1"/>
          <w:szCs w:val="16"/>
        </w:rPr>
      </w:pPr>
      <w:del w:id="738" w:author="Utilisateur de Microsoft Office" w:date="2016-03-20T17:52:00Z">
        <w:r w:rsidDel="00690ECE">
          <w:rPr>
            <w:rFonts w:ascii="Times New Roman" w:hAnsi="Times New Roman" w:cs="Times New Roman"/>
            <w:color w:val="000000" w:themeColor="text1"/>
            <w:szCs w:val="16"/>
          </w:rPr>
          <w:delText>4</w:delText>
        </w:r>
        <w:r w:rsidR="00115017" w:rsidRPr="00D27509" w:rsidDel="00690ECE">
          <w:rPr>
            <w:rFonts w:ascii="Times New Roman" w:hAnsi="Times New Roman" w:cs="Times New Roman"/>
            <w:color w:val="000000" w:themeColor="text1"/>
            <w:szCs w:val="16"/>
          </w:rPr>
          <w:delText>. Anwander A, Tittgemeyer M, von Cramon DY, Friederici AD, Knösche TR. Connectivity-based parcellation of Broca’s area. Cereb Cortex. 2007;17: 816-825.</w:delText>
        </w:r>
      </w:del>
    </w:p>
    <w:p w14:paraId="5746426A" w14:textId="742714E7" w:rsidR="00115017" w:rsidRPr="00D27509" w:rsidDel="00690ECE" w:rsidRDefault="00BB0E9C" w:rsidP="00115017">
      <w:pPr>
        <w:spacing w:line="480" w:lineRule="auto"/>
        <w:jc w:val="both"/>
        <w:rPr>
          <w:del w:id="739" w:author="Utilisateur de Microsoft Office" w:date="2016-03-20T17:52:00Z"/>
          <w:rFonts w:ascii="Times New Roman" w:hAnsi="Times New Roman" w:cs="Times New Roman"/>
          <w:color w:val="000000" w:themeColor="text1"/>
        </w:rPr>
      </w:pPr>
      <w:del w:id="740" w:author="Utilisateur de Microsoft Office" w:date="2016-03-20T17:52:00Z">
        <w:r w:rsidDel="00690ECE">
          <w:rPr>
            <w:rFonts w:ascii="Times New Roman" w:hAnsi="Times New Roman" w:cs="Times New Roman"/>
            <w:color w:val="000000" w:themeColor="text1"/>
          </w:rPr>
          <w:delText>5</w:delText>
        </w:r>
        <w:r w:rsidR="00115017" w:rsidRPr="00D27509" w:rsidDel="00690ECE">
          <w:rPr>
            <w:rFonts w:ascii="Times New Roman" w:hAnsi="Times New Roman" w:cs="Times New Roman"/>
            <w:color w:val="000000" w:themeColor="text1"/>
          </w:rPr>
          <w:delText>. Saur D, Kreher BJ, Schnell S, Kümmerer D, Kellmeyer P, Vry MS, et al. Ventral and dorsal pathways for language. PNAS. 2008;105: 18035-18040.</w:delText>
        </w:r>
      </w:del>
    </w:p>
    <w:p w14:paraId="3D6EAF74" w14:textId="095401AD" w:rsidR="00115017" w:rsidRPr="00D27509" w:rsidDel="00690ECE" w:rsidRDefault="00BB0E9C" w:rsidP="00115017">
      <w:pPr>
        <w:spacing w:line="480" w:lineRule="auto"/>
        <w:jc w:val="both"/>
        <w:rPr>
          <w:del w:id="741" w:author="Utilisateur de Microsoft Office" w:date="2016-03-20T17:52:00Z"/>
          <w:rFonts w:ascii="Times New Roman" w:hAnsi="Times New Roman" w:cs="Times New Roman"/>
          <w:color w:val="000000" w:themeColor="text1"/>
        </w:rPr>
      </w:pPr>
      <w:del w:id="742" w:author="Utilisateur de Microsoft Office" w:date="2016-03-20T17:52:00Z">
        <w:r w:rsidDel="00690ECE">
          <w:rPr>
            <w:rFonts w:ascii="Times New Roman" w:hAnsi="Times New Roman" w:cs="Times New Roman"/>
            <w:color w:val="000000" w:themeColor="text1"/>
          </w:rPr>
          <w:delText xml:space="preserve"> 6</w:delText>
        </w:r>
        <w:r w:rsidR="00115017" w:rsidRPr="00D27509" w:rsidDel="00690ECE">
          <w:rPr>
            <w:rFonts w:ascii="Times New Roman" w:hAnsi="Times New Roman" w:cs="Times New Roman"/>
            <w:color w:val="000000" w:themeColor="text1"/>
          </w:rPr>
          <w:delText>. Frey S, Campbell JSW, Pike GB, Petrides M. Dissociating the human language pathways with high angular resolution diffusion fiber tractography. J Neurosci 2008;28: 11435-11444.</w:delText>
        </w:r>
      </w:del>
    </w:p>
    <w:p w14:paraId="5A4DD1E7" w14:textId="4642BF8C" w:rsidR="00115017" w:rsidRPr="00D27509" w:rsidDel="00690ECE" w:rsidRDefault="00BB0E9C" w:rsidP="00115017">
      <w:pPr>
        <w:spacing w:line="480" w:lineRule="auto"/>
        <w:jc w:val="both"/>
        <w:rPr>
          <w:del w:id="743" w:author="Utilisateur de Microsoft Office" w:date="2016-03-20T17:52:00Z"/>
          <w:rFonts w:ascii="Times New Roman" w:hAnsi="Times New Roman" w:cs="Times New Roman"/>
          <w:color w:val="000000" w:themeColor="text1"/>
        </w:rPr>
      </w:pPr>
      <w:del w:id="744" w:author="Utilisateur de Microsoft Office" w:date="2016-03-20T17:52:00Z">
        <w:r w:rsidDel="00690ECE">
          <w:rPr>
            <w:rFonts w:ascii="Times New Roman" w:hAnsi="Times New Roman" w:cs="Times New Roman"/>
            <w:color w:val="000000" w:themeColor="text1"/>
          </w:rPr>
          <w:delText>7</w:delText>
        </w:r>
        <w:r w:rsidR="00115017" w:rsidRPr="00D27509" w:rsidDel="00690ECE">
          <w:rPr>
            <w:rFonts w:ascii="Times New Roman" w:hAnsi="Times New Roman" w:cs="Times New Roman"/>
            <w:color w:val="000000" w:themeColor="text1"/>
          </w:rPr>
          <w:delText>. Glasser MF, Rilling, JK. DTI tractography of the human brain’s language pathways. Cereb Cortex. 2008;18: 2471-2482.</w:delText>
        </w:r>
      </w:del>
    </w:p>
    <w:p w14:paraId="767A5FCF" w14:textId="61F1EE43" w:rsidR="00115017" w:rsidRPr="00D27509" w:rsidDel="00690ECE" w:rsidRDefault="00BB0E9C" w:rsidP="00115017">
      <w:pPr>
        <w:spacing w:line="480" w:lineRule="auto"/>
        <w:jc w:val="both"/>
        <w:rPr>
          <w:del w:id="745" w:author="Utilisateur de Microsoft Office" w:date="2016-03-20T17:52:00Z"/>
          <w:rFonts w:ascii="Times New Roman" w:hAnsi="Times New Roman" w:cs="Times New Roman"/>
          <w:color w:val="000000" w:themeColor="text1"/>
        </w:rPr>
      </w:pPr>
      <w:del w:id="746" w:author="Utilisateur de Microsoft Office" w:date="2016-03-20T17:52:00Z">
        <w:r w:rsidDel="00690ECE">
          <w:rPr>
            <w:rFonts w:ascii="Times New Roman" w:hAnsi="Times New Roman" w:cs="Times New Roman"/>
            <w:color w:val="000000" w:themeColor="text1"/>
          </w:rPr>
          <w:delText>8</w:delText>
        </w:r>
        <w:r w:rsidR="00115017" w:rsidRPr="00D27509" w:rsidDel="00690ECE">
          <w:rPr>
            <w:rFonts w:ascii="Times New Roman" w:hAnsi="Times New Roman" w:cs="Times New Roman"/>
            <w:color w:val="000000" w:themeColor="text1"/>
          </w:rPr>
          <w:delText>. Hua K, Oishi K, Zhang J, Wakana S, Yoshioka T, Zhang W, et al. Mapping of functional areas in the human cortex based on connectivity through association fibers. Cereb Cortex. 2009;19: 1889-1895.</w:delText>
        </w:r>
      </w:del>
    </w:p>
    <w:p w14:paraId="4FBA80AF" w14:textId="565C3E50" w:rsidR="00115017" w:rsidRPr="00D27509" w:rsidDel="00690ECE" w:rsidRDefault="00BB0E9C" w:rsidP="00115017">
      <w:pPr>
        <w:widowControl w:val="0"/>
        <w:autoSpaceDE w:val="0"/>
        <w:autoSpaceDN w:val="0"/>
        <w:adjustRightInd w:val="0"/>
        <w:spacing w:line="480" w:lineRule="auto"/>
        <w:jc w:val="both"/>
        <w:rPr>
          <w:del w:id="747" w:author="Utilisateur de Microsoft Office" w:date="2016-03-20T17:52:00Z"/>
          <w:rFonts w:ascii="Times New Roman" w:hAnsi="Times New Roman" w:cs="Times New Roman"/>
          <w:color w:val="000000" w:themeColor="text1"/>
        </w:rPr>
      </w:pPr>
      <w:del w:id="748" w:author="Utilisateur de Microsoft Office" w:date="2016-03-20T17:52:00Z">
        <w:r w:rsidDel="00690ECE">
          <w:rPr>
            <w:rFonts w:ascii="Times New Roman" w:hAnsi="Times New Roman" w:cs="Times New Roman"/>
            <w:color w:val="000000" w:themeColor="text1"/>
          </w:rPr>
          <w:delText>9</w:delText>
        </w:r>
        <w:r w:rsidR="00115017" w:rsidRPr="00D27509" w:rsidDel="00690ECE">
          <w:rPr>
            <w:rFonts w:ascii="Times New Roman" w:hAnsi="Times New Roman" w:cs="Times New Roman"/>
            <w:color w:val="000000" w:themeColor="text1"/>
          </w:rPr>
          <w:delText>. Makris N, Papadimitriou GM, Kaiser JR, Sorg S, Kennedy DN, Pandya DN. Delineation of the middle longitudinal fascicle in humans: a quantitative, in vivo, DT-MRI study. Cereb Cortex. 2009;19: 777-785.</w:delText>
        </w:r>
      </w:del>
    </w:p>
    <w:p w14:paraId="40E79669" w14:textId="22B8ACA1" w:rsidR="00115017" w:rsidRPr="00D27509" w:rsidDel="00690ECE" w:rsidRDefault="00BB0E9C" w:rsidP="00115017">
      <w:pPr>
        <w:spacing w:line="480" w:lineRule="auto"/>
        <w:jc w:val="both"/>
        <w:rPr>
          <w:del w:id="749" w:author="Utilisateur de Microsoft Office" w:date="2016-03-20T17:52:00Z"/>
          <w:rFonts w:ascii="Times New Roman" w:hAnsi="Times New Roman" w:cs="Times New Roman"/>
          <w:color w:val="000000" w:themeColor="text1"/>
        </w:rPr>
      </w:pPr>
      <w:del w:id="750" w:author="Utilisateur de Microsoft Office" w:date="2016-03-20T17:52:00Z">
        <w:r w:rsidDel="00690ECE">
          <w:rPr>
            <w:rFonts w:ascii="Times New Roman" w:hAnsi="Times New Roman" w:cs="Times New Roman"/>
            <w:color w:val="000000" w:themeColor="text1"/>
          </w:rPr>
          <w:delText>10</w:delText>
        </w:r>
        <w:r w:rsidR="00115017" w:rsidRPr="00D27509" w:rsidDel="00690ECE">
          <w:rPr>
            <w:rFonts w:ascii="Times New Roman" w:hAnsi="Times New Roman" w:cs="Times New Roman"/>
            <w:color w:val="000000" w:themeColor="text1"/>
          </w:rPr>
          <w:delText>. Martino J, De Witt Hamer PC, Vergani F, Brogna C, de Lucas EM, Vazquez-Barquero A, et al. Cortex-sparing fiber dissection: an improved method for the study of white matter anatomy of the human brain. J Anat. 2011;219: 531-541.</w:delText>
        </w:r>
      </w:del>
    </w:p>
    <w:p w14:paraId="0F821603" w14:textId="2DCA252E" w:rsidR="00115017" w:rsidRPr="00D27509" w:rsidDel="00690ECE" w:rsidRDefault="00BB0E9C" w:rsidP="00115017">
      <w:pPr>
        <w:spacing w:line="480" w:lineRule="auto"/>
        <w:jc w:val="both"/>
        <w:rPr>
          <w:del w:id="751" w:author="Utilisateur de Microsoft Office" w:date="2016-03-20T17:52:00Z"/>
          <w:rFonts w:ascii="Times New Roman" w:hAnsi="Times New Roman" w:cs="Times New Roman"/>
          <w:color w:val="000000" w:themeColor="text1"/>
        </w:rPr>
      </w:pPr>
      <w:del w:id="752" w:author="Utilisateur de Microsoft Office" w:date="2016-03-20T17:52:00Z">
        <w:r w:rsidDel="00690ECE">
          <w:rPr>
            <w:rFonts w:ascii="Times New Roman" w:hAnsi="Times New Roman" w:cs="Times New Roman"/>
            <w:color w:val="000000" w:themeColor="text1"/>
          </w:rPr>
          <w:delText>11</w:delText>
        </w:r>
        <w:r w:rsidR="00115017" w:rsidRPr="00D27509" w:rsidDel="00690ECE">
          <w:rPr>
            <w:rFonts w:ascii="Times New Roman" w:hAnsi="Times New Roman" w:cs="Times New Roman"/>
            <w:color w:val="000000" w:themeColor="text1"/>
          </w:rPr>
          <w:delText xml:space="preserve">. Sarubbo S, De Benedictis A, Maldonado IL, Basso G, Duffau H. Frontal </w:delText>
        </w:r>
        <w:r w:rsidR="00115017" w:rsidRPr="00BB0E9C" w:rsidDel="00690ECE">
          <w:rPr>
            <w:rFonts w:ascii="Times New Roman" w:hAnsi="Times New Roman" w:cs="Times New Roman"/>
            <w:color w:val="000000" w:themeColor="text1"/>
          </w:rPr>
          <w:delText>terminations</w:delText>
        </w:r>
        <w:r w:rsidR="00115017" w:rsidRPr="00D27509" w:rsidDel="00690ECE">
          <w:rPr>
            <w:rFonts w:ascii="Times New Roman" w:hAnsi="Times New Roman" w:cs="Times New Roman"/>
            <w:color w:val="000000" w:themeColor="text1"/>
          </w:rPr>
          <w:delText xml:space="preserve"> for the inferior fronto-occipital fascicle: anatomical dissection, DTI study and functional considerations on a multi-component bundle. Brain Struct Funct. 2013;218: 21-37.</w:delText>
        </w:r>
      </w:del>
    </w:p>
    <w:p w14:paraId="0C9318BB" w14:textId="5A58734E" w:rsidR="00D27509" w:rsidRPr="00D27509" w:rsidDel="00690ECE" w:rsidRDefault="00BB0E9C" w:rsidP="00D27509">
      <w:pPr>
        <w:spacing w:line="480" w:lineRule="auto"/>
        <w:jc w:val="both"/>
        <w:rPr>
          <w:del w:id="753" w:author="Utilisateur de Microsoft Office" w:date="2016-03-20T17:52:00Z"/>
          <w:rFonts w:ascii="Times New Roman" w:hAnsi="Times New Roman" w:cs="Times New Roman"/>
          <w:color w:val="000000" w:themeColor="text1"/>
        </w:rPr>
      </w:pPr>
      <w:del w:id="754" w:author="Utilisateur de Microsoft Office" w:date="2016-03-20T17:52:00Z">
        <w:r w:rsidDel="00690ECE">
          <w:rPr>
            <w:rFonts w:ascii="Times New Roman" w:hAnsi="Times New Roman" w:cs="Times New Roman"/>
            <w:color w:val="000000" w:themeColor="text1"/>
          </w:rPr>
          <w:delText>12</w:delText>
        </w:r>
        <w:r w:rsidR="00D27509" w:rsidRPr="00D27509" w:rsidDel="00690ECE">
          <w:rPr>
            <w:rFonts w:ascii="Times New Roman" w:hAnsi="Times New Roman" w:cs="Times New Roman"/>
            <w:color w:val="000000" w:themeColor="text1"/>
          </w:rPr>
          <w:delText>. Catani M, Dell’Acqua F, Vergani F, Malik F, Hodge H, Roy P, et al. Short frontal lobe connections in the human brain. Cortex. 2012;48: 273-291.</w:delText>
        </w:r>
      </w:del>
    </w:p>
    <w:p w14:paraId="022874C9" w14:textId="0578E482" w:rsidR="00D27509" w:rsidRPr="00D27509" w:rsidDel="00690ECE" w:rsidRDefault="00BB0E9C" w:rsidP="00D27509">
      <w:pPr>
        <w:spacing w:line="480" w:lineRule="auto"/>
        <w:jc w:val="both"/>
        <w:rPr>
          <w:del w:id="755" w:author="Utilisateur de Microsoft Office" w:date="2016-03-20T17:52:00Z"/>
          <w:rFonts w:ascii="Times New Roman" w:hAnsi="Times New Roman" w:cs="Times New Roman"/>
          <w:color w:val="000000" w:themeColor="text1"/>
        </w:rPr>
      </w:pPr>
      <w:del w:id="756" w:author="Utilisateur de Microsoft Office" w:date="2016-03-20T17:52:00Z">
        <w:r w:rsidDel="00690ECE">
          <w:rPr>
            <w:rFonts w:ascii="Times New Roman" w:hAnsi="Times New Roman" w:cs="Times New Roman"/>
            <w:color w:val="000000" w:themeColor="text1"/>
          </w:rPr>
          <w:delText>1</w:delText>
        </w:r>
        <w:r w:rsidR="00D27509" w:rsidRPr="00D27509" w:rsidDel="00690ECE">
          <w:rPr>
            <w:rFonts w:ascii="Times New Roman" w:hAnsi="Times New Roman" w:cs="Times New Roman"/>
            <w:color w:val="000000" w:themeColor="text1"/>
          </w:rPr>
          <w:delText>3. Thiebaut de Schotten M, Dell’Acqua F, Valabregue R, Catani M. Monkey to human comparative anatomy of the frontal lobe association tracts. Cortex. 2012;48: 82-96.</w:delText>
        </w:r>
      </w:del>
    </w:p>
    <w:p w14:paraId="6514F4FF" w14:textId="7F9A3EC9" w:rsidR="00D27509" w:rsidRPr="00D27509" w:rsidDel="00690ECE" w:rsidRDefault="00BB0E9C" w:rsidP="00D27509">
      <w:pPr>
        <w:widowControl w:val="0"/>
        <w:autoSpaceDE w:val="0"/>
        <w:autoSpaceDN w:val="0"/>
        <w:adjustRightInd w:val="0"/>
        <w:spacing w:line="480" w:lineRule="auto"/>
        <w:jc w:val="both"/>
        <w:rPr>
          <w:del w:id="757" w:author="Utilisateur de Microsoft Office" w:date="2016-03-20T17:52:00Z"/>
          <w:rFonts w:ascii="Times New Roman" w:hAnsi="Times New Roman" w:cs="Times New Roman"/>
          <w:color w:val="000000" w:themeColor="text1"/>
        </w:rPr>
      </w:pPr>
      <w:del w:id="758" w:author="Utilisateur de Microsoft Office" w:date="2016-03-20T17:52:00Z">
        <w:r w:rsidDel="00690ECE">
          <w:rPr>
            <w:rFonts w:ascii="Times New Roman" w:hAnsi="Times New Roman" w:cs="Times New Roman"/>
            <w:color w:val="000000" w:themeColor="text1"/>
          </w:rPr>
          <w:delText>1</w:delText>
        </w:r>
        <w:r w:rsidR="00D27509" w:rsidRPr="00D27509" w:rsidDel="00690ECE">
          <w:rPr>
            <w:rFonts w:ascii="Times New Roman" w:hAnsi="Times New Roman" w:cs="Times New Roman"/>
            <w:color w:val="000000" w:themeColor="text1"/>
          </w:rPr>
          <w:delText>4. Makris N, Preti MG, Asami T, Pelavin P, Campbell B, Papadimitriou GM, et al. Human middle longitudinal fascicle: variations in patterns of anatomical connections. Brain Struct Funct. 2013;218: 951-968.</w:delText>
        </w:r>
      </w:del>
    </w:p>
    <w:p w14:paraId="7007BA65" w14:textId="0D79C55A" w:rsidR="00D27509" w:rsidRPr="00D27509" w:rsidDel="00690ECE" w:rsidRDefault="00BB0E9C" w:rsidP="00D27509">
      <w:pPr>
        <w:spacing w:line="480" w:lineRule="auto"/>
        <w:jc w:val="both"/>
        <w:rPr>
          <w:del w:id="759" w:author="Utilisateur de Microsoft Office" w:date="2016-03-20T17:52:00Z"/>
          <w:rFonts w:ascii="Times New Roman" w:hAnsi="Times New Roman" w:cs="Times New Roman"/>
          <w:color w:val="000000" w:themeColor="text1"/>
        </w:rPr>
      </w:pPr>
      <w:del w:id="760" w:author="Utilisateur de Microsoft Office" w:date="2016-03-20T17:52:00Z">
        <w:r w:rsidDel="00690ECE">
          <w:rPr>
            <w:rFonts w:ascii="Times New Roman" w:hAnsi="Times New Roman" w:cs="Times New Roman"/>
            <w:color w:val="000000" w:themeColor="text1"/>
          </w:rPr>
          <w:delText>1</w:delText>
        </w:r>
        <w:r w:rsidR="00D27509" w:rsidRPr="00D27509" w:rsidDel="00690ECE">
          <w:rPr>
            <w:rFonts w:ascii="Times New Roman" w:hAnsi="Times New Roman" w:cs="Times New Roman"/>
            <w:color w:val="000000" w:themeColor="text1"/>
          </w:rPr>
          <w:delText>5. Menjot de Champfleur N, Maldonado IL, Moritz-Gasser S, Machi P, Le Bars E, Bonafé A et al. Middle longitudinal fasciculus delineation within language pathways: a diffusion tensor imaging study in human. Eur J Radiol. 2013;82: 151-157.</w:delText>
        </w:r>
      </w:del>
    </w:p>
    <w:p w14:paraId="7386AAC7" w14:textId="455A5E48" w:rsidR="00115017" w:rsidRPr="00D27509" w:rsidRDefault="00BB0E9C" w:rsidP="00115017">
      <w:pPr>
        <w:spacing w:line="480" w:lineRule="auto"/>
        <w:rPr>
          <w:rFonts w:ascii="Times New Roman" w:hAnsi="Times New Roman" w:cs="Times New Roman"/>
          <w:b/>
        </w:rPr>
      </w:pPr>
      <w:del w:id="761" w:author="Utilisateur de Microsoft Office" w:date="2016-03-20T17:52:00Z">
        <w:r w:rsidDel="00690ECE">
          <w:rPr>
            <w:rFonts w:ascii="Times New Roman" w:hAnsi="Times New Roman" w:cs="Times New Roman"/>
            <w:color w:val="000000" w:themeColor="text1"/>
          </w:rPr>
          <w:delText>1</w:delText>
        </w:r>
        <w:r w:rsidR="00D27509" w:rsidRPr="00D27509" w:rsidDel="00690ECE">
          <w:rPr>
            <w:rFonts w:ascii="Times New Roman" w:hAnsi="Times New Roman" w:cs="Times New Roman"/>
            <w:color w:val="000000" w:themeColor="text1"/>
          </w:rPr>
          <w:delText>6. Lemaire JJ, Golby A, Wells WM 3</w:delText>
        </w:r>
        <w:r w:rsidR="00D27509" w:rsidRPr="00D27509" w:rsidDel="00690ECE">
          <w:rPr>
            <w:rFonts w:ascii="Times New Roman" w:hAnsi="Times New Roman" w:cs="Times New Roman"/>
            <w:color w:val="000000" w:themeColor="text1"/>
            <w:vertAlign w:val="superscript"/>
          </w:rPr>
          <w:delText>rd</w:delText>
        </w:r>
        <w:r w:rsidR="00D27509" w:rsidRPr="00D27509" w:rsidDel="00690ECE">
          <w:rPr>
            <w:rFonts w:ascii="Times New Roman" w:hAnsi="Times New Roman" w:cs="Times New Roman"/>
            <w:color w:val="000000" w:themeColor="text1"/>
          </w:rPr>
          <w:delText>, Pujol S, Tie Y, Rigolo L, et al. Extended Broca’s area in the functional connectome of language in adults: combined cortical and subcortical single-subject analysis using fMRI and DTI tractography</w:delText>
        </w:r>
        <w:r w:rsidR="00D27509" w:rsidRPr="00121774" w:rsidDel="00690ECE">
          <w:delText xml:space="preserve">. </w:delText>
        </w:r>
        <w:r w:rsidR="00D27509" w:rsidRPr="00D27509" w:rsidDel="00690ECE">
          <w:rPr>
            <w:rFonts w:ascii="Times New Roman" w:hAnsi="Times New Roman" w:cs="Times New Roman"/>
          </w:rPr>
          <w:delText>Brain Topogr. 2013;26: 428-441.</w:delText>
        </w:r>
      </w:del>
    </w:p>
    <w:sectPr w:rsidR="00115017" w:rsidRPr="00D27509" w:rsidSect="000336B4">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ilisateur de Microsoft Office">
    <w15:presenceInfo w15:providerId="None" w15:userId="Utilisateur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revisionView w:markup="0"/>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12E"/>
    <w:rsid w:val="000336B4"/>
    <w:rsid w:val="000B29EF"/>
    <w:rsid w:val="000F238A"/>
    <w:rsid w:val="00115017"/>
    <w:rsid w:val="001B2103"/>
    <w:rsid w:val="002D4EE5"/>
    <w:rsid w:val="00546CCB"/>
    <w:rsid w:val="00626445"/>
    <w:rsid w:val="00646A68"/>
    <w:rsid w:val="0065712E"/>
    <w:rsid w:val="00690ECE"/>
    <w:rsid w:val="00BB0E9C"/>
    <w:rsid w:val="00C95A57"/>
    <w:rsid w:val="00CE149A"/>
    <w:rsid w:val="00D27509"/>
    <w:rsid w:val="00DB1D9E"/>
    <w:rsid w:val="00FB3C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A3855F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571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Grilledutableau1">
    <w:name w:val="Grille du tableau1"/>
    <w:rsid w:val="0065712E"/>
    <w:rPr>
      <w:rFonts w:ascii="Lucida Grande" w:eastAsia="ヒラギノ角ゴ Pro W3" w:hAnsi="Lucida Grande" w:cs="Times New Roman"/>
      <w:color w:val="000000"/>
      <w:sz w:val="22"/>
      <w:szCs w:val="20"/>
      <w:lang w:eastAsia="fr-FR"/>
    </w:rPr>
  </w:style>
  <w:style w:type="paragraph" w:styleId="Textedebulles">
    <w:name w:val="Balloon Text"/>
    <w:basedOn w:val="Normal"/>
    <w:link w:val="TextedebullesCar"/>
    <w:uiPriority w:val="99"/>
    <w:semiHidden/>
    <w:unhideWhenUsed/>
    <w:rsid w:val="00690ECE"/>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90EC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2000</Words>
  <Characters>11002</Characters>
  <Application>Microsoft Macintosh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12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8</cp:revision>
  <dcterms:created xsi:type="dcterms:W3CDTF">2016-03-19T19:51:00Z</dcterms:created>
  <dcterms:modified xsi:type="dcterms:W3CDTF">2016-03-20T16:56:00Z</dcterms:modified>
</cp:coreProperties>
</file>